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13523" w14:textId="77777777" w:rsidR="007A3787" w:rsidRDefault="00202E04" w:rsidP="00BF0020">
      <w:pPr>
        <w:spacing w:line="360" w:lineRule="auto"/>
        <w:rPr>
          <w:b/>
        </w:rPr>
      </w:pPr>
      <w:bookmarkStart w:id="0" w:name="_GoBack"/>
      <w:bookmarkEnd w:id="0"/>
      <w:r>
        <w:rPr>
          <w:b/>
        </w:rPr>
        <w:t>Supplement</w:t>
      </w:r>
      <w:r w:rsidR="0059535B">
        <w:rPr>
          <w:b/>
        </w:rPr>
        <w:t xml:space="preserve">ary </w:t>
      </w:r>
      <w:r w:rsidR="007A3787">
        <w:rPr>
          <w:b/>
        </w:rPr>
        <w:t>Appendi</w:t>
      </w:r>
      <w:r w:rsidR="0059535B">
        <w:rPr>
          <w:b/>
        </w:rPr>
        <w:t>ces</w:t>
      </w:r>
      <w:r w:rsidR="007A3787">
        <w:rPr>
          <w:b/>
        </w:rPr>
        <w:t xml:space="preserve"> </w:t>
      </w:r>
    </w:p>
    <w:p w14:paraId="6F907533" w14:textId="77777777" w:rsidR="0059535B" w:rsidRDefault="0059535B" w:rsidP="00BF0020">
      <w:pPr>
        <w:spacing w:line="360" w:lineRule="auto"/>
        <w:rPr>
          <w:b/>
        </w:rPr>
      </w:pPr>
    </w:p>
    <w:p w14:paraId="13ED1E8A" w14:textId="77777777" w:rsidR="002260E7" w:rsidRDefault="00480D21" w:rsidP="00BF0020">
      <w:pPr>
        <w:spacing w:line="360" w:lineRule="auto"/>
        <w:rPr>
          <w:b/>
        </w:rPr>
      </w:pPr>
      <w:r w:rsidRPr="00007A59">
        <w:rPr>
          <w:rFonts w:eastAsiaTheme="minorEastAsia"/>
          <w:b/>
          <w:spacing w:val="-1"/>
        </w:rPr>
        <w:t>S</w:t>
      </w:r>
      <w:r>
        <w:rPr>
          <w:rFonts w:eastAsiaTheme="minorEastAsia"/>
          <w:b/>
          <w:spacing w:val="-1"/>
        </w:rPr>
        <w:t>upplemental Appendix 1</w:t>
      </w:r>
      <w:r w:rsidR="00E620C4">
        <w:rPr>
          <w:rFonts w:eastAsiaTheme="minorEastAsia"/>
          <w:b/>
          <w:spacing w:val="-1"/>
        </w:rPr>
        <w:t xml:space="preserve">. </w:t>
      </w:r>
      <w:r w:rsidR="0059535B">
        <w:rPr>
          <w:b/>
        </w:rPr>
        <w:t>Baseline Covariates before and after matching</w:t>
      </w:r>
      <w:r w:rsidR="0000322A">
        <w:rPr>
          <w:b/>
        </w:rPr>
        <w:t xml:space="preserve"> </w:t>
      </w:r>
    </w:p>
    <w:tbl>
      <w:tblPr>
        <w:tblW w:w="10080" w:type="dxa"/>
        <w:jc w:val="center"/>
        <w:tblInd w:w="93" w:type="dxa"/>
        <w:tblLook w:val="04A0" w:firstRow="1" w:lastRow="0" w:firstColumn="1" w:lastColumn="0" w:noHBand="0" w:noVBand="1"/>
      </w:tblPr>
      <w:tblGrid>
        <w:gridCol w:w="2117"/>
        <w:gridCol w:w="750"/>
        <w:gridCol w:w="1225"/>
        <w:gridCol w:w="838"/>
        <w:gridCol w:w="1164"/>
        <w:gridCol w:w="750"/>
        <w:gridCol w:w="1283"/>
        <w:gridCol w:w="750"/>
        <w:gridCol w:w="1203"/>
      </w:tblGrid>
      <w:tr w:rsidR="00B15220" w14:paraId="0E1266AE" w14:textId="77777777" w:rsidTr="00A3073A">
        <w:trPr>
          <w:trHeight w:val="1092"/>
          <w:jc w:val="center"/>
        </w:trPr>
        <w:tc>
          <w:tcPr>
            <w:tcW w:w="100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B95519" w14:textId="77777777" w:rsidR="00B15220" w:rsidRDefault="00B15220" w:rsidP="00480D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ble S1a</w:t>
            </w:r>
            <w:r w:rsidR="00480D21">
              <w:rPr>
                <w:b/>
                <w:bCs/>
                <w:color w:val="000000"/>
                <w:sz w:val="20"/>
                <w:szCs w:val="20"/>
              </w:rPr>
              <w:t xml:space="preserve">. </w:t>
            </w:r>
            <w:r>
              <w:rPr>
                <w:b/>
                <w:bCs/>
                <w:color w:val="000000"/>
                <w:sz w:val="20"/>
                <w:szCs w:val="20"/>
              </w:rPr>
              <w:t>Baseline Descriptive Characteristics for All Init</w:t>
            </w:r>
            <w:r w:rsidR="00C360FC">
              <w:rPr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b/>
                <w:bCs/>
                <w:color w:val="000000"/>
                <w:sz w:val="20"/>
                <w:szCs w:val="20"/>
              </w:rPr>
              <w:t>ators, Pre</w:t>
            </w:r>
            <w:r w:rsidR="00480D21">
              <w:rPr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and Post-Matching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480D21"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b/>
                <w:bCs/>
                <w:color w:val="000000"/>
                <w:sz w:val="20"/>
                <w:szCs w:val="20"/>
              </w:rPr>
              <w:t>Acute Pancreatitis Cohort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Optum Research Database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Initiation period: February 1, 2010 - December 31, 2013</w:t>
            </w:r>
          </w:p>
          <w:p w14:paraId="03026612" w14:textId="77777777" w:rsidR="0019199B" w:rsidRDefault="0019199B" w:rsidP="00480D2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6024">
              <w:rPr>
                <w:b/>
                <w:bCs/>
                <w:sz w:val="20"/>
                <w:szCs w:val="20"/>
              </w:rPr>
              <w:t xml:space="preserve">Follow-Up Through </w:t>
            </w:r>
            <w:r>
              <w:rPr>
                <w:b/>
                <w:bCs/>
                <w:sz w:val="20"/>
                <w:szCs w:val="20"/>
              </w:rPr>
              <w:t>March</w:t>
            </w:r>
            <w:r w:rsidRPr="00096024">
              <w:rPr>
                <w:b/>
                <w:bCs/>
                <w:sz w:val="20"/>
                <w:szCs w:val="20"/>
              </w:rPr>
              <w:t xml:space="preserve"> 31, 2014</w:t>
            </w:r>
          </w:p>
        </w:tc>
      </w:tr>
      <w:tr w:rsidR="00B15220" w14:paraId="0F339E89" w14:textId="77777777" w:rsidTr="00A3073A">
        <w:trPr>
          <w:trHeight w:val="559"/>
          <w:jc w:val="center"/>
        </w:trPr>
        <w:tc>
          <w:tcPr>
            <w:tcW w:w="2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9E625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FF0E7A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rst Initiation at Cohort Entry</w:t>
            </w:r>
          </w:p>
        </w:tc>
        <w:tc>
          <w:tcPr>
            <w:tcW w:w="39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DB5409" w14:textId="08E0850A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 Matched Initiators </w:t>
            </w:r>
            <w:r>
              <w:rPr>
                <w:b/>
                <w:bCs/>
                <w:sz w:val="20"/>
                <w:szCs w:val="20"/>
              </w:rPr>
              <w:br/>
              <w:t>(Initial and Subsequent Initiations)</w:t>
            </w:r>
            <w:r w:rsidR="000D4674" w:rsidRPr="000D4674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15220" w14:paraId="6B9C7777" w14:textId="77777777" w:rsidTr="00A3073A">
        <w:trPr>
          <w:trHeight w:val="615"/>
          <w:jc w:val="center"/>
        </w:trPr>
        <w:tc>
          <w:tcPr>
            <w:tcW w:w="2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5A943" w14:textId="77777777" w:rsidR="00B15220" w:rsidRDefault="00B1522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4B51B8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8,499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8AECA5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100,161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A51F86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9,995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B7509D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9,995</w:t>
            </w:r>
          </w:p>
        </w:tc>
      </w:tr>
      <w:tr w:rsidR="00B15220" w14:paraId="196247C6" w14:textId="77777777" w:rsidTr="00A3073A">
        <w:trPr>
          <w:trHeight w:val="300"/>
          <w:jc w:val="center"/>
        </w:trPr>
        <w:tc>
          <w:tcPr>
            <w:tcW w:w="2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007AA" w14:textId="77777777" w:rsidR="00B15220" w:rsidRDefault="00B1522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2F347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BC1A2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051B3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AFE71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01AA7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B5E33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982BA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8D5E3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B15220" w14:paraId="2E009599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83664" w14:textId="77777777" w:rsidR="00B15220" w:rsidRDefault="00B1522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mographic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B94C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6CF0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17013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560A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9685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3C51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DD3A1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CCF7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7B0330" w14:paraId="1B7324F0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7E858" w14:textId="77777777" w:rsidR="007B0330" w:rsidRDefault="007B0330" w:rsidP="00E8212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 (</w:t>
            </w:r>
            <w:r w:rsidR="00E82123">
              <w:rPr>
                <w:i/>
                <w:iCs/>
                <w:sz w:val="20"/>
                <w:szCs w:val="20"/>
              </w:rPr>
              <w:t>mean (</w:t>
            </w:r>
            <w:r>
              <w:rPr>
                <w:i/>
                <w:iCs/>
                <w:sz w:val="20"/>
                <w:szCs w:val="20"/>
              </w:rPr>
              <w:t>median), IQR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96908" w14:textId="5367867E" w:rsidR="007B0330" w:rsidRDefault="007B0330" w:rsidP="000D467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(5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F5BC8" w14:textId="77777777" w:rsidR="007B0330" w:rsidRDefault="007B0330" w:rsidP="002C32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-59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0D582" w14:textId="1263BE06" w:rsidR="007B0330" w:rsidRDefault="000D4674" w:rsidP="002C32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="007B0330">
              <w:rPr>
                <w:sz w:val="20"/>
                <w:szCs w:val="20"/>
              </w:rPr>
              <w:t>(5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BAB80" w14:textId="77777777" w:rsidR="007B0330" w:rsidRDefault="007B0330" w:rsidP="002C32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-59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F2E15" w14:textId="4D3CB558" w:rsidR="007B0330" w:rsidRDefault="000D4674" w:rsidP="002C32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="007B0330">
              <w:rPr>
                <w:sz w:val="20"/>
                <w:szCs w:val="20"/>
              </w:rPr>
              <w:t>(5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7BAA4" w14:textId="77777777" w:rsidR="007B0330" w:rsidRDefault="007B0330" w:rsidP="002C32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-59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FE558" w14:textId="53140F6E" w:rsidR="007B0330" w:rsidRDefault="000D4674" w:rsidP="002C32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="007B0330">
              <w:rPr>
                <w:sz w:val="20"/>
                <w:szCs w:val="20"/>
              </w:rPr>
              <w:t>(5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E2A8C" w14:textId="77777777" w:rsidR="007B0330" w:rsidRDefault="007B0330" w:rsidP="002C32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-59.0</w:t>
            </w:r>
          </w:p>
        </w:tc>
      </w:tr>
      <w:tr w:rsidR="00B15220" w14:paraId="76E9C8C9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CCA34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 (median, IQR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5FD8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B758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-59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8042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3EC4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-59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D8FF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95EA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-59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04D9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D3A1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-59.0</w:t>
            </w:r>
          </w:p>
        </w:tc>
      </w:tr>
      <w:tr w:rsidR="00B15220" w14:paraId="0C48D392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8B7CA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3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F821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EB80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69ED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6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801D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C1C6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A803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4E3C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2BBB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</w:tr>
      <w:tr w:rsidR="00B15220" w14:paraId="694BCB7E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94B53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B8D5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A027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C9FF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0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1846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1035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9E29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7A23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6DCA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</w:tr>
      <w:tr w:rsidR="00B15220" w14:paraId="2265FE21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A9AAF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CF35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0C45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95F7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0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FA5C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8A06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DB38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E344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7DAE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</w:tr>
      <w:tr w:rsidR="00B15220" w14:paraId="25E8D13B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2F787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ED11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7E0B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43D9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4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ADE5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049F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2F9A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F47F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99F1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</w:tr>
      <w:tr w:rsidR="00B15220" w14:paraId="5995CE1C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F8DC9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F518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8800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4D61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66E7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804C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CE9D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3ADE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2633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 w:rsidR="00B15220" w14:paraId="719A55A5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0F5CA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23C9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C6B5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FB330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A219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6651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0B35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BF85B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36AF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B15220" w14:paraId="36955EED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4A0B0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5629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529B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DC43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9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D6C6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4F0B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30D4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0EEC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5128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</w:tr>
      <w:tr w:rsidR="00B15220" w14:paraId="2DAD1646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76A50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64C1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1DDB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329F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1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CDD7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7F83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935D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40C6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C3F8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</w:tr>
      <w:tr w:rsidR="00B15220" w14:paraId="619E5F31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C502C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C928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E507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2803D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E59C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8362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1B1B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A5FA9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4D57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B15220" w14:paraId="5E8B892E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6CBA5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F418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2721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F110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1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E0AF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6BD0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FA58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D943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BE4F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</w:tr>
      <w:tr w:rsidR="00B15220" w14:paraId="01104F6A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AA56B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gion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8CF7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AE62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C9101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3B29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76C4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0B6D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2CC37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134B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B15220" w14:paraId="650B0363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33D71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9112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33F0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6158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419E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1BE1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6E4D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57CB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F7C2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B15220" w14:paraId="2F2EDFD2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DECB7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F1D1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B074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3943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3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A2F9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0886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CA08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6D96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ED1A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</w:tr>
      <w:tr w:rsidR="00B15220" w14:paraId="4712264F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D4C70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A33A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CC57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055B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7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57ED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FAF7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BF66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966E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E6CD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</w:t>
            </w:r>
          </w:p>
        </w:tc>
      </w:tr>
      <w:tr w:rsidR="00B15220" w14:paraId="1600569C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47300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C99B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2161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5451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4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7948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A332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9EBE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D1EA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D6C4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</w:tr>
      <w:tr w:rsidR="00B15220" w14:paraId="79C16FAA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75E96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hort Entry (Year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4780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CC49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D8800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750F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A4CB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E677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42FA5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4D0F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B15220" w14:paraId="5A81402A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5C82B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CD36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67EE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EC95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1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E161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37A1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0254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36CA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C750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</w:tr>
      <w:tr w:rsidR="00B15220" w14:paraId="622BDBD5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769D2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3599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1719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079D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7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FE75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B604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8816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9BD9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BFE6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</w:tr>
      <w:tr w:rsidR="00B15220" w14:paraId="3915363B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D647A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47DF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0C71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39CD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4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4E73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7977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B036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D74D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7EBF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</w:tc>
      </w:tr>
      <w:tr w:rsidR="00B15220" w14:paraId="05424B10" w14:textId="77777777" w:rsidTr="00A3073A">
        <w:trPr>
          <w:trHeight w:val="319"/>
          <w:jc w:val="center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E4FCB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D8213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E5E2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EE895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76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75E4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882F1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9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478A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146D2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9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CB25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</w:tr>
    </w:tbl>
    <w:p w14:paraId="765E29A0" w14:textId="77777777" w:rsidR="00B15220" w:rsidRDefault="00B15220" w:rsidP="00BF0020">
      <w:pPr>
        <w:spacing w:line="360" w:lineRule="auto"/>
        <w:rPr>
          <w:b/>
          <w:sz w:val="4"/>
          <w:szCs w:val="4"/>
        </w:rPr>
      </w:pPr>
    </w:p>
    <w:p w14:paraId="468827B5" w14:textId="77777777" w:rsidR="0034579F" w:rsidRDefault="0034579F" w:rsidP="00BF0020">
      <w:pPr>
        <w:spacing w:line="360" w:lineRule="auto"/>
        <w:rPr>
          <w:b/>
          <w:sz w:val="4"/>
          <w:szCs w:val="4"/>
        </w:rPr>
      </w:pPr>
    </w:p>
    <w:p w14:paraId="7068195A" w14:textId="77777777" w:rsidR="0034579F" w:rsidRDefault="0034579F" w:rsidP="00BF0020">
      <w:pPr>
        <w:spacing w:line="360" w:lineRule="auto"/>
        <w:rPr>
          <w:b/>
          <w:sz w:val="4"/>
          <w:szCs w:val="4"/>
        </w:rPr>
      </w:pPr>
    </w:p>
    <w:p w14:paraId="64A1804A" w14:textId="77777777" w:rsidR="0034579F" w:rsidRPr="0034579F" w:rsidRDefault="0034579F" w:rsidP="00BF0020">
      <w:pPr>
        <w:spacing w:line="360" w:lineRule="auto"/>
        <w:rPr>
          <w:b/>
          <w:sz w:val="20"/>
          <w:szCs w:val="20"/>
        </w:rPr>
      </w:pPr>
    </w:p>
    <w:p w14:paraId="22C3749F" w14:textId="77777777" w:rsidR="0034579F" w:rsidRPr="0034579F" w:rsidRDefault="0034579F" w:rsidP="00BF0020">
      <w:pPr>
        <w:spacing w:line="360" w:lineRule="auto"/>
        <w:rPr>
          <w:b/>
          <w:sz w:val="20"/>
          <w:szCs w:val="20"/>
        </w:rPr>
      </w:pPr>
    </w:p>
    <w:p w14:paraId="3F5DB427" w14:textId="77777777" w:rsidR="0034579F" w:rsidRPr="0034579F" w:rsidRDefault="0034579F" w:rsidP="00BF0020">
      <w:pPr>
        <w:spacing w:line="360" w:lineRule="auto"/>
        <w:rPr>
          <w:b/>
          <w:sz w:val="20"/>
          <w:szCs w:val="20"/>
        </w:rPr>
      </w:pPr>
    </w:p>
    <w:p w14:paraId="08D52572" w14:textId="77777777" w:rsidR="0034579F" w:rsidRPr="0034579F" w:rsidRDefault="0034579F" w:rsidP="00BF0020">
      <w:pPr>
        <w:spacing w:line="360" w:lineRule="auto"/>
        <w:rPr>
          <w:b/>
          <w:sz w:val="20"/>
          <w:szCs w:val="20"/>
        </w:rPr>
      </w:pPr>
    </w:p>
    <w:tbl>
      <w:tblPr>
        <w:tblW w:w="100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677"/>
        <w:gridCol w:w="7"/>
        <w:gridCol w:w="1206"/>
        <w:gridCol w:w="19"/>
        <w:gridCol w:w="838"/>
        <w:gridCol w:w="10"/>
        <w:gridCol w:w="1195"/>
        <w:gridCol w:w="8"/>
        <w:gridCol w:w="701"/>
        <w:gridCol w:w="1275"/>
        <w:gridCol w:w="8"/>
        <w:gridCol w:w="737"/>
        <w:gridCol w:w="17"/>
        <w:gridCol w:w="1207"/>
      </w:tblGrid>
      <w:tr w:rsidR="000D4674" w14:paraId="40E39FE5" w14:textId="77777777" w:rsidTr="0034579F">
        <w:trPr>
          <w:trHeight w:val="1092"/>
        </w:trPr>
        <w:tc>
          <w:tcPr>
            <w:tcW w:w="1008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764DE" w14:textId="77777777" w:rsidR="000D4674" w:rsidRDefault="000D4674" w:rsidP="003051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Table S1a. Baseline Descriptive Characteristics for All Initiators, Pre- and Post-Matching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</w:rPr>
              <w:t>, Acute Pancreatitis Cohort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Optum Research Database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Initiation period: February 1, 2010 - December 31, 2013</w:t>
            </w:r>
          </w:p>
          <w:p w14:paraId="34F5484E" w14:textId="77777777" w:rsidR="000D4674" w:rsidRDefault="000D4674" w:rsidP="003051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6024">
              <w:rPr>
                <w:b/>
                <w:bCs/>
                <w:sz w:val="20"/>
                <w:szCs w:val="20"/>
              </w:rPr>
              <w:t xml:space="preserve">Follow-Up Through </w:t>
            </w:r>
            <w:r>
              <w:rPr>
                <w:b/>
                <w:bCs/>
                <w:sz w:val="20"/>
                <w:szCs w:val="20"/>
              </w:rPr>
              <w:t>March</w:t>
            </w:r>
            <w:r w:rsidRPr="00096024">
              <w:rPr>
                <w:b/>
                <w:bCs/>
                <w:sz w:val="20"/>
                <w:szCs w:val="20"/>
              </w:rPr>
              <w:t xml:space="preserve"> 31, 2014</w:t>
            </w:r>
          </w:p>
        </w:tc>
      </w:tr>
      <w:tr w:rsidR="000D4674" w14:paraId="79BE7A45" w14:textId="77777777" w:rsidTr="0034579F">
        <w:trPr>
          <w:trHeight w:val="559"/>
        </w:trPr>
        <w:tc>
          <w:tcPr>
            <w:tcW w:w="21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9D992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9CBDE3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rst Initiation at Cohort Entry</w:t>
            </w:r>
          </w:p>
        </w:tc>
        <w:tc>
          <w:tcPr>
            <w:tcW w:w="39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2D6D14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 Matched Initiators </w:t>
            </w:r>
            <w:r>
              <w:rPr>
                <w:b/>
                <w:bCs/>
                <w:sz w:val="20"/>
                <w:szCs w:val="20"/>
              </w:rPr>
              <w:br/>
              <w:t>(Initial and Subsequent Initiations)</w:t>
            </w:r>
            <w:r w:rsidRPr="000D4674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D4674" w14:paraId="069FC517" w14:textId="77777777" w:rsidTr="0034579F">
        <w:trPr>
          <w:trHeight w:val="615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59963" w14:textId="77777777" w:rsidR="000D4674" w:rsidRDefault="000D4674" w:rsidP="0030511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BA293B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8,499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CC941A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100,161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5A70DA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9,995</w:t>
            </w:r>
          </w:p>
        </w:tc>
        <w:tc>
          <w:tcPr>
            <w:tcW w:w="1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A83902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9,995</w:t>
            </w:r>
          </w:p>
        </w:tc>
      </w:tr>
      <w:tr w:rsidR="000D4674" w14:paraId="668AAE77" w14:textId="77777777" w:rsidTr="0034579F">
        <w:trPr>
          <w:trHeight w:val="30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8C225" w14:textId="77777777" w:rsidR="000D4674" w:rsidRDefault="000D4674" w:rsidP="0030511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CE785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AD09A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18460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04E50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91B12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04A5F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1E744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203DB" w14:textId="77777777" w:rsidR="000D4674" w:rsidRDefault="000D4674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0D4674" w14:paraId="28715681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8BC72" w14:textId="77777777" w:rsidR="000D4674" w:rsidRDefault="000D4674" w:rsidP="0030511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lthcare Utilization</w:t>
            </w:r>
          </w:p>
        </w:tc>
        <w:tc>
          <w:tcPr>
            <w:tcW w:w="6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2302A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E916D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DD818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7CDDB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15327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FDE1B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86A9A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E8A03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D4674" w14:paraId="33625C74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05C4C" w14:textId="77777777" w:rsidR="000D4674" w:rsidRDefault="000D4674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octor cost ($) (median, IQR) </w:t>
            </w:r>
          </w:p>
        </w:tc>
        <w:tc>
          <w:tcPr>
            <w:tcW w:w="6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18362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A3426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-1,7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F5EB5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  <w:tc>
          <w:tcPr>
            <w:tcW w:w="121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13BD7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-1,3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18B22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38400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-1,73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BB602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26BE8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-1,789</w:t>
            </w:r>
          </w:p>
        </w:tc>
      </w:tr>
      <w:tr w:rsidR="000D4674" w14:paraId="1CC172E0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19851" w14:textId="77777777" w:rsidR="000D4674" w:rsidRDefault="000D4674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edication cost ($) (median, IQR) </w:t>
            </w:r>
          </w:p>
        </w:tc>
        <w:tc>
          <w:tcPr>
            <w:tcW w:w="684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BD54E3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E4CCD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-3,478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852121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121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49B7E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1,432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DE2CEE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15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E7F7A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-3,33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1D3D12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05</w:t>
            </w:r>
          </w:p>
        </w:tc>
        <w:tc>
          <w:tcPr>
            <w:tcW w:w="12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C9588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-3,094</w:t>
            </w:r>
          </w:p>
        </w:tc>
      </w:tr>
      <w:tr w:rsidR="000D4674" w14:paraId="3F7CED88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0C781" w14:textId="77777777" w:rsidR="000D4674" w:rsidRDefault="000D4674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otal cost ($) (median, IQR) </w:t>
            </w:r>
          </w:p>
        </w:tc>
        <w:tc>
          <w:tcPr>
            <w:tcW w:w="684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D26851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7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8DE11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52-6,509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6C0891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5</w:t>
            </w:r>
          </w:p>
        </w:tc>
        <w:tc>
          <w:tcPr>
            <w:tcW w:w="121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18D14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-4,305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DDE90B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78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22E5A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4-6,39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F906FE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87</w:t>
            </w:r>
          </w:p>
        </w:tc>
        <w:tc>
          <w:tcPr>
            <w:tcW w:w="12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DFF04" w14:textId="77777777" w:rsidR="000D4674" w:rsidRDefault="000D4674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80 - 6,414</w:t>
            </w:r>
          </w:p>
        </w:tc>
      </w:tr>
      <w:tr w:rsidR="00B15220" w14:paraId="39DE040F" w14:textId="77777777" w:rsidTr="0034579F">
        <w:trPr>
          <w:trHeight w:val="319"/>
        </w:trPr>
        <w:tc>
          <w:tcPr>
            <w:tcW w:w="21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557A9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o. 3-digit Diagnosis codes </w:t>
            </w:r>
          </w:p>
        </w:tc>
        <w:tc>
          <w:tcPr>
            <w:tcW w:w="67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0E66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3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4EED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A8E23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B8FC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6E46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5864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E4969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30A4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B15220" w14:paraId="030F9A86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E8B1E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BC54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0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D1F2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0B82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821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6140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B122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54D0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9932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4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E6E0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</w:tr>
      <w:tr w:rsidR="00B15220" w14:paraId="55041A6E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7BEF4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8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559E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7CE4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147A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146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7C42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CD78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4756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9949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0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6AA6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</w:tr>
      <w:tr w:rsidR="00B15220" w14:paraId="3E4C1D0B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6CA80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3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3507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08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3A9E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991F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548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2113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B4C5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B710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BFCD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4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EF7F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</w:tr>
      <w:tr w:rsidR="00B15220" w14:paraId="232C6A7D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30611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+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C703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2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92CF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E004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646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D7ED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77F7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1695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2430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9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183D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</w:tr>
      <w:tr w:rsidR="00B15220" w14:paraId="477B55FF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DEF89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mber of Drugs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B487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7D41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FA463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2286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4025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AB7B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7E2B1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0850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B15220" w14:paraId="0FDE0209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F015C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4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40B9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CE87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FADF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998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1E38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2831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CDDE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9D61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7DF4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</w:tr>
      <w:tr w:rsidR="00B15220" w14:paraId="47CD1C68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0D92D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7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87F3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65CF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8673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42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C5E6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E82E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026C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C010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4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10D0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</w:tr>
      <w:tr w:rsidR="00B15220" w14:paraId="27B3BDC6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7A669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7E1C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EAFF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19AE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895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079A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76DB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9810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7476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8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A0E4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</w:tr>
      <w:tr w:rsidR="00B15220" w14:paraId="5693739C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41CF0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+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6EC0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4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9449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87D3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848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786B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7B9A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A04B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40AF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5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4A24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</w:tr>
      <w:tr w:rsidR="00B15220" w14:paraId="313E6AEB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70960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mber of Visits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FA2A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0E25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76065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9DF2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2D18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E0E2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0BDCA" w14:textId="77777777" w:rsidR="00B15220" w:rsidRDefault="00B152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DB1E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B15220" w14:paraId="0A395667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89336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4504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9004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C4BB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17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217A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24FE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F98C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5A21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7962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</w:tr>
      <w:tr w:rsidR="00B15220" w14:paraId="7C22C227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47247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0E4D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7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8A84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DB71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406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6BA4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4776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4925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DEB3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9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67DB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</w:p>
        </w:tc>
      </w:tr>
      <w:tr w:rsidR="00B15220" w14:paraId="53001F97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F5418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9F55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2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69FB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917E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283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6C12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CAC8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40CE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F49B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7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CB95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</w:tr>
      <w:tr w:rsidR="00B15220" w14:paraId="00123903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8D8F8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+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8784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1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A77D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409E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302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C055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56CD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C46B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1F4E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9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D4FF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</w:tr>
      <w:tr w:rsidR="00B15220" w14:paraId="44238224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1E00F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y ER visit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D939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5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3DDC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0C22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197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4894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2B34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529E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62F3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0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EC4E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</w:tr>
      <w:tr w:rsidR="00B15220" w14:paraId="0F35E72A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484D5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y Hospitalization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8AC7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DC10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2006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0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7573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A08B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C1FC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B047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6D21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 w:rsidR="00B15220" w14:paraId="21BC2D00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1FBF1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b Tests (median, IQR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B238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F60E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-14.0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5CD8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B33D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-12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0EA5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A012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-14.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A822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F848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-14.0</w:t>
            </w:r>
          </w:p>
        </w:tc>
      </w:tr>
      <w:tr w:rsidR="00B15220" w14:paraId="555B5AB2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71970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mber of Procedures (median, IQR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7BF9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EF9C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-2.0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7FFD1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C1F2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-2.0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E350C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E3AF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-2.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4894F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8421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-2.0</w:t>
            </w:r>
          </w:p>
        </w:tc>
      </w:tr>
      <w:tr w:rsidR="00B15220" w14:paraId="15788933" w14:textId="77777777" w:rsidTr="0034579F">
        <w:trPr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3344F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rollment Days (median, IQR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EA85C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AFD48" w14:textId="77777777" w:rsidR="00B15220" w:rsidRDefault="00B15220" w:rsidP="003E2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-713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7392D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51A39" w14:textId="77777777" w:rsidR="00B15220" w:rsidRDefault="00B15220" w:rsidP="003E2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- 70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5BC79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3A465" w14:textId="77777777" w:rsidR="00B15220" w:rsidRDefault="00B15220" w:rsidP="003E2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 - 81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C6A2A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B23C7" w14:textId="77777777" w:rsidR="00B15220" w:rsidRDefault="00B15220" w:rsidP="003E2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- 858</w:t>
            </w:r>
          </w:p>
        </w:tc>
      </w:tr>
    </w:tbl>
    <w:p w14:paraId="1C653DCA" w14:textId="77777777" w:rsidR="0034579F" w:rsidRDefault="0034579F"/>
    <w:p w14:paraId="73001E1C" w14:textId="77777777" w:rsidR="0034579F" w:rsidRDefault="0034579F"/>
    <w:p w14:paraId="66901B72" w14:textId="77777777" w:rsidR="0034579F" w:rsidRDefault="0034579F"/>
    <w:p w14:paraId="4179C73F" w14:textId="77777777" w:rsidR="0034579F" w:rsidRDefault="0034579F"/>
    <w:p w14:paraId="77DD85C3" w14:textId="77777777" w:rsidR="0034579F" w:rsidRDefault="0034579F"/>
    <w:p w14:paraId="5416CF54" w14:textId="77777777" w:rsidR="0034579F" w:rsidRDefault="0034579F" w:rsidP="0034579F">
      <w:pPr>
        <w:jc w:val="center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lastRenderedPageBreak/>
        <w:t>Table S1a. Baseline Descriptive Characteristics for All Initiators, Pre- and Post-Matching</w:t>
      </w:r>
      <w:r>
        <w:rPr>
          <w:b/>
          <w:bCs/>
          <w:color w:val="000000"/>
          <w:sz w:val="20"/>
          <w:szCs w:val="20"/>
          <w:vertAlign w:val="superscript"/>
        </w:rPr>
        <w:t>1</w:t>
      </w:r>
      <w:r>
        <w:rPr>
          <w:b/>
          <w:bCs/>
          <w:color w:val="000000"/>
          <w:sz w:val="20"/>
          <w:szCs w:val="20"/>
        </w:rPr>
        <w:t>, Acute Pancreatitis Cohort</w:t>
      </w:r>
      <w:r>
        <w:rPr>
          <w:b/>
          <w:bCs/>
          <w:color w:val="000000"/>
          <w:sz w:val="20"/>
          <w:szCs w:val="20"/>
        </w:rPr>
        <w:br/>
        <w:t>Optum Research Database</w:t>
      </w:r>
      <w:r>
        <w:rPr>
          <w:b/>
          <w:bCs/>
          <w:color w:val="000000"/>
          <w:sz w:val="20"/>
          <w:szCs w:val="20"/>
        </w:rPr>
        <w:br/>
        <w:t>Initiation period: February 1, 2010 - December 31, 2013</w:t>
      </w:r>
    </w:p>
    <w:p w14:paraId="08618DCB" w14:textId="0A1CBDE2" w:rsidR="0034579F" w:rsidRDefault="0034579F" w:rsidP="0034579F">
      <w:pPr>
        <w:jc w:val="center"/>
      </w:pPr>
      <w:r w:rsidRPr="00096024">
        <w:rPr>
          <w:b/>
          <w:bCs/>
          <w:sz w:val="20"/>
          <w:szCs w:val="20"/>
        </w:rPr>
        <w:t xml:space="preserve">Follow-Up Through </w:t>
      </w:r>
      <w:r>
        <w:rPr>
          <w:b/>
          <w:bCs/>
          <w:sz w:val="20"/>
          <w:szCs w:val="20"/>
        </w:rPr>
        <w:t>March</w:t>
      </w:r>
      <w:r w:rsidRPr="00096024">
        <w:rPr>
          <w:b/>
          <w:bCs/>
          <w:sz w:val="20"/>
          <w:szCs w:val="20"/>
        </w:rPr>
        <w:t xml:space="preserve"> 31, 2014</w:t>
      </w:r>
    </w:p>
    <w:tbl>
      <w:tblPr>
        <w:tblW w:w="100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34"/>
        <w:gridCol w:w="41"/>
        <w:gridCol w:w="677"/>
        <w:gridCol w:w="7"/>
        <w:gridCol w:w="1206"/>
        <w:gridCol w:w="19"/>
        <w:gridCol w:w="8"/>
        <w:gridCol w:w="830"/>
        <w:gridCol w:w="10"/>
        <w:gridCol w:w="1180"/>
        <w:gridCol w:w="15"/>
        <w:gridCol w:w="8"/>
        <w:gridCol w:w="701"/>
        <w:gridCol w:w="1275"/>
        <w:gridCol w:w="25"/>
        <w:gridCol w:w="720"/>
        <w:gridCol w:w="17"/>
        <w:gridCol w:w="1207"/>
      </w:tblGrid>
      <w:tr w:rsidR="0034579F" w14:paraId="66A77412" w14:textId="77777777" w:rsidTr="0034579F">
        <w:trPr>
          <w:trHeight w:val="559"/>
        </w:trPr>
        <w:tc>
          <w:tcPr>
            <w:tcW w:w="2175" w:type="dxa"/>
            <w:gridSpan w:val="2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2B35B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952" w:type="dxa"/>
            <w:gridSpan w:val="9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47B14E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rst Initiation at Cohort Entry</w:t>
            </w:r>
          </w:p>
        </w:tc>
        <w:tc>
          <w:tcPr>
            <w:tcW w:w="3953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69D1EE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 Matched Initiators </w:t>
            </w:r>
            <w:r>
              <w:rPr>
                <w:b/>
                <w:bCs/>
                <w:sz w:val="20"/>
                <w:szCs w:val="20"/>
              </w:rPr>
              <w:br/>
              <w:t>(Initial and Subsequent Initiations)</w:t>
            </w:r>
            <w:r w:rsidRPr="000D4674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34579F" w14:paraId="413C6E7B" w14:textId="77777777" w:rsidTr="0034579F">
        <w:trPr>
          <w:trHeight w:val="615"/>
        </w:trPr>
        <w:tc>
          <w:tcPr>
            <w:tcW w:w="21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1CC3DC" w14:textId="77777777" w:rsidR="0034579F" w:rsidRDefault="0034579F" w:rsidP="0030511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92A94A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8,499</w:t>
            </w:r>
          </w:p>
        </w:tc>
        <w:tc>
          <w:tcPr>
            <w:tcW w:w="20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75319C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100,161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FCEA37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9,995</w:t>
            </w:r>
          </w:p>
        </w:tc>
        <w:tc>
          <w:tcPr>
            <w:tcW w:w="1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B210D4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9,995</w:t>
            </w:r>
          </w:p>
        </w:tc>
      </w:tr>
      <w:tr w:rsidR="0034579F" w14:paraId="5BCBE351" w14:textId="77777777" w:rsidTr="0034579F">
        <w:trPr>
          <w:trHeight w:val="300"/>
        </w:trPr>
        <w:tc>
          <w:tcPr>
            <w:tcW w:w="21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739E1" w14:textId="77777777" w:rsidR="0034579F" w:rsidRDefault="0034579F" w:rsidP="0030511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43460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9ECDD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0B7A5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226AF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2D712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1C307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3B631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136B0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34579F" w14:paraId="0529BE12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AA038" w14:textId="77777777" w:rsidR="0034579F" w:rsidRDefault="0034579F" w:rsidP="0030511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line Conditions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144B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5AEB8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C8FF3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B459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9129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BCE5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741C8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38A9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4579F" w14:paraId="2F594391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D76E2" w14:textId="77777777" w:rsidR="0034579F" w:rsidRDefault="0034579F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verweight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6745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B4A29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8E514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544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9167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FCA24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AAB09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0379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1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13BA0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</w:tr>
      <w:tr w:rsidR="0034579F" w14:paraId="10A93539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1E560" w14:textId="77777777" w:rsidR="0034579F" w:rsidRDefault="0034579F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CSI Score</w:t>
            </w:r>
            <w:r w:rsidRPr="000D4674">
              <w:rPr>
                <w:i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9433B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5007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0448D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2B53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E7FE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CBB79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0D789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9A70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4579F" w14:paraId="2EAA4C7B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B8D58" w14:textId="77777777" w:rsidR="0034579F" w:rsidRDefault="0034579F" w:rsidP="00305117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A474E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7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E491D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7A5D8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,385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20DD0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89CD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5810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3C7BA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1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210C6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</w:t>
            </w:r>
          </w:p>
        </w:tc>
      </w:tr>
      <w:tr w:rsidR="0034579F" w14:paraId="73035ADF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4C846" w14:textId="77777777" w:rsidR="0034579F" w:rsidRDefault="0034579F" w:rsidP="00305117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40B1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AF74E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E45C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98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79FF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16556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93F1A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69E63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722EB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</w:tr>
      <w:tr w:rsidR="0034579F" w14:paraId="2824BAA6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2247B" w14:textId="77777777" w:rsidR="0034579F" w:rsidRDefault="0034579F" w:rsidP="00305117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E6C1B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63773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A2958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32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0E46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6BEDA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4619A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11176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79E6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</w:tr>
      <w:tr w:rsidR="0034579F" w14:paraId="29B7ABD8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934FE" w14:textId="77777777" w:rsidR="0034579F" w:rsidRDefault="0034579F" w:rsidP="00305117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2C11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5D6B6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AD1AB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46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A66E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9DD2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6982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71E3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E802B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</w:tr>
      <w:tr w:rsidR="0034579F" w14:paraId="789207A4" w14:textId="77777777" w:rsidTr="0034579F">
        <w:trPr>
          <w:trHeight w:val="525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8361E" w14:textId="77777777" w:rsidR="0034579F" w:rsidRDefault="0034579F" w:rsidP="0030511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ry of Baseline Diseases/Procedures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0DCAA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E2F5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ADE5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FAEBA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F0596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63A89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07AF4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9ACA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4579F" w14:paraId="645FBC2F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C1185" w14:textId="77777777" w:rsidR="0034579F" w:rsidRDefault="0034579F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ype 1 Diagnosis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8E738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B2943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A19E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6FFA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B11B8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3AE70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7DC6D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FFDFE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 w:rsidR="0034579F" w14:paraId="27BFBEF2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338C8" w14:textId="77777777" w:rsidR="0034579F" w:rsidRDefault="0034579F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ype 2 Diagnosis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6251A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3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A251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EE576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,319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5B97A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986C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5BF64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C3379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0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F8220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</w:t>
            </w:r>
          </w:p>
        </w:tc>
      </w:tr>
      <w:tr w:rsidR="0034579F" w14:paraId="1E37DC4B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D2209" w14:textId="77777777" w:rsidR="0034579F" w:rsidRDefault="0034579F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 Diabetes Diagnosis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F57C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698ED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598B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029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0451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6C443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440CA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6685E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E8F9A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</w:tr>
      <w:tr w:rsidR="0034579F" w14:paraId="7D53B726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AD873" w14:textId="77777777" w:rsidR="0034579F" w:rsidRDefault="0034579F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creatic Disease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E9E4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9DB5D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137A9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0FCB4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B4E1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059B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DCD1D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2CE5E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 w:rsidR="0034579F" w14:paraId="6072AF42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62631" w14:textId="77777777" w:rsidR="0034579F" w:rsidRDefault="0034579F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dominal Pain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13E32A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EB96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1B2A2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46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E4CC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434F5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8BF6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E3049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31328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</w:tr>
      <w:tr w:rsidR="0034579F" w14:paraId="7B440CD9" w14:textId="77777777" w:rsidTr="0034579F">
        <w:trPr>
          <w:trHeight w:val="319"/>
        </w:trPr>
        <w:tc>
          <w:tcPr>
            <w:tcW w:w="217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A6CFE" w14:textId="77777777" w:rsidR="0034579F" w:rsidRDefault="0034579F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olelithiasis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F402F8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2D4D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86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4CE3EB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0B31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728764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0D69B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F5B28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EC40E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B15220" w14:paraId="1A3D281E" w14:textId="77777777" w:rsidTr="0034579F">
        <w:trPr>
          <w:trHeight w:val="319"/>
        </w:trPr>
        <w:tc>
          <w:tcPr>
            <w:tcW w:w="2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8D7A4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us Post Cholecystectomy</w:t>
            </w:r>
          </w:p>
        </w:tc>
        <w:tc>
          <w:tcPr>
            <w:tcW w:w="718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5819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40" w:type="dxa"/>
            <w:gridSpan w:val="4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9AE5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8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103D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11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CFB3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2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F2C7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00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A0B9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AFCA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24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AEB2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B15220" w14:paraId="17621DE8" w14:textId="77777777" w:rsidTr="0034579F">
        <w:trPr>
          <w:trHeight w:val="319"/>
        </w:trPr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8C9A9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dominal Ultrasound</w:t>
            </w: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D2C2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423F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3C8D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CB65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C50D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73B0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F4D7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C69C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 w:rsidR="00B15220" w14:paraId="5CE8137B" w14:textId="77777777" w:rsidTr="0034579F">
        <w:trPr>
          <w:trHeight w:val="319"/>
        </w:trPr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20C5F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betes-related Nephropathy</w:t>
            </w: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1701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67C4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95ED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7614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BA34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2D2D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0A25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0715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 w:rsidR="00B15220" w14:paraId="31E03A60" w14:textId="77777777" w:rsidTr="0034579F">
        <w:trPr>
          <w:trHeight w:val="319"/>
        </w:trPr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03478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betes-related Neuropathy</w:t>
            </w: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9B0D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117D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D869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18B7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F9BE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C168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9026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DD63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</w:tr>
      <w:tr w:rsidR="00B15220" w14:paraId="703C30C9" w14:textId="77777777" w:rsidTr="0034579F">
        <w:trPr>
          <w:trHeight w:val="319"/>
        </w:trPr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C3D69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betes-related Retinopathy</w:t>
            </w: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C920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AE8D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2756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F350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23F5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582E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B2FD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6D16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 w:rsidR="00B15220" w14:paraId="2BBD9992" w14:textId="77777777" w:rsidTr="0034579F">
        <w:trPr>
          <w:trHeight w:val="319"/>
        </w:trPr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87D17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sential Hypertension</w:t>
            </w: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3AEC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43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3DBF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A288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7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1E43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CE0A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4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35C6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BDCC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1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20C4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</w:t>
            </w:r>
          </w:p>
        </w:tc>
      </w:tr>
      <w:tr w:rsidR="00B15220" w14:paraId="1CC81008" w14:textId="77777777" w:rsidTr="0034579F">
        <w:trPr>
          <w:trHeight w:val="319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93C19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erlipidemia</w:t>
            </w: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435E8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39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F2E6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F3DD7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5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3F2F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0D250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5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17C7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FD62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6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7DE4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</w:t>
            </w:r>
          </w:p>
        </w:tc>
      </w:tr>
      <w:tr w:rsidR="00B15220" w14:paraId="64ABC687" w14:textId="77777777" w:rsidTr="0034579F">
        <w:trPr>
          <w:trHeight w:val="300"/>
        </w:trPr>
        <w:tc>
          <w:tcPr>
            <w:tcW w:w="813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4707B99" w14:textId="77777777" w:rsidR="000D6CFA" w:rsidRDefault="000D6CFA" w:rsidP="000D6CFA">
            <w:pPr>
              <w:rPr>
                <w:color w:val="000000"/>
                <w:sz w:val="16"/>
                <w:szCs w:val="16"/>
              </w:rPr>
            </w:pPr>
          </w:p>
          <w:p w14:paraId="5A4278AB" w14:textId="77777777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  <w:p w14:paraId="431C1B07" w14:textId="77777777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  <w:p w14:paraId="2845AC64" w14:textId="77777777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  <w:p w14:paraId="13F351CC" w14:textId="77777777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  <w:p w14:paraId="7895ADF0" w14:textId="77777777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  <w:p w14:paraId="213EBE2F" w14:textId="77777777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  <w:p w14:paraId="7F12DD6C" w14:textId="77777777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  <w:p w14:paraId="11C57BF6" w14:textId="77777777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  <w:p w14:paraId="60314C48" w14:textId="77777777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  <w:p w14:paraId="5E483DAC" w14:textId="77777777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  <w:p w14:paraId="1472CF52" w14:textId="77777777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  <w:p w14:paraId="13883C7B" w14:textId="77777777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  <w:p w14:paraId="28F1A79F" w14:textId="7D04BB7C" w:rsidR="0034579F" w:rsidRDefault="0034579F" w:rsidP="000D6CF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9B84904" w14:textId="77777777" w:rsidR="00B15220" w:rsidRDefault="00B1522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DD5F885" w14:textId="77777777" w:rsidR="00B15220" w:rsidRDefault="00B15220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3435E42F" w14:textId="77777777" w:rsidR="0034579F" w:rsidRDefault="0034579F" w:rsidP="0034579F">
      <w:pPr>
        <w:jc w:val="center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lastRenderedPageBreak/>
        <w:t>Table S1a. Baseline Descriptive Characteristics for All Initiators, Pre- and Post-Matching</w:t>
      </w:r>
      <w:r>
        <w:rPr>
          <w:b/>
          <w:bCs/>
          <w:color w:val="000000"/>
          <w:sz w:val="20"/>
          <w:szCs w:val="20"/>
          <w:vertAlign w:val="superscript"/>
        </w:rPr>
        <w:t>1</w:t>
      </w:r>
      <w:r>
        <w:rPr>
          <w:b/>
          <w:bCs/>
          <w:color w:val="000000"/>
          <w:sz w:val="20"/>
          <w:szCs w:val="20"/>
        </w:rPr>
        <w:t>, Acute Pancreatitis Cohort</w:t>
      </w:r>
      <w:r>
        <w:rPr>
          <w:b/>
          <w:bCs/>
          <w:color w:val="000000"/>
          <w:sz w:val="20"/>
          <w:szCs w:val="20"/>
        </w:rPr>
        <w:br/>
        <w:t>Optum Research Database</w:t>
      </w:r>
      <w:r>
        <w:rPr>
          <w:b/>
          <w:bCs/>
          <w:color w:val="000000"/>
          <w:sz w:val="20"/>
          <w:szCs w:val="20"/>
        </w:rPr>
        <w:br/>
        <w:t>Initiation period: February 1, 2010 - December 31, 2013</w:t>
      </w:r>
    </w:p>
    <w:p w14:paraId="127FC14F" w14:textId="77777777" w:rsidR="0034579F" w:rsidRDefault="0034579F" w:rsidP="0034579F">
      <w:pPr>
        <w:jc w:val="center"/>
      </w:pPr>
      <w:r w:rsidRPr="00096024">
        <w:rPr>
          <w:b/>
          <w:bCs/>
          <w:sz w:val="20"/>
          <w:szCs w:val="20"/>
        </w:rPr>
        <w:t xml:space="preserve">Follow-Up Through </w:t>
      </w:r>
      <w:r>
        <w:rPr>
          <w:b/>
          <w:bCs/>
          <w:sz w:val="20"/>
          <w:szCs w:val="20"/>
        </w:rPr>
        <w:t>March</w:t>
      </w:r>
      <w:r w:rsidRPr="00096024">
        <w:rPr>
          <w:b/>
          <w:bCs/>
          <w:sz w:val="20"/>
          <w:szCs w:val="20"/>
        </w:rPr>
        <w:t xml:space="preserve"> 31, 2014</w:t>
      </w:r>
    </w:p>
    <w:tbl>
      <w:tblPr>
        <w:tblW w:w="106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677"/>
        <w:gridCol w:w="166"/>
        <w:gridCol w:w="1047"/>
        <w:gridCol w:w="867"/>
        <w:gridCol w:w="262"/>
        <w:gridCol w:w="941"/>
        <w:gridCol w:w="701"/>
        <w:gridCol w:w="377"/>
        <w:gridCol w:w="902"/>
        <w:gridCol w:w="741"/>
        <w:gridCol w:w="506"/>
        <w:gridCol w:w="733"/>
        <w:gridCol w:w="540"/>
      </w:tblGrid>
      <w:tr w:rsidR="0034579F" w14:paraId="069EA511" w14:textId="77777777" w:rsidTr="0034579F">
        <w:trPr>
          <w:gridAfter w:val="1"/>
          <w:wAfter w:w="540" w:type="dxa"/>
          <w:trHeight w:val="559"/>
        </w:trPr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7AC32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960" w:type="dxa"/>
            <w:gridSpan w:val="6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05D25A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rst Initiation at Cohort Entry</w:t>
            </w:r>
          </w:p>
        </w:tc>
        <w:tc>
          <w:tcPr>
            <w:tcW w:w="3960" w:type="dxa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63BEE1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 Matched Initiators </w:t>
            </w:r>
            <w:r>
              <w:rPr>
                <w:b/>
                <w:bCs/>
                <w:sz w:val="20"/>
                <w:szCs w:val="20"/>
              </w:rPr>
              <w:br/>
              <w:t>(Initial and Subsequent Initiations)</w:t>
            </w:r>
            <w:r w:rsidRPr="000D4674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34579F" w14:paraId="66F33180" w14:textId="77777777" w:rsidTr="0034579F">
        <w:trPr>
          <w:gridAfter w:val="1"/>
          <w:wAfter w:w="540" w:type="dxa"/>
          <w:trHeight w:val="615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F432A" w14:textId="77777777" w:rsidR="0034579F" w:rsidRDefault="0034579F" w:rsidP="0030511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304866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8,499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5635FE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100,161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6208F3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9,995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FE042D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9,995</w:t>
            </w:r>
          </w:p>
        </w:tc>
      </w:tr>
      <w:tr w:rsidR="0034579F" w14:paraId="35575D85" w14:textId="77777777" w:rsidTr="0034579F">
        <w:trPr>
          <w:gridAfter w:val="1"/>
          <w:wAfter w:w="540" w:type="dxa"/>
          <w:trHeight w:val="30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EDEC8" w14:textId="77777777" w:rsidR="0034579F" w:rsidRDefault="0034579F" w:rsidP="0030511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56BFC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C6768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7D7D8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07C37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A48D5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90127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DECB0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E0CA1" w14:textId="77777777" w:rsidR="0034579F" w:rsidRDefault="0034579F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34579F" w14:paraId="657A363F" w14:textId="77777777" w:rsidTr="0034579F">
        <w:trPr>
          <w:gridAfter w:val="1"/>
          <w:wAfter w:w="540" w:type="dxa"/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A4913" w14:textId="77777777" w:rsidR="0034579F" w:rsidRDefault="0034579F" w:rsidP="0030511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line Health Behaviors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2065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AFAE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9012E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F2C90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D4489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B2CC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10B6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E80A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4579F" w14:paraId="03802EB2" w14:textId="77777777" w:rsidTr="0034579F">
        <w:trPr>
          <w:gridAfter w:val="1"/>
          <w:wAfter w:w="540" w:type="dxa"/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FF5D7" w14:textId="77777777" w:rsidR="0034579F" w:rsidRPr="003445E2" w:rsidRDefault="0034579F" w:rsidP="00305117">
            <w:pPr>
              <w:ind w:firstLineChars="100" w:firstLine="200"/>
              <w:rPr>
                <w:i/>
                <w:sz w:val="20"/>
                <w:szCs w:val="20"/>
              </w:rPr>
            </w:pPr>
            <w:r w:rsidRPr="003445E2">
              <w:rPr>
                <w:i/>
                <w:sz w:val="20"/>
                <w:szCs w:val="20"/>
              </w:rPr>
              <w:t>Smoking (positive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7029B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BFBC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6EAB8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1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75E20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2BDD4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93D7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6E036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4280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 w:rsidR="0034579F" w14:paraId="28166004" w14:textId="77777777" w:rsidTr="0034579F">
        <w:trPr>
          <w:gridAfter w:val="1"/>
          <w:wAfter w:w="540" w:type="dxa"/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C2533" w14:textId="77777777" w:rsidR="0034579F" w:rsidRPr="003445E2" w:rsidRDefault="0034579F" w:rsidP="00305117">
            <w:pPr>
              <w:ind w:firstLineChars="100" w:firstLine="200"/>
              <w:rPr>
                <w:i/>
                <w:sz w:val="20"/>
                <w:szCs w:val="20"/>
              </w:rPr>
            </w:pPr>
            <w:r w:rsidRPr="003445E2">
              <w:rPr>
                <w:i/>
                <w:sz w:val="20"/>
                <w:szCs w:val="20"/>
              </w:rPr>
              <w:t>Alcohol (positive)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BFAC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FA729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CC30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3F74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16C88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D50E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4BFC6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DE85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34579F" w14:paraId="46C6C8CF" w14:textId="77777777" w:rsidTr="0034579F">
        <w:trPr>
          <w:gridAfter w:val="1"/>
          <w:wAfter w:w="540" w:type="dxa"/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E4534" w14:textId="77777777" w:rsidR="0034579F" w:rsidRDefault="0034579F" w:rsidP="0030511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line Drug Use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1CE3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18E50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D8DF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B528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B0306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FFD88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E2A1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18C79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4579F" w14:paraId="780DC826" w14:textId="77777777" w:rsidTr="0034579F">
        <w:trPr>
          <w:gridAfter w:val="1"/>
          <w:wAfter w:w="540" w:type="dxa"/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298A5" w14:textId="77777777" w:rsidR="0034579F" w:rsidRDefault="0034579F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brates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6DDEB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C2A0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54E7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36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F4793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9BC4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3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8BC84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5142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3144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</w:tr>
      <w:tr w:rsidR="0034579F" w14:paraId="5D60F1D1" w14:textId="77777777" w:rsidTr="0034579F">
        <w:trPr>
          <w:gridAfter w:val="1"/>
          <w:wAfter w:w="540" w:type="dxa"/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44A46" w14:textId="77777777" w:rsidR="0034579F" w:rsidRDefault="0034579F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olesterol-lowering Drugs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22BA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4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0B54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72CF4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218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43D0B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6B5E0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73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C14F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DF3BE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6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CA4F3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</w:tr>
      <w:tr w:rsidR="0034579F" w14:paraId="601CAA3F" w14:textId="77777777" w:rsidTr="0034579F">
        <w:trPr>
          <w:gridAfter w:val="1"/>
          <w:wAfter w:w="540" w:type="dxa"/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9BC36" w14:textId="77777777" w:rsidR="0034579F" w:rsidRDefault="0034579F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sulin Use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642ED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0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259B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960C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04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1B5A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3F828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33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3DA7E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1E3F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17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2A263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</w:tr>
      <w:tr w:rsidR="0034579F" w14:paraId="414FE5FD" w14:textId="77777777" w:rsidTr="0034579F">
        <w:trPr>
          <w:gridAfter w:val="1"/>
          <w:wAfter w:w="540" w:type="dxa"/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C1D82" w14:textId="77777777" w:rsidR="0034579F" w:rsidRDefault="0034579F" w:rsidP="00305117">
            <w:pPr>
              <w:rPr>
                <w:i/>
                <w:iCs/>
                <w:sz w:val="20"/>
                <w:szCs w:val="20"/>
              </w:rPr>
            </w:pPr>
            <w:r w:rsidRPr="004B232A">
              <w:rPr>
                <w:i/>
                <w:iCs/>
                <w:sz w:val="20"/>
                <w:szCs w:val="20"/>
              </w:rPr>
              <w:t>Number of Unique Antidiabetic Drug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4F046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2846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EF8A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FB3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2E03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1890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1ED7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EC81D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4579F" w14:paraId="77C3E029" w14:textId="77777777" w:rsidTr="0034579F">
        <w:trPr>
          <w:gridAfter w:val="1"/>
          <w:wAfter w:w="540" w:type="dxa"/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6F281" w14:textId="77777777" w:rsidR="0034579F" w:rsidRDefault="0034579F" w:rsidP="00305117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1FF4E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4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C0EE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49D45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842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2226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DB38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17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E6A5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33D77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2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9C33D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</w:tr>
      <w:tr w:rsidR="0034579F" w14:paraId="43B0ABC1" w14:textId="77777777" w:rsidTr="0034579F">
        <w:trPr>
          <w:gridAfter w:val="1"/>
          <w:wAfter w:w="540" w:type="dxa"/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B7F67" w14:textId="77777777" w:rsidR="0034579F" w:rsidRDefault="0034579F" w:rsidP="00305117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36BA9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5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5F2A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BF792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984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56744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783A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37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18EE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51954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9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96F53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</w:tr>
      <w:tr w:rsidR="0034579F" w14:paraId="3F0D1E98" w14:textId="77777777" w:rsidTr="0034579F">
        <w:trPr>
          <w:gridAfter w:val="1"/>
          <w:wAfter w:w="540" w:type="dxa"/>
          <w:trHeight w:val="319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9D477" w14:textId="77777777" w:rsidR="0034579F" w:rsidRDefault="0034579F" w:rsidP="00305117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+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18D2C3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0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A748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467C1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335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D50B9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8E9B8D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4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261F6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5103C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7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C768F" w14:textId="77777777" w:rsidR="0034579F" w:rsidRDefault="0034579F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</w:t>
            </w:r>
          </w:p>
        </w:tc>
      </w:tr>
      <w:tr w:rsidR="0034579F" w:rsidRPr="00525238" w14:paraId="37D4B528" w14:textId="77777777" w:rsidTr="00305117">
        <w:trPr>
          <w:trHeight w:val="255"/>
        </w:trPr>
        <w:tc>
          <w:tcPr>
            <w:tcW w:w="1063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9478" w14:textId="77777777" w:rsidR="0034579F" w:rsidRPr="0072034B" w:rsidRDefault="0034579F" w:rsidP="00305117">
            <w:pPr>
              <w:rPr>
                <w:color w:val="000000"/>
                <w:sz w:val="16"/>
                <w:szCs w:val="16"/>
              </w:rPr>
            </w:pPr>
            <w:r w:rsidRPr="0072034B">
              <w:rPr>
                <w:color w:val="000000"/>
                <w:sz w:val="16"/>
                <w:szCs w:val="16"/>
              </w:rPr>
              <w:t>¹Patients were allowed to initiate multiple times during the study period and to match only once into each drug cohort pair.</w:t>
            </w:r>
          </w:p>
          <w:p w14:paraId="555BA4F9" w14:textId="77777777" w:rsidR="0034579F" w:rsidRPr="0072034B" w:rsidRDefault="0034579F" w:rsidP="00305117">
            <w:pPr>
              <w:rPr>
                <w:color w:val="000000"/>
                <w:sz w:val="16"/>
                <w:szCs w:val="16"/>
              </w:rPr>
            </w:pPr>
            <w:r w:rsidRPr="0072034B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2034B">
              <w:rPr>
                <w:color w:val="000000"/>
                <w:sz w:val="16"/>
                <w:szCs w:val="16"/>
              </w:rPr>
              <w:t>Patients who do not match based on their fir</w:t>
            </w:r>
            <w:r>
              <w:rPr>
                <w:color w:val="000000"/>
                <w:sz w:val="16"/>
                <w:szCs w:val="16"/>
              </w:rPr>
              <w:t xml:space="preserve">st initiated drug were eligible </w:t>
            </w:r>
            <w:r w:rsidRPr="0072034B">
              <w:rPr>
                <w:color w:val="000000"/>
                <w:sz w:val="16"/>
                <w:szCs w:val="16"/>
              </w:rPr>
              <w:t>to be matched based on subsequent drug initiations.</w:t>
            </w:r>
          </w:p>
        </w:tc>
      </w:tr>
      <w:tr w:rsidR="0034579F" w14:paraId="78461A6B" w14:textId="77777777" w:rsidTr="00305117">
        <w:trPr>
          <w:trHeight w:val="255"/>
        </w:trPr>
        <w:tc>
          <w:tcPr>
            <w:tcW w:w="1063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8B0E" w14:textId="77777777" w:rsidR="0034579F" w:rsidRDefault="0034579F" w:rsidP="00305117">
            <w:pPr>
              <w:rPr>
                <w:color w:val="000000"/>
                <w:sz w:val="16"/>
                <w:szCs w:val="16"/>
              </w:rPr>
            </w:pPr>
            <w:r w:rsidRPr="0072034B">
              <w:rPr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color w:val="000000"/>
                <w:sz w:val="16"/>
                <w:szCs w:val="16"/>
              </w:rPr>
              <w:t>Diabetes Complications Severity Index</w:t>
            </w:r>
          </w:p>
          <w:p w14:paraId="25819BE3" w14:textId="77777777" w:rsidR="0034579F" w:rsidRDefault="0034579F" w:rsidP="00305117">
            <w:pPr>
              <w:rPr>
                <w:color w:val="000000"/>
                <w:sz w:val="16"/>
                <w:szCs w:val="16"/>
              </w:rPr>
            </w:pPr>
            <w:r w:rsidRPr="0072034B">
              <w:rPr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color w:val="000000"/>
                <w:sz w:val="16"/>
                <w:szCs w:val="16"/>
              </w:rPr>
              <w:t>Not including insulin.</w:t>
            </w:r>
          </w:p>
        </w:tc>
      </w:tr>
    </w:tbl>
    <w:p w14:paraId="42929EFE" w14:textId="77777777" w:rsidR="0034579F" w:rsidRDefault="0034579F" w:rsidP="00BF0020">
      <w:pPr>
        <w:spacing w:line="360" w:lineRule="auto"/>
        <w:rPr>
          <w:b/>
        </w:rPr>
      </w:pPr>
    </w:p>
    <w:p w14:paraId="790B9DAC" w14:textId="77777777" w:rsidR="002260E7" w:rsidRDefault="00B15220">
      <w:pPr>
        <w:rPr>
          <w:b/>
        </w:rPr>
      </w:pPr>
      <w:r>
        <w:rPr>
          <w:b/>
        </w:rPr>
        <w:br w:type="page"/>
      </w:r>
    </w:p>
    <w:tbl>
      <w:tblPr>
        <w:tblW w:w="10815" w:type="dxa"/>
        <w:jc w:val="right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866"/>
        <w:gridCol w:w="1384"/>
        <w:gridCol w:w="990"/>
        <w:gridCol w:w="1350"/>
        <w:gridCol w:w="900"/>
        <w:gridCol w:w="1260"/>
        <w:gridCol w:w="900"/>
        <w:gridCol w:w="1350"/>
      </w:tblGrid>
      <w:tr w:rsidR="00B15220" w14:paraId="75F6AF4E" w14:textId="77777777" w:rsidTr="00A3073A">
        <w:trPr>
          <w:trHeight w:val="1080"/>
          <w:jc w:val="right"/>
        </w:trPr>
        <w:tc>
          <w:tcPr>
            <w:tcW w:w="108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CB709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Table S1b. Baseline Descriptive Characteristics for All Initiators,</w:t>
            </w:r>
            <w:r w:rsidR="003E1256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re and Post Matching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="00E620C4"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Pancreatic Cancer Cohort</w:t>
            </w:r>
            <w:r>
              <w:rPr>
                <w:b/>
                <w:bCs/>
                <w:sz w:val="20"/>
                <w:szCs w:val="20"/>
              </w:rPr>
              <w:br/>
              <w:t xml:space="preserve"> Optum Research Database</w:t>
            </w:r>
            <w:r>
              <w:rPr>
                <w:b/>
                <w:bCs/>
                <w:sz w:val="20"/>
                <w:szCs w:val="20"/>
              </w:rPr>
              <w:br/>
              <w:t>Initiation Period: February 1, 2010 - November 30, 2014</w:t>
            </w:r>
            <w:r>
              <w:rPr>
                <w:b/>
                <w:bCs/>
                <w:sz w:val="20"/>
                <w:szCs w:val="20"/>
              </w:rPr>
              <w:br/>
              <w:t>Follow-Up Through December 31, 2014</w:t>
            </w:r>
          </w:p>
        </w:tc>
      </w:tr>
      <w:tr w:rsidR="00B15220" w14:paraId="66E0013E" w14:textId="77777777" w:rsidTr="00A3073A">
        <w:trPr>
          <w:trHeight w:val="863"/>
          <w:jc w:val="right"/>
        </w:trPr>
        <w:tc>
          <w:tcPr>
            <w:tcW w:w="1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037C7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588B42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rst Initiation at Cohort Entry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E34522" w14:textId="02EE2FEA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 Matched Initiators </w:t>
            </w:r>
            <w:r>
              <w:rPr>
                <w:b/>
                <w:bCs/>
                <w:sz w:val="20"/>
                <w:szCs w:val="20"/>
              </w:rPr>
              <w:br/>
              <w:t>(Initial and Subsequent Initiations)</w:t>
            </w:r>
            <w:r w:rsidR="007467A8" w:rsidRPr="007467A8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851A0B" w14:paraId="6EA783E2" w14:textId="77777777" w:rsidTr="00A3073A">
        <w:trPr>
          <w:trHeight w:val="638"/>
          <w:jc w:val="right"/>
        </w:trPr>
        <w:tc>
          <w:tcPr>
            <w:tcW w:w="1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C83D6" w14:textId="77777777" w:rsidR="00B15220" w:rsidRDefault="00B1522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7A7A31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27,283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AE6E48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362,539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C9C11C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35,163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0219E0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35,163</w:t>
            </w:r>
          </w:p>
        </w:tc>
      </w:tr>
      <w:tr w:rsidR="00851A0B" w14:paraId="48E4057E" w14:textId="77777777" w:rsidTr="00A3073A">
        <w:trPr>
          <w:trHeight w:val="255"/>
          <w:jc w:val="right"/>
        </w:trPr>
        <w:tc>
          <w:tcPr>
            <w:tcW w:w="1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B6951" w14:textId="77777777" w:rsidR="00B15220" w:rsidRDefault="00B1522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417C7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0EE7B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9BF92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72A8A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7DC8F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5070F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C8B43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767C0" w14:textId="77777777" w:rsidR="00B15220" w:rsidRDefault="00B152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3E1256" w14:paraId="4F61C06E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39D52" w14:textId="77777777" w:rsidR="00B15220" w:rsidRDefault="00B1522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emographic 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737D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71AD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D5FD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22AE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5709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CDD9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DE56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6DB2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E1256" w14:paraId="2C9F6271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01965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 (</w:t>
            </w:r>
            <w:r w:rsidR="001942D2">
              <w:rPr>
                <w:i/>
                <w:iCs/>
                <w:sz w:val="20"/>
                <w:szCs w:val="20"/>
              </w:rPr>
              <w:t>mean (</w:t>
            </w:r>
            <w:r>
              <w:rPr>
                <w:i/>
                <w:iCs/>
                <w:sz w:val="20"/>
                <w:szCs w:val="20"/>
              </w:rPr>
              <w:t>median</w:t>
            </w:r>
            <w:r w:rsidR="001942D2">
              <w:rPr>
                <w:i/>
                <w:iCs/>
                <w:sz w:val="20"/>
                <w:szCs w:val="20"/>
              </w:rPr>
              <w:t>)</w:t>
            </w:r>
            <w:r>
              <w:rPr>
                <w:i/>
                <w:iCs/>
                <w:sz w:val="20"/>
                <w:szCs w:val="20"/>
              </w:rPr>
              <w:t>, IQR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B24F1" w14:textId="55ACF27A" w:rsidR="00B15220" w:rsidRDefault="00A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="001942D2">
              <w:rPr>
                <w:sz w:val="20"/>
                <w:szCs w:val="20"/>
              </w:rPr>
              <w:t>(</w:t>
            </w:r>
            <w:r w:rsidR="00B15220">
              <w:rPr>
                <w:sz w:val="20"/>
                <w:szCs w:val="20"/>
              </w:rPr>
              <w:t>53</w:t>
            </w:r>
            <w:r w:rsidR="001942D2">
              <w:rPr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4DEB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-5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19A14" w14:textId="14D13EDB" w:rsidR="00B15220" w:rsidRDefault="00A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="001942D2">
              <w:rPr>
                <w:sz w:val="20"/>
                <w:szCs w:val="20"/>
              </w:rPr>
              <w:t>(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0CB8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-6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DDBB4" w14:textId="5281BD23" w:rsidR="00B15220" w:rsidRDefault="00A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="001942D2">
              <w:rPr>
                <w:sz w:val="20"/>
                <w:szCs w:val="20"/>
              </w:rPr>
              <w:t>(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26F6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-6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92C59" w14:textId="35B37EDA" w:rsidR="00B15220" w:rsidRDefault="00A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="001942D2">
              <w:rPr>
                <w:sz w:val="20"/>
                <w:szCs w:val="20"/>
              </w:rPr>
              <w:t>(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708F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-59.0</w:t>
            </w:r>
          </w:p>
        </w:tc>
      </w:tr>
      <w:tr w:rsidR="003E1256" w14:paraId="7F274870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04ECE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39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C392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9AB5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F137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9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A23B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9879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275D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0248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6444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</w:tr>
      <w:tr w:rsidR="003E1256" w14:paraId="62798A3D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2E44E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9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D424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5662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BD80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B6EC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62AF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A97E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13FE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E088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</w:tr>
      <w:tr w:rsidR="003E1256" w14:paraId="1AE0629D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941B7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AF77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4CFA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FD6D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,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202B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030E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0EDC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DC4C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3D57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</w:tr>
      <w:tr w:rsidR="003E1256" w14:paraId="708E1700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3DF9A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4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5E41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D568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E182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8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2054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0946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B4FE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501C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1CCE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</w:tr>
      <w:tr w:rsidR="003E1256" w14:paraId="0E3A7ADD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542A1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9D60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5C07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44B0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E0F5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EB23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7409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4E63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FFF1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 w:rsidR="003E1256" w14:paraId="1082445E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831D8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D293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25B9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FEC4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7F30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4075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AD91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6450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408C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E1256" w14:paraId="44AD280A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57DD9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9D46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6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68D3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5803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,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42E5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1DB0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D64B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D254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6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C177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</w:tr>
      <w:tr w:rsidR="003E1256" w14:paraId="611694AD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5F27B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4334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6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FCF0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748F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,5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80A4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DE1C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BC02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658E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C6DA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</w:t>
            </w:r>
          </w:p>
        </w:tc>
      </w:tr>
      <w:tr w:rsidR="003E1256" w14:paraId="081682F4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28CEF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ace 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58FB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7C9C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4D71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D957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B712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0181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8218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B6B0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E1256" w14:paraId="0195C772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A8B14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6603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5478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5554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4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4E20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FF59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D93E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FA39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2B06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</w:tr>
      <w:tr w:rsidR="003E1256" w14:paraId="53E1E8B8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10F18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gion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CEBC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E115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C7E4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5B99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CE3F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250F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93CE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2E2C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E1256" w14:paraId="697AD986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9B62F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EECA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9E31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9BF1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2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40DF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7F92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DE06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7834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4E25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 w:rsidR="003E1256" w14:paraId="399B34DF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7C7F1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E2F5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BA8D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9712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7140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90E9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2796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8FCA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1530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</w:tr>
      <w:tr w:rsidR="003E1256" w14:paraId="4BCB0EC7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8161F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5653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1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8296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8053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,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DEC4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F091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D476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9C25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6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06D3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</w:t>
            </w:r>
          </w:p>
        </w:tc>
      </w:tr>
      <w:tr w:rsidR="003E1256" w14:paraId="78D324AB" w14:textId="77777777" w:rsidTr="00A3073A">
        <w:trPr>
          <w:trHeight w:val="255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D7C9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D1EA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D9DF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220D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7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39C1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82E7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A8A3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4CEF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4F76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</w:tr>
      <w:tr w:rsidR="003E1256" w14:paraId="59B78DD8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2AB8E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hort Entry (Year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C551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9C39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0C54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D1DC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BD46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031F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A5DC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D3F7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E1256" w14:paraId="2513CBE4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96F5B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1F8B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015B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F04D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,9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AB99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F139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EC4F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649E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D585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</w:tr>
      <w:tr w:rsidR="003E1256" w14:paraId="2403374E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1B715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95E8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BEF8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003E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,6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1845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DC60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2FA0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D845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B4CE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</w:tr>
      <w:tr w:rsidR="003E1256" w14:paraId="4326C858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D73F1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5BEC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4335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2EED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9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1A49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32F2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5F61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FA0D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AE81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</w:tr>
      <w:tr w:rsidR="003E1256" w14:paraId="556E657D" w14:textId="77777777" w:rsidTr="00B417D0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0B9D3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45B60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05</w:t>
            </w:r>
          </w:p>
        </w:tc>
        <w:tc>
          <w:tcPr>
            <w:tcW w:w="13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53DB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FCF25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766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9C62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648CA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15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3E5F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4AEB2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15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C4C0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</w:tr>
      <w:tr w:rsidR="003E1256" w14:paraId="29DB3095" w14:textId="77777777" w:rsidTr="00B417D0">
        <w:trPr>
          <w:trHeight w:val="28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534B" w14:textId="77777777" w:rsidR="00B15220" w:rsidRDefault="00B1522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E0176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38</w:t>
            </w:r>
          </w:p>
        </w:tc>
        <w:tc>
          <w:tcPr>
            <w:tcW w:w="13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F666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381A9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284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FF96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EFBE4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69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2BBA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C5A8B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69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582E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</w:tr>
      <w:tr w:rsidR="003E1256" w14:paraId="502B4305" w14:textId="77777777" w:rsidTr="00B417D0">
        <w:trPr>
          <w:trHeight w:val="319"/>
          <w:jc w:val="right"/>
        </w:trPr>
        <w:tc>
          <w:tcPr>
            <w:tcW w:w="181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3901B" w14:textId="77777777" w:rsidR="00B15220" w:rsidRDefault="00B1522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lthcare Utilization</w:t>
            </w:r>
          </w:p>
        </w:tc>
        <w:tc>
          <w:tcPr>
            <w:tcW w:w="8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C3CB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126D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B1BE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B6AE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0F9E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018F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A93D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6B6B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E1256" w14:paraId="5754E1C1" w14:textId="77777777" w:rsidTr="00A3073A">
        <w:trPr>
          <w:trHeight w:val="319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702CA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octor Cost ($) (median, IQR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2CF6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BA25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-1,6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EFFF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DF72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-1,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F5FE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EAE0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-1,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73A9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F192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-1,966</w:t>
            </w:r>
          </w:p>
        </w:tc>
      </w:tr>
      <w:tr w:rsidR="003E1256" w14:paraId="1006CF83" w14:textId="77777777" w:rsidTr="00A3073A">
        <w:trPr>
          <w:trHeight w:val="315"/>
          <w:jc w:val="right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59B3A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cation Cost ($) (median, IQR)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0F26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4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0872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7-3,7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2EABC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1CB6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-1,5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646EB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8C6A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1-3,6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938B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2056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4-3,223</w:t>
            </w:r>
          </w:p>
        </w:tc>
      </w:tr>
    </w:tbl>
    <w:p w14:paraId="70538EF5" w14:textId="77777777" w:rsidR="00B15220" w:rsidRDefault="00B15220" w:rsidP="00654A47">
      <w:pPr>
        <w:spacing w:line="360" w:lineRule="auto"/>
      </w:pPr>
    </w:p>
    <w:p w14:paraId="6EE9EC69" w14:textId="77777777" w:rsidR="00B417D0" w:rsidRDefault="00B417D0" w:rsidP="00654A47">
      <w:pPr>
        <w:spacing w:line="360" w:lineRule="auto"/>
      </w:pPr>
    </w:p>
    <w:p w14:paraId="1F1F5C7A" w14:textId="77777777" w:rsidR="00B417D0" w:rsidRDefault="00B417D0" w:rsidP="00654A47">
      <w:pPr>
        <w:spacing w:line="360" w:lineRule="auto"/>
      </w:pPr>
    </w:p>
    <w:tbl>
      <w:tblPr>
        <w:tblW w:w="10707" w:type="dxa"/>
        <w:jc w:val="right"/>
        <w:tblLayout w:type="fixed"/>
        <w:tblLook w:val="04A0" w:firstRow="1" w:lastRow="0" w:firstColumn="1" w:lastColumn="0" w:noHBand="0" w:noVBand="1"/>
      </w:tblPr>
      <w:tblGrid>
        <w:gridCol w:w="1959"/>
        <w:gridCol w:w="810"/>
        <w:gridCol w:w="1260"/>
        <w:gridCol w:w="986"/>
        <w:gridCol w:w="38"/>
        <w:gridCol w:w="1244"/>
        <w:gridCol w:w="936"/>
        <w:gridCol w:w="29"/>
        <w:gridCol w:w="39"/>
        <w:gridCol w:w="1138"/>
        <w:gridCol w:w="950"/>
        <w:gridCol w:w="29"/>
        <w:gridCol w:w="41"/>
        <w:gridCol w:w="1248"/>
      </w:tblGrid>
      <w:tr w:rsidR="00B417D0" w14:paraId="23A4B94C" w14:textId="77777777" w:rsidTr="00B417D0">
        <w:trPr>
          <w:trHeight w:val="1080"/>
          <w:jc w:val="right"/>
        </w:trPr>
        <w:tc>
          <w:tcPr>
            <w:tcW w:w="1070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CFBCE" w14:textId="01655994" w:rsidR="00B417D0" w:rsidRDefault="00B417D0" w:rsidP="00B417D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Table S1b. Baseline Descriptive Characteristics for All Initiators, Pre and Post Matching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00CF7806"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Pancreatic Cancer Cohort</w:t>
            </w:r>
            <w:r>
              <w:rPr>
                <w:b/>
                <w:bCs/>
                <w:sz w:val="20"/>
                <w:szCs w:val="20"/>
              </w:rPr>
              <w:br/>
              <w:t xml:space="preserve"> Optum Research Database</w:t>
            </w:r>
            <w:r>
              <w:rPr>
                <w:b/>
                <w:bCs/>
                <w:sz w:val="20"/>
                <w:szCs w:val="20"/>
              </w:rPr>
              <w:br/>
              <w:t>Initiation Period: February 1, 2010 - November 30, 2014</w:t>
            </w:r>
            <w:r>
              <w:rPr>
                <w:b/>
                <w:bCs/>
                <w:sz w:val="20"/>
                <w:szCs w:val="20"/>
              </w:rPr>
              <w:br/>
              <w:t>Follow-Up Through December 31, 2014</w:t>
            </w:r>
          </w:p>
        </w:tc>
      </w:tr>
      <w:tr w:rsidR="00B417D0" w14:paraId="32075442" w14:textId="77777777" w:rsidTr="00B417D0">
        <w:trPr>
          <w:trHeight w:val="863"/>
          <w:jc w:val="right"/>
        </w:trPr>
        <w:tc>
          <w:tcPr>
            <w:tcW w:w="1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0C1FA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3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DE7826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rst Initiation at Cohort Entry</w:t>
            </w:r>
          </w:p>
        </w:tc>
        <w:tc>
          <w:tcPr>
            <w:tcW w:w="44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B42BF7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 Matched Initiators </w:t>
            </w:r>
            <w:r>
              <w:rPr>
                <w:b/>
                <w:bCs/>
                <w:sz w:val="20"/>
                <w:szCs w:val="20"/>
              </w:rPr>
              <w:br/>
              <w:t>(Initial and Subsequent Initiations)</w:t>
            </w:r>
            <w:r w:rsidRPr="007467A8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417D0" w14:paraId="0A02FF69" w14:textId="77777777" w:rsidTr="00B417D0">
        <w:trPr>
          <w:trHeight w:val="638"/>
          <w:jc w:val="right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84449" w14:textId="77777777" w:rsidR="00B417D0" w:rsidRDefault="00B417D0" w:rsidP="0030511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A09C55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27,283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9A2D5D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362,539</w:t>
            </w:r>
          </w:p>
        </w:tc>
        <w:tc>
          <w:tcPr>
            <w:tcW w:w="21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CB2360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35,16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18E481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35,163</w:t>
            </w:r>
          </w:p>
        </w:tc>
      </w:tr>
      <w:tr w:rsidR="00B417D0" w14:paraId="2FD060E0" w14:textId="77777777" w:rsidTr="00B417D0">
        <w:trPr>
          <w:trHeight w:val="255"/>
          <w:jc w:val="right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D0AC1" w14:textId="77777777" w:rsidR="00B417D0" w:rsidRDefault="00B417D0" w:rsidP="0030511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25D02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72031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AEB6A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625D6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664F9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C8364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9727D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9F31C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3E1256" w14:paraId="47E1DE40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F754E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tal Cost ($) (median, IQ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4149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7BEB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3-7,050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CAA6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3150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-4,64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A89E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20</w:t>
            </w:r>
          </w:p>
        </w:tc>
        <w:tc>
          <w:tcPr>
            <w:tcW w:w="120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A47E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5-7,01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4431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5</w:t>
            </w:r>
          </w:p>
        </w:tc>
        <w:tc>
          <w:tcPr>
            <w:tcW w:w="131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F176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6-6,843</w:t>
            </w:r>
          </w:p>
        </w:tc>
      </w:tr>
      <w:tr w:rsidR="003E1256" w14:paraId="109364CF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8258D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. 3-digit Diagnosis cod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5661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97DD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D1E2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BC7C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B8A3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1210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E438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2188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E1256" w14:paraId="0A2C3C02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F1F69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4BA3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7A26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D012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,3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1616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25D0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93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86AC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530D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89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F326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</w:tr>
      <w:tr w:rsidR="003E1256" w14:paraId="36FF0357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6D5DE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787E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4A19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842C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,66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677C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CE81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72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00D5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BFC9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31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7471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</w:tr>
      <w:tr w:rsidR="003E1256" w14:paraId="06279EFD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FED1B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8101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EB9D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C6BC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,2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0C3F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A6D3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52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D91D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0559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35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0916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</w:tr>
      <w:tr w:rsidR="003E1256" w14:paraId="614F56D7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B1465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A414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731C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DC28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,3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DE05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4FF4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46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299D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5A74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08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F092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</w:tr>
      <w:tr w:rsidR="003E1256" w14:paraId="2B372F83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353FE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mber of Drug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A019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C51F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1C64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05F3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0CCF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4FF3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FE41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EB4B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E1256" w14:paraId="19457F48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6916C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5DE7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4230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03B9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,8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B530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DAD8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99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61CE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FD19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31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94C0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</w:tr>
      <w:tr w:rsidR="003E1256" w14:paraId="654FC6C6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0BA7C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EEBE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CFA5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D04B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,26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ADF5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6AD9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22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DB73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BB35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62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D01E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</w:tr>
      <w:tr w:rsidR="003E1256" w14:paraId="17897976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9866D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6DE0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0E25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7691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1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7503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D95B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72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6573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DA85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02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0AC2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</w:tr>
      <w:tr w:rsidR="003E1256" w14:paraId="4423530F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5722C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9AE5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22DD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4D8E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2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233C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9C1B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670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99B1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EB23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568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8D0E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</w:t>
            </w:r>
          </w:p>
        </w:tc>
      </w:tr>
      <w:tr w:rsidR="003E1256" w14:paraId="43BBAAFC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64D2E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mber of Visit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B925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8CE2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A2FE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D449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CC56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E8A3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837F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8DBF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E1256" w14:paraId="75F6DE34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B62FC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1246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F635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37A4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,1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6653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6833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84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5B03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563B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33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FB02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</w:tr>
      <w:tr w:rsidR="003E1256" w14:paraId="461078F4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756A5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3C53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0CD0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76D4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,5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7F27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CB4F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53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822E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EEAF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47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95F7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</w:tr>
      <w:tr w:rsidR="003E1256" w14:paraId="17098C7E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CFF56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C3FC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7EF0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A42F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3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88AC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0E06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01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E207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06CE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72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E43B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</w:tr>
      <w:tr w:rsidR="003E1256" w14:paraId="4EBAC347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F87A7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3EF4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E656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61E7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,4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C0F4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2F24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25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585C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90F8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11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5CD1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</w:tr>
      <w:tr w:rsidR="003E1256" w14:paraId="00221F10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24A4A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y ER visi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8EE5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D852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A36C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3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47C0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735E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84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B56C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BE56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50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BAE1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</w:tr>
      <w:tr w:rsidR="003E1256" w14:paraId="6B5B6141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E66EE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y Hospitalizat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F823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26FD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93D0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4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64EA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4C0E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16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91C0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54F1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64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7628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 w:rsidR="003E1256" w14:paraId="0A3251E0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EEBC2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b Tests (median, IQR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72FB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F63B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- 14.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044D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E716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-12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07EB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907B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-14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9F95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F036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-14.0</w:t>
            </w:r>
          </w:p>
        </w:tc>
      </w:tr>
      <w:tr w:rsidR="003E1256" w14:paraId="4B58AABA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BAE7B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mber of Procedures (median, IQR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E16FA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685F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3.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CDEBB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95C1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-2.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ADF10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4BF9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-3.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36A4C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B29A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-3.0</w:t>
            </w:r>
          </w:p>
        </w:tc>
      </w:tr>
      <w:tr w:rsidR="003E1256" w14:paraId="409B5E7D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A85FA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rollment Days (median, IQR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128A9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B49E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0 - 741.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2ED96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12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6AD3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0-439.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3EFEC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1DBC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.0-993.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1880C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17AA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.0-1,034.0</w:t>
            </w:r>
          </w:p>
        </w:tc>
      </w:tr>
      <w:tr w:rsidR="003E1256" w14:paraId="7B297EC2" w14:textId="77777777" w:rsidTr="00B417D0">
        <w:trPr>
          <w:trHeight w:val="319"/>
          <w:jc w:val="right"/>
        </w:trPr>
        <w:tc>
          <w:tcPr>
            <w:tcW w:w="19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4CAFC" w14:textId="77777777" w:rsidR="00B15220" w:rsidRDefault="00B1522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line Conditions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BFCC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CAF2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8AE6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8996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3319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6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2F1E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8238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8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7093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E1256" w14:paraId="5CC7F1DB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0DB61" w14:textId="77777777" w:rsidR="00B15220" w:rsidRDefault="00B1522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verweigh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CD84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2E76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52F3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9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04889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B9286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78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107F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AFD6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94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8F3A5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</w:tr>
      <w:tr w:rsidR="003E1256" w14:paraId="72DEA1AE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6547E" w14:textId="49250346" w:rsidR="00B15220" w:rsidRDefault="00B15220" w:rsidP="007467A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CSI Score</w:t>
            </w:r>
            <w:r w:rsidR="007467A8" w:rsidRPr="007467A8">
              <w:rPr>
                <w:i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4623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9400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A618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B493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5658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5BB7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6D8D8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9AAE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3E1256" w14:paraId="492AC53E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D85C6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1D69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3557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3CAC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,76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6B50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C39F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965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7AF5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D651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593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C9CD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</w:t>
            </w:r>
          </w:p>
        </w:tc>
      </w:tr>
      <w:tr w:rsidR="003E1256" w14:paraId="5A92A8AD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DB823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DDDA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DE9D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105E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2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CEB4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AD3A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81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6140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BBF30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24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2826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</w:tr>
      <w:tr w:rsidR="003E1256" w14:paraId="648F4B1B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DD235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562187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7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135E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8E7E91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788</w:t>
            </w:r>
          </w:p>
        </w:tc>
        <w:tc>
          <w:tcPr>
            <w:tcW w:w="12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A66B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63D68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53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A7EB2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4B313A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48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C719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</w:tr>
      <w:tr w:rsidR="003E1256" w14:paraId="5917EBC4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1380D" w14:textId="77777777" w:rsidR="00B15220" w:rsidRDefault="00B15220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10447C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002E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1BC75D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69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BE8DE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15B54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64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94E5B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FAC4F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98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235D3" w14:textId="77777777" w:rsidR="00B15220" w:rsidRDefault="00B152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</w:tr>
      <w:tr w:rsidR="00B15220" w14:paraId="4B4979DE" w14:textId="77777777" w:rsidTr="00B417D0">
        <w:trPr>
          <w:trHeight w:val="1080"/>
          <w:jc w:val="right"/>
        </w:trPr>
        <w:tc>
          <w:tcPr>
            <w:tcW w:w="1070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C8E6C3" w14:textId="4432B713" w:rsidR="00B417D0" w:rsidRDefault="00B15220" w:rsidP="00B417D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Table S1b. Baseline Descriptive Characteristics for All Initiators,</w:t>
            </w:r>
            <w:r w:rsidR="003E1256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re and Post Matching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="00E620C4"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Pancreatic Cancer Cohort</w:t>
            </w:r>
            <w:r>
              <w:rPr>
                <w:b/>
                <w:bCs/>
                <w:sz w:val="20"/>
                <w:szCs w:val="20"/>
              </w:rPr>
              <w:br/>
              <w:t xml:space="preserve"> Optum Research Database</w:t>
            </w:r>
            <w:r>
              <w:rPr>
                <w:b/>
                <w:bCs/>
                <w:sz w:val="20"/>
                <w:szCs w:val="20"/>
              </w:rPr>
              <w:br/>
              <w:t>Initiation Period: February 1, 2010 - November 30, 2014</w:t>
            </w:r>
            <w:r>
              <w:rPr>
                <w:b/>
                <w:bCs/>
                <w:sz w:val="20"/>
                <w:szCs w:val="20"/>
              </w:rPr>
              <w:br/>
              <w:t>Follow-Up Through December 31, 2014</w:t>
            </w:r>
          </w:p>
        </w:tc>
      </w:tr>
      <w:tr w:rsidR="00B417D0" w14:paraId="333A319E" w14:textId="77777777" w:rsidTr="00B417D0">
        <w:trPr>
          <w:trHeight w:val="863"/>
          <w:jc w:val="right"/>
        </w:trPr>
        <w:tc>
          <w:tcPr>
            <w:tcW w:w="1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1C148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3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60D73F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rst Initiation at Cohort Entry</w:t>
            </w:r>
          </w:p>
        </w:tc>
        <w:tc>
          <w:tcPr>
            <w:tcW w:w="44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2E81E7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 Matched Initiators </w:t>
            </w:r>
            <w:r>
              <w:rPr>
                <w:b/>
                <w:bCs/>
                <w:sz w:val="20"/>
                <w:szCs w:val="20"/>
              </w:rPr>
              <w:br/>
              <w:t>(Initial and Subsequent Initiations)</w:t>
            </w:r>
            <w:r w:rsidRPr="007467A8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417D0" w14:paraId="3528E6D4" w14:textId="77777777" w:rsidTr="00B417D0">
        <w:trPr>
          <w:trHeight w:val="638"/>
          <w:jc w:val="right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E44CD" w14:textId="77777777" w:rsidR="00B417D0" w:rsidRDefault="00B417D0" w:rsidP="0030511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F2547A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27,283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9F844A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362,539</w:t>
            </w:r>
          </w:p>
        </w:tc>
        <w:tc>
          <w:tcPr>
            <w:tcW w:w="21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A2FF05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35,16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1E517C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35,163</w:t>
            </w:r>
          </w:p>
        </w:tc>
      </w:tr>
      <w:tr w:rsidR="00B417D0" w14:paraId="73E21B00" w14:textId="77777777" w:rsidTr="00B417D0">
        <w:trPr>
          <w:trHeight w:val="255"/>
          <w:jc w:val="right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C1240" w14:textId="77777777" w:rsidR="00B417D0" w:rsidRDefault="00B417D0" w:rsidP="0030511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52D25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19CB7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5DBC3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CCC63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9D83D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99A09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75177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D285C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B417D0" w14:paraId="29D7CB9B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698E3" w14:textId="77777777" w:rsidR="00B417D0" w:rsidRDefault="00B417D0" w:rsidP="0030511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History of Baseline Diseases/Procedur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43E50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77B07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767AE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1312B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7DF83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69AD4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E9101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DB2F8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B417D0" w14:paraId="2179B9EE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C85B" w14:textId="77777777" w:rsidR="00B417D0" w:rsidRDefault="00B417D0" w:rsidP="0030511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53D19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5D374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DEE37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,2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8B574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61E8C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505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EC0EB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BCBF8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671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C9F58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</w:t>
            </w:r>
          </w:p>
        </w:tc>
      </w:tr>
      <w:tr w:rsidR="00B417D0" w14:paraId="325D2B31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E9376" w14:textId="77777777" w:rsidR="00B417D0" w:rsidRDefault="00B417D0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ype 1 Diabet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CBF1F4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E008B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37CBB5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86</w:t>
            </w:r>
          </w:p>
        </w:tc>
        <w:tc>
          <w:tcPr>
            <w:tcW w:w="12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EB838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3E118A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3A2C3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F8058F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9F5F3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B417D0" w14:paraId="0DE9D205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ECE51" w14:textId="77777777" w:rsidR="00B417D0" w:rsidRDefault="00B417D0" w:rsidP="0030511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o Diabetes Diagnosis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DD942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58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49F08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A5B884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623</w:t>
            </w:r>
          </w:p>
        </w:tc>
        <w:tc>
          <w:tcPr>
            <w:tcW w:w="12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48C26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A172BB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29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B6379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E3F63F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52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A87D5" w14:textId="77777777" w:rsidR="00B417D0" w:rsidRDefault="00B417D0" w:rsidP="003051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</w:tr>
      <w:tr w:rsidR="003E1256" w14:paraId="0EEEC356" w14:textId="77777777" w:rsidTr="00B417D0">
        <w:trPr>
          <w:trHeight w:val="319"/>
          <w:jc w:val="right"/>
        </w:trPr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507DF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enign Thyroid Disease</w:t>
            </w: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39BE82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2</w:t>
            </w:r>
          </w:p>
        </w:tc>
        <w:tc>
          <w:tcPr>
            <w:tcW w:w="126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F2505F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62B5C4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066</w:t>
            </w:r>
          </w:p>
        </w:tc>
        <w:tc>
          <w:tcPr>
            <w:tcW w:w="1282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7E3DC4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871D03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29</w:t>
            </w:r>
          </w:p>
        </w:tc>
        <w:tc>
          <w:tcPr>
            <w:tcW w:w="117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970C7EC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97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B25552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79</w:t>
            </w:r>
          </w:p>
        </w:tc>
        <w:tc>
          <w:tcPr>
            <w:tcW w:w="128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27FE13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</w:tr>
      <w:tr w:rsidR="003E1256" w14:paraId="777FCDAA" w14:textId="77777777" w:rsidTr="00B417D0">
        <w:trPr>
          <w:trHeight w:val="319"/>
          <w:jc w:val="right"/>
        </w:trPr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865FF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oiters/Nodules</w:t>
            </w: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AFDEAD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</w:t>
            </w:r>
          </w:p>
        </w:tc>
        <w:tc>
          <w:tcPr>
            <w:tcW w:w="126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A26EFA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C5BB2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01</w:t>
            </w:r>
          </w:p>
        </w:tc>
        <w:tc>
          <w:tcPr>
            <w:tcW w:w="1282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6AAACCC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B40D32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9</w:t>
            </w:r>
          </w:p>
        </w:tc>
        <w:tc>
          <w:tcPr>
            <w:tcW w:w="117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26ADDC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7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C9FD7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0</w:t>
            </w:r>
          </w:p>
        </w:tc>
        <w:tc>
          <w:tcPr>
            <w:tcW w:w="128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80EB698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 w:rsidR="003E1256" w14:paraId="0BD543FC" w14:textId="77777777" w:rsidTr="00B417D0">
        <w:trPr>
          <w:trHeight w:val="319"/>
          <w:jc w:val="right"/>
        </w:trPr>
        <w:tc>
          <w:tcPr>
            <w:tcW w:w="19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1FAE6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creatic Disease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34B68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0A66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BA9A8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58</w:t>
            </w:r>
          </w:p>
        </w:tc>
        <w:tc>
          <w:tcPr>
            <w:tcW w:w="1282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88AB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F666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177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84CEA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BA27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289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5B4C8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AA2EC0" w14:paraId="4E56A6E7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DE088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ute Pancreatiti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B8DE9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FE894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A53C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1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DB7B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EA674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46CF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5C5E8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61E5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AA2EC0" w14:paraId="61ABD8C3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DC7B4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onic Pancreatiti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331C9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9CD5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7CDAA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9AFA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54D2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E7C35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FD452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12A2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AA2EC0" w14:paraId="37563136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79792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betes-related Nephropath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E87A4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682F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BC04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7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D6A79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A5A48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1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64A14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4DDD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21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0908C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 w:rsidR="00AA2EC0" w14:paraId="160DE05C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AC341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betes-related Neuropath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157E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5F0B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1745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634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9F2F3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9FB9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7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69DBC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E1E2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62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66999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</w:tr>
      <w:tr w:rsidR="00AA2EC0" w14:paraId="24062A54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4F1BB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betes-related Retinopath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A514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CC91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A5475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72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71134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BC5B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8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DD94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6193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5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14BC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 w:rsidR="00AA2EC0" w14:paraId="17BFCEB0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2A219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ute MI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15AC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5030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2D36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98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3F8EC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130B5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6415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6235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68DE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 w:rsidR="00AA2EC0" w14:paraId="36147C52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8E6B8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ok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7DDD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62F0A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7535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41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63AF5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07B8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EEE09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EB7D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0AF5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 w:rsidR="00AA2EC0" w14:paraId="4B78D303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2213E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ute Heart Failur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21DF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5644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4CAD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22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5714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81B0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1614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F136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7377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 w:rsidR="00AA2EC0" w14:paraId="1E5AD4EE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3E5B1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ute Renal Failur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F9BB4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53183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968B8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45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35DE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5E83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97D03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DB46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FBFB9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 w:rsidR="00AA2EC0" w14:paraId="0084C0D4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77532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sential Hypertens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47C4A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416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EF03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622965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,675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B0979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070B25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72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3806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A0DF7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820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A4E25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</w:t>
            </w:r>
          </w:p>
        </w:tc>
      </w:tr>
      <w:tr w:rsidR="00AA2EC0" w14:paraId="02EEE0FB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64141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erlipidemi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625C5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336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C5EA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46F9B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,873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7AAC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8FED22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858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924D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563C3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698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1F9F4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</w:t>
            </w:r>
          </w:p>
        </w:tc>
      </w:tr>
      <w:tr w:rsidR="00AA2EC0" w14:paraId="009608CE" w14:textId="77777777" w:rsidTr="00B417D0">
        <w:trPr>
          <w:trHeight w:val="319"/>
          <w:jc w:val="right"/>
        </w:trPr>
        <w:tc>
          <w:tcPr>
            <w:tcW w:w="19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9C0C5" w14:textId="77777777" w:rsidR="003E1256" w:rsidRPr="00B2153D" w:rsidRDefault="003E1256">
            <w:pPr>
              <w:rPr>
                <w:b/>
                <w:bCs/>
                <w:iCs/>
                <w:sz w:val="20"/>
                <w:szCs w:val="20"/>
              </w:rPr>
            </w:pPr>
            <w:r w:rsidRPr="00B2153D">
              <w:rPr>
                <w:b/>
                <w:bCs/>
                <w:iCs/>
                <w:sz w:val="20"/>
                <w:szCs w:val="20"/>
              </w:rPr>
              <w:t>Baseline Health Behaviors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51944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70C1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68AC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82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7647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4FC99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7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B403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C4904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89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9E4A9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AA2EC0" w14:paraId="600F5C47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C7F69" w14:textId="77777777" w:rsidR="003E1256" w:rsidRPr="00B2153D" w:rsidRDefault="003E1256">
            <w:pPr>
              <w:ind w:firstLineChars="100" w:firstLine="200"/>
              <w:rPr>
                <w:i/>
                <w:sz w:val="20"/>
                <w:szCs w:val="20"/>
              </w:rPr>
            </w:pPr>
            <w:r w:rsidRPr="00B2153D">
              <w:rPr>
                <w:i/>
                <w:sz w:val="20"/>
                <w:szCs w:val="20"/>
              </w:rPr>
              <w:t>Smoking (positive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097F2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1D1C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F8A919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801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C0D5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17CDF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47783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A991B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7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7EB02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 w:rsidR="00AA2EC0" w14:paraId="1AFB8426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4049B" w14:textId="77777777" w:rsidR="003E1256" w:rsidRPr="00B2153D" w:rsidRDefault="003E1256">
            <w:pPr>
              <w:ind w:firstLineChars="100" w:firstLine="200"/>
              <w:rPr>
                <w:i/>
                <w:sz w:val="20"/>
                <w:szCs w:val="20"/>
              </w:rPr>
            </w:pPr>
            <w:r w:rsidRPr="00B2153D">
              <w:rPr>
                <w:i/>
                <w:sz w:val="20"/>
                <w:szCs w:val="20"/>
              </w:rPr>
              <w:t>Alcohol (positive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418EF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67FB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E24C3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9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516C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884E4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0B0D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FC41C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35E75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</w:tbl>
    <w:p w14:paraId="4723B30F" w14:textId="77777777" w:rsidR="00B417D0" w:rsidRDefault="00B417D0"/>
    <w:p w14:paraId="3F9925AF" w14:textId="77777777" w:rsidR="00B417D0" w:rsidRDefault="00B417D0"/>
    <w:p w14:paraId="71477F3E" w14:textId="77777777" w:rsidR="00B417D0" w:rsidRDefault="00B417D0"/>
    <w:p w14:paraId="5EE9511A" w14:textId="77777777" w:rsidR="00B417D0" w:rsidRDefault="00B417D0"/>
    <w:p w14:paraId="37D93BB8" w14:textId="77777777" w:rsidR="00B417D0" w:rsidRDefault="00B417D0"/>
    <w:p w14:paraId="23D4E38D" w14:textId="77777777" w:rsidR="00B417D0" w:rsidRDefault="00B417D0"/>
    <w:p w14:paraId="392A6CAB" w14:textId="77777777" w:rsidR="00B417D0" w:rsidRDefault="00B417D0"/>
    <w:p w14:paraId="2B97AACC" w14:textId="77777777" w:rsidR="00B417D0" w:rsidRDefault="00B417D0"/>
    <w:tbl>
      <w:tblPr>
        <w:tblW w:w="10707" w:type="dxa"/>
        <w:jc w:val="right"/>
        <w:tblLayout w:type="fixed"/>
        <w:tblLook w:val="04A0" w:firstRow="1" w:lastRow="0" w:firstColumn="1" w:lastColumn="0" w:noHBand="0" w:noVBand="1"/>
      </w:tblPr>
      <w:tblGrid>
        <w:gridCol w:w="1959"/>
        <w:gridCol w:w="810"/>
        <w:gridCol w:w="1260"/>
        <w:gridCol w:w="986"/>
        <w:gridCol w:w="38"/>
        <w:gridCol w:w="1244"/>
        <w:gridCol w:w="965"/>
        <w:gridCol w:w="39"/>
        <w:gridCol w:w="1138"/>
        <w:gridCol w:w="979"/>
        <w:gridCol w:w="41"/>
        <w:gridCol w:w="1168"/>
        <w:gridCol w:w="80"/>
      </w:tblGrid>
      <w:tr w:rsidR="00B417D0" w14:paraId="4CA34B31" w14:textId="77777777" w:rsidTr="00305117">
        <w:trPr>
          <w:trHeight w:val="1080"/>
          <w:jc w:val="right"/>
        </w:trPr>
        <w:tc>
          <w:tcPr>
            <w:tcW w:w="1070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D76750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Table S1b. Baseline Descriptive Characteristics for All Initiators, Pre and Post Matching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b/>
                <w:bCs/>
                <w:sz w:val="20"/>
                <w:szCs w:val="20"/>
              </w:rPr>
              <w:t>, Pancreatic Cancer Cohort</w:t>
            </w:r>
            <w:r>
              <w:rPr>
                <w:b/>
                <w:bCs/>
                <w:sz w:val="20"/>
                <w:szCs w:val="20"/>
              </w:rPr>
              <w:br/>
              <w:t xml:space="preserve"> Optum Research Database</w:t>
            </w:r>
            <w:r>
              <w:rPr>
                <w:b/>
                <w:bCs/>
                <w:sz w:val="20"/>
                <w:szCs w:val="20"/>
              </w:rPr>
              <w:br/>
              <w:t>Initiation Period: February 1, 2010 - November 30, 2014</w:t>
            </w:r>
            <w:r>
              <w:rPr>
                <w:b/>
                <w:bCs/>
                <w:sz w:val="20"/>
                <w:szCs w:val="20"/>
              </w:rPr>
              <w:br/>
              <w:t>Follow-Up Through December 31, 2014</w:t>
            </w:r>
          </w:p>
        </w:tc>
      </w:tr>
      <w:tr w:rsidR="00B417D0" w14:paraId="72B5AF3E" w14:textId="77777777" w:rsidTr="00305117">
        <w:trPr>
          <w:trHeight w:val="863"/>
          <w:jc w:val="right"/>
        </w:trPr>
        <w:tc>
          <w:tcPr>
            <w:tcW w:w="1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87CA1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3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22008F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rst Initiation at Cohort Entry</w:t>
            </w:r>
          </w:p>
        </w:tc>
        <w:tc>
          <w:tcPr>
            <w:tcW w:w="44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7C4026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 Matched Initiators </w:t>
            </w:r>
            <w:r>
              <w:rPr>
                <w:b/>
                <w:bCs/>
                <w:sz w:val="20"/>
                <w:szCs w:val="20"/>
              </w:rPr>
              <w:br/>
              <w:t>(Initial and Subsequent Initiations)</w:t>
            </w:r>
            <w:r w:rsidRPr="007467A8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417D0" w14:paraId="2CAB5831" w14:textId="77777777" w:rsidTr="00305117">
        <w:trPr>
          <w:trHeight w:val="638"/>
          <w:jc w:val="right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0DBA1" w14:textId="77777777" w:rsidR="00B417D0" w:rsidRDefault="00B417D0" w:rsidP="0030511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C67DF1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27,283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DA40D8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362,539</w:t>
            </w:r>
          </w:p>
        </w:tc>
        <w:tc>
          <w:tcPr>
            <w:tcW w:w="21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F68472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raglutide</w:t>
            </w:r>
            <w:r>
              <w:rPr>
                <w:b/>
                <w:bCs/>
                <w:sz w:val="20"/>
                <w:szCs w:val="20"/>
              </w:rPr>
              <w:br/>
              <w:t>N=35,163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43EB6C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mparators</w:t>
            </w:r>
            <w:r>
              <w:rPr>
                <w:b/>
                <w:bCs/>
                <w:sz w:val="20"/>
                <w:szCs w:val="20"/>
              </w:rPr>
              <w:br/>
              <w:t>N=35,163</w:t>
            </w:r>
          </w:p>
        </w:tc>
      </w:tr>
      <w:tr w:rsidR="00B417D0" w14:paraId="4C7D4E54" w14:textId="77777777" w:rsidTr="00305117">
        <w:trPr>
          <w:trHeight w:val="255"/>
          <w:jc w:val="right"/>
        </w:trPr>
        <w:tc>
          <w:tcPr>
            <w:tcW w:w="1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30DFE" w14:textId="77777777" w:rsidR="00B417D0" w:rsidRDefault="00B417D0" w:rsidP="0030511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C99F9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BB0FD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190FB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3DA6E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F815C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26044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3F33B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7192A" w14:textId="77777777" w:rsidR="00B417D0" w:rsidRDefault="00B417D0" w:rsidP="0030511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AA2EC0" w14:paraId="793E4695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970E2" w14:textId="77777777" w:rsidR="003E1256" w:rsidRPr="00B2153D" w:rsidRDefault="003E1256">
            <w:pPr>
              <w:rPr>
                <w:b/>
                <w:bCs/>
                <w:iCs/>
                <w:sz w:val="20"/>
                <w:szCs w:val="20"/>
              </w:rPr>
            </w:pPr>
            <w:r w:rsidRPr="00B2153D">
              <w:rPr>
                <w:b/>
                <w:bCs/>
                <w:iCs/>
                <w:sz w:val="20"/>
                <w:szCs w:val="20"/>
              </w:rPr>
              <w:t>Baseline Drug Dispensing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C6818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219F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AE9E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B2BB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8D03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7B0E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B7F1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76D0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AA2EC0" w14:paraId="08560561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6C64D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brat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261B3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ACED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D0A0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977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5BFA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623B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9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5DABC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5264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44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B472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</w:tr>
      <w:tr w:rsidR="00AA2EC0" w14:paraId="490BB622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91C06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olesterol-lowering Drug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4FE73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26DAC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64EE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058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DD195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DF68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825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86C9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BCABC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595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D56E8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</w:t>
            </w:r>
          </w:p>
        </w:tc>
      </w:tr>
      <w:tr w:rsidR="00AA2EC0" w14:paraId="04904E61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70481" w14:textId="77777777" w:rsidR="003E1256" w:rsidRDefault="003E125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sulin Us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4A4A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D61B3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9F15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37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D2E63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96F3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387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D913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8AFD8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66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EA22C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</w:tc>
      </w:tr>
      <w:tr w:rsidR="00B417D0" w14:paraId="437BB58A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B81EE" w14:textId="7BF64DFA" w:rsidR="003E1256" w:rsidRDefault="000D6CFA" w:rsidP="00B417D0">
            <w:pPr>
              <w:rPr>
                <w:i/>
                <w:iCs/>
                <w:sz w:val="20"/>
                <w:szCs w:val="20"/>
              </w:rPr>
            </w:pPr>
            <w:r w:rsidRPr="004B232A">
              <w:rPr>
                <w:i/>
                <w:iCs/>
                <w:sz w:val="20"/>
                <w:szCs w:val="20"/>
              </w:rPr>
              <w:t>Number of Unique Antidiabetic Drugs</w:t>
            </w:r>
            <w:r w:rsidR="00B417D0">
              <w:rPr>
                <w:i/>
                <w:i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4651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8320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4E3C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24472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8A162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3E98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260A5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25ECD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AA2EC0" w14:paraId="025E076D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04B84" w14:textId="77777777" w:rsidR="003E1256" w:rsidRDefault="003E1256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E05B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EBDA8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ED75C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,394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8ABA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F021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8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FD199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898A1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52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40343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</w:tr>
      <w:tr w:rsidR="00AA2EC0" w14:paraId="5B89FA2C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F8456" w14:textId="77777777" w:rsidR="003E1256" w:rsidRDefault="003E1256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4C9BC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C10D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E858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,422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6920C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D9AB2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677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46B50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5D54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899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49A8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</w:t>
            </w:r>
          </w:p>
        </w:tc>
      </w:tr>
      <w:tr w:rsidR="00AA2EC0" w14:paraId="51D58E79" w14:textId="77777777" w:rsidTr="00B417D0">
        <w:trPr>
          <w:trHeight w:val="319"/>
          <w:jc w:val="right"/>
        </w:trPr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F59DA" w14:textId="77777777" w:rsidR="003E1256" w:rsidRDefault="003E1256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+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36E14E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E3066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43825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723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BE972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6789D7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80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FC543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DF721B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712</w:t>
            </w:r>
          </w:p>
        </w:tc>
        <w:tc>
          <w:tcPr>
            <w:tcW w:w="128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95CAF" w14:textId="77777777" w:rsidR="003E1256" w:rsidRDefault="003E1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</w:tr>
      <w:tr w:rsidR="007467A8" w:rsidRPr="00525238" w14:paraId="0A91543D" w14:textId="77777777" w:rsidTr="00B417D0">
        <w:trPr>
          <w:gridAfter w:val="1"/>
          <w:wAfter w:w="80" w:type="dxa"/>
          <w:trHeight w:val="255"/>
          <w:jc w:val="right"/>
        </w:trPr>
        <w:tc>
          <w:tcPr>
            <w:tcW w:w="106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A363" w14:textId="77777777" w:rsidR="007467A8" w:rsidRPr="0072034B" w:rsidRDefault="007467A8" w:rsidP="00305117">
            <w:pPr>
              <w:rPr>
                <w:color w:val="000000"/>
                <w:sz w:val="16"/>
                <w:szCs w:val="16"/>
              </w:rPr>
            </w:pPr>
            <w:r w:rsidRPr="0072034B">
              <w:rPr>
                <w:color w:val="000000"/>
                <w:sz w:val="16"/>
                <w:szCs w:val="16"/>
              </w:rPr>
              <w:t>¹Patients were allowed to initiate multiple times during the study period and to match only once into each drug cohort pair.</w:t>
            </w:r>
          </w:p>
          <w:p w14:paraId="5B05DA37" w14:textId="77777777" w:rsidR="007467A8" w:rsidRPr="0072034B" w:rsidRDefault="007467A8" w:rsidP="00305117">
            <w:pPr>
              <w:rPr>
                <w:color w:val="000000"/>
                <w:sz w:val="16"/>
                <w:szCs w:val="16"/>
              </w:rPr>
            </w:pPr>
            <w:r w:rsidRPr="0072034B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2034B">
              <w:rPr>
                <w:color w:val="000000"/>
                <w:sz w:val="16"/>
                <w:szCs w:val="16"/>
              </w:rPr>
              <w:t>Patients who do not match based on their fir</w:t>
            </w:r>
            <w:r>
              <w:rPr>
                <w:color w:val="000000"/>
                <w:sz w:val="16"/>
                <w:szCs w:val="16"/>
              </w:rPr>
              <w:t xml:space="preserve">st initiated drug were eligible </w:t>
            </w:r>
            <w:r w:rsidRPr="0072034B">
              <w:rPr>
                <w:color w:val="000000"/>
                <w:sz w:val="16"/>
                <w:szCs w:val="16"/>
              </w:rPr>
              <w:t>to be matched based on subsequent drug initiations.</w:t>
            </w:r>
          </w:p>
        </w:tc>
      </w:tr>
      <w:tr w:rsidR="007467A8" w14:paraId="073548E4" w14:textId="77777777" w:rsidTr="00B417D0">
        <w:trPr>
          <w:gridAfter w:val="1"/>
          <w:wAfter w:w="80" w:type="dxa"/>
          <w:trHeight w:val="255"/>
          <w:jc w:val="right"/>
        </w:trPr>
        <w:tc>
          <w:tcPr>
            <w:tcW w:w="106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5CFD" w14:textId="77777777" w:rsidR="007467A8" w:rsidRDefault="007467A8" w:rsidP="00305117">
            <w:pPr>
              <w:rPr>
                <w:color w:val="000000"/>
                <w:sz w:val="16"/>
                <w:szCs w:val="16"/>
              </w:rPr>
            </w:pPr>
            <w:r w:rsidRPr="0072034B">
              <w:rPr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color w:val="000000"/>
                <w:sz w:val="16"/>
                <w:szCs w:val="16"/>
              </w:rPr>
              <w:t>Diabetes Complications Severity Index</w:t>
            </w:r>
          </w:p>
          <w:p w14:paraId="73510B8E" w14:textId="77777777" w:rsidR="007467A8" w:rsidRDefault="007467A8" w:rsidP="00305117">
            <w:pPr>
              <w:rPr>
                <w:color w:val="000000"/>
                <w:sz w:val="16"/>
                <w:szCs w:val="16"/>
              </w:rPr>
            </w:pPr>
            <w:r w:rsidRPr="0072034B">
              <w:rPr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color w:val="000000"/>
                <w:sz w:val="16"/>
                <w:szCs w:val="16"/>
              </w:rPr>
              <w:t>Not including insulin.</w:t>
            </w:r>
          </w:p>
        </w:tc>
      </w:tr>
    </w:tbl>
    <w:p w14:paraId="14606CDA" w14:textId="77777777" w:rsidR="00B15220" w:rsidRDefault="00B15220" w:rsidP="00096024">
      <w:pPr>
        <w:jc w:val="both"/>
      </w:pPr>
      <w:r>
        <w:br w:type="page"/>
      </w:r>
    </w:p>
    <w:p w14:paraId="523C9AD2" w14:textId="77777777" w:rsidR="00654A47" w:rsidRPr="00007A59" w:rsidRDefault="0059535B" w:rsidP="00654A47">
      <w:pPr>
        <w:widowControl w:val="0"/>
        <w:kinsoku w:val="0"/>
        <w:overflowPunct w:val="0"/>
        <w:autoSpaceDE w:val="0"/>
        <w:autoSpaceDN w:val="0"/>
        <w:adjustRightInd w:val="0"/>
        <w:spacing w:before="128" w:line="360" w:lineRule="auto"/>
        <w:ind w:left="115" w:right="188"/>
        <w:rPr>
          <w:rFonts w:eastAsiaTheme="minorEastAsia"/>
          <w:b/>
          <w:spacing w:val="-1"/>
        </w:rPr>
      </w:pPr>
      <w:r w:rsidRPr="00007A59">
        <w:rPr>
          <w:rFonts w:eastAsiaTheme="minorEastAsia"/>
          <w:b/>
          <w:spacing w:val="-1"/>
        </w:rPr>
        <w:lastRenderedPageBreak/>
        <w:t>S</w:t>
      </w:r>
      <w:r w:rsidR="007235C4">
        <w:rPr>
          <w:rFonts w:eastAsiaTheme="minorEastAsia"/>
          <w:b/>
          <w:spacing w:val="-1"/>
        </w:rPr>
        <w:t xml:space="preserve">upplemental Appendix </w:t>
      </w:r>
      <w:r w:rsidRPr="00007A59">
        <w:rPr>
          <w:rFonts w:eastAsiaTheme="minorEastAsia"/>
          <w:b/>
          <w:spacing w:val="-1"/>
        </w:rPr>
        <w:t>2</w:t>
      </w:r>
      <w:r w:rsidR="00E620C4">
        <w:rPr>
          <w:rFonts w:eastAsiaTheme="minorEastAsia"/>
          <w:b/>
          <w:spacing w:val="-1"/>
        </w:rPr>
        <w:t xml:space="preserve">. </w:t>
      </w:r>
      <w:r w:rsidR="00654A47" w:rsidRPr="00007A59">
        <w:rPr>
          <w:rFonts w:eastAsiaTheme="minorEastAsia"/>
          <w:b/>
          <w:spacing w:val="-1"/>
        </w:rPr>
        <w:t>Acut</w:t>
      </w:r>
      <w:r w:rsidR="00297D4B" w:rsidRPr="00007A59">
        <w:rPr>
          <w:rFonts w:eastAsiaTheme="minorEastAsia"/>
          <w:b/>
          <w:spacing w:val="-1"/>
        </w:rPr>
        <w:t>e Pancreatitis Case Adjudication</w:t>
      </w:r>
    </w:p>
    <w:p w14:paraId="7A0C49E5" w14:textId="77777777" w:rsidR="00654A47" w:rsidRPr="00E64324" w:rsidRDefault="00654A47" w:rsidP="00116808">
      <w:pPr>
        <w:widowControl w:val="0"/>
        <w:kinsoku w:val="0"/>
        <w:overflowPunct w:val="0"/>
        <w:autoSpaceDE w:val="0"/>
        <w:autoSpaceDN w:val="0"/>
        <w:adjustRightInd w:val="0"/>
        <w:spacing w:before="128" w:line="360" w:lineRule="auto"/>
        <w:ind w:left="115" w:right="188"/>
        <w:rPr>
          <w:rFonts w:eastAsiaTheme="minorEastAsia"/>
          <w:spacing w:val="-1"/>
        </w:rPr>
      </w:pPr>
      <w:r w:rsidRPr="00E64324">
        <w:rPr>
          <w:rFonts w:eastAsiaTheme="minorEastAsia"/>
          <w:spacing w:val="-1"/>
        </w:rPr>
        <w:t>There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2"/>
        </w:rPr>
        <w:t>were</w:t>
      </w:r>
      <w:r w:rsidRPr="00E64324">
        <w:rPr>
          <w:rFonts w:eastAsiaTheme="minorEastAsia"/>
          <w:spacing w:val="1"/>
        </w:rPr>
        <w:t xml:space="preserve"> </w:t>
      </w:r>
      <w:r w:rsidRPr="00E64324">
        <w:rPr>
          <w:rFonts w:eastAsiaTheme="minorEastAsia"/>
          <w:spacing w:val="-1"/>
        </w:rPr>
        <w:t>320</w:t>
      </w:r>
      <w:r w:rsidRPr="00E64324">
        <w:rPr>
          <w:rFonts w:eastAsiaTheme="minorEastAsia"/>
        </w:rPr>
        <w:t xml:space="preserve"> </w:t>
      </w:r>
      <w:r w:rsidR="00E620C4" w:rsidRPr="00E64324">
        <w:rPr>
          <w:rFonts w:eastAsiaTheme="minorEastAsia"/>
          <w:spacing w:val="-1"/>
        </w:rPr>
        <w:t>AP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cases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identified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</w:rPr>
        <w:t>from</w:t>
      </w:r>
      <w:r w:rsidRPr="00E64324">
        <w:rPr>
          <w:rFonts w:eastAsiaTheme="minorEastAsia"/>
          <w:spacing w:val="-1"/>
        </w:rPr>
        <w:t xml:space="preserve"> primary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inpatient</w:t>
      </w:r>
      <w:r w:rsidRPr="00E64324">
        <w:rPr>
          <w:rFonts w:eastAsiaTheme="minorEastAsia"/>
          <w:spacing w:val="-3"/>
        </w:rPr>
        <w:t xml:space="preserve"> </w:t>
      </w:r>
      <w:r w:rsidRPr="00E64324">
        <w:rPr>
          <w:rFonts w:eastAsiaTheme="minorEastAsia"/>
          <w:spacing w:val="-1"/>
        </w:rPr>
        <w:t>diagnoses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(Table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2"/>
        </w:rPr>
        <w:t>S1</w:t>
      </w:r>
      <w:r w:rsidR="00E620C4" w:rsidRPr="00E64324">
        <w:rPr>
          <w:rFonts w:eastAsiaTheme="minorEastAsia"/>
          <w:spacing w:val="-2"/>
        </w:rPr>
        <w:t>a</w:t>
      </w:r>
      <w:r w:rsidRPr="00E64324">
        <w:rPr>
          <w:rFonts w:eastAsiaTheme="minorEastAsia"/>
          <w:spacing w:val="-2"/>
        </w:rPr>
        <w:t>).</w:t>
      </w:r>
      <w:r w:rsidRPr="00E64324">
        <w:rPr>
          <w:rFonts w:eastAsiaTheme="minorEastAsia"/>
          <w:spacing w:val="67"/>
        </w:rPr>
        <w:t xml:space="preserve"> </w:t>
      </w:r>
      <w:r w:rsidRPr="00E64324">
        <w:rPr>
          <w:rFonts w:eastAsiaTheme="minorEastAsia"/>
          <w:spacing w:val="-1"/>
        </w:rPr>
        <w:t>These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are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cases</w:t>
      </w:r>
      <w:r w:rsidRPr="00E64324">
        <w:rPr>
          <w:rFonts w:eastAsiaTheme="minorEastAsia"/>
          <w:spacing w:val="-2"/>
        </w:rPr>
        <w:t xml:space="preserve"> where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the</w:t>
      </w:r>
      <w:r w:rsidRPr="00E64324">
        <w:rPr>
          <w:rFonts w:eastAsiaTheme="minorEastAsia"/>
        </w:rPr>
        <w:t xml:space="preserve"> </w:t>
      </w:r>
      <w:r w:rsidR="004A2852" w:rsidRPr="00E64324">
        <w:rPr>
          <w:rFonts w:eastAsiaTheme="minorEastAsia"/>
          <w:spacing w:val="-1"/>
        </w:rPr>
        <w:t>diagnosis</w:t>
      </w:r>
      <w:r w:rsidR="004A2852" w:rsidRPr="00E64324">
        <w:rPr>
          <w:rFonts w:eastAsiaTheme="minorEastAsia"/>
          <w:spacing w:val="1"/>
        </w:rPr>
        <w:t xml:space="preserve"> </w:t>
      </w:r>
      <w:r w:rsidRPr="00E64324">
        <w:rPr>
          <w:rFonts w:eastAsiaTheme="minorEastAsia"/>
          <w:spacing w:val="-1"/>
        </w:rPr>
        <w:t>code</w:t>
      </w:r>
      <w:r w:rsidRPr="00E64324">
        <w:rPr>
          <w:rFonts w:eastAsiaTheme="minorEastAsia"/>
          <w:spacing w:val="-4"/>
        </w:rPr>
        <w:t xml:space="preserve"> </w:t>
      </w:r>
      <w:r w:rsidRPr="00E64324">
        <w:rPr>
          <w:rFonts w:eastAsiaTheme="minorEastAsia"/>
        </w:rPr>
        <w:t>for</w:t>
      </w:r>
      <w:r w:rsidRPr="00E64324">
        <w:rPr>
          <w:rFonts w:eastAsiaTheme="minorEastAsia"/>
          <w:spacing w:val="-1"/>
        </w:rPr>
        <w:t xml:space="preserve"> </w:t>
      </w:r>
      <w:r w:rsidR="00E620C4" w:rsidRPr="00E64324">
        <w:rPr>
          <w:rFonts w:eastAsiaTheme="minorEastAsia"/>
          <w:spacing w:val="-1"/>
        </w:rPr>
        <w:t>AP</w:t>
      </w:r>
      <w:r w:rsidRPr="00E64324">
        <w:rPr>
          <w:rFonts w:eastAsiaTheme="minorEastAsia"/>
          <w:spacing w:val="-2"/>
        </w:rPr>
        <w:t xml:space="preserve"> was</w:t>
      </w:r>
      <w:r w:rsidRPr="00E64324">
        <w:rPr>
          <w:rFonts w:eastAsiaTheme="minorEastAsia"/>
          <w:spacing w:val="1"/>
        </w:rPr>
        <w:t xml:space="preserve"> </w:t>
      </w:r>
      <w:r w:rsidRPr="00E64324">
        <w:rPr>
          <w:rFonts w:eastAsiaTheme="minorEastAsia"/>
          <w:spacing w:val="-1"/>
        </w:rPr>
        <w:t>entered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in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</w:rPr>
        <w:t>the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first</w:t>
      </w:r>
      <w:r w:rsidRPr="00E64324">
        <w:rPr>
          <w:rFonts w:eastAsiaTheme="minorEastAsia"/>
          <w:spacing w:val="2"/>
        </w:rPr>
        <w:t xml:space="preserve"> </w:t>
      </w:r>
      <w:r w:rsidRPr="00E64324">
        <w:rPr>
          <w:rFonts w:eastAsiaTheme="minorEastAsia"/>
          <w:spacing w:val="-1"/>
        </w:rPr>
        <w:t>position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2"/>
        </w:rPr>
        <w:t>on</w:t>
      </w:r>
      <w:r w:rsidRPr="00E64324">
        <w:rPr>
          <w:rFonts w:eastAsiaTheme="minorEastAsia"/>
          <w:spacing w:val="61"/>
        </w:rPr>
        <w:t xml:space="preserve"> </w:t>
      </w:r>
      <w:r w:rsidRPr="00E64324">
        <w:rPr>
          <w:rFonts w:eastAsiaTheme="minorEastAsia"/>
        </w:rPr>
        <w:t xml:space="preserve">the </w:t>
      </w:r>
      <w:r w:rsidRPr="00E64324">
        <w:rPr>
          <w:rFonts w:eastAsiaTheme="minorEastAsia"/>
          <w:spacing w:val="-1"/>
        </w:rPr>
        <w:t>hospital</w:t>
      </w:r>
      <w:r w:rsidRPr="00E64324">
        <w:rPr>
          <w:rFonts w:eastAsiaTheme="minorEastAsia"/>
          <w:spacing w:val="-3"/>
        </w:rPr>
        <w:t xml:space="preserve"> </w:t>
      </w:r>
      <w:r w:rsidRPr="00E64324">
        <w:rPr>
          <w:rFonts w:eastAsiaTheme="minorEastAsia"/>
          <w:spacing w:val="-1"/>
        </w:rPr>
        <w:t>claims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 xml:space="preserve">form, </w:t>
      </w:r>
      <w:r w:rsidRPr="00E64324">
        <w:rPr>
          <w:rFonts w:eastAsiaTheme="minorEastAsia"/>
        </w:rPr>
        <w:t xml:space="preserve">a </w:t>
      </w:r>
      <w:r w:rsidRPr="00E64324">
        <w:rPr>
          <w:rFonts w:eastAsiaTheme="minorEastAsia"/>
          <w:spacing w:val="-1"/>
        </w:rPr>
        <w:t>position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that is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thought</w:t>
      </w:r>
      <w:r w:rsidRPr="00E64324">
        <w:rPr>
          <w:rFonts w:eastAsiaTheme="minorEastAsia"/>
          <w:spacing w:val="-3"/>
        </w:rPr>
        <w:t xml:space="preserve"> </w:t>
      </w:r>
      <w:r w:rsidRPr="00E64324">
        <w:rPr>
          <w:rFonts w:eastAsiaTheme="minorEastAsia"/>
        </w:rPr>
        <w:t>to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 xml:space="preserve">reflect </w:t>
      </w:r>
      <w:r w:rsidRPr="00E64324">
        <w:rPr>
          <w:rFonts w:eastAsiaTheme="minorEastAsia"/>
        </w:rPr>
        <w:t>a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primary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reason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</w:rPr>
        <w:t>for</w:t>
      </w:r>
      <w:r w:rsidRPr="00E64324">
        <w:rPr>
          <w:rFonts w:eastAsiaTheme="minorEastAsia"/>
          <w:spacing w:val="-1"/>
        </w:rPr>
        <w:t xml:space="preserve"> </w:t>
      </w:r>
      <w:r w:rsidRPr="00E64324">
        <w:rPr>
          <w:rFonts w:eastAsiaTheme="minorEastAsia"/>
        </w:rPr>
        <w:t xml:space="preserve">the </w:t>
      </w:r>
      <w:r w:rsidRPr="00E64324">
        <w:rPr>
          <w:rFonts w:eastAsiaTheme="minorEastAsia"/>
          <w:spacing w:val="-1"/>
        </w:rPr>
        <w:t>hospitalization.</w:t>
      </w:r>
      <w:r w:rsidRPr="00E64324">
        <w:rPr>
          <w:rFonts w:eastAsiaTheme="minorEastAsia"/>
          <w:spacing w:val="2"/>
        </w:rPr>
        <w:t xml:space="preserve"> </w:t>
      </w:r>
      <w:r w:rsidRPr="00E64324">
        <w:rPr>
          <w:rFonts w:eastAsiaTheme="minorEastAsia"/>
          <w:spacing w:val="-1"/>
        </w:rPr>
        <w:t>An</w:t>
      </w:r>
      <w:r w:rsidRPr="00E64324">
        <w:rPr>
          <w:rFonts w:eastAsiaTheme="minorEastAsia"/>
          <w:spacing w:val="59"/>
        </w:rPr>
        <w:t xml:space="preserve"> </w:t>
      </w:r>
      <w:r w:rsidRPr="00E64324">
        <w:rPr>
          <w:rFonts w:eastAsiaTheme="minorEastAsia"/>
          <w:spacing w:val="-1"/>
        </w:rPr>
        <w:t>additional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88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initiators</w:t>
      </w:r>
      <w:r w:rsidRPr="00E64324">
        <w:rPr>
          <w:rFonts w:eastAsiaTheme="minorEastAsia"/>
          <w:spacing w:val="-2"/>
        </w:rPr>
        <w:t xml:space="preserve"> had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an</w:t>
      </w:r>
      <w:r w:rsidRPr="00E64324">
        <w:rPr>
          <w:rFonts w:eastAsiaTheme="minorEastAsia"/>
          <w:spacing w:val="1"/>
        </w:rPr>
        <w:t xml:space="preserve"> </w:t>
      </w:r>
      <w:r w:rsidRPr="00E64324">
        <w:rPr>
          <w:rFonts w:eastAsiaTheme="minorEastAsia"/>
          <w:spacing w:val="-1"/>
        </w:rPr>
        <w:t>inpatient</w:t>
      </w:r>
      <w:r w:rsidRPr="00E64324">
        <w:rPr>
          <w:rFonts w:eastAsiaTheme="minorEastAsia"/>
          <w:spacing w:val="2"/>
        </w:rPr>
        <w:t xml:space="preserve"> </w:t>
      </w:r>
      <w:r w:rsidRPr="00E64324">
        <w:rPr>
          <w:rFonts w:eastAsiaTheme="minorEastAsia"/>
          <w:spacing w:val="-1"/>
        </w:rPr>
        <w:t>diagnosis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that</w:t>
      </w:r>
      <w:r w:rsidRPr="00E64324">
        <w:rPr>
          <w:rFonts w:eastAsiaTheme="minorEastAsia"/>
          <w:spacing w:val="2"/>
        </w:rPr>
        <w:t xml:space="preserve"> </w:t>
      </w:r>
      <w:r w:rsidRPr="00E64324">
        <w:rPr>
          <w:rFonts w:eastAsiaTheme="minorEastAsia"/>
          <w:spacing w:val="-2"/>
        </w:rPr>
        <w:t>was</w:t>
      </w:r>
      <w:r w:rsidRPr="00E64324">
        <w:rPr>
          <w:rFonts w:eastAsiaTheme="minorEastAsia"/>
          <w:spacing w:val="1"/>
        </w:rPr>
        <w:t xml:space="preserve"> </w:t>
      </w:r>
      <w:r w:rsidRPr="00E64324">
        <w:rPr>
          <w:rFonts w:eastAsiaTheme="minorEastAsia"/>
          <w:spacing w:val="-1"/>
        </w:rPr>
        <w:t>not reported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in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the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primary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position (non-primary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inpatient).</w:t>
      </w:r>
      <w:r w:rsidRPr="00E64324">
        <w:rPr>
          <w:rFonts w:eastAsiaTheme="minorEastAsia"/>
          <w:spacing w:val="-5"/>
        </w:rPr>
        <w:t xml:space="preserve"> </w:t>
      </w:r>
      <w:r w:rsidR="00203DAB" w:rsidRPr="00E64324">
        <w:rPr>
          <w:rFonts w:eastAsiaTheme="minorEastAsia"/>
          <w:spacing w:val="3"/>
        </w:rPr>
        <w:t>Thirty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potential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cases</w:t>
      </w:r>
      <w:r w:rsidRPr="00E64324">
        <w:rPr>
          <w:rFonts w:eastAsiaTheme="minorEastAsia"/>
          <w:spacing w:val="-2"/>
        </w:rPr>
        <w:t xml:space="preserve"> </w:t>
      </w:r>
      <w:r w:rsidR="00203DAB" w:rsidRPr="00E64324">
        <w:rPr>
          <w:rFonts w:eastAsiaTheme="minorEastAsia"/>
          <w:spacing w:val="-2"/>
        </w:rPr>
        <w:t xml:space="preserve">were randomly sampled </w:t>
      </w:r>
      <w:r w:rsidRPr="00E64324">
        <w:rPr>
          <w:rFonts w:eastAsiaTheme="minorEastAsia"/>
          <w:spacing w:val="-1"/>
        </w:rPr>
        <w:t>from this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group</w:t>
      </w:r>
      <w:r w:rsidRPr="00E64324">
        <w:rPr>
          <w:rFonts w:eastAsiaTheme="minorEastAsia"/>
        </w:rPr>
        <w:t xml:space="preserve"> to</w:t>
      </w:r>
      <w:r w:rsidRPr="00E64324">
        <w:rPr>
          <w:rFonts w:eastAsiaTheme="minorEastAsia"/>
          <w:spacing w:val="-4"/>
        </w:rPr>
        <w:t xml:space="preserve"> </w:t>
      </w:r>
      <w:r w:rsidRPr="00E64324">
        <w:rPr>
          <w:rFonts w:eastAsiaTheme="minorEastAsia"/>
          <w:spacing w:val="-1"/>
        </w:rPr>
        <w:t>quantify</w:t>
      </w:r>
      <w:r w:rsidRPr="00E64324">
        <w:rPr>
          <w:rFonts w:eastAsiaTheme="minorEastAsia"/>
          <w:spacing w:val="-3"/>
        </w:rPr>
        <w:t xml:space="preserve"> </w:t>
      </w:r>
      <w:r w:rsidRPr="00E64324">
        <w:rPr>
          <w:rFonts w:eastAsiaTheme="minorEastAsia"/>
        </w:rPr>
        <w:t xml:space="preserve">the </w:t>
      </w:r>
      <w:r w:rsidRPr="00E64324">
        <w:rPr>
          <w:rFonts w:eastAsiaTheme="minorEastAsia"/>
          <w:spacing w:val="-1"/>
        </w:rPr>
        <w:t>extent to which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cases</w:t>
      </w:r>
      <w:r w:rsidR="00203DAB" w:rsidRPr="00E64324">
        <w:rPr>
          <w:rFonts w:eastAsiaTheme="minorEastAsia"/>
          <w:spacing w:val="-1"/>
        </w:rPr>
        <w:t xml:space="preserve"> were missed</w:t>
      </w:r>
      <w:r w:rsidRPr="00E64324">
        <w:rPr>
          <w:rFonts w:eastAsiaTheme="minorEastAsia"/>
          <w:spacing w:val="-4"/>
        </w:rPr>
        <w:t xml:space="preserve"> </w:t>
      </w:r>
      <w:r w:rsidRPr="00E64324">
        <w:rPr>
          <w:rFonts w:eastAsiaTheme="minorEastAsia"/>
          <w:spacing w:val="-1"/>
        </w:rPr>
        <w:t>by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requiring</w:t>
      </w:r>
      <w:r w:rsidRPr="00E64324">
        <w:rPr>
          <w:rFonts w:eastAsiaTheme="minorEastAsia"/>
        </w:rPr>
        <w:t xml:space="preserve"> the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primary</w:t>
      </w:r>
      <w:r w:rsidRPr="00E64324">
        <w:rPr>
          <w:rFonts w:eastAsiaTheme="minorEastAsia"/>
          <w:spacing w:val="-4"/>
        </w:rPr>
        <w:t xml:space="preserve"> </w:t>
      </w:r>
      <w:r w:rsidRPr="00E64324">
        <w:rPr>
          <w:rFonts w:eastAsiaTheme="minorEastAsia"/>
          <w:spacing w:val="-1"/>
        </w:rPr>
        <w:t>position.</w:t>
      </w:r>
      <w:r w:rsidRPr="00E64324">
        <w:rPr>
          <w:rFonts w:eastAsiaTheme="minorEastAsia"/>
          <w:spacing w:val="2"/>
        </w:rPr>
        <w:t xml:space="preserve"> </w:t>
      </w:r>
      <w:r w:rsidRPr="00E64324">
        <w:rPr>
          <w:rFonts w:eastAsiaTheme="minorEastAsia"/>
          <w:spacing w:val="-1"/>
        </w:rPr>
        <w:t>Records</w:t>
      </w:r>
      <w:r w:rsidRPr="00E64324">
        <w:rPr>
          <w:rFonts w:eastAsiaTheme="minorEastAsia"/>
          <w:spacing w:val="1"/>
        </w:rPr>
        <w:t xml:space="preserve"> </w:t>
      </w:r>
      <w:r w:rsidRPr="00E64324">
        <w:rPr>
          <w:rFonts w:eastAsiaTheme="minorEastAsia"/>
          <w:spacing w:val="-2"/>
        </w:rPr>
        <w:t>were received</w:t>
      </w:r>
      <w:r w:rsidRPr="00E64324">
        <w:rPr>
          <w:rFonts w:eastAsiaTheme="minorEastAsia"/>
        </w:rPr>
        <w:t xml:space="preserve"> for</w:t>
      </w:r>
      <w:r w:rsidRPr="00E64324">
        <w:rPr>
          <w:rFonts w:eastAsiaTheme="minorEastAsia"/>
          <w:spacing w:val="2"/>
        </w:rPr>
        <w:t xml:space="preserve"> </w:t>
      </w:r>
      <w:r w:rsidRPr="00E64324">
        <w:rPr>
          <w:rFonts w:eastAsiaTheme="minorEastAsia"/>
          <w:spacing w:val="-2"/>
        </w:rPr>
        <w:t>over</w:t>
      </w:r>
      <w:r w:rsidRPr="00E64324">
        <w:rPr>
          <w:rFonts w:eastAsiaTheme="minorEastAsia"/>
          <w:spacing w:val="2"/>
        </w:rPr>
        <w:t xml:space="preserve"> </w:t>
      </w:r>
      <w:r w:rsidRPr="00E64324">
        <w:rPr>
          <w:rFonts w:eastAsiaTheme="minorEastAsia"/>
          <w:spacing w:val="-2"/>
        </w:rPr>
        <w:t>85%</w:t>
      </w:r>
      <w:r w:rsidRPr="00E64324">
        <w:rPr>
          <w:rFonts w:eastAsiaTheme="minorEastAsia"/>
          <w:spacing w:val="1"/>
        </w:rPr>
        <w:t xml:space="preserve"> </w:t>
      </w:r>
      <w:r w:rsidRPr="00E64324">
        <w:rPr>
          <w:rFonts w:eastAsiaTheme="minorEastAsia"/>
          <w:spacing w:val="-2"/>
        </w:rPr>
        <w:t>of</w:t>
      </w:r>
      <w:r w:rsidRPr="00E64324">
        <w:rPr>
          <w:rFonts w:eastAsiaTheme="minorEastAsia"/>
          <w:spacing w:val="-1"/>
        </w:rPr>
        <w:t xml:space="preserve"> both</w:t>
      </w:r>
      <w:r w:rsidRPr="00E64324">
        <w:rPr>
          <w:rFonts w:eastAsiaTheme="minorEastAsia"/>
          <w:spacing w:val="81"/>
        </w:rPr>
        <w:t xml:space="preserve"> </w:t>
      </w:r>
      <w:r w:rsidRPr="00E64324">
        <w:rPr>
          <w:rFonts w:eastAsiaTheme="minorEastAsia"/>
          <w:spacing w:val="-1"/>
        </w:rPr>
        <w:t>groups. Sixty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percent</w:t>
      </w:r>
      <w:r w:rsidRPr="00E64324">
        <w:rPr>
          <w:rFonts w:eastAsiaTheme="minorEastAsia"/>
          <w:spacing w:val="2"/>
        </w:rPr>
        <w:t xml:space="preserve"> </w:t>
      </w:r>
      <w:r w:rsidRPr="00E64324">
        <w:rPr>
          <w:rFonts w:eastAsiaTheme="minorEastAsia"/>
          <w:spacing w:val="-2"/>
        </w:rPr>
        <w:t>of</w:t>
      </w:r>
      <w:r w:rsidRPr="00E64324">
        <w:rPr>
          <w:rFonts w:eastAsiaTheme="minorEastAsia"/>
          <w:spacing w:val="-1"/>
        </w:rPr>
        <w:t xml:space="preserve"> the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primary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inpatient cases</w:t>
      </w:r>
      <w:r w:rsidRPr="00E64324">
        <w:rPr>
          <w:rFonts w:eastAsiaTheme="minorEastAsia"/>
          <w:spacing w:val="1"/>
        </w:rPr>
        <w:t xml:space="preserve"> </w:t>
      </w:r>
      <w:r w:rsidRPr="00E64324">
        <w:rPr>
          <w:rFonts w:eastAsiaTheme="minorEastAsia"/>
          <w:spacing w:val="-2"/>
        </w:rPr>
        <w:t>were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confirmed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as</w:t>
      </w:r>
      <w:r w:rsidRPr="00E64324">
        <w:rPr>
          <w:rFonts w:eastAsiaTheme="minorEastAsia"/>
          <w:spacing w:val="1"/>
        </w:rPr>
        <w:t xml:space="preserve"> </w:t>
      </w:r>
      <w:r w:rsidRPr="00E64324">
        <w:rPr>
          <w:rFonts w:eastAsiaTheme="minorEastAsia"/>
          <w:spacing w:val="-1"/>
        </w:rPr>
        <w:t>definite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or probable</w:t>
      </w:r>
      <w:r w:rsidRPr="00E64324">
        <w:rPr>
          <w:rFonts w:eastAsiaTheme="minorEastAsia"/>
          <w:spacing w:val="-2"/>
        </w:rPr>
        <w:t xml:space="preserve"> </w:t>
      </w:r>
      <w:r w:rsidR="00E620C4" w:rsidRPr="00E64324">
        <w:rPr>
          <w:rFonts w:eastAsiaTheme="minorEastAsia"/>
          <w:spacing w:val="-1"/>
        </w:rPr>
        <w:t>AP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cases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compared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with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 xml:space="preserve">23% </w:t>
      </w:r>
      <w:r w:rsidRPr="00E64324">
        <w:rPr>
          <w:rFonts w:eastAsiaTheme="minorEastAsia"/>
          <w:spacing w:val="-2"/>
        </w:rPr>
        <w:t>of</w:t>
      </w:r>
      <w:r w:rsidRPr="00E64324">
        <w:rPr>
          <w:rFonts w:eastAsiaTheme="minorEastAsia"/>
          <w:spacing w:val="2"/>
        </w:rPr>
        <w:t xml:space="preserve"> </w:t>
      </w:r>
      <w:r w:rsidRPr="00E64324">
        <w:rPr>
          <w:rFonts w:eastAsiaTheme="minorEastAsia"/>
          <w:spacing w:val="-1"/>
        </w:rPr>
        <w:t>those</w:t>
      </w:r>
      <w:r w:rsidRPr="00E64324">
        <w:rPr>
          <w:rFonts w:eastAsiaTheme="minorEastAsia"/>
          <w:spacing w:val="-4"/>
        </w:rPr>
        <w:t xml:space="preserve"> </w:t>
      </w:r>
      <w:r w:rsidRPr="00E64324">
        <w:rPr>
          <w:rFonts w:eastAsiaTheme="minorEastAsia"/>
          <w:spacing w:val="-1"/>
        </w:rPr>
        <w:t>with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non-primary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diagnoses.</w:t>
      </w:r>
      <w:r w:rsidRPr="00E64324">
        <w:rPr>
          <w:rFonts w:eastAsiaTheme="minorEastAsia"/>
          <w:spacing w:val="2"/>
        </w:rPr>
        <w:t xml:space="preserve"> </w:t>
      </w:r>
      <w:r w:rsidRPr="00E64324">
        <w:rPr>
          <w:rFonts w:eastAsiaTheme="minorEastAsia"/>
        </w:rPr>
        <w:t>A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total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2"/>
        </w:rPr>
        <w:t>of</w:t>
      </w:r>
      <w:r w:rsidRPr="00E64324">
        <w:rPr>
          <w:rFonts w:eastAsiaTheme="minorEastAsia"/>
          <w:spacing w:val="2"/>
        </w:rPr>
        <w:t xml:space="preserve"> </w:t>
      </w:r>
      <w:r w:rsidR="00A87647" w:rsidRPr="00E64324">
        <w:rPr>
          <w:rFonts w:eastAsiaTheme="minorEastAsia"/>
          <w:spacing w:val="-1"/>
        </w:rPr>
        <w:t xml:space="preserve">180 </w:t>
      </w:r>
      <w:r w:rsidR="00E620C4" w:rsidRPr="00E64324">
        <w:rPr>
          <w:rFonts w:eastAsiaTheme="minorEastAsia"/>
          <w:spacing w:val="-1"/>
        </w:rPr>
        <w:t>AP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cases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were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confirmed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by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</w:rPr>
        <w:t>the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adjudicators.</w:t>
      </w:r>
      <w:r w:rsidRPr="00E64324">
        <w:rPr>
          <w:rFonts w:eastAsiaTheme="minorEastAsia"/>
          <w:spacing w:val="2"/>
        </w:rPr>
        <w:t xml:space="preserve"> </w:t>
      </w:r>
      <w:r w:rsidR="00307EAC" w:rsidRPr="00E64324">
        <w:rPr>
          <w:rFonts w:eastAsiaTheme="minorEastAsia"/>
          <w:spacing w:val="2"/>
        </w:rPr>
        <w:t>Fifteen</w:t>
      </w:r>
      <w:r w:rsidR="00A87647" w:rsidRPr="00E64324">
        <w:rPr>
          <w:rFonts w:eastAsiaTheme="minorEastAsia"/>
          <w:spacing w:val="2"/>
        </w:rPr>
        <w:t xml:space="preserve"> of these were dropped as noted in Table S-1. </w:t>
      </w:r>
      <w:r w:rsidRPr="00E64324">
        <w:rPr>
          <w:rFonts w:eastAsiaTheme="minorEastAsia"/>
          <w:spacing w:val="-1"/>
        </w:rPr>
        <w:t>These</w:t>
      </w:r>
      <w:r w:rsidRPr="00E64324">
        <w:rPr>
          <w:rFonts w:eastAsiaTheme="minorEastAsia"/>
        </w:rPr>
        <w:t xml:space="preserve"> </w:t>
      </w:r>
      <w:r w:rsidRPr="00E64324">
        <w:rPr>
          <w:rFonts w:eastAsiaTheme="minorEastAsia"/>
          <w:spacing w:val="-1"/>
        </w:rPr>
        <w:t>exclusions</w:t>
      </w:r>
      <w:r w:rsidRPr="00E64324">
        <w:rPr>
          <w:rFonts w:eastAsiaTheme="minorEastAsia"/>
          <w:spacing w:val="1"/>
        </w:rPr>
        <w:t xml:space="preserve"> </w:t>
      </w:r>
      <w:r w:rsidRPr="00E64324">
        <w:rPr>
          <w:rFonts w:eastAsiaTheme="minorEastAsia"/>
          <w:spacing w:val="-1"/>
        </w:rPr>
        <w:t xml:space="preserve">left 165 </w:t>
      </w:r>
      <w:r w:rsidR="00E620C4" w:rsidRPr="00E64324">
        <w:rPr>
          <w:rFonts w:eastAsiaTheme="minorEastAsia"/>
          <w:spacing w:val="-1"/>
        </w:rPr>
        <w:t>AP</w:t>
      </w:r>
      <w:r w:rsidRPr="00E64324">
        <w:rPr>
          <w:rFonts w:eastAsiaTheme="minorEastAsia"/>
          <w:spacing w:val="1"/>
        </w:rPr>
        <w:t xml:space="preserve"> </w:t>
      </w:r>
      <w:r w:rsidRPr="00E64324">
        <w:rPr>
          <w:rFonts w:eastAsiaTheme="minorEastAsia"/>
          <w:spacing w:val="-1"/>
        </w:rPr>
        <w:t>cases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</w:rPr>
        <w:t>for</w:t>
      </w:r>
      <w:r w:rsidRPr="00E64324">
        <w:rPr>
          <w:rFonts w:eastAsiaTheme="minorEastAsia"/>
          <w:spacing w:val="-1"/>
        </w:rPr>
        <w:t xml:space="preserve"> </w:t>
      </w:r>
      <w:r w:rsidRPr="00E64324">
        <w:rPr>
          <w:rFonts w:eastAsiaTheme="minorEastAsia"/>
        </w:rPr>
        <w:t>the</w:t>
      </w:r>
      <w:r w:rsidRPr="00E64324">
        <w:rPr>
          <w:rFonts w:eastAsiaTheme="minorEastAsia"/>
          <w:spacing w:val="-2"/>
        </w:rPr>
        <w:t xml:space="preserve"> </w:t>
      </w:r>
      <w:r w:rsidRPr="00E64324">
        <w:rPr>
          <w:rFonts w:eastAsiaTheme="minorEastAsia"/>
          <w:spacing w:val="-1"/>
        </w:rPr>
        <w:t>analysis.</w:t>
      </w:r>
      <w:r w:rsidR="00352FCF" w:rsidRPr="00E64324">
        <w:rPr>
          <w:rFonts w:eastAsiaTheme="minorEastAsia"/>
          <w:spacing w:val="-1"/>
        </w:rPr>
        <w:t xml:space="preserve"> Follow-up</w:t>
      </w:r>
      <w:r w:rsidR="00352FCF" w:rsidRPr="00E64324">
        <w:rPr>
          <w:rFonts w:eastAsiaTheme="minorEastAsia"/>
        </w:rPr>
        <w:t xml:space="preserve"> was </w:t>
      </w:r>
      <w:r w:rsidR="00352FCF" w:rsidRPr="00E64324">
        <w:rPr>
          <w:rFonts w:eastAsiaTheme="minorEastAsia"/>
          <w:spacing w:val="-1"/>
        </w:rPr>
        <w:t>censored</w:t>
      </w:r>
      <w:r w:rsidR="00352FCF" w:rsidRPr="00E64324">
        <w:rPr>
          <w:rFonts w:eastAsiaTheme="minorEastAsia"/>
        </w:rPr>
        <w:t xml:space="preserve"> </w:t>
      </w:r>
      <w:r w:rsidR="00352FCF" w:rsidRPr="00E64324">
        <w:rPr>
          <w:rFonts w:eastAsiaTheme="minorEastAsia"/>
          <w:spacing w:val="-2"/>
        </w:rPr>
        <w:t>at</w:t>
      </w:r>
      <w:r w:rsidR="00352FCF" w:rsidRPr="00E64324">
        <w:rPr>
          <w:rFonts w:eastAsiaTheme="minorEastAsia"/>
          <w:spacing w:val="-1"/>
        </w:rPr>
        <w:t xml:space="preserve"> </w:t>
      </w:r>
      <w:r w:rsidR="00352FCF" w:rsidRPr="00E64324">
        <w:rPr>
          <w:rFonts w:eastAsiaTheme="minorEastAsia"/>
        </w:rPr>
        <w:t xml:space="preserve">the </w:t>
      </w:r>
      <w:r w:rsidR="00352FCF" w:rsidRPr="00E64324">
        <w:rPr>
          <w:rFonts w:eastAsiaTheme="minorEastAsia"/>
          <w:spacing w:val="-1"/>
        </w:rPr>
        <w:t>claims-date</w:t>
      </w:r>
      <w:r w:rsidR="00352FCF" w:rsidRPr="00E64324">
        <w:rPr>
          <w:rFonts w:eastAsiaTheme="minorEastAsia"/>
        </w:rPr>
        <w:t xml:space="preserve"> </w:t>
      </w:r>
      <w:r w:rsidR="00352FCF" w:rsidRPr="00E64324">
        <w:rPr>
          <w:rFonts w:eastAsiaTheme="minorEastAsia"/>
          <w:spacing w:val="-2"/>
        </w:rPr>
        <w:t>of</w:t>
      </w:r>
      <w:r w:rsidR="00352FCF" w:rsidRPr="00E64324">
        <w:rPr>
          <w:rFonts w:eastAsiaTheme="minorEastAsia"/>
          <w:spacing w:val="65"/>
        </w:rPr>
        <w:t xml:space="preserve"> </w:t>
      </w:r>
      <w:r w:rsidR="00E83058" w:rsidRPr="00E64324">
        <w:rPr>
          <w:rFonts w:eastAsiaTheme="minorEastAsia"/>
          <w:spacing w:val="-1"/>
        </w:rPr>
        <w:t>AP</w:t>
      </w:r>
      <w:r w:rsidR="00352FCF" w:rsidRPr="00E64324">
        <w:rPr>
          <w:rFonts w:eastAsiaTheme="minorEastAsia"/>
          <w:spacing w:val="-1"/>
        </w:rPr>
        <w:t>.</w:t>
      </w:r>
    </w:p>
    <w:p w14:paraId="447BCDB4" w14:textId="77777777" w:rsidR="00654A47" w:rsidRPr="00E64324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spacing w:before="8"/>
        <w:rPr>
          <w:rFonts w:eastAsiaTheme="minorEastAsia"/>
          <w:sz w:val="20"/>
          <w:szCs w:val="20"/>
        </w:rPr>
      </w:pPr>
    </w:p>
    <w:p w14:paraId="5C8F4170" w14:textId="77777777" w:rsidR="00654A47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ind w:left="224"/>
        <w:rPr>
          <w:rFonts w:eastAsiaTheme="minorEastAsia"/>
          <w:b/>
          <w:bCs/>
          <w:spacing w:val="-1"/>
          <w:sz w:val="20"/>
          <w:szCs w:val="20"/>
        </w:rPr>
      </w:pPr>
      <w:r w:rsidRPr="00E64324">
        <w:rPr>
          <w:rFonts w:eastAsiaTheme="minorEastAsia"/>
          <w:b/>
          <w:bCs/>
          <w:sz w:val="20"/>
          <w:szCs w:val="20"/>
        </w:rPr>
        <w:t>Table</w:t>
      </w:r>
      <w:r w:rsidRPr="00E64324">
        <w:rPr>
          <w:rFonts w:eastAsiaTheme="minorEastAsia"/>
          <w:b/>
          <w:bCs/>
          <w:spacing w:val="-8"/>
          <w:sz w:val="20"/>
          <w:szCs w:val="20"/>
        </w:rPr>
        <w:t xml:space="preserve"> </w:t>
      </w:r>
      <w:r w:rsidR="00352FCF" w:rsidRPr="00E64324">
        <w:rPr>
          <w:rFonts w:eastAsiaTheme="minorEastAsia"/>
          <w:b/>
          <w:bCs/>
          <w:spacing w:val="-1"/>
          <w:sz w:val="20"/>
          <w:szCs w:val="20"/>
        </w:rPr>
        <w:t>S</w:t>
      </w:r>
      <w:r w:rsidR="0059535B" w:rsidRPr="00E64324">
        <w:rPr>
          <w:rFonts w:eastAsiaTheme="minorEastAsia"/>
          <w:b/>
          <w:bCs/>
          <w:spacing w:val="-1"/>
          <w:sz w:val="20"/>
          <w:szCs w:val="20"/>
        </w:rPr>
        <w:t>2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.</w:t>
      </w:r>
      <w:r w:rsidRPr="00E64324">
        <w:rPr>
          <w:rFonts w:eastAsiaTheme="minorEastAsia"/>
          <w:b/>
          <w:bCs/>
          <w:spacing w:val="-7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Summary</w:t>
      </w:r>
      <w:r w:rsidRPr="00E64324">
        <w:rPr>
          <w:rFonts w:eastAsiaTheme="minorEastAsia"/>
          <w:b/>
          <w:bCs/>
          <w:spacing w:val="-8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of</w:t>
      </w:r>
      <w:r w:rsidRPr="00E64324">
        <w:rPr>
          <w:rFonts w:eastAsiaTheme="minorEastAsia"/>
          <w:b/>
          <w:bCs/>
          <w:spacing w:val="-7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Chart</w:t>
      </w:r>
      <w:r w:rsidRPr="00E64324">
        <w:rPr>
          <w:rFonts w:eastAsiaTheme="minorEastAsia"/>
          <w:b/>
          <w:bCs/>
          <w:spacing w:val="-3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Adjudication</w:t>
      </w:r>
      <w:r w:rsidRPr="00E64324">
        <w:rPr>
          <w:rFonts w:eastAsiaTheme="minorEastAsia"/>
          <w:b/>
          <w:bCs/>
          <w:spacing w:val="-7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for</w:t>
      </w:r>
      <w:r w:rsidRPr="00E64324">
        <w:rPr>
          <w:rFonts w:eastAsiaTheme="minorEastAsia"/>
          <w:b/>
          <w:bCs/>
          <w:spacing w:val="-4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Acute</w:t>
      </w:r>
      <w:r w:rsidRPr="00E64324">
        <w:rPr>
          <w:rFonts w:eastAsiaTheme="minorEastAsia"/>
          <w:b/>
          <w:bCs/>
          <w:spacing w:val="-8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Pancreatitis</w:t>
      </w:r>
    </w:p>
    <w:p w14:paraId="2344089A" w14:textId="77777777" w:rsidR="00C20FAB" w:rsidRPr="009C4233" w:rsidRDefault="00C20FAB" w:rsidP="00C20FAB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</w:rPr>
      </w:pPr>
      <w:r w:rsidRPr="00AC2B46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040ABDD0" wp14:editId="2897FCCE">
                <wp:simplePos x="0" y="0"/>
                <wp:positionH relativeFrom="page">
                  <wp:posOffset>899160</wp:posOffset>
                </wp:positionH>
                <wp:positionV relativeFrom="paragraph">
                  <wp:posOffset>82550</wp:posOffset>
                </wp:positionV>
                <wp:extent cx="6103620" cy="3244132"/>
                <wp:effectExtent l="0" t="0" r="11430" b="1397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3620" cy="324413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9630" w:type="dxa"/>
                              <w:tblInd w:w="5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2790"/>
                              <w:gridCol w:w="2160"/>
                              <w:gridCol w:w="1350"/>
                              <w:gridCol w:w="1710"/>
                              <w:gridCol w:w="1620"/>
                            </w:tblGrid>
                            <w:tr w:rsidR="00C20FAB" w:rsidRPr="00C20FAB" w14:paraId="3EA40C24" w14:textId="77777777" w:rsidTr="00827401">
                              <w:trPr>
                                <w:trHeight w:hRule="exact" w:val="908"/>
                              </w:trPr>
                              <w:tc>
                                <w:tcPr>
                                  <w:tcW w:w="2790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A2CAFAD" w14:textId="77777777" w:rsidR="00C20FAB" w:rsidRPr="00C20FAB" w:rsidRDefault="00C20FA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F5C5844" w14:textId="77777777" w:rsidR="00C20FAB" w:rsidRPr="00C20FAB" w:rsidRDefault="00C20FAB" w:rsidP="00007A59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04"/>
                                    <w:ind w:left="462" w:right="463" w:firstLine="45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b/>
                                      <w:bCs/>
                                      <w:spacing w:val="-1"/>
                                      <w:sz w:val="20"/>
                                      <w:szCs w:val="20"/>
                                    </w:rPr>
                                    <w:t>Diagnosis code in Primary Position on Inpatient Claim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64B2E911" w14:textId="77777777" w:rsidR="00C20FAB" w:rsidRPr="00C20FAB" w:rsidRDefault="00C20FAB" w:rsidP="00007A59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90" w:line="245" w:lineRule="auto"/>
                                    <w:ind w:left="390" w:right="239" w:hanging="14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b/>
                                      <w:bCs/>
                                      <w:spacing w:val="-1"/>
                                      <w:sz w:val="20"/>
                                      <w:szCs w:val="20"/>
                                    </w:rPr>
                                    <w:t>Diagnosis code in Non-Primary Position on Inpatient Claim</w:t>
                                  </w:r>
                                  <w:r w:rsidRPr="00C20FAB">
                                    <w:rPr>
                                      <w:rFonts w:ascii="Cambria Math" w:hAnsi="Cambria Math" w:cs="Cambria Math"/>
                                      <w:b/>
                                      <w:bCs/>
                                      <w:spacing w:val="-1"/>
                                      <w:sz w:val="20"/>
                                      <w:szCs w:val="20"/>
                                    </w:rPr>
                                    <w:t>⁴</w:t>
                                  </w:r>
                                </w:p>
                              </w:tc>
                            </w:tr>
                            <w:tr w:rsidR="00C20FAB" w:rsidRPr="00C20FAB" w14:paraId="32169DF4" w14:textId="77777777" w:rsidTr="00827401">
                              <w:trPr>
                                <w:trHeight w:hRule="exact" w:val="312"/>
                              </w:trPr>
                              <w:tc>
                                <w:tcPr>
                                  <w:tcW w:w="279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6728830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90" w:line="245" w:lineRule="auto"/>
                                    <w:ind w:left="390" w:right="239" w:hanging="147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2DF5B5F" w14:textId="77777777" w:rsidR="00C20FAB" w:rsidRPr="00C20FAB" w:rsidRDefault="00C20FAB" w:rsidP="00116808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6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DC145B9" w14:textId="77777777" w:rsidR="00C20FAB" w:rsidRPr="00C20FAB" w:rsidRDefault="00C20FAB" w:rsidP="00007A59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6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A9C877F" w14:textId="77777777" w:rsidR="00C20FAB" w:rsidRPr="00C20FAB" w:rsidRDefault="00C20FAB" w:rsidP="00007A59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6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1207034F" w14:textId="77777777" w:rsidR="00C20FAB" w:rsidRPr="00C20FAB" w:rsidRDefault="00C20FAB" w:rsidP="00007A59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6"/>
                                    <w:ind w:left="1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 w:rsidR="00C20FAB" w:rsidRPr="00C20FAB" w14:paraId="4D2878E3" w14:textId="77777777" w:rsidTr="00827401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28B67295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6"/>
                                    <w:ind w:left="102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Records</w:t>
                                  </w:r>
                                  <w:r w:rsidRPr="00C20FAB">
                                    <w:rPr>
                                      <w:spacing w:val="-1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requeste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7A5688E7" w14:textId="77777777" w:rsidR="00C20FAB" w:rsidRPr="00C20FAB" w:rsidRDefault="00C20FAB" w:rsidP="00E97604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6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64CF10C2" w14:textId="77777777" w:rsidR="00C20FAB" w:rsidRPr="00C20FAB" w:rsidRDefault="00C20FAB" w:rsidP="0011680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76C2D2A4" w14:textId="77777777" w:rsidR="00C20FAB" w:rsidRPr="00C20FAB" w:rsidRDefault="00C20FAB" w:rsidP="00007A59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6"/>
                                    <w:ind w:right="2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ADADA"/>
                                </w:tcPr>
                                <w:p w14:paraId="2B17DA8F" w14:textId="77777777" w:rsidR="00C20FAB" w:rsidRPr="00C20FAB" w:rsidRDefault="00C20FAB" w:rsidP="00007A59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20FAB" w:rsidRPr="00C20FAB" w14:paraId="10B40B1F" w14:textId="77777777" w:rsidTr="00827401">
                              <w:trPr>
                                <w:trHeight w:hRule="exact" w:val="343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24B28D9C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7"/>
                                    <w:ind w:left="102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Records</w:t>
                                  </w:r>
                                  <w:r w:rsidRPr="00C20FAB">
                                    <w:rPr>
                                      <w:spacing w:val="-1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receive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70EF57C9" w14:textId="77777777" w:rsidR="00C20FAB" w:rsidRPr="00C20FAB" w:rsidRDefault="00C20FAB" w:rsidP="00E97604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2907AA1D" w14:textId="77777777" w:rsidR="00C20FAB" w:rsidRPr="00C20FAB" w:rsidRDefault="00C20FAB" w:rsidP="00116808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2615EA30" w14:textId="77777777" w:rsidR="00C20FAB" w:rsidRPr="00C20FAB" w:rsidRDefault="00C20FAB" w:rsidP="00007A59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7"/>
                                    <w:ind w:right="2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1C5EA23" w14:textId="77777777" w:rsidR="00C20FAB" w:rsidRPr="00C20FAB" w:rsidRDefault="00C20FAB" w:rsidP="00007A59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7"/>
                                    <w:ind w:left="253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86.7</w:t>
                                  </w:r>
                                </w:p>
                              </w:tc>
                            </w:tr>
                            <w:tr w:rsidR="00C20FAB" w:rsidRPr="00C20FAB" w14:paraId="0C10604C" w14:textId="77777777" w:rsidTr="00827401">
                              <w:trPr>
                                <w:trHeight w:hRule="exact" w:val="262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61B65E6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ind w:left="102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z w:val="20"/>
                                      <w:szCs w:val="20"/>
                                    </w:rPr>
                                    <w:t>Confirme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42106E4" w14:textId="77777777" w:rsidR="00C20FAB" w:rsidRPr="00C20FAB" w:rsidRDefault="00C20FAB" w:rsidP="00E97604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212269B" w14:textId="77777777" w:rsidR="00C20FAB" w:rsidRPr="00C20FAB" w:rsidRDefault="00C20FAB" w:rsidP="00E97604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ind w:left="25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  60.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D5FD09D" w14:textId="77777777" w:rsidR="00C20FAB" w:rsidRPr="00C20FAB" w:rsidRDefault="00C20FAB" w:rsidP="00007A59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6FD2FBBC" w14:textId="77777777" w:rsidR="00C20FAB" w:rsidRPr="00C20FAB" w:rsidRDefault="00C20FAB" w:rsidP="00007A59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ind w:left="253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23.1</w:t>
                                  </w:r>
                                </w:p>
                              </w:tc>
                            </w:tr>
                            <w:tr w:rsidR="00C20FAB" w:rsidRPr="00C20FAB" w14:paraId="3ADA448A" w14:textId="77777777" w:rsidTr="00827401">
                              <w:trPr>
                                <w:trHeight w:hRule="exact" w:val="669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</w:tcPr>
                                <w:p w14:paraId="6B4B06F8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3"/>
                                    <w:ind w:left="102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  <w:r w:rsidRPr="00C20FAB">
                                    <w:rPr>
                                      <w:b/>
                                      <w:bCs/>
                                      <w:spacing w:val="-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b/>
                                      <w:bCs/>
                                      <w:spacing w:val="-1"/>
                                      <w:sz w:val="20"/>
                                      <w:szCs w:val="20"/>
                                    </w:rPr>
                                    <w:t>Cases</w:t>
                                  </w:r>
                                  <w:r w:rsidRPr="00C20FAB">
                                    <w:rPr>
                                      <w:b/>
                                      <w:bCs/>
                                      <w:spacing w:val="-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Primary</w:t>
                                  </w:r>
                                  <w:r w:rsidRPr="00C20FAB">
                                    <w:rPr>
                                      <w:b/>
                                      <w:bCs/>
                                      <w:spacing w:val="-1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&amp;</w:t>
                                  </w:r>
                                  <w:r w:rsidRPr="00C20FAB">
                                    <w:rPr>
                                      <w:b/>
                                      <w:bCs/>
                                      <w:spacing w:val="-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n-Primary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</w:tcPr>
                                <w:p w14:paraId="38573D3F" w14:textId="77777777" w:rsidR="00C20FAB" w:rsidRPr="00C20FAB" w:rsidRDefault="00C20FAB" w:rsidP="00E97604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6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05D57BF9" w14:textId="77777777" w:rsidR="00C20FAB" w:rsidRPr="00C20FAB" w:rsidRDefault="00C20FAB" w:rsidP="0011680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6A01AA04" w14:textId="77777777" w:rsidR="00C20FAB" w:rsidRPr="00C20FAB" w:rsidRDefault="00C20FAB" w:rsidP="00007A59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ADADA"/>
                                </w:tcPr>
                                <w:p w14:paraId="5CE43BE2" w14:textId="77777777" w:rsidR="00C20FAB" w:rsidRPr="00C20FAB" w:rsidRDefault="00C20FAB" w:rsidP="00007A59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20FAB" w:rsidRPr="00C20FAB" w14:paraId="5E709B16" w14:textId="77777777" w:rsidTr="00827401">
                              <w:trPr>
                                <w:trHeight w:hRule="exact" w:val="465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auto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62842A23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ind w:left="301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Status</w:t>
                                  </w:r>
                                  <w:r w:rsidRPr="00C20FAB">
                                    <w:rPr>
                                      <w:spacing w:val="-1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changed¹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auto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03516FEA" w14:textId="77777777" w:rsidR="00C20FAB" w:rsidRPr="00C20FAB" w:rsidRDefault="00C20FAB" w:rsidP="00116808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663F0666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1AE55F36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6C82512A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20FAB" w:rsidRPr="00C20FAB" w14:paraId="28A2F221" w14:textId="77777777" w:rsidTr="00827401">
                              <w:trPr>
                                <w:trHeight w:hRule="exact" w:val="692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20FA8B50" w14:textId="77777777" w:rsidR="00C20FAB" w:rsidRPr="00C20FAB" w:rsidRDefault="00C20FAB" w:rsidP="00E97604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301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Dropped:</w:t>
                                  </w:r>
                                  <w:r w:rsidRPr="00C20FAB">
                                    <w:rPr>
                                      <w:spacing w:val="-1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sz w:val="20"/>
                                      <w:szCs w:val="20"/>
                                    </w:rPr>
                                    <w:t>prior</w:t>
                                  </w:r>
                                  <w:r w:rsidRPr="00C20FAB">
                                    <w:rPr>
                                      <w:spacing w:val="-1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exclusions²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46BF3A41" w14:textId="77777777" w:rsidR="00C20FAB" w:rsidRPr="00C20FAB" w:rsidRDefault="00C20FAB" w:rsidP="00116808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312AA050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4B54E897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136BC64B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20FAB" w:rsidRPr="00C20FAB" w14:paraId="20CC8052" w14:textId="77777777" w:rsidTr="00827401">
                              <w:trPr>
                                <w:trHeight w:hRule="exact" w:val="615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0E2FAF63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ind w:left="301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Dropped:</w:t>
                                  </w:r>
                                  <w:r w:rsidRPr="00C20FAB">
                                    <w:rPr>
                                      <w:spacing w:val="-1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chart</w:t>
                                  </w:r>
                                  <w:r w:rsidRPr="00C20FAB">
                                    <w:rPr>
                                      <w:spacing w:val="-1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spacing w:val="-1"/>
                                      <w:sz w:val="20"/>
                                      <w:szCs w:val="20"/>
                                    </w:rPr>
                                    <w:t>information³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566822CF" w14:textId="77777777" w:rsidR="00C20FAB" w:rsidRPr="00C20FAB" w:rsidRDefault="00C20FAB" w:rsidP="00116808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740C41BA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1542774E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31E7B30B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20FAB" w:rsidRPr="00C20FAB" w14:paraId="4E7AC5B5" w14:textId="77777777" w:rsidTr="00827401">
                              <w:trPr>
                                <w:trHeight w:hRule="exact" w:val="825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nil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0637CAA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ind w:left="301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inal</w:t>
                                  </w:r>
                                  <w:r w:rsidRPr="00C20FAB">
                                    <w:rPr>
                                      <w:b/>
                                      <w:spacing w:val="-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ase</w:t>
                                  </w:r>
                                  <w:r w:rsidRPr="00C20FAB">
                                    <w:rPr>
                                      <w:b/>
                                      <w:spacing w:val="-8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0FA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oun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3B26C68" w14:textId="77777777" w:rsidR="00C20FAB" w:rsidRPr="00C20FAB" w:rsidRDefault="00C20FAB" w:rsidP="00E97604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20FAB">
                                    <w:rPr>
                                      <w:b/>
                                      <w:spacing w:val="-1"/>
                                      <w:sz w:val="20"/>
                                      <w:szCs w:val="20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4EF5CC23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ind w:left="2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46A54C4E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ind w:left="2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DADADA"/>
                                </w:tcPr>
                                <w:p w14:paraId="4E6D3443" w14:textId="77777777" w:rsidR="00C20FAB" w:rsidRPr="00C20FAB" w:rsidRDefault="00C20FAB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4"/>
                                    <w:ind w:left="2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6FF82A6" w14:textId="77777777" w:rsidR="00C20FAB" w:rsidRPr="00116808" w:rsidRDefault="00C20FAB" w:rsidP="00C20FAB">
                            <w:pPr>
                              <w:pStyle w:val="BodyText"/>
                              <w:kinsoku w:val="0"/>
                              <w:overflowPunct w:val="0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70.8pt;margin-top:6.5pt;width:480.6pt;height:255.4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" o:allowincell="f" filled="f">
                <v:textbox inset="0,0,0,0">
                  <w:txbxContent>
                    <w:tbl>
                      <w:tblPr>
                        <w:tblW w:w="9630" w:type="dxa"/>
                        <w:tblInd w:w="5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2790"/>
                        <w:gridCol w:w="2160"/>
                        <w:gridCol w:w="1350"/>
                        <w:gridCol w:w="1710"/>
                        <w:gridCol w:w="1620"/>
                      </w:tblGrid>
                      <w:tr w:rsidR="00C20FAB" w:rsidRPr="00C20FAB" w14:paraId="3EA40C24" w14:textId="77777777" w:rsidTr="00827401">
                        <w:trPr>
                          <w:trHeight w:hRule="exact" w:val="908"/>
                        </w:trPr>
                        <w:tc>
                          <w:tcPr>
                            <w:tcW w:w="2790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A2CAFAD" w14:textId="77777777" w:rsidR="00C20FAB" w:rsidRPr="00C20FAB" w:rsidRDefault="00C20F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>
                              <w:top w:val="single" w:sz="4" w:space="0" w:color="auto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F5C5844" w14:textId="77777777" w:rsidR="00C20FAB" w:rsidRPr="00C20FAB" w:rsidRDefault="00C20FAB" w:rsidP="00007A59">
                            <w:pPr>
                              <w:pStyle w:val="TableParagraph"/>
                              <w:kinsoku w:val="0"/>
                              <w:overflowPunct w:val="0"/>
                              <w:spacing w:before="104"/>
                              <w:ind w:left="462" w:right="463" w:firstLine="45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b/>
                                <w:bCs/>
                                <w:spacing w:val="-1"/>
                                <w:sz w:val="20"/>
                                <w:szCs w:val="20"/>
                              </w:rPr>
                              <w:t>Diagnosis code in Primary Position on Inpatient Claim</w:t>
                            </w:r>
                          </w:p>
                        </w:tc>
                        <w:tc>
                          <w:tcPr>
                            <w:tcW w:w="3330" w:type="dxa"/>
                            <w:gridSpan w:val="2"/>
                            <w:tcBorders>
                              <w:top w:val="single" w:sz="4" w:space="0" w:color="auto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64B2E911" w14:textId="77777777" w:rsidR="00C20FAB" w:rsidRPr="00C20FAB" w:rsidRDefault="00C20FAB" w:rsidP="00007A59">
                            <w:pPr>
                              <w:pStyle w:val="TableParagraph"/>
                              <w:kinsoku w:val="0"/>
                              <w:overflowPunct w:val="0"/>
                              <w:spacing w:before="90" w:line="245" w:lineRule="auto"/>
                              <w:ind w:left="390" w:right="239" w:hanging="14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b/>
                                <w:bCs/>
                                <w:spacing w:val="-1"/>
                                <w:sz w:val="20"/>
                                <w:szCs w:val="20"/>
                              </w:rPr>
                              <w:t>Diagnosis code in Non-Primary Position on Inpatient Claim</w:t>
                            </w:r>
                            <w:r w:rsidRPr="00C20FAB">
                              <w:rPr>
                                <w:rFonts w:ascii="Cambria Math" w:hAnsi="Cambria Math" w:cs="Cambria Math"/>
                                <w:b/>
                                <w:bCs/>
                                <w:spacing w:val="-1"/>
                                <w:sz w:val="20"/>
                                <w:szCs w:val="20"/>
                              </w:rPr>
                              <w:t>⁴</w:t>
                            </w:r>
                          </w:p>
                        </w:tc>
                      </w:tr>
                      <w:tr w:rsidR="00C20FAB" w:rsidRPr="00C20FAB" w14:paraId="32169DF4" w14:textId="77777777" w:rsidTr="00827401">
                        <w:trPr>
                          <w:trHeight w:hRule="exact" w:val="312"/>
                        </w:trPr>
                        <w:tc>
                          <w:tcPr>
                            <w:tcW w:w="2790" w:type="dxa"/>
                            <w:vMerge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6728830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90" w:line="245" w:lineRule="auto"/>
                              <w:ind w:left="390" w:right="239" w:hanging="147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2DF5B5F" w14:textId="77777777" w:rsidR="00C20FAB" w:rsidRPr="00C20FAB" w:rsidRDefault="00C20FAB" w:rsidP="00116808">
                            <w:pPr>
                              <w:pStyle w:val="TableParagraph"/>
                              <w:kinsoku w:val="0"/>
                              <w:overflowPunct w:val="0"/>
                              <w:spacing w:before="6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DC145B9" w14:textId="77777777" w:rsidR="00C20FAB" w:rsidRPr="00C20FAB" w:rsidRDefault="00C20FAB" w:rsidP="00007A59">
                            <w:pPr>
                              <w:pStyle w:val="TableParagraph"/>
                              <w:kinsoku w:val="0"/>
                              <w:overflowPunct w:val="0"/>
                              <w:spacing w:before="6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A9C877F" w14:textId="77777777" w:rsidR="00C20FAB" w:rsidRPr="00C20FAB" w:rsidRDefault="00C20FAB" w:rsidP="00007A59">
                            <w:pPr>
                              <w:pStyle w:val="TableParagraph"/>
                              <w:kinsoku w:val="0"/>
                              <w:overflowPunct w:val="0"/>
                              <w:spacing w:before="6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1207034F" w14:textId="77777777" w:rsidR="00C20FAB" w:rsidRPr="00C20FAB" w:rsidRDefault="00C20FAB" w:rsidP="00007A59">
                            <w:pPr>
                              <w:pStyle w:val="TableParagraph"/>
                              <w:kinsoku w:val="0"/>
                              <w:overflowPunct w:val="0"/>
                              <w:spacing w:before="66"/>
                              <w:ind w:left="1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</w:tr>
                      <w:tr w:rsidR="00C20FAB" w:rsidRPr="00C20FAB" w14:paraId="4D2878E3" w14:textId="77777777" w:rsidTr="00827401">
                        <w:trPr>
                          <w:trHeight w:hRule="exact" w:val="305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nil"/>
                              <w:right w:val="single" w:sz="4" w:space="0" w:color="000000"/>
                            </w:tcBorders>
                          </w:tcPr>
                          <w:p w14:paraId="28B67295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66"/>
                              <w:ind w:left="102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Records</w:t>
                            </w:r>
                            <w:r w:rsidRPr="00C20FAB">
                              <w:rPr>
                                <w:spacing w:val="-1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requested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14:paraId="7A5688E7" w14:textId="77777777" w:rsidR="00C20FAB" w:rsidRPr="00C20FAB" w:rsidRDefault="00C20FAB" w:rsidP="00E97604">
                            <w:pPr>
                              <w:pStyle w:val="TableParagraph"/>
                              <w:kinsoku w:val="0"/>
                              <w:overflowPunct w:val="0"/>
                              <w:spacing w:before="6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64CF10C2" w14:textId="77777777" w:rsidR="00C20FAB" w:rsidRPr="00C20FAB" w:rsidRDefault="00C20FAB" w:rsidP="0011680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14:paraId="76C2D2A4" w14:textId="77777777" w:rsidR="00C20FAB" w:rsidRPr="00C20FAB" w:rsidRDefault="00C20FAB" w:rsidP="00007A59">
                            <w:pPr>
                              <w:pStyle w:val="TableParagraph"/>
                              <w:kinsoku w:val="0"/>
                              <w:overflowPunct w:val="0"/>
                              <w:spacing w:before="66"/>
                              <w:ind w:right="2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auto"/>
                            </w:tcBorders>
                            <w:shd w:val="clear" w:color="auto" w:fill="DADADA"/>
                          </w:tcPr>
                          <w:p w14:paraId="2B17DA8F" w14:textId="77777777" w:rsidR="00C20FAB" w:rsidRPr="00C20FAB" w:rsidRDefault="00C20FAB" w:rsidP="00007A5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20FAB" w:rsidRPr="00C20FAB" w14:paraId="10B40B1F" w14:textId="77777777" w:rsidTr="00827401">
                        <w:trPr>
                          <w:trHeight w:hRule="exact" w:val="343"/>
                        </w:trPr>
                        <w:tc>
                          <w:tcPr>
                            <w:tcW w:w="279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000000"/>
                            </w:tcBorders>
                          </w:tcPr>
                          <w:p w14:paraId="24B28D9C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67"/>
                              <w:ind w:left="102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Records</w:t>
                            </w:r>
                            <w:r w:rsidRPr="00C20FAB">
                              <w:rPr>
                                <w:spacing w:val="-15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received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14:paraId="70EF57C9" w14:textId="77777777" w:rsidR="00C20FAB" w:rsidRPr="00C20FAB" w:rsidRDefault="00C20FAB" w:rsidP="00E97604">
                            <w:pPr>
                              <w:pStyle w:val="TableParagraph"/>
                              <w:kinsoku w:val="0"/>
                              <w:overflowPunct w:val="0"/>
                              <w:spacing w:before="6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28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14:paraId="2907AA1D" w14:textId="77777777" w:rsidR="00C20FAB" w:rsidRPr="00C20FAB" w:rsidRDefault="00C20FAB" w:rsidP="00116808">
                            <w:pPr>
                              <w:pStyle w:val="TableParagraph"/>
                              <w:kinsoku w:val="0"/>
                              <w:overflowPunct w:val="0"/>
                              <w:spacing w:before="6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14:paraId="2615EA30" w14:textId="77777777" w:rsidR="00C20FAB" w:rsidRPr="00C20FAB" w:rsidRDefault="00C20FAB" w:rsidP="00007A59">
                            <w:pPr>
                              <w:pStyle w:val="TableParagraph"/>
                              <w:kinsoku w:val="0"/>
                              <w:overflowPunct w:val="0"/>
                              <w:spacing w:before="67"/>
                              <w:ind w:right="2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auto"/>
                            </w:tcBorders>
                          </w:tcPr>
                          <w:p w14:paraId="31C5EA23" w14:textId="77777777" w:rsidR="00C20FAB" w:rsidRPr="00C20FAB" w:rsidRDefault="00C20FAB" w:rsidP="00007A59">
                            <w:pPr>
                              <w:pStyle w:val="TableParagraph"/>
                              <w:kinsoku w:val="0"/>
                              <w:overflowPunct w:val="0"/>
                              <w:spacing w:before="67"/>
                              <w:ind w:left="253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86.7</w:t>
                            </w:r>
                          </w:p>
                        </w:tc>
                      </w:tr>
                      <w:tr w:rsidR="00C20FAB" w:rsidRPr="00C20FAB" w14:paraId="0C10604C" w14:textId="77777777" w:rsidTr="00827401">
                        <w:trPr>
                          <w:trHeight w:hRule="exact" w:val="262"/>
                        </w:trPr>
                        <w:tc>
                          <w:tcPr>
                            <w:tcW w:w="279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61B65E6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ind w:left="102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z w:val="20"/>
                                <w:szCs w:val="20"/>
                              </w:rPr>
                              <w:t>Confirmed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42106E4" w14:textId="77777777" w:rsidR="00C20FAB" w:rsidRPr="00C20FAB" w:rsidRDefault="00C20FAB" w:rsidP="00E97604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212269B" w14:textId="77777777" w:rsidR="00C20FAB" w:rsidRPr="00C20FAB" w:rsidRDefault="00C20FAB" w:rsidP="00E97604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ind w:left="250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 xml:space="preserve">   60.4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D5FD09D" w14:textId="77777777" w:rsidR="00C20FAB" w:rsidRPr="00C20FAB" w:rsidRDefault="00C20FAB" w:rsidP="00007A59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6FD2FBBC" w14:textId="77777777" w:rsidR="00C20FAB" w:rsidRPr="00C20FAB" w:rsidRDefault="00C20FAB" w:rsidP="00007A59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ind w:left="253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23.1</w:t>
                            </w:r>
                          </w:p>
                        </w:tc>
                      </w:tr>
                      <w:tr w:rsidR="00C20FAB" w:rsidRPr="00C20FAB" w14:paraId="3ADA448A" w14:textId="77777777" w:rsidTr="00827401">
                        <w:trPr>
                          <w:trHeight w:hRule="exact" w:val="669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auto"/>
                              <w:right w:val="single" w:sz="4" w:space="0" w:color="000000"/>
                            </w:tcBorders>
                          </w:tcPr>
                          <w:p w14:paraId="6B4B06F8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63"/>
                              <w:ind w:left="102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  <w:r w:rsidRPr="00C20FAB">
                              <w:rPr>
                                <w:b/>
                                <w:bCs/>
                                <w:spacing w:val="-1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b/>
                                <w:bCs/>
                                <w:spacing w:val="-1"/>
                                <w:sz w:val="20"/>
                                <w:szCs w:val="20"/>
                              </w:rPr>
                              <w:t>Cases</w:t>
                            </w:r>
                            <w:r w:rsidRPr="00C20FAB">
                              <w:rPr>
                                <w:b/>
                                <w:bCs/>
                                <w:spacing w:val="-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Primary</w:t>
                            </w:r>
                            <w:r w:rsidRPr="00C20FAB">
                              <w:rPr>
                                <w:b/>
                                <w:bCs/>
                                <w:spacing w:val="-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&amp;</w:t>
                            </w:r>
                            <w:r w:rsidRPr="00C20FAB">
                              <w:rPr>
                                <w:b/>
                                <w:bCs/>
                                <w:spacing w:val="-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on-Primary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auto"/>
                              <w:right w:val="single" w:sz="4" w:space="0" w:color="000000"/>
                            </w:tcBorders>
                          </w:tcPr>
                          <w:p w14:paraId="38573D3F" w14:textId="77777777" w:rsidR="00C20FAB" w:rsidRPr="00C20FAB" w:rsidRDefault="00C20FAB" w:rsidP="00E97604">
                            <w:pPr>
                              <w:pStyle w:val="TableParagraph"/>
                              <w:kinsoku w:val="0"/>
                              <w:overflowPunct w:val="0"/>
                              <w:spacing w:before="66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3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auto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05D57BF9" w14:textId="77777777" w:rsidR="00C20FAB" w:rsidRPr="00C20FAB" w:rsidRDefault="00C20FAB" w:rsidP="0011680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auto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6A01AA04" w14:textId="77777777" w:rsidR="00C20FAB" w:rsidRPr="00C20FAB" w:rsidRDefault="00C20FAB" w:rsidP="00007A5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ADADA"/>
                          </w:tcPr>
                          <w:p w14:paraId="5CE43BE2" w14:textId="77777777" w:rsidR="00C20FAB" w:rsidRPr="00C20FAB" w:rsidRDefault="00C20FAB" w:rsidP="00007A5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20FAB" w:rsidRPr="00C20FAB" w14:paraId="5E709B16" w14:textId="77777777" w:rsidTr="00827401">
                        <w:trPr>
                          <w:trHeight w:hRule="exact" w:val="465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auto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14:paraId="62842A23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ind w:left="301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Status</w:t>
                            </w:r>
                            <w:r w:rsidRPr="00C20FAB">
                              <w:rPr>
                                <w:spacing w:val="-1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changed¹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auto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14:paraId="03516FEA" w14:textId="77777777" w:rsidR="00C20FAB" w:rsidRPr="00C20FAB" w:rsidRDefault="00C20FAB" w:rsidP="00116808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50" w:type="dxa"/>
                            <w:vMerge/>
                            <w:tcBorders>
                              <w:top w:val="single" w:sz="4" w:space="0" w:color="auto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663F0666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  <w:vMerge/>
                            <w:tcBorders>
                              <w:top w:val="single" w:sz="4" w:space="0" w:color="auto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1AE55F36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vMerge/>
                            <w:tcBorders>
                              <w:top w:val="single" w:sz="4" w:space="0" w:color="auto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6C82512A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20FAB" w:rsidRPr="00C20FAB" w14:paraId="28A2F221" w14:textId="77777777" w:rsidTr="00827401">
                        <w:trPr>
                          <w:trHeight w:hRule="exact" w:val="692"/>
                        </w:trPr>
                        <w:tc>
                          <w:tcPr>
                            <w:tcW w:w="279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14:paraId="20FA8B50" w14:textId="77777777" w:rsidR="00C20FAB" w:rsidRPr="00C20FAB" w:rsidRDefault="00C20FAB" w:rsidP="00E97604">
                            <w:pPr>
                              <w:pStyle w:val="TableParagraph"/>
                              <w:kinsoku w:val="0"/>
                              <w:overflowPunct w:val="0"/>
                              <w:ind w:left="301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Dropped:</w:t>
                            </w:r>
                            <w:r w:rsidRPr="00C20FAB">
                              <w:rPr>
                                <w:spacing w:val="-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sz w:val="20"/>
                                <w:szCs w:val="20"/>
                              </w:rPr>
                              <w:t>prior</w:t>
                            </w:r>
                            <w:r w:rsidRPr="00C20FAB">
                              <w:rPr>
                                <w:spacing w:val="-1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exclusions²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14:paraId="46BF3A41" w14:textId="77777777" w:rsidR="00C20FAB" w:rsidRPr="00C20FAB" w:rsidRDefault="00C20FAB" w:rsidP="00116808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5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312AA050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4B54E897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136BC64B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20FAB" w:rsidRPr="00C20FAB" w14:paraId="20CC8052" w14:textId="77777777" w:rsidTr="00827401">
                        <w:trPr>
                          <w:trHeight w:hRule="exact" w:val="615"/>
                        </w:trPr>
                        <w:tc>
                          <w:tcPr>
                            <w:tcW w:w="279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14:paraId="0E2FAF63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ind w:left="301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Dropped:</w:t>
                            </w:r>
                            <w:r w:rsidRPr="00C20FAB">
                              <w:rPr>
                                <w:spacing w:val="-1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chart</w:t>
                            </w:r>
                            <w:r w:rsidRPr="00C20FAB">
                              <w:rPr>
                                <w:spacing w:val="-1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spacing w:val="-1"/>
                                <w:sz w:val="20"/>
                                <w:szCs w:val="20"/>
                              </w:rPr>
                              <w:t>information³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14:paraId="566822CF" w14:textId="77777777" w:rsidR="00C20FAB" w:rsidRPr="00C20FAB" w:rsidRDefault="00C20FAB" w:rsidP="00116808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740C41BA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1542774E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31E7B30B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20FAB" w:rsidRPr="00C20FAB" w14:paraId="4E7AC5B5" w14:textId="77777777" w:rsidTr="00827401">
                        <w:trPr>
                          <w:trHeight w:hRule="exact" w:val="825"/>
                        </w:trPr>
                        <w:tc>
                          <w:tcPr>
                            <w:tcW w:w="2790" w:type="dxa"/>
                            <w:tcBorders>
                              <w:top w:val="nil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 w14:paraId="60637CAA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ind w:left="301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b/>
                                <w:sz w:val="20"/>
                                <w:szCs w:val="20"/>
                              </w:rPr>
                              <w:t>Final</w:t>
                            </w:r>
                            <w:r w:rsidRPr="00C20FAB">
                              <w:rPr>
                                <w:b/>
                                <w:spacing w:val="-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b/>
                                <w:sz w:val="20"/>
                                <w:szCs w:val="20"/>
                              </w:rPr>
                              <w:t>case</w:t>
                            </w:r>
                            <w:r w:rsidRPr="00C20FAB">
                              <w:rPr>
                                <w:b/>
                                <w:spacing w:val="-8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0FAB">
                              <w:rPr>
                                <w:b/>
                                <w:sz w:val="20"/>
                                <w:szCs w:val="20"/>
                              </w:rPr>
                              <w:t>count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nil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 w14:paraId="63B26C68" w14:textId="77777777" w:rsidR="00C20FAB" w:rsidRPr="00C20FAB" w:rsidRDefault="00C20FAB" w:rsidP="00E97604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C20FAB">
                              <w:rPr>
                                <w:b/>
                                <w:spacing w:val="-1"/>
                                <w:sz w:val="20"/>
                                <w:szCs w:val="20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35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4EF5CC23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ind w:left="26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46A54C4E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ind w:left="26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val="clear" w:color="auto" w:fill="DADADA"/>
                          </w:tcPr>
                          <w:p w14:paraId="4E6D3443" w14:textId="77777777" w:rsidR="00C20FAB" w:rsidRPr="00C20FAB" w:rsidRDefault="00C20FAB">
                            <w:pPr>
                              <w:pStyle w:val="TableParagraph"/>
                              <w:kinsoku w:val="0"/>
                              <w:overflowPunct w:val="0"/>
                              <w:spacing w:before="24"/>
                              <w:ind w:left="26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56FF82A6" w14:textId="77777777" w:rsidR="00C20FAB" w:rsidRPr="00116808" w:rsidRDefault="00C20FAB" w:rsidP="00C20FAB">
                      <w:pPr>
                        <w:pStyle w:val="BodyText"/>
                        <w:kinsoku w:val="0"/>
                        <w:overflowPunct w:val="0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D0865F1" w14:textId="77777777" w:rsidR="00654A47" w:rsidRPr="00E64324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  <w:sz w:val="20"/>
          <w:szCs w:val="20"/>
        </w:rPr>
      </w:pPr>
    </w:p>
    <w:p w14:paraId="563BB3A1" w14:textId="77777777" w:rsidR="00654A47" w:rsidRPr="00E64324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  <w:sz w:val="20"/>
          <w:szCs w:val="20"/>
        </w:rPr>
      </w:pPr>
    </w:p>
    <w:p w14:paraId="4B67029A" w14:textId="77777777" w:rsidR="00654A47" w:rsidRPr="00E64324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  <w:sz w:val="20"/>
          <w:szCs w:val="20"/>
        </w:rPr>
      </w:pPr>
    </w:p>
    <w:p w14:paraId="49DBA2FD" w14:textId="77777777" w:rsidR="00654A47" w:rsidRPr="00E64324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  <w:sz w:val="20"/>
          <w:szCs w:val="20"/>
        </w:rPr>
      </w:pPr>
    </w:p>
    <w:p w14:paraId="0A08A3F9" w14:textId="77777777" w:rsidR="00654A47" w:rsidRPr="00E64324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  <w:sz w:val="20"/>
          <w:szCs w:val="20"/>
        </w:rPr>
      </w:pPr>
    </w:p>
    <w:p w14:paraId="088735B1" w14:textId="77777777" w:rsidR="00654A47" w:rsidRPr="00E64324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  <w:sz w:val="20"/>
          <w:szCs w:val="20"/>
        </w:rPr>
      </w:pPr>
    </w:p>
    <w:p w14:paraId="46237D8C" w14:textId="77777777" w:rsidR="00654A47" w:rsidRPr="00E64324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  <w:sz w:val="20"/>
          <w:szCs w:val="20"/>
        </w:rPr>
      </w:pPr>
    </w:p>
    <w:p w14:paraId="5A94512E" w14:textId="77777777" w:rsidR="00654A47" w:rsidRPr="009C4233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</w:rPr>
      </w:pPr>
    </w:p>
    <w:p w14:paraId="06FB2C14" w14:textId="77777777" w:rsidR="00654A47" w:rsidRPr="009C4233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</w:rPr>
      </w:pPr>
    </w:p>
    <w:p w14:paraId="6CD6B0FD" w14:textId="77777777" w:rsidR="00654A47" w:rsidRPr="009C4233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</w:rPr>
      </w:pPr>
    </w:p>
    <w:p w14:paraId="0350BCD2" w14:textId="77777777" w:rsidR="00654A47" w:rsidRPr="009C4233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</w:rPr>
      </w:pPr>
    </w:p>
    <w:p w14:paraId="4B686EC6" w14:textId="77777777" w:rsidR="00654A47" w:rsidRPr="009C4233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rPr>
          <w:rFonts w:eastAsiaTheme="minorEastAsia"/>
          <w:b/>
          <w:bCs/>
        </w:rPr>
      </w:pPr>
    </w:p>
    <w:p w14:paraId="006E7B67" w14:textId="77777777" w:rsidR="00654A47" w:rsidRPr="009C4233" w:rsidRDefault="00654A47" w:rsidP="00654A47">
      <w:pPr>
        <w:widowControl w:val="0"/>
        <w:kinsoku w:val="0"/>
        <w:overflowPunct w:val="0"/>
        <w:autoSpaceDE w:val="0"/>
        <w:autoSpaceDN w:val="0"/>
        <w:adjustRightInd w:val="0"/>
        <w:spacing w:before="2"/>
        <w:rPr>
          <w:rFonts w:eastAsiaTheme="minorEastAsia"/>
          <w:b/>
          <w:bCs/>
        </w:rPr>
      </w:pPr>
    </w:p>
    <w:p w14:paraId="2980BDE4" w14:textId="77777777" w:rsidR="00075DAF" w:rsidRPr="009C4233" w:rsidRDefault="00075DAF" w:rsidP="00E97604">
      <w:pPr>
        <w:widowControl w:val="0"/>
        <w:kinsoku w:val="0"/>
        <w:overflowPunct w:val="0"/>
        <w:autoSpaceDE w:val="0"/>
        <w:autoSpaceDN w:val="0"/>
        <w:adjustRightInd w:val="0"/>
        <w:spacing w:before="87"/>
        <w:ind w:left="720" w:right="1792"/>
        <w:rPr>
          <w:rFonts w:eastAsiaTheme="minorEastAsia"/>
          <w:spacing w:val="-1"/>
          <w:position w:val="8"/>
          <w:sz w:val="16"/>
          <w:szCs w:val="16"/>
          <w:vertAlign w:val="superscript"/>
        </w:rPr>
      </w:pPr>
    </w:p>
    <w:p w14:paraId="4B019265" w14:textId="77777777" w:rsidR="00075DAF" w:rsidRPr="009C4233" w:rsidRDefault="00075DAF" w:rsidP="00E97604">
      <w:pPr>
        <w:widowControl w:val="0"/>
        <w:kinsoku w:val="0"/>
        <w:overflowPunct w:val="0"/>
        <w:autoSpaceDE w:val="0"/>
        <w:autoSpaceDN w:val="0"/>
        <w:adjustRightInd w:val="0"/>
        <w:spacing w:before="87"/>
        <w:ind w:left="720" w:right="1792"/>
        <w:rPr>
          <w:rFonts w:eastAsiaTheme="minorEastAsia"/>
          <w:spacing w:val="-1"/>
          <w:position w:val="8"/>
          <w:sz w:val="16"/>
          <w:szCs w:val="16"/>
          <w:vertAlign w:val="superscript"/>
        </w:rPr>
      </w:pPr>
    </w:p>
    <w:p w14:paraId="165A055F" w14:textId="77777777" w:rsidR="00075DAF" w:rsidRPr="009C4233" w:rsidRDefault="00075DAF" w:rsidP="00E97604">
      <w:pPr>
        <w:widowControl w:val="0"/>
        <w:kinsoku w:val="0"/>
        <w:overflowPunct w:val="0"/>
        <w:autoSpaceDE w:val="0"/>
        <w:autoSpaceDN w:val="0"/>
        <w:adjustRightInd w:val="0"/>
        <w:spacing w:before="87"/>
        <w:ind w:left="720" w:right="1792"/>
        <w:rPr>
          <w:rFonts w:eastAsiaTheme="minorEastAsia"/>
          <w:spacing w:val="-1"/>
          <w:position w:val="8"/>
          <w:sz w:val="16"/>
          <w:szCs w:val="16"/>
          <w:vertAlign w:val="superscript"/>
        </w:rPr>
      </w:pPr>
    </w:p>
    <w:p w14:paraId="168CD30C" w14:textId="77777777" w:rsidR="00075DAF" w:rsidRPr="009C4233" w:rsidRDefault="00075DAF" w:rsidP="00E97604">
      <w:pPr>
        <w:widowControl w:val="0"/>
        <w:kinsoku w:val="0"/>
        <w:overflowPunct w:val="0"/>
        <w:autoSpaceDE w:val="0"/>
        <w:autoSpaceDN w:val="0"/>
        <w:adjustRightInd w:val="0"/>
        <w:spacing w:before="87"/>
        <w:ind w:left="720" w:right="1792"/>
        <w:rPr>
          <w:rFonts w:eastAsiaTheme="minorEastAsia"/>
          <w:spacing w:val="-1"/>
          <w:position w:val="8"/>
          <w:sz w:val="16"/>
          <w:szCs w:val="16"/>
          <w:vertAlign w:val="superscript"/>
        </w:rPr>
      </w:pPr>
    </w:p>
    <w:p w14:paraId="3E8F6564" w14:textId="77777777" w:rsidR="00E64324" w:rsidRDefault="00E64324" w:rsidP="00E97604">
      <w:pPr>
        <w:widowControl w:val="0"/>
        <w:kinsoku w:val="0"/>
        <w:overflowPunct w:val="0"/>
        <w:autoSpaceDE w:val="0"/>
        <w:autoSpaceDN w:val="0"/>
        <w:adjustRightInd w:val="0"/>
        <w:spacing w:before="87"/>
        <w:ind w:left="360" w:right="1792"/>
        <w:rPr>
          <w:rFonts w:eastAsiaTheme="minorEastAsia"/>
          <w:spacing w:val="-1"/>
          <w:position w:val="8"/>
          <w:sz w:val="16"/>
          <w:szCs w:val="16"/>
          <w:vertAlign w:val="superscript"/>
        </w:rPr>
      </w:pPr>
    </w:p>
    <w:p w14:paraId="1E318CB7" w14:textId="77777777" w:rsidR="00E64324" w:rsidRDefault="00E64324" w:rsidP="00827401">
      <w:pPr>
        <w:widowControl w:val="0"/>
        <w:kinsoku w:val="0"/>
        <w:overflowPunct w:val="0"/>
        <w:autoSpaceDE w:val="0"/>
        <w:autoSpaceDN w:val="0"/>
        <w:adjustRightInd w:val="0"/>
        <w:ind w:left="360" w:right="1786"/>
        <w:rPr>
          <w:rFonts w:eastAsiaTheme="minorEastAsia"/>
          <w:spacing w:val="-1"/>
          <w:position w:val="8"/>
          <w:sz w:val="16"/>
          <w:szCs w:val="16"/>
          <w:vertAlign w:val="superscript"/>
        </w:rPr>
      </w:pPr>
    </w:p>
    <w:p w14:paraId="33893C6A" w14:textId="2FAB1A7B" w:rsidR="00654A47" w:rsidRPr="009C4233" w:rsidRDefault="00352FCF" w:rsidP="00E97604">
      <w:pPr>
        <w:widowControl w:val="0"/>
        <w:kinsoku w:val="0"/>
        <w:overflowPunct w:val="0"/>
        <w:autoSpaceDE w:val="0"/>
        <w:autoSpaceDN w:val="0"/>
        <w:adjustRightInd w:val="0"/>
        <w:spacing w:before="87"/>
        <w:ind w:left="360" w:right="1792"/>
        <w:rPr>
          <w:rFonts w:eastAsiaTheme="minorEastAsia"/>
          <w:spacing w:val="-1"/>
          <w:sz w:val="16"/>
          <w:szCs w:val="16"/>
        </w:rPr>
      </w:pPr>
      <w:r w:rsidRPr="009C4233">
        <w:rPr>
          <w:rFonts w:eastAsiaTheme="minorEastAsia"/>
          <w:spacing w:val="-1"/>
          <w:position w:val="8"/>
          <w:sz w:val="16"/>
          <w:szCs w:val="16"/>
          <w:vertAlign w:val="superscript"/>
        </w:rPr>
        <w:t>1</w:t>
      </w:r>
      <w:r w:rsidRPr="009C4233">
        <w:rPr>
          <w:rFonts w:eastAsiaTheme="minorEastAsia"/>
          <w:spacing w:val="-1"/>
          <w:sz w:val="16"/>
          <w:szCs w:val="16"/>
        </w:rPr>
        <w:t>Four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charts could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2"/>
          <w:sz w:val="16"/>
          <w:szCs w:val="16"/>
        </w:rPr>
        <w:t>not</w:t>
      </w:r>
      <w:r w:rsidRPr="009C4233">
        <w:rPr>
          <w:rFonts w:eastAsiaTheme="minorEastAsia"/>
          <w:spacing w:val="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be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used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because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the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patients’ health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plan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statuses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change</w:t>
      </w:r>
      <w:r w:rsidR="00203DAB" w:rsidRPr="009C4233">
        <w:rPr>
          <w:rFonts w:eastAsiaTheme="minorEastAsia"/>
          <w:spacing w:val="-1"/>
          <w:sz w:val="16"/>
          <w:szCs w:val="16"/>
        </w:rPr>
        <w:t>d</w:t>
      </w:r>
      <w:r w:rsidRPr="009C4233">
        <w:rPr>
          <w:rFonts w:eastAsiaTheme="minorEastAsia"/>
          <w:sz w:val="16"/>
          <w:szCs w:val="16"/>
        </w:rPr>
        <w:t xml:space="preserve"> to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z w:val="16"/>
          <w:szCs w:val="16"/>
        </w:rPr>
        <w:t xml:space="preserve">a </w:t>
      </w:r>
      <w:r w:rsidRPr="009C4233">
        <w:rPr>
          <w:rFonts w:eastAsiaTheme="minorEastAsia"/>
          <w:spacing w:val="-1"/>
          <w:sz w:val="16"/>
          <w:szCs w:val="16"/>
        </w:rPr>
        <w:t>plan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="00654A47" w:rsidRPr="009C4233">
        <w:rPr>
          <w:rFonts w:eastAsiaTheme="minorEastAsia"/>
          <w:spacing w:val="-1"/>
          <w:sz w:val="16"/>
          <w:szCs w:val="16"/>
        </w:rPr>
        <w:t>that does</w:t>
      </w:r>
      <w:r w:rsidR="00654A47" w:rsidRPr="009C4233">
        <w:rPr>
          <w:rFonts w:eastAsiaTheme="minorEastAsia"/>
          <w:sz w:val="16"/>
          <w:szCs w:val="16"/>
        </w:rPr>
        <w:t xml:space="preserve"> </w:t>
      </w:r>
      <w:r w:rsidR="00654A47" w:rsidRPr="009C4233">
        <w:rPr>
          <w:rFonts w:eastAsiaTheme="minorEastAsia"/>
          <w:spacing w:val="-2"/>
          <w:sz w:val="16"/>
          <w:szCs w:val="16"/>
        </w:rPr>
        <w:t>not</w:t>
      </w:r>
      <w:r w:rsidR="00654A47" w:rsidRPr="009C4233">
        <w:rPr>
          <w:rFonts w:eastAsiaTheme="minorEastAsia"/>
          <w:spacing w:val="2"/>
          <w:sz w:val="16"/>
          <w:szCs w:val="16"/>
        </w:rPr>
        <w:t xml:space="preserve"> </w:t>
      </w:r>
      <w:r w:rsidR="00654A47" w:rsidRPr="009C4233">
        <w:rPr>
          <w:rFonts w:eastAsiaTheme="minorEastAsia"/>
          <w:spacing w:val="-1"/>
          <w:sz w:val="16"/>
          <w:szCs w:val="16"/>
        </w:rPr>
        <w:t>allow</w:t>
      </w:r>
      <w:r w:rsidR="00654A47" w:rsidRPr="009C4233">
        <w:rPr>
          <w:rFonts w:eastAsiaTheme="minorEastAsia"/>
          <w:spacing w:val="72"/>
          <w:sz w:val="16"/>
          <w:szCs w:val="16"/>
        </w:rPr>
        <w:t xml:space="preserve"> </w:t>
      </w:r>
      <w:r w:rsidR="00654A47" w:rsidRPr="009C4233">
        <w:rPr>
          <w:rFonts w:eastAsiaTheme="minorEastAsia"/>
          <w:spacing w:val="-1"/>
          <w:sz w:val="16"/>
          <w:szCs w:val="16"/>
        </w:rPr>
        <w:t>linkage</w:t>
      </w:r>
      <w:r w:rsidR="00654A47" w:rsidRPr="009C4233">
        <w:rPr>
          <w:rFonts w:eastAsiaTheme="minorEastAsia"/>
          <w:spacing w:val="-2"/>
          <w:sz w:val="16"/>
          <w:szCs w:val="16"/>
        </w:rPr>
        <w:t xml:space="preserve"> </w:t>
      </w:r>
      <w:r w:rsidR="00654A47" w:rsidRPr="009C4233">
        <w:rPr>
          <w:rFonts w:eastAsiaTheme="minorEastAsia"/>
          <w:sz w:val="16"/>
          <w:szCs w:val="16"/>
        </w:rPr>
        <w:t>t</w:t>
      </w:r>
      <w:r w:rsidR="00827401">
        <w:rPr>
          <w:rFonts w:eastAsiaTheme="minorEastAsia"/>
          <w:sz w:val="16"/>
          <w:szCs w:val="16"/>
        </w:rPr>
        <w:t xml:space="preserve">o </w:t>
      </w:r>
      <w:r w:rsidR="00654A47" w:rsidRPr="009C4233">
        <w:rPr>
          <w:rFonts w:eastAsiaTheme="minorEastAsia"/>
          <w:spacing w:val="-1"/>
          <w:sz w:val="16"/>
          <w:szCs w:val="16"/>
        </w:rPr>
        <w:t>medical records.</w:t>
      </w:r>
    </w:p>
    <w:p w14:paraId="32DF8C2B" w14:textId="77777777" w:rsidR="00654A47" w:rsidRPr="009C4233" w:rsidRDefault="00654A47" w:rsidP="00E97604">
      <w:pPr>
        <w:widowControl w:val="0"/>
        <w:kinsoku w:val="0"/>
        <w:overflowPunct w:val="0"/>
        <w:autoSpaceDE w:val="0"/>
        <w:autoSpaceDN w:val="0"/>
        <w:adjustRightInd w:val="0"/>
        <w:spacing w:line="171" w:lineRule="exact"/>
        <w:ind w:left="360"/>
        <w:rPr>
          <w:rFonts w:eastAsiaTheme="minorEastAsia"/>
          <w:spacing w:val="-1"/>
          <w:sz w:val="16"/>
          <w:szCs w:val="16"/>
        </w:rPr>
      </w:pPr>
      <w:r w:rsidRPr="009C4233">
        <w:rPr>
          <w:rFonts w:eastAsiaTheme="minorEastAsia"/>
          <w:spacing w:val="-1"/>
          <w:position w:val="8"/>
          <w:sz w:val="16"/>
          <w:szCs w:val="16"/>
          <w:vertAlign w:val="subscript"/>
        </w:rPr>
        <w:t>2</w:t>
      </w:r>
      <w:r w:rsidRPr="009C4233">
        <w:rPr>
          <w:rFonts w:eastAsiaTheme="minorEastAsia"/>
          <w:spacing w:val="-1"/>
          <w:sz w:val="16"/>
          <w:szCs w:val="16"/>
        </w:rPr>
        <w:t>Additional</w:t>
      </w:r>
      <w:r w:rsidRPr="009C4233">
        <w:rPr>
          <w:rFonts w:eastAsiaTheme="minorEastAsia"/>
          <w:spacing w:val="1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data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identified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baseline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exclusions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2"/>
          <w:sz w:val="16"/>
          <w:szCs w:val="16"/>
        </w:rPr>
        <w:t>were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presen</w:t>
      </w:r>
      <w:r w:rsidR="00A87647" w:rsidRPr="009C4233">
        <w:rPr>
          <w:rFonts w:eastAsiaTheme="minorEastAsia"/>
          <w:spacing w:val="-1"/>
          <w:sz w:val="16"/>
          <w:szCs w:val="16"/>
        </w:rPr>
        <w:t>t.</w:t>
      </w:r>
    </w:p>
    <w:p w14:paraId="45112969" w14:textId="77777777" w:rsidR="00654A47" w:rsidRPr="009C4233" w:rsidRDefault="00654A47" w:rsidP="00E97604">
      <w:pPr>
        <w:widowControl w:val="0"/>
        <w:kinsoku w:val="0"/>
        <w:overflowPunct w:val="0"/>
        <w:autoSpaceDE w:val="0"/>
        <w:autoSpaceDN w:val="0"/>
        <w:adjustRightInd w:val="0"/>
        <w:spacing w:line="196" w:lineRule="exact"/>
        <w:ind w:left="360"/>
        <w:rPr>
          <w:rFonts w:eastAsiaTheme="minorEastAsia"/>
          <w:sz w:val="16"/>
          <w:szCs w:val="16"/>
        </w:rPr>
      </w:pPr>
      <w:r w:rsidRPr="009C4233">
        <w:rPr>
          <w:rFonts w:eastAsiaTheme="minorEastAsia"/>
          <w:spacing w:val="-1"/>
          <w:position w:val="8"/>
          <w:sz w:val="16"/>
          <w:szCs w:val="16"/>
          <w:vertAlign w:val="subscript"/>
        </w:rPr>
        <w:t>3</w:t>
      </w:r>
      <w:r w:rsidRPr="009C4233">
        <w:rPr>
          <w:rFonts w:eastAsiaTheme="minorEastAsia"/>
          <w:spacing w:val="-1"/>
          <w:sz w:val="16"/>
          <w:szCs w:val="16"/>
        </w:rPr>
        <w:t>Chart</w:t>
      </w:r>
      <w:r w:rsidRPr="009C4233">
        <w:rPr>
          <w:rFonts w:eastAsiaTheme="minorEastAsia"/>
          <w:spacing w:val="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information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supported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prior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pancreatic</w:t>
      </w:r>
      <w:r w:rsidRPr="009C4233">
        <w:rPr>
          <w:rFonts w:eastAsiaTheme="minorEastAsia"/>
          <w:spacing w:val="-3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cancer</w:t>
      </w:r>
      <w:r w:rsidR="00203DAB" w:rsidRPr="009C4233">
        <w:rPr>
          <w:rFonts w:eastAsiaTheme="minorEastAsia"/>
          <w:spacing w:val="-1"/>
          <w:sz w:val="16"/>
          <w:szCs w:val="16"/>
        </w:rPr>
        <w:t>.</w:t>
      </w:r>
    </w:p>
    <w:p w14:paraId="3E6E682D" w14:textId="77777777" w:rsidR="00654A47" w:rsidRPr="009C4233" w:rsidRDefault="00654A47" w:rsidP="00E97604">
      <w:pPr>
        <w:widowControl w:val="0"/>
        <w:kinsoku w:val="0"/>
        <w:overflowPunct w:val="0"/>
        <w:autoSpaceDE w:val="0"/>
        <w:autoSpaceDN w:val="0"/>
        <w:adjustRightInd w:val="0"/>
        <w:spacing w:before="3" w:line="190" w:lineRule="exact"/>
        <w:ind w:left="360" w:right="1792"/>
        <w:rPr>
          <w:rFonts w:eastAsiaTheme="minorEastAsia"/>
          <w:spacing w:val="-1"/>
          <w:sz w:val="16"/>
          <w:szCs w:val="16"/>
        </w:rPr>
      </w:pPr>
      <w:r w:rsidRPr="009C4233">
        <w:rPr>
          <w:rFonts w:ascii="Cambria Math" w:eastAsiaTheme="minorEastAsia" w:hAnsi="Cambria Math" w:cs="Cambria Math"/>
          <w:spacing w:val="-1"/>
          <w:sz w:val="16"/>
          <w:szCs w:val="16"/>
        </w:rPr>
        <w:t>⁴</w:t>
      </w:r>
      <w:r w:rsidRPr="009C4233">
        <w:rPr>
          <w:rFonts w:eastAsiaTheme="minorEastAsia"/>
          <w:spacing w:val="-1"/>
          <w:sz w:val="16"/>
          <w:szCs w:val="16"/>
        </w:rPr>
        <w:t>Potential cases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that had</w:t>
      </w:r>
      <w:r w:rsidRPr="009C4233">
        <w:rPr>
          <w:rFonts w:eastAsiaTheme="minorEastAsia"/>
          <w:sz w:val="16"/>
          <w:szCs w:val="16"/>
        </w:rPr>
        <w:t xml:space="preserve"> a </w:t>
      </w:r>
      <w:r w:rsidR="00203DAB" w:rsidRPr="009C4233">
        <w:rPr>
          <w:rFonts w:eastAsiaTheme="minorEastAsia"/>
          <w:spacing w:val="-1"/>
          <w:sz w:val="16"/>
          <w:szCs w:val="16"/>
        </w:rPr>
        <w:t xml:space="preserve">diagnosis </w:t>
      </w:r>
      <w:r w:rsidRPr="009C4233">
        <w:rPr>
          <w:rFonts w:eastAsiaTheme="minorEastAsia"/>
          <w:spacing w:val="-1"/>
          <w:sz w:val="16"/>
          <w:szCs w:val="16"/>
        </w:rPr>
        <w:t>code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entered</w:t>
      </w:r>
      <w:r w:rsidRPr="009C4233">
        <w:rPr>
          <w:rFonts w:eastAsiaTheme="minorEastAsia"/>
          <w:sz w:val="16"/>
          <w:szCs w:val="16"/>
        </w:rPr>
        <w:t xml:space="preserve"> in a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secondary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position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on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the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hospital claims</w:t>
      </w:r>
      <w:r w:rsidRPr="009C4233">
        <w:rPr>
          <w:rFonts w:eastAsiaTheme="minorEastAsia"/>
          <w:spacing w:val="-3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 xml:space="preserve">form. </w:t>
      </w:r>
      <w:r w:rsidR="00203DAB" w:rsidRPr="009C4233">
        <w:rPr>
          <w:rFonts w:eastAsiaTheme="minorEastAsia"/>
          <w:spacing w:val="-1"/>
          <w:sz w:val="16"/>
          <w:szCs w:val="16"/>
        </w:rPr>
        <w:t>Thirty</w:t>
      </w:r>
      <w:r w:rsidR="00203DAB"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2"/>
          <w:sz w:val="16"/>
          <w:szCs w:val="16"/>
        </w:rPr>
        <w:t>were</w:t>
      </w:r>
      <w:r w:rsidRPr="009C4233">
        <w:rPr>
          <w:rFonts w:eastAsiaTheme="minorEastAsia"/>
          <w:spacing w:val="73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randomly</w:t>
      </w:r>
      <w:r w:rsidRPr="009C4233">
        <w:rPr>
          <w:rFonts w:eastAsiaTheme="minorEastAsia"/>
          <w:spacing w:val="-3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selected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z w:val="16"/>
          <w:szCs w:val="16"/>
        </w:rPr>
        <w:t xml:space="preserve">to </w:t>
      </w:r>
      <w:r w:rsidRPr="009C4233">
        <w:rPr>
          <w:rFonts w:eastAsiaTheme="minorEastAsia"/>
          <w:spacing w:val="-1"/>
          <w:sz w:val="16"/>
          <w:szCs w:val="16"/>
        </w:rPr>
        <w:t>determine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the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confirmation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rate</w:t>
      </w:r>
      <w:r w:rsidRPr="009C4233">
        <w:rPr>
          <w:rFonts w:eastAsiaTheme="minorEastAsia"/>
          <w:spacing w:val="-2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for</w:t>
      </w:r>
      <w:r w:rsidRPr="009C4233">
        <w:rPr>
          <w:rFonts w:eastAsiaTheme="minorEastAsia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non-primary inpatient</w:t>
      </w:r>
      <w:r w:rsidRPr="009C4233">
        <w:rPr>
          <w:rFonts w:eastAsiaTheme="minorEastAsia"/>
          <w:spacing w:val="-3"/>
          <w:sz w:val="16"/>
          <w:szCs w:val="16"/>
        </w:rPr>
        <w:t xml:space="preserve"> </w:t>
      </w:r>
      <w:r w:rsidRPr="009C4233">
        <w:rPr>
          <w:rFonts w:eastAsiaTheme="minorEastAsia"/>
          <w:spacing w:val="-1"/>
          <w:sz w:val="16"/>
          <w:szCs w:val="16"/>
        </w:rPr>
        <w:t>codes.</w:t>
      </w:r>
    </w:p>
    <w:p w14:paraId="2C9F67AE" w14:textId="77777777" w:rsidR="004B7C0B" w:rsidRPr="009C4233" w:rsidRDefault="004B7C0B">
      <w:pPr>
        <w:rPr>
          <w:b/>
        </w:rPr>
        <w:sectPr w:rsidR="004B7C0B" w:rsidRPr="009C4233" w:rsidSect="00B23F2B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7A59562C" w14:textId="77777777" w:rsidR="00C92162" w:rsidRPr="00096024" w:rsidRDefault="00C92162" w:rsidP="004B7C0B">
      <w:pPr>
        <w:widowControl w:val="0"/>
        <w:kinsoku w:val="0"/>
        <w:overflowPunct w:val="0"/>
        <w:autoSpaceDE w:val="0"/>
        <w:autoSpaceDN w:val="0"/>
        <w:adjustRightInd w:val="0"/>
        <w:ind w:left="320" w:right="335"/>
        <w:jc w:val="center"/>
        <w:rPr>
          <w:rFonts w:eastAsiaTheme="minorEastAsia"/>
          <w:b/>
          <w:bCs/>
          <w:sz w:val="20"/>
          <w:szCs w:val="20"/>
        </w:rPr>
      </w:pPr>
    </w:p>
    <w:p w14:paraId="504BDFA1" w14:textId="77777777" w:rsidR="00C92162" w:rsidRPr="00E64324" w:rsidRDefault="00C92162" w:rsidP="00E97604">
      <w:pPr>
        <w:widowControl w:val="0"/>
        <w:kinsoku w:val="0"/>
        <w:overflowPunct w:val="0"/>
        <w:autoSpaceDE w:val="0"/>
        <w:autoSpaceDN w:val="0"/>
        <w:adjustRightInd w:val="0"/>
        <w:ind w:left="320" w:right="335"/>
        <w:rPr>
          <w:rFonts w:eastAsiaTheme="minorEastAsia"/>
          <w:b/>
          <w:bCs/>
        </w:rPr>
      </w:pPr>
      <w:r w:rsidRPr="00E64324">
        <w:rPr>
          <w:rFonts w:eastAsiaTheme="minorEastAsia"/>
          <w:b/>
          <w:bCs/>
        </w:rPr>
        <w:t>S</w:t>
      </w:r>
      <w:r w:rsidR="007235C4" w:rsidRPr="00E64324">
        <w:rPr>
          <w:rFonts w:eastAsiaTheme="minorEastAsia"/>
          <w:b/>
          <w:bCs/>
        </w:rPr>
        <w:t>upplemental Appendix</w:t>
      </w:r>
      <w:r w:rsidRPr="00E64324">
        <w:rPr>
          <w:rFonts w:eastAsiaTheme="minorEastAsia"/>
          <w:b/>
          <w:bCs/>
        </w:rPr>
        <w:t xml:space="preserve"> 3</w:t>
      </w:r>
      <w:r w:rsidR="00E83058" w:rsidRPr="00E64324">
        <w:rPr>
          <w:rFonts w:eastAsiaTheme="minorEastAsia"/>
          <w:b/>
          <w:bCs/>
        </w:rPr>
        <w:t>.</w:t>
      </w:r>
      <w:r w:rsidRPr="00E64324">
        <w:rPr>
          <w:rFonts w:eastAsiaTheme="minorEastAsia"/>
          <w:b/>
          <w:bCs/>
        </w:rPr>
        <w:t xml:space="preserve"> Time from Initiation to Outcome</w:t>
      </w:r>
    </w:p>
    <w:p w14:paraId="09CEF0E5" w14:textId="77777777" w:rsidR="00C92162" w:rsidRPr="009C4233" w:rsidRDefault="00C92162" w:rsidP="004B7C0B">
      <w:pPr>
        <w:widowControl w:val="0"/>
        <w:kinsoku w:val="0"/>
        <w:overflowPunct w:val="0"/>
        <w:autoSpaceDE w:val="0"/>
        <w:autoSpaceDN w:val="0"/>
        <w:adjustRightInd w:val="0"/>
        <w:ind w:left="320" w:right="335"/>
        <w:jc w:val="center"/>
        <w:rPr>
          <w:rFonts w:eastAsiaTheme="minorEastAsia"/>
          <w:b/>
          <w:bCs/>
          <w:sz w:val="20"/>
          <w:szCs w:val="20"/>
        </w:rPr>
      </w:pPr>
    </w:p>
    <w:p w14:paraId="62FC26A7" w14:textId="77777777" w:rsidR="004B7C0B" w:rsidRPr="00E64324" w:rsidRDefault="004B7C0B" w:rsidP="00DA19F2">
      <w:pPr>
        <w:widowControl w:val="0"/>
        <w:kinsoku w:val="0"/>
        <w:overflowPunct w:val="0"/>
        <w:autoSpaceDE w:val="0"/>
        <w:autoSpaceDN w:val="0"/>
        <w:adjustRightInd w:val="0"/>
        <w:ind w:left="317" w:right="331"/>
        <w:rPr>
          <w:rFonts w:eastAsiaTheme="minorEastAsia"/>
          <w:sz w:val="20"/>
          <w:szCs w:val="20"/>
        </w:rPr>
      </w:pPr>
      <w:r w:rsidRPr="00E64324">
        <w:rPr>
          <w:rFonts w:eastAsiaTheme="minorEastAsia"/>
          <w:b/>
          <w:bCs/>
          <w:sz w:val="20"/>
          <w:szCs w:val="20"/>
        </w:rPr>
        <w:t>Table</w:t>
      </w:r>
      <w:r w:rsidR="00C92162" w:rsidRPr="00E64324">
        <w:rPr>
          <w:rFonts w:eastAsiaTheme="minorEastAsia"/>
          <w:b/>
          <w:bCs/>
          <w:spacing w:val="-1"/>
          <w:sz w:val="20"/>
          <w:szCs w:val="20"/>
        </w:rPr>
        <w:t xml:space="preserve"> S3a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.</w:t>
      </w:r>
      <w:r w:rsidRPr="00E64324">
        <w:rPr>
          <w:rFonts w:eastAsiaTheme="minorEastAsia"/>
          <w:b/>
          <w:bCs/>
          <w:spacing w:val="-8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Time</w:t>
      </w:r>
      <w:r w:rsidRPr="00E64324">
        <w:rPr>
          <w:rFonts w:eastAsiaTheme="minorEastAsia"/>
          <w:b/>
          <w:bCs/>
          <w:spacing w:val="-8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to</w:t>
      </w:r>
      <w:r w:rsidRPr="00E64324">
        <w:rPr>
          <w:rFonts w:eastAsiaTheme="minorEastAsia"/>
          <w:b/>
          <w:bCs/>
          <w:spacing w:val="-2"/>
          <w:sz w:val="20"/>
          <w:szCs w:val="20"/>
        </w:rPr>
        <w:t xml:space="preserve"> Acute</w:t>
      </w:r>
      <w:r w:rsidRPr="00E64324">
        <w:rPr>
          <w:rFonts w:eastAsiaTheme="minorEastAsia"/>
          <w:b/>
          <w:bCs/>
          <w:spacing w:val="-6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Pancreatitis</w:t>
      </w:r>
      <w:r w:rsidR="0053501C" w:rsidRPr="00E64324">
        <w:rPr>
          <w:rFonts w:eastAsiaTheme="minorEastAsia"/>
          <w:b/>
          <w:bCs/>
          <w:spacing w:val="-1"/>
          <w:sz w:val="20"/>
          <w:szCs w:val="20"/>
        </w:rPr>
        <w:t>¹</w:t>
      </w:r>
      <w:r w:rsidR="007235C4" w:rsidRPr="00E64324">
        <w:rPr>
          <w:rFonts w:eastAsiaTheme="minorEastAsia"/>
          <w:b/>
          <w:bCs/>
          <w:spacing w:val="-1"/>
          <w:sz w:val="20"/>
          <w:szCs w:val="20"/>
        </w:rPr>
        <w:t xml:space="preserve"> Diagnosis in Days</w:t>
      </w:r>
      <w:r w:rsidRPr="00E64324">
        <w:rPr>
          <w:rFonts w:eastAsiaTheme="minorEastAsia"/>
          <w:b/>
          <w:bCs/>
          <w:spacing w:val="-8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(All</w:t>
      </w:r>
      <w:r w:rsidRPr="00E64324">
        <w:rPr>
          <w:rFonts w:eastAsiaTheme="minorEastAsia"/>
          <w:b/>
          <w:bCs/>
          <w:spacing w:val="-6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First</w:t>
      </w:r>
      <w:r w:rsidRPr="00E64324">
        <w:rPr>
          <w:rFonts w:eastAsiaTheme="minorEastAsia"/>
          <w:b/>
          <w:bCs/>
          <w:spacing w:val="-7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Initiations</w:t>
      </w:r>
      <w:r w:rsidRPr="00E64324">
        <w:rPr>
          <w:rFonts w:eastAsiaTheme="minorEastAsia"/>
          <w:b/>
          <w:bCs/>
          <w:spacing w:val="-8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and</w:t>
      </w:r>
      <w:r w:rsidRPr="00E64324">
        <w:rPr>
          <w:rFonts w:eastAsiaTheme="minorEastAsia"/>
          <w:b/>
          <w:bCs/>
          <w:spacing w:val="-6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Matched</w:t>
      </w:r>
      <w:r w:rsidR="0053501C" w:rsidRPr="00E64324">
        <w:rPr>
          <w:rFonts w:ascii="Times New Roman Bold" w:eastAsiaTheme="minorEastAsia" w:hAnsi="Times New Roman Bold"/>
          <w:b/>
          <w:bCs/>
          <w:position w:val="10"/>
          <w:sz w:val="20"/>
          <w:szCs w:val="20"/>
          <w:vertAlign w:val="superscript"/>
        </w:rPr>
        <w:t>2</w:t>
      </w:r>
      <w:r w:rsidRPr="00E64324">
        <w:rPr>
          <w:rFonts w:eastAsiaTheme="minorEastAsia"/>
          <w:b/>
          <w:bCs/>
          <w:spacing w:val="11"/>
          <w:position w:val="10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Liraglutide/Study</w:t>
      </w:r>
      <w:r w:rsidR="00417871" w:rsidRPr="00E64324">
        <w:rPr>
          <w:rFonts w:eastAsiaTheme="minorEastAsia"/>
          <w:b/>
          <w:bCs/>
          <w:spacing w:val="-1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Drug</w:t>
      </w:r>
      <w:r w:rsidRPr="00E64324">
        <w:rPr>
          <w:rFonts w:eastAsiaTheme="minorEastAsia"/>
          <w:b/>
          <w:bCs/>
          <w:spacing w:val="-11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Pairs)</w:t>
      </w:r>
    </w:p>
    <w:tbl>
      <w:tblPr>
        <w:tblpPr w:leftFromText="180" w:rightFromText="180" w:vertAnchor="page" w:horzAnchor="margin" w:tblpY="2143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38"/>
        <w:gridCol w:w="1080"/>
        <w:gridCol w:w="1080"/>
        <w:gridCol w:w="1260"/>
        <w:gridCol w:w="1080"/>
        <w:gridCol w:w="989"/>
        <w:gridCol w:w="1351"/>
        <w:gridCol w:w="900"/>
        <w:gridCol w:w="965"/>
        <w:gridCol w:w="1375"/>
      </w:tblGrid>
      <w:tr w:rsidR="004B7C0B" w:rsidRPr="009C4233" w14:paraId="5272452C" w14:textId="77777777" w:rsidTr="00E97604">
        <w:trPr>
          <w:trHeight w:hRule="exact" w:val="264"/>
        </w:trPr>
        <w:tc>
          <w:tcPr>
            <w:tcW w:w="70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3CDF9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66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1CC95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28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z w:val="20"/>
                <w:szCs w:val="20"/>
              </w:rPr>
              <w:t>Matched</w:t>
            </w:r>
            <w:r w:rsidRPr="009C4233">
              <w:rPr>
                <w:rFonts w:eastAsiaTheme="minorEastAsia"/>
                <w:b/>
                <w:bCs/>
                <w:spacing w:val="-9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Pairs</w:t>
            </w:r>
            <w:r w:rsidRPr="009C4233">
              <w:rPr>
                <w:rFonts w:eastAsiaTheme="minorEastAsia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(First</w:t>
            </w:r>
            <w:r w:rsidRPr="009C4233">
              <w:rPr>
                <w:rFonts w:eastAsiaTheme="minorEastAsia"/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and</w:t>
            </w:r>
            <w:r w:rsidRPr="009C4233">
              <w:rPr>
                <w:rFonts w:eastAsiaTheme="minorEastAsia"/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Subsequent</w:t>
            </w:r>
            <w:r w:rsidRPr="009C4233">
              <w:rPr>
                <w:rFonts w:eastAsiaTheme="minorEastAsia"/>
                <w:b/>
                <w:bCs/>
                <w:spacing w:val="-9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Initiations)</w:t>
            </w:r>
          </w:p>
        </w:tc>
      </w:tr>
      <w:tr w:rsidR="004B7C0B" w:rsidRPr="009C4233" w14:paraId="447BD596" w14:textId="77777777" w:rsidTr="00E97604">
        <w:trPr>
          <w:trHeight w:hRule="exact" w:val="266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4890C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A3F97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831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All</w:t>
            </w:r>
            <w:r w:rsidRPr="009C4233">
              <w:rPr>
                <w:rFonts w:eastAsiaTheme="minorEastAsia"/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First</w:t>
            </w:r>
            <w:r w:rsidRPr="009C4233">
              <w:rPr>
                <w:rFonts w:eastAsiaTheme="minorEastAsia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Initiations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66079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Liraglutide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FA28D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990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Comparators</w:t>
            </w:r>
          </w:p>
        </w:tc>
      </w:tr>
      <w:tr w:rsidR="004B7C0B" w:rsidRPr="009C4233" w14:paraId="0DF1A0D3" w14:textId="77777777" w:rsidTr="00E97604">
        <w:trPr>
          <w:trHeight w:hRule="exact" w:val="698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DC30B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sz w:val="20"/>
                <w:szCs w:val="20"/>
              </w:rPr>
            </w:pPr>
          </w:p>
          <w:p w14:paraId="53F057E2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46685F9A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3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z w:val="20"/>
                <w:szCs w:val="20"/>
              </w:rPr>
              <w:t>Study</w:t>
            </w:r>
            <w:r w:rsidRPr="009C4233">
              <w:rPr>
                <w:rFonts w:eastAsiaTheme="minorEastAsia"/>
                <w:b/>
                <w:bCs/>
                <w:spacing w:val="-1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Dru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8835E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sz w:val="20"/>
                <w:szCs w:val="20"/>
              </w:rPr>
            </w:pPr>
          </w:p>
          <w:p w14:paraId="0644809F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0D071494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93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Case</w:t>
            </w:r>
            <w:r w:rsidRPr="009C4233">
              <w:rPr>
                <w:rFonts w:eastAsiaTheme="minorEastAsia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D29CF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sz w:val="20"/>
                <w:szCs w:val="20"/>
              </w:rPr>
            </w:pPr>
          </w:p>
          <w:p w14:paraId="0529E54F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334ECBE3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88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0822D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46" w:right="246" w:hanging="2"/>
              <w:jc w:val="center"/>
              <w:rPr>
                <w:rFonts w:eastAsiaTheme="minorEastAsia"/>
                <w:b/>
                <w:bCs/>
                <w:spacing w:val="-1"/>
                <w:sz w:val="20"/>
                <w:szCs w:val="20"/>
              </w:rPr>
            </w:pPr>
          </w:p>
          <w:p w14:paraId="55BEF9D3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46" w:right="246" w:hanging="2"/>
              <w:jc w:val="center"/>
              <w:rPr>
                <w:rFonts w:eastAsiaTheme="minorEastAsia"/>
                <w:b/>
                <w:bCs/>
                <w:spacing w:val="-1"/>
                <w:sz w:val="20"/>
                <w:szCs w:val="20"/>
              </w:rPr>
            </w:pPr>
          </w:p>
          <w:p w14:paraId="1A82E8B3" w14:textId="77777777" w:rsidR="004B7C0B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46" w:right="246" w:hanging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IQ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5D4B9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sz w:val="20"/>
                <w:szCs w:val="20"/>
              </w:rPr>
            </w:pPr>
          </w:p>
          <w:p w14:paraId="655E91CD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780C4215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93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Case</w:t>
            </w:r>
            <w:r w:rsidRPr="009C4233">
              <w:rPr>
                <w:rFonts w:eastAsiaTheme="minorEastAsia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00CF4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sz w:val="20"/>
                <w:szCs w:val="20"/>
              </w:rPr>
            </w:pPr>
          </w:p>
          <w:p w14:paraId="5F0DA0B7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28DB6F8A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42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2B98F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91" w:right="291" w:hanging="2"/>
              <w:jc w:val="center"/>
              <w:rPr>
                <w:rFonts w:eastAsiaTheme="minorEastAsia"/>
                <w:b/>
                <w:bCs/>
                <w:spacing w:val="-1"/>
                <w:sz w:val="20"/>
                <w:szCs w:val="20"/>
              </w:rPr>
            </w:pPr>
          </w:p>
          <w:p w14:paraId="51A54DCF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91" w:right="291" w:hanging="2"/>
              <w:jc w:val="center"/>
              <w:rPr>
                <w:rFonts w:eastAsiaTheme="minorEastAsia"/>
                <w:b/>
                <w:bCs/>
                <w:spacing w:val="-1"/>
                <w:sz w:val="20"/>
                <w:szCs w:val="20"/>
              </w:rPr>
            </w:pPr>
          </w:p>
          <w:p w14:paraId="4DA6D424" w14:textId="77777777" w:rsidR="004B7C0B" w:rsidRPr="009C4233" w:rsidRDefault="00C92162" w:rsidP="00E9760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291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IQ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55008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sz w:val="20"/>
                <w:szCs w:val="20"/>
              </w:rPr>
            </w:pPr>
          </w:p>
          <w:p w14:paraId="767C0C68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0FF4F941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04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Case</w:t>
            </w:r>
            <w:r w:rsidRPr="009C4233">
              <w:rPr>
                <w:rFonts w:eastAsiaTheme="minorEastAsia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AF5AD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sz w:val="20"/>
                <w:szCs w:val="20"/>
              </w:rPr>
            </w:pPr>
          </w:p>
          <w:p w14:paraId="737FB720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05A13932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1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BDC4D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01" w:right="306" w:hanging="2"/>
              <w:jc w:val="center"/>
              <w:rPr>
                <w:rFonts w:eastAsiaTheme="minorEastAsia"/>
                <w:b/>
                <w:bCs/>
                <w:spacing w:val="-1"/>
                <w:sz w:val="20"/>
                <w:szCs w:val="20"/>
              </w:rPr>
            </w:pPr>
          </w:p>
          <w:p w14:paraId="68DF4518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01" w:right="306" w:hanging="2"/>
              <w:jc w:val="center"/>
              <w:rPr>
                <w:rFonts w:eastAsiaTheme="minorEastAsia"/>
                <w:b/>
                <w:bCs/>
                <w:spacing w:val="-1"/>
                <w:sz w:val="20"/>
                <w:szCs w:val="20"/>
              </w:rPr>
            </w:pPr>
          </w:p>
          <w:p w14:paraId="586AA2BA" w14:textId="77777777" w:rsidR="004B7C0B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01" w:right="306" w:hanging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IQR</w:t>
            </w:r>
          </w:p>
        </w:tc>
      </w:tr>
      <w:tr w:rsidR="004B7C0B" w:rsidRPr="009C4233" w14:paraId="1C0DF852" w14:textId="77777777" w:rsidTr="00E97604">
        <w:trPr>
          <w:trHeight w:hRule="exact" w:val="266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37DAC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2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Liraglutide</w:t>
            </w:r>
            <w:r w:rsidRPr="009C4233">
              <w:rPr>
                <w:rFonts w:eastAsiaTheme="minorEastAsia"/>
                <w:spacing w:val="-1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and</w:t>
            </w:r>
            <w:r w:rsidRPr="009C4233">
              <w:rPr>
                <w:rFonts w:eastAsiaTheme="minorEastAsia"/>
                <w:spacing w:val="-13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Compara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8D9BE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638F3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3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37D78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0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28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28215177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213F1926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0CB49542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06CEBF46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448CA00B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1E4A800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</w:tr>
      <w:tr w:rsidR="004B7C0B" w:rsidRPr="009C4233" w14:paraId="42E71EF9" w14:textId="77777777" w:rsidTr="00E97604">
        <w:trPr>
          <w:trHeight w:hRule="exact" w:val="264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C1FFA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102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Liraglut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3B0E3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599A1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4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392ED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0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48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6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770854FA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15B0F495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40A3B20C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2F25FDB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07544B2D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47D49F11" w14:textId="77777777" w:rsidR="004B7C0B" w:rsidRPr="009C4233" w:rsidRDefault="004B7C0B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</w:tr>
      <w:tr w:rsidR="004B7C0B" w:rsidRPr="009C4233" w14:paraId="3FB66326" w14:textId="77777777" w:rsidTr="00E97604">
        <w:trPr>
          <w:trHeight w:hRule="exact" w:val="266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C2175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2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All</w:t>
            </w:r>
            <w:r w:rsidRPr="009C4233">
              <w:rPr>
                <w:rFonts w:eastAsiaTheme="minorEastAsia"/>
                <w:spacing w:val="-16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pacing w:val="-1"/>
                <w:sz w:val="20"/>
                <w:szCs w:val="20"/>
              </w:rPr>
              <w:t>Compara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C47AA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62D83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CABAB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0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27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297FE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D942E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32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44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AAFA9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46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21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6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19F1D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208A1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308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5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1F44F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55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12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381</w:t>
            </w:r>
          </w:p>
        </w:tc>
      </w:tr>
      <w:tr w:rsidR="004B7C0B" w:rsidRPr="009C4233" w14:paraId="588F3A08" w14:textId="77777777" w:rsidTr="00E97604">
        <w:trPr>
          <w:trHeight w:hRule="exact" w:val="264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68A96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102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All</w:t>
            </w:r>
            <w:r w:rsidRPr="009C4233">
              <w:rPr>
                <w:rFonts w:eastAsiaTheme="minorEastAsia"/>
                <w:spacing w:val="-13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pacing w:val="-1"/>
                <w:sz w:val="20"/>
                <w:szCs w:val="20"/>
              </w:rPr>
              <w:t>Comparators</w:t>
            </w:r>
            <w:r w:rsidRPr="009C4233">
              <w:rPr>
                <w:rFonts w:eastAsiaTheme="minorEastAsia"/>
                <w:spacing w:val="-10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pacing w:val="-1"/>
                <w:sz w:val="20"/>
                <w:szCs w:val="20"/>
              </w:rPr>
              <w:t>(excluding</w:t>
            </w:r>
            <w:r w:rsidRPr="009C4233">
              <w:rPr>
                <w:rFonts w:eastAsiaTheme="minorEastAsia"/>
                <w:spacing w:val="-10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pacing w:val="-1"/>
                <w:sz w:val="20"/>
                <w:szCs w:val="20"/>
              </w:rPr>
              <w:t>Exenatid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F77E8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7C9D6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6E651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0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27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E8784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1C7D8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32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33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C6ABB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46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03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769C9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24CC4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308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9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7C1B6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55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28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337</w:t>
            </w:r>
          </w:p>
        </w:tc>
      </w:tr>
      <w:tr w:rsidR="004B7C0B" w:rsidRPr="009C4233" w14:paraId="58DD0777" w14:textId="77777777" w:rsidTr="00E97604">
        <w:trPr>
          <w:trHeight w:hRule="exact" w:val="470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239B9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02" w:right="179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All</w:t>
            </w:r>
            <w:r w:rsidRPr="009C4233">
              <w:rPr>
                <w:rFonts w:eastAsiaTheme="minorEastAsia"/>
                <w:spacing w:val="-13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pacing w:val="-1"/>
                <w:sz w:val="20"/>
                <w:szCs w:val="20"/>
              </w:rPr>
              <w:t>Comparators</w:t>
            </w:r>
            <w:r w:rsidRPr="009C4233">
              <w:rPr>
                <w:rFonts w:eastAsiaTheme="minorEastAsia"/>
                <w:spacing w:val="-10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pacing w:val="-1"/>
                <w:sz w:val="20"/>
                <w:szCs w:val="20"/>
              </w:rPr>
              <w:t>(excluding</w:t>
            </w:r>
            <w:r w:rsidRPr="009C4233">
              <w:rPr>
                <w:rFonts w:eastAsiaTheme="minorEastAsia"/>
                <w:spacing w:val="-10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Exenatide</w:t>
            </w:r>
            <w:r w:rsidRPr="009C4233">
              <w:rPr>
                <w:rFonts w:eastAsiaTheme="minorEastAsia"/>
                <w:spacing w:val="35"/>
                <w:w w:val="99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pacing w:val="-1"/>
                <w:sz w:val="20"/>
                <w:szCs w:val="20"/>
              </w:rPr>
              <w:t>and</w:t>
            </w:r>
            <w:r w:rsidRPr="009C4233">
              <w:rPr>
                <w:rFonts w:eastAsiaTheme="minorEastAsia"/>
                <w:spacing w:val="-12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pacing w:val="-1"/>
                <w:sz w:val="20"/>
                <w:szCs w:val="20"/>
              </w:rPr>
              <w:t>DPP-4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D2881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31E79C7B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AD654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26AD1E79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6C625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199C7081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0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28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4D065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650B69C3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54B17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547E5E63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2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37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7DC2E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55C67D84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46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03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A229F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779EF64A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B6E7E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56AAAA1E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08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4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D32A3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689C8D13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55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47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47</w:t>
            </w:r>
          </w:p>
        </w:tc>
      </w:tr>
      <w:tr w:rsidR="004B7C0B" w:rsidRPr="009C4233" w14:paraId="4B24FE92" w14:textId="77777777" w:rsidTr="00E97604">
        <w:trPr>
          <w:trHeight w:hRule="exact" w:val="264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439D9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102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Exenat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BF69A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03156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3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17D58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0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03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4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26F48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426F4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32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63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7139E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46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55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9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857FB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4323E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308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0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84A3D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311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63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3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379</w:t>
            </w:r>
          </w:p>
        </w:tc>
      </w:tr>
      <w:tr w:rsidR="004B7C0B" w:rsidRPr="009C4233" w14:paraId="7A60001D" w14:textId="77777777" w:rsidTr="00E97604">
        <w:trPr>
          <w:trHeight w:hRule="exact" w:val="470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6FCFB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26" w:lineRule="exact"/>
              <w:ind w:left="102"/>
              <w:rPr>
                <w:rFonts w:eastAsiaTheme="minorEastAsia"/>
                <w:sz w:val="20"/>
                <w:szCs w:val="20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DPP-4i</w:t>
            </w:r>
          </w:p>
          <w:p w14:paraId="6F641022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02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(Saxagliptin/Sitagliptin/Linaglipti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BD838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6332BD86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DAE26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382EB3EF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3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9A047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5646B66F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0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12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196DD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109594A0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366CF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473C053D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2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37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1E088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312FA669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46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19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FDE4B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57CF960C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C2A0B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3AA5C01D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08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3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7E364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266B386A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11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65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3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345</w:t>
            </w:r>
          </w:p>
        </w:tc>
      </w:tr>
      <w:tr w:rsidR="004B7C0B" w:rsidRPr="009C4233" w14:paraId="0FECE567" w14:textId="77777777" w:rsidTr="00E97604">
        <w:trPr>
          <w:trHeight w:hRule="exact" w:val="266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14EEC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2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Metfor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D8D45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19297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194E1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0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77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6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95667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47F04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32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42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98EE0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301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89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3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AF9B9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AF996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308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4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5BEFF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55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28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398</w:t>
            </w:r>
          </w:p>
        </w:tc>
      </w:tr>
      <w:tr w:rsidR="004B7C0B" w:rsidRPr="009C4233" w14:paraId="7B9CA459" w14:textId="77777777" w:rsidTr="00E97604">
        <w:trPr>
          <w:trHeight w:hRule="exact" w:val="468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94CB4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line="228" w:lineRule="exact"/>
              <w:ind w:left="102" w:right="649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Sulfonylureas</w:t>
            </w:r>
            <w:r w:rsidRPr="009C4233">
              <w:rPr>
                <w:rFonts w:eastAsiaTheme="minorEastAsia"/>
                <w:spacing w:val="27"/>
                <w:w w:val="99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pacing w:val="-1"/>
                <w:sz w:val="20"/>
                <w:szCs w:val="20"/>
              </w:rPr>
              <w:t>(Glyburide/Glipizide/Glimepirid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05647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2DAAC72C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7B39C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3BA22C3B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7B4FD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0C373AC9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0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12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3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6E193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779892D9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695DB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35EFB253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2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42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8E3BB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4F656502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46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248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0E307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7172738F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82411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6F1C8866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08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31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9A44C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6B10B92B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55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125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01</w:t>
            </w:r>
          </w:p>
        </w:tc>
      </w:tr>
      <w:tr w:rsidR="004B7C0B" w:rsidRPr="009C4233" w14:paraId="3890EC05" w14:textId="77777777" w:rsidTr="00E97604">
        <w:trPr>
          <w:trHeight w:hRule="exact" w:val="266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9E2BE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2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Pioglitaz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C68F7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3B2AE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4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AAD14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55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79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3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EB974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D3ACF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320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48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5DC5D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46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373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6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381FF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jc w:val="center"/>
              <w:rPr>
                <w:rFonts w:eastAsiaTheme="minorEastAsia"/>
              </w:rPr>
            </w:pPr>
            <w:r w:rsidRPr="009C4233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F05E7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308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30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248D5" w14:textId="77777777" w:rsidR="004B7C0B" w:rsidRPr="009C4233" w:rsidRDefault="004B7C0B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311"/>
              <w:rPr>
                <w:rFonts w:eastAsiaTheme="minorEastAsia"/>
              </w:rPr>
            </w:pPr>
            <w:r w:rsidRPr="009C4233">
              <w:rPr>
                <w:rFonts w:eastAsiaTheme="minorEastAsia"/>
                <w:spacing w:val="-1"/>
                <w:sz w:val="20"/>
                <w:szCs w:val="20"/>
              </w:rPr>
              <w:t>50</w:t>
            </w:r>
            <w:r w:rsidRPr="009C4233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-</w:t>
            </w:r>
            <w:r w:rsidRPr="009C4233">
              <w:rPr>
                <w:rFonts w:eastAsiaTheme="minorEastAsia"/>
                <w:spacing w:val="-3"/>
                <w:sz w:val="20"/>
                <w:szCs w:val="20"/>
              </w:rPr>
              <w:t xml:space="preserve"> </w:t>
            </w:r>
            <w:r w:rsidRPr="009C4233">
              <w:rPr>
                <w:rFonts w:eastAsiaTheme="minorEastAsia"/>
                <w:sz w:val="20"/>
                <w:szCs w:val="20"/>
              </w:rPr>
              <w:t>557</w:t>
            </w:r>
          </w:p>
        </w:tc>
      </w:tr>
    </w:tbl>
    <w:p w14:paraId="2ABB5116" w14:textId="77777777" w:rsidR="00417871" w:rsidRPr="009C4233" w:rsidRDefault="00417871" w:rsidP="00E64324">
      <w:pPr>
        <w:widowControl w:val="0"/>
        <w:kinsoku w:val="0"/>
        <w:overflowPunct w:val="0"/>
        <w:autoSpaceDE w:val="0"/>
        <w:autoSpaceDN w:val="0"/>
        <w:adjustRightInd w:val="0"/>
        <w:ind w:left="219"/>
        <w:rPr>
          <w:rFonts w:eastAsiaTheme="minorEastAsia"/>
          <w:spacing w:val="-1"/>
          <w:sz w:val="16"/>
          <w:szCs w:val="16"/>
        </w:rPr>
      </w:pPr>
      <w:r w:rsidRPr="009C4233">
        <w:rPr>
          <w:rFonts w:eastAsiaTheme="minorEastAsia"/>
          <w:spacing w:val="-1"/>
          <w:sz w:val="16"/>
          <w:szCs w:val="16"/>
        </w:rPr>
        <w:t>IQR; Interquartile Range</w:t>
      </w:r>
    </w:p>
    <w:p w14:paraId="6F228797" w14:textId="77777777" w:rsidR="004B7C0B" w:rsidRPr="009C4233" w:rsidRDefault="0053501C" w:rsidP="00E64324">
      <w:pPr>
        <w:widowControl w:val="0"/>
        <w:kinsoku w:val="0"/>
        <w:overflowPunct w:val="0"/>
        <w:autoSpaceDE w:val="0"/>
        <w:autoSpaceDN w:val="0"/>
        <w:adjustRightInd w:val="0"/>
        <w:ind w:left="210"/>
        <w:rPr>
          <w:rFonts w:eastAsiaTheme="minorEastAsia"/>
          <w:sz w:val="16"/>
          <w:szCs w:val="16"/>
        </w:rPr>
      </w:pPr>
      <w:r w:rsidRPr="009C4233">
        <w:rPr>
          <w:rFonts w:eastAsiaTheme="minorEastAsia"/>
          <w:spacing w:val="-1"/>
          <w:sz w:val="16"/>
          <w:szCs w:val="16"/>
        </w:rPr>
        <w:t>¹</w:t>
      </w:r>
      <w:r w:rsidR="004B7C0B" w:rsidRPr="009C4233">
        <w:rPr>
          <w:rFonts w:eastAsiaTheme="minorEastAsia"/>
          <w:spacing w:val="-1"/>
          <w:sz w:val="16"/>
          <w:szCs w:val="16"/>
        </w:rPr>
        <w:t>Time</w:t>
      </w:r>
      <w:r w:rsidR="004B7C0B" w:rsidRPr="009C4233">
        <w:rPr>
          <w:rFonts w:eastAsiaTheme="minorEastAsia"/>
          <w:spacing w:val="-2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from</w:t>
      </w:r>
      <w:r w:rsidR="004B7C0B" w:rsidRPr="009C4233">
        <w:rPr>
          <w:rFonts w:eastAsiaTheme="minorEastAsia"/>
          <w:spacing w:val="1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day</w:t>
      </w:r>
      <w:r w:rsidR="004B7C0B" w:rsidRPr="009C4233">
        <w:rPr>
          <w:rFonts w:eastAsiaTheme="minorEastAsia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after</w:t>
      </w:r>
      <w:r w:rsidR="004B7C0B" w:rsidRPr="009C4233">
        <w:rPr>
          <w:rFonts w:eastAsiaTheme="minorEastAsia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index</w:t>
      </w:r>
      <w:r w:rsidR="004B7C0B" w:rsidRPr="009C4233">
        <w:rPr>
          <w:rFonts w:eastAsiaTheme="minorEastAsia"/>
          <w:spacing w:val="-3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date</w:t>
      </w:r>
      <w:r w:rsidR="004B7C0B" w:rsidRPr="009C4233">
        <w:rPr>
          <w:rFonts w:eastAsiaTheme="minorEastAsia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to</w:t>
      </w:r>
      <w:r w:rsidR="004B7C0B" w:rsidRPr="009C4233">
        <w:rPr>
          <w:rFonts w:eastAsiaTheme="minorEastAsia"/>
          <w:sz w:val="16"/>
          <w:szCs w:val="16"/>
        </w:rPr>
        <w:t xml:space="preserve"> </w:t>
      </w:r>
      <w:r w:rsidR="007235C4" w:rsidRPr="009C4233">
        <w:rPr>
          <w:rFonts w:eastAsiaTheme="minorEastAsia"/>
          <w:spacing w:val="-1"/>
          <w:sz w:val="16"/>
          <w:szCs w:val="16"/>
        </w:rPr>
        <w:t>a</w:t>
      </w:r>
      <w:r w:rsidR="004B7C0B" w:rsidRPr="009C4233">
        <w:rPr>
          <w:rFonts w:eastAsiaTheme="minorEastAsia"/>
          <w:spacing w:val="-1"/>
          <w:sz w:val="16"/>
          <w:szCs w:val="16"/>
        </w:rPr>
        <w:t>cute</w:t>
      </w:r>
      <w:r w:rsidR="004B7C0B" w:rsidRPr="009C4233">
        <w:rPr>
          <w:rFonts w:eastAsiaTheme="minorEastAsia"/>
          <w:spacing w:val="-2"/>
          <w:sz w:val="16"/>
          <w:szCs w:val="16"/>
        </w:rPr>
        <w:t xml:space="preserve"> </w:t>
      </w:r>
      <w:r w:rsidR="007235C4" w:rsidRPr="009C4233">
        <w:rPr>
          <w:rFonts w:eastAsiaTheme="minorEastAsia"/>
          <w:spacing w:val="-1"/>
          <w:sz w:val="16"/>
          <w:szCs w:val="16"/>
        </w:rPr>
        <w:t>p</w:t>
      </w:r>
      <w:r w:rsidR="004B7C0B" w:rsidRPr="009C4233">
        <w:rPr>
          <w:rFonts w:eastAsiaTheme="minorEastAsia"/>
          <w:spacing w:val="-1"/>
          <w:sz w:val="16"/>
          <w:szCs w:val="16"/>
        </w:rPr>
        <w:t xml:space="preserve">ancreatitis </w:t>
      </w:r>
      <w:r w:rsidRPr="009C4233">
        <w:rPr>
          <w:rFonts w:eastAsiaTheme="minorEastAsia"/>
          <w:spacing w:val="-1"/>
          <w:sz w:val="16"/>
          <w:szCs w:val="16"/>
        </w:rPr>
        <w:t xml:space="preserve">diagnosis </w:t>
      </w:r>
      <w:r w:rsidR="004B7C0B" w:rsidRPr="009C4233">
        <w:rPr>
          <w:rFonts w:eastAsiaTheme="minorEastAsia"/>
          <w:spacing w:val="-2"/>
          <w:sz w:val="16"/>
          <w:szCs w:val="16"/>
        </w:rPr>
        <w:t>date</w:t>
      </w:r>
      <w:r w:rsidRPr="009C4233">
        <w:rPr>
          <w:rFonts w:eastAsiaTheme="minorEastAsia"/>
          <w:spacing w:val="-2"/>
          <w:sz w:val="16"/>
          <w:szCs w:val="16"/>
        </w:rPr>
        <w:t xml:space="preserve"> based on adjudication</w:t>
      </w:r>
      <w:r w:rsidR="004B7C0B" w:rsidRPr="009C4233">
        <w:rPr>
          <w:rFonts w:eastAsiaTheme="minorEastAsia"/>
          <w:spacing w:val="-2"/>
          <w:sz w:val="16"/>
          <w:szCs w:val="16"/>
        </w:rPr>
        <w:t>.</w:t>
      </w:r>
    </w:p>
    <w:p w14:paraId="1AB89A74" w14:textId="77777777" w:rsidR="004B7C0B" w:rsidRPr="009C4233" w:rsidRDefault="0053501C" w:rsidP="00E64324">
      <w:pPr>
        <w:widowControl w:val="0"/>
        <w:kinsoku w:val="0"/>
        <w:overflowPunct w:val="0"/>
        <w:autoSpaceDE w:val="0"/>
        <w:autoSpaceDN w:val="0"/>
        <w:adjustRightInd w:val="0"/>
        <w:ind w:left="210"/>
        <w:rPr>
          <w:rFonts w:eastAsiaTheme="minorEastAsia"/>
          <w:spacing w:val="-2"/>
          <w:sz w:val="16"/>
          <w:szCs w:val="16"/>
        </w:rPr>
      </w:pPr>
      <w:r w:rsidRPr="009C4233">
        <w:rPr>
          <w:rFonts w:eastAsiaTheme="minorEastAsia"/>
          <w:spacing w:val="-1"/>
          <w:position w:val="8"/>
          <w:sz w:val="10"/>
          <w:szCs w:val="10"/>
        </w:rPr>
        <w:t>2</w:t>
      </w:r>
      <w:r w:rsidR="004B7C0B" w:rsidRPr="009C4233">
        <w:rPr>
          <w:rFonts w:eastAsiaTheme="minorEastAsia"/>
          <w:spacing w:val="-1"/>
          <w:sz w:val="16"/>
          <w:szCs w:val="16"/>
        </w:rPr>
        <w:t>Patients</w:t>
      </w:r>
      <w:r w:rsidR="004B7C0B" w:rsidRPr="009C4233">
        <w:rPr>
          <w:rFonts w:eastAsiaTheme="minorEastAsia"/>
          <w:spacing w:val="2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2"/>
          <w:sz w:val="16"/>
          <w:szCs w:val="16"/>
        </w:rPr>
        <w:t>were</w:t>
      </w:r>
      <w:r w:rsidR="004B7C0B" w:rsidRPr="009C4233">
        <w:rPr>
          <w:rFonts w:eastAsiaTheme="minorEastAsia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allowed</w:t>
      </w:r>
      <w:r w:rsidR="004B7C0B" w:rsidRPr="009C4233">
        <w:rPr>
          <w:rFonts w:eastAsiaTheme="minorEastAsia"/>
          <w:sz w:val="16"/>
          <w:szCs w:val="16"/>
        </w:rPr>
        <w:t xml:space="preserve"> to </w:t>
      </w:r>
      <w:r w:rsidR="004B7C0B" w:rsidRPr="009C4233">
        <w:rPr>
          <w:rFonts w:eastAsiaTheme="minorEastAsia"/>
          <w:spacing w:val="-1"/>
          <w:sz w:val="16"/>
          <w:szCs w:val="16"/>
        </w:rPr>
        <w:t>initiate</w:t>
      </w:r>
      <w:r w:rsidR="004B7C0B" w:rsidRPr="009C4233">
        <w:rPr>
          <w:rFonts w:eastAsiaTheme="minorEastAsia"/>
          <w:spacing w:val="-2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multiple</w:t>
      </w:r>
      <w:r w:rsidR="004B7C0B" w:rsidRPr="009C4233">
        <w:rPr>
          <w:rFonts w:eastAsiaTheme="minorEastAsia"/>
          <w:spacing w:val="-2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times during</w:t>
      </w:r>
      <w:r w:rsidR="004B7C0B" w:rsidRPr="009C4233">
        <w:rPr>
          <w:rFonts w:eastAsiaTheme="minorEastAsia"/>
          <w:spacing w:val="-2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the</w:t>
      </w:r>
      <w:r w:rsidR="004B7C0B" w:rsidRPr="009C4233">
        <w:rPr>
          <w:rFonts w:eastAsiaTheme="minorEastAsia"/>
          <w:spacing w:val="-2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study</w:t>
      </w:r>
      <w:r w:rsidR="004B7C0B" w:rsidRPr="009C4233">
        <w:rPr>
          <w:rFonts w:eastAsiaTheme="minorEastAsia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2"/>
          <w:sz w:val="16"/>
          <w:szCs w:val="16"/>
        </w:rPr>
        <w:t>period</w:t>
      </w:r>
      <w:r w:rsidR="004B7C0B" w:rsidRPr="009C4233">
        <w:rPr>
          <w:rFonts w:eastAsiaTheme="minorEastAsia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and</w:t>
      </w:r>
      <w:r w:rsidR="004B7C0B" w:rsidRPr="009C4233">
        <w:rPr>
          <w:rFonts w:eastAsiaTheme="minorEastAsia"/>
          <w:sz w:val="16"/>
          <w:szCs w:val="16"/>
        </w:rPr>
        <w:t xml:space="preserve"> to</w:t>
      </w:r>
      <w:r w:rsidR="004B7C0B" w:rsidRPr="009C4233">
        <w:rPr>
          <w:rFonts w:eastAsiaTheme="minorEastAsia"/>
          <w:spacing w:val="-5"/>
          <w:sz w:val="16"/>
          <w:szCs w:val="16"/>
        </w:rPr>
        <w:t xml:space="preserve"> </w:t>
      </w:r>
      <w:r w:rsidR="004B7C0B" w:rsidRPr="009C4233">
        <w:rPr>
          <w:rFonts w:eastAsiaTheme="minorEastAsia"/>
          <w:sz w:val="16"/>
          <w:szCs w:val="16"/>
        </w:rPr>
        <w:t>match</w:t>
      </w:r>
      <w:r w:rsidR="004B7C0B" w:rsidRPr="009C4233">
        <w:rPr>
          <w:rFonts w:eastAsiaTheme="minorEastAsia"/>
          <w:spacing w:val="-2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only</w:t>
      </w:r>
      <w:r w:rsidR="004B7C0B" w:rsidRPr="009C4233">
        <w:rPr>
          <w:rFonts w:eastAsiaTheme="minorEastAsia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once</w:t>
      </w:r>
      <w:r w:rsidR="004B7C0B" w:rsidRPr="009C4233">
        <w:rPr>
          <w:rFonts w:eastAsiaTheme="minorEastAsia"/>
          <w:spacing w:val="-2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into</w:t>
      </w:r>
      <w:r w:rsidR="004B7C0B" w:rsidRPr="009C4233">
        <w:rPr>
          <w:rFonts w:eastAsiaTheme="minorEastAsia"/>
          <w:spacing w:val="-2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each</w:t>
      </w:r>
      <w:r w:rsidR="004B7C0B" w:rsidRPr="009C4233">
        <w:rPr>
          <w:rFonts w:eastAsiaTheme="minorEastAsia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drug</w:t>
      </w:r>
      <w:r w:rsidR="004B7C0B" w:rsidRPr="009C4233">
        <w:rPr>
          <w:rFonts w:eastAsiaTheme="minorEastAsia"/>
          <w:spacing w:val="-2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1"/>
          <w:sz w:val="16"/>
          <w:szCs w:val="16"/>
        </w:rPr>
        <w:t>cohort</w:t>
      </w:r>
      <w:r w:rsidR="004B7C0B" w:rsidRPr="009C4233">
        <w:rPr>
          <w:rFonts w:eastAsiaTheme="minorEastAsia"/>
          <w:spacing w:val="3"/>
          <w:sz w:val="16"/>
          <w:szCs w:val="16"/>
        </w:rPr>
        <w:t xml:space="preserve"> </w:t>
      </w:r>
      <w:r w:rsidR="004B7C0B" w:rsidRPr="009C4233">
        <w:rPr>
          <w:rFonts w:eastAsiaTheme="minorEastAsia"/>
          <w:spacing w:val="-2"/>
          <w:sz w:val="16"/>
          <w:szCs w:val="16"/>
        </w:rPr>
        <w:t>pair.</w:t>
      </w:r>
    </w:p>
    <w:p w14:paraId="370A0B83" w14:textId="77777777" w:rsidR="004B7C0B" w:rsidRPr="00096024" w:rsidRDefault="004B7C0B" w:rsidP="00E64324">
      <w:pPr>
        <w:widowControl w:val="0"/>
        <w:kinsoku w:val="0"/>
        <w:overflowPunct w:val="0"/>
        <w:autoSpaceDE w:val="0"/>
        <w:autoSpaceDN w:val="0"/>
        <w:adjustRightInd w:val="0"/>
        <w:ind w:left="210"/>
        <w:rPr>
          <w:rFonts w:eastAsiaTheme="minorEastAsia"/>
          <w:spacing w:val="-2"/>
          <w:sz w:val="16"/>
          <w:szCs w:val="16"/>
        </w:rPr>
        <w:sectPr w:rsidR="004B7C0B" w:rsidRPr="00096024">
          <w:headerReference w:type="default" r:id="rId9"/>
          <w:footerReference w:type="default" r:id="rId10"/>
          <w:pgSz w:w="15840" w:h="12240" w:orient="landscape"/>
          <w:pgMar w:top="700" w:right="740" w:bottom="700" w:left="1160" w:header="517" w:footer="507" w:gutter="0"/>
          <w:pgNumType w:start="87"/>
          <w:cols w:space="720" w:equalWidth="0">
            <w:col w:w="13940"/>
          </w:cols>
          <w:noEndnote/>
        </w:sectPr>
      </w:pPr>
    </w:p>
    <w:p w14:paraId="17688359" w14:textId="77777777" w:rsidR="00203DAB" w:rsidRDefault="00C92162" w:rsidP="00DA19F2">
      <w:pPr>
        <w:widowControl w:val="0"/>
        <w:kinsoku w:val="0"/>
        <w:overflowPunct w:val="0"/>
        <w:autoSpaceDE w:val="0"/>
        <w:autoSpaceDN w:val="0"/>
        <w:adjustRightInd w:val="0"/>
        <w:ind w:left="5127" w:right="331" w:hanging="4810"/>
        <w:rPr>
          <w:rFonts w:eastAsiaTheme="minorEastAsia"/>
          <w:b/>
          <w:bCs/>
          <w:spacing w:val="-1"/>
          <w:sz w:val="20"/>
          <w:szCs w:val="20"/>
        </w:rPr>
      </w:pPr>
      <w:r w:rsidRPr="00E64324">
        <w:rPr>
          <w:rFonts w:eastAsiaTheme="minorEastAsia"/>
          <w:b/>
          <w:bCs/>
          <w:sz w:val="20"/>
          <w:szCs w:val="20"/>
        </w:rPr>
        <w:lastRenderedPageBreak/>
        <w:t>Table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 xml:space="preserve"> S3b.</w:t>
      </w:r>
      <w:r w:rsidRPr="00E64324">
        <w:rPr>
          <w:rFonts w:eastAsiaTheme="minorEastAsia"/>
          <w:b/>
          <w:bCs/>
          <w:spacing w:val="-7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Time</w:t>
      </w:r>
      <w:r w:rsidRPr="00E64324">
        <w:rPr>
          <w:rFonts w:eastAsiaTheme="minorEastAsia"/>
          <w:b/>
          <w:bCs/>
          <w:spacing w:val="-7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to</w:t>
      </w:r>
      <w:r w:rsidRPr="00E64324">
        <w:rPr>
          <w:rFonts w:eastAsiaTheme="minorEastAsia"/>
          <w:b/>
          <w:bCs/>
          <w:spacing w:val="-6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Pancreatic</w:t>
      </w:r>
      <w:r w:rsidRPr="00E64324">
        <w:rPr>
          <w:rFonts w:eastAsiaTheme="minorEastAsia"/>
          <w:b/>
          <w:bCs/>
          <w:spacing w:val="-7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Cancer</w:t>
      </w:r>
      <w:r w:rsidR="0053501C" w:rsidRPr="00E64324">
        <w:rPr>
          <w:rFonts w:eastAsiaTheme="minorEastAsia"/>
          <w:b/>
          <w:bCs/>
          <w:sz w:val="20"/>
          <w:szCs w:val="20"/>
        </w:rPr>
        <w:t>¹</w:t>
      </w:r>
      <w:r w:rsidR="007235C4" w:rsidRPr="00E64324">
        <w:rPr>
          <w:rFonts w:eastAsiaTheme="minorEastAsia"/>
          <w:b/>
          <w:bCs/>
          <w:sz w:val="20"/>
          <w:szCs w:val="20"/>
        </w:rPr>
        <w:t xml:space="preserve"> Diagnosis</w:t>
      </w:r>
      <w:r w:rsidRPr="00E64324">
        <w:rPr>
          <w:rFonts w:eastAsiaTheme="minorEastAsia"/>
          <w:b/>
          <w:bCs/>
          <w:spacing w:val="-8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in</w:t>
      </w:r>
      <w:r w:rsidRPr="00E64324">
        <w:rPr>
          <w:rFonts w:eastAsiaTheme="minorEastAsia"/>
          <w:b/>
          <w:bCs/>
          <w:spacing w:val="-7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Days</w:t>
      </w:r>
      <w:r w:rsidRPr="00E64324">
        <w:rPr>
          <w:rFonts w:eastAsiaTheme="minorEastAsia"/>
          <w:b/>
          <w:bCs/>
          <w:spacing w:val="-7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(All</w:t>
      </w:r>
      <w:r w:rsidRPr="00E64324">
        <w:rPr>
          <w:rFonts w:eastAsiaTheme="minorEastAsia"/>
          <w:b/>
          <w:bCs/>
          <w:spacing w:val="-6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First</w:t>
      </w:r>
      <w:r w:rsidRPr="00E64324">
        <w:rPr>
          <w:rFonts w:eastAsiaTheme="minorEastAsia"/>
          <w:b/>
          <w:bCs/>
          <w:spacing w:val="-4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Initiations</w:t>
      </w:r>
      <w:r w:rsidRPr="00E64324">
        <w:rPr>
          <w:rFonts w:eastAsiaTheme="minorEastAsia"/>
          <w:b/>
          <w:bCs/>
          <w:spacing w:val="-7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and</w:t>
      </w:r>
      <w:r w:rsidRPr="00E64324">
        <w:rPr>
          <w:rFonts w:eastAsiaTheme="minorEastAsia"/>
          <w:b/>
          <w:bCs/>
          <w:spacing w:val="-9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Matched</w:t>
      </w:r>
      <w:r w:rsidR="0053501C" w:rsidRPr="00E64324">
        <w:rPr>
          <w:rFonts w:eastAsiaTheme="minorEastAsia"/>
          <w:b/>
          <w:bCs/>
          <w:position w:val="10"/>
          <w:sz w:val="20"/>
          <w:szCs w:val="20"/>
          <w:vertAlign w:val="superscript"/>
        </w:rPr>
        <w:t>2</w:t>
      </w:r>
      <w:r w:rsidRPr="00E64324">
        <w:rPr>
          <w:rFonts w:eastAsiaTheme="minorEastAsia"/>
          <w:b/>
          <w:bCs/>
          <w:spacing w:val="12"/>
          <w:position w:val="10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Liraglutide/Study</w:t>
      </w:r>
      <w:r w:rsidRPr="00E64324">
        <w:rPr>
          <w:rFonts w:eastAsiaTheme="minorEastAsia"/>
          <w:b/>
          <w:bCs/>
          <w:spacing w:val="-10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z w:val="20"/>
          <w:szCs w:val="20"/>
        </w:rPr>
        <w:t>Drug</w:t>
      </w:r>
      <w:r w:rsidR="007235C4" w:rsidRPr="00E64324">
        <w:rPr>
          <w:rFonts w:eastAsiaTheme="minorEastAsia"/>
          <w:b/>
          <w:bCs/>
          <w:spacing w:val="112"/>
          <w:w w:val="99"/>
          <w:sz w:val="20"/>
          <w:szCs w:val="20"/>
        </w:rPr>
        <w:t xml:space="preserve"> </w:t>
      </w:r>
      <w:r w:rsidRPr="00E64324">
        <w:rPr>
          <w:rFonts w:eastAsiaTheme="minorEastAsia"/>
          <w:b/>
          <w:bCs/>
          <w:spacing w:val="-1"/>
          <w:sz w:val="20"/>
          <w:szCs w:val="20"/>
        </w:rPr>
        <w:t>Pairs)</w:t>
      </w:r>
    </w:p>
    <w:p w14:paraId="2FE2D433" w14:textId="77777777" w:rsidR="00DA19F2" w:rsidRPr="00DA19F2" w:rsidRDefault="00DA19F2" w:rsidP="00DA19F2">
      <w:pPr>
        <w:widowControl w:val="0"/>
        <w:kinsoku w:val="0"/>
        <w:overflowPunct w:val="0"/>
        <w:autoSpaceDE w:val="0"/>
        <w:autoSpaceDN w:val="0"/>
        <w:adjustRightInd w:val="0"/>
        <w:ind w:left="5127" w:right="331" w:hanging="4810"/>
        <w:rPr>
          <w:rFonts w:eastAsiaTheme="minorEastAsia"/>
          <w:b/>
          <w:bCs/>
          <w:spacing w:val="-1"/>
          <w:sz w:val="10"/>
          <w:szCs w:val="10"/>
        </w:rPr>
      </w:pPr>
    </w:p>
    <w:tbl>
      <w:tblPr>
        <w:tblW w:w="13661" w:type="dxa"/>
        <w:jc w:val="righ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35"/>
        <w:gridCol w:w="900"/>
        <w:gridCol w:w="905"/>
        <w:gridCol w:w="1255"/>
        <w:gridCol w:w="900"/>
        <w:gridCol w:w="991"/>
        <w:gridCol w:w="1414"/>
        <w:gridCol w:w="921"/>
        <w:gridCol w:w="919"/>
        <w:gridCol w:w="1121"/>
      </w:tblGrid>
      <w:tr w:rsidR="00C92162" w:rsidRPr="009C4233" w14:paraId="0379658D" w14:textId="77777777" w:rsidTr="00E64324">
        <w:trPr>
          <w:trHeight w:hRule="exact" w:val="264"/>
          <w:jc w:val="right"/>
        </w:trPr>
        <w:tc>
          <w:tcPr>
            <w:tcW w:w="4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D1C3C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sz w:val="20"/>
                <w:szCs w:val="20"/>
              </w:rPr>
            </w:pPr>
          </w:p>
          <w:p w14:paraId="0400D7E2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eastAsiaTheme="minorEastAsia"/>
                <w:b/>
                <w:bCs/>
                <w:sz w:val="20"/>
                <w:szCs w:val="20"/>
              </w:rPr>
            </w:pPr>
          </w:p>
          <w:p w14:paraId="2F66A16A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34"/>
              <w:ind w:left="102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z w:val="20"/>
                <w:szCs w:val="20"/>
              </w:rPr>
              <w:t>Study</w:t>
            </w:r>
            <w:r w:rsidRPr="00096024">
              <w:rPr>
                <w:rFonts w:eastAsiaTheme="minorEastAsia"/>
                <w:b/>
                <w:bCs/>
                <w:spacing w:val="-1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Drug</w:t>
            </w:r>
          </w:p>
        </w:tc>
        <w:tc>
          <w:tcPr>
            <w:tcW w:w="306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B2EB6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28"/>
                <w:szCs w:val="28"/>
              </w:rPr>
            </w:pPr>
          </w:p>
          <w:p w14:paraId="524BAF5E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651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All</w:t>
            </w:r>
            <w:r w:rsidRPr="00096024">
              <w:rPr>
                <w:rFonts w:eastAsiaTheme="minorEastAsia"/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First</w:t>
            </w:r>
            <w:r w:rsidRPr="00096024">
              <w:rPr>
                <w:rFonts w:eastAsiaTheme="minorEastAsia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Initiations</w:t>
            </w:r>
          </w:p>
        </w:tc>
        <w:tc>
          <w:tcPr>
            <w:tcW w:w="62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38C47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831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z w:val="20"/>
                <w:szCs w:val="20"/>
              </w:rPr>
              <w:t>Matched</w:t>
            </w:r>
            <w:r w:rsidRPr="00096024">
              <w:rPr>
                <w:rFonts w:eastAsiaTheme="minorEastAsia"/>
                <w:b/>
                <w:bCs/>
                <w:spacing w:val="-9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Pairs</w:t>
            </w:r>
            <w:r w:rsidRPr="00096024">
              <w:rPr>
                <w:rFonts w:eastAsiaTheme="minorEastAsia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(First</w:t>
            </w:r>
            <w:r w:rsidRPr="00096024">
              <w:rPr>
                <w:rFonts w:eastAsiaTheme="minorEastAsia"/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and</w:t>
            </w:r>
            <w:r w:rsidRPr="00096024">
              <w:rPr>
                <w:rFonts w:eastAsiaTheme="minorEastAsia"/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Subsequent</w:t>
            </w:r>
            <w:r w:rsidRPr="00096024">
              <w:rPr>
                <w:rFonts w:eastAsiaTheme="minorEastAsia"/>
                <w:b/>
                <w:bCs/>
                <w:spacing w:val="-9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Initiations)</w:t>
            </w:r>
          </w:p>
        </w:tc>
      </w:tr>
      <w:tr w:rsidR="00C92162" w:rsidRPr="009C4233" w14:paraId="3826761B" w14:textId="77777777" w:rsidTr="00E64324">
        <w:trPr>
          <w:trHeight w:hRule="exact" w:val="312"/>
          <w:jc w:val="right"/>
        </w:trPr>
        <w:tc>
          <w:tcPr>
            <w:tcW w:w="4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978F5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831"/>
              <w:rPr>
                <w:rFonts w:eastAsiaTheme="minorEastAsia"/>
              </w:rPr>
            </w:pPr>
          </w:p>
        </w:tc>
        <w:tc>
          <w:tcPr>
            <w:tcW w:w="3060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24BB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831"/>
              <w:rPr>
                <w:rFonts w:eastAsiaTheme="minorEastAsia"/>
              </w:rPr>
            </w:pPr>
          </w:p>
        </w:tc>
        <w:tc>
          <w:tcPr>
            <w:tcW w:w="3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E5C01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6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Liraglutide</w:t>
            </w:r>
          </w:p>
        </w:tc>
        <w:tc>
          <w:tcPr>
            <w:tcW w:w="29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C6DA1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6"/>
              <w:ind w:left="851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pacing w:val="-1"/>
                <w:sz w:val="20"/>
                <w:szCs w:val="20"/>
              </w:rPr>
              <w:t>Comparators</w:t>
            </w:r>
          </w:p>
        </w:tc>
      </w:tr>
      <w:tr w:rsidR="00C92162" w:rsidRPr="009C4233" w14:paraId="15C412AE" w14:textId="77777777" w:rsidTr="00E64324">
        <w:trPr>
          <w:trHeight w:hRule="exact" w:val="264"/>
          <w:jc w:val="right"/>
        </w:trPr>
        <w:tc>
          <w:tcPr>
            <w:tcW w:w="4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DC1A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6"/>
              <w:ind w:left="851"/>
              <w:rPr>
                <w:rFonts w:eastAsiaTheme="minorEastAsia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9EC77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"/>
              <w:ind w:left="147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18D29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2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14884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7DC0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"/>
              <w:ind w:left="147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FC2FE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"/>
              <w:ind w:left="142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85FB2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"/>
              <w:ind w:left="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BE5D7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"/>
              <w:ind w:left="157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D2917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"/>
              <w:ind w:left="109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E5C34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b/>
                <w:bCs/>
                <w:sz w:val="20"/>
                <w:szCs w:val="20"/>
              </w:rPr>
              <w:t>IQR</w:t>
            </w:r>
          </w:p>
        </w:tc>
      </w:tr>
      <w:tr w:rsidR="00C92162" w:rsidRPr="009C4233" w14:paraId="65D2E3F3" w14:textId="77777777" w:rsidTr="00E64324">
        <w:trPr>
          <w:trHeight w:hRule="exact" w:val="264"/>
          <w:jc w:val="righ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D643F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line="230" w:lineRule="exact"/>
              <w:ind w:left="102"/>
              <w:rPr>
                <w:rFonts w:eastAsiaTheme="minorEastAsia"/>
              </w:rPr>
            </w:pPr>
            <w:r w:rsidRPr="00096024">
              <w:rPr>
                <w:rFonts w:eastAsiaTheme="minorEastAsia"/>
                <w:sz w:val="20"/>
                <w:szCs w:val="20"/>
              </w:rPr>
              <w:t>Liraglutide</w:t>
            </w:r>
            <w:r w:rsidRPr="00096024">
              <w:rPr>
                <w:rFonts w:eastAsiaTheme="minorEastAsia"/>
                <w:spacing w:val="-1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And</w:t>
            </w:r>
            <w:r w:rsidRPr="00096024">
              <w:rPr>
                <w:rFonts w:eastAsiaTheme="minorEastAsia"/>
                <w:spacing w:val="-13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Comparato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B7FDC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line="230" w:lineRule="exact"/>
              <w:ind w:left="277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4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4CC86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line="230" w:lineRule="exact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2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713F6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line="230" w:lineRule="exact"/>
              <w:ind w:left="198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62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6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34A5A8B2" w14:textId="77777777" w:rsidR="00C92162" w:rsidRPr="009C4233" w:rsidRDefault="00C92162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524596E5" w14:textId="77777777" w:rsidR="00C92162" w:rsidRPr="009C4233" w:rsidRDefault="00C92162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52BAAE0D" w14:textId="77777777" w:rsidR="00C92162" w:rsidRPr="009C4233" w:rsidRDefault="00C92162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5EB400E9" w14:textId="77777777" w:rsidR="00C92162" w:rsidRPr="009C4233" w:rsidRDefault="00C92162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3A93E2D5" w14:textId="77777777" w:rsidR="00C92162" w:rsidRPr="009C4233" w:rsidRDefault="00C92162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5671C657" w14:textId="77777777" w:rsidR="00C92162" w:rsidRPr="009C4233" w:rsidRDefault="00C92162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</w:tr>
      <w:tr w:rsidR="00C92162" w:rsidRPr="009C4233" w14:paraId="56758410" w14:textId="77777777" w:rsidTr="00E64324">
        <w:trPr>
          <w:trHeight w:hRule="exact" w:val="266"/>
          <w:jc w:val="righ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FD424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2"/>
              <w:rPr>
                <w:rFonts w:eastAsiaTheme="minorEastAsia"/>
              </w:rPr>
            </w:pPr>
            <w:r w:rsidRPr="00096024">
              <w:rPr>
                <w:rFonts w:eastAsiaTheme="minorEastAsia"/>
                <w:sz w:val="20"/>
                <w:szCs w:val="20"/>
              </w:rPr>
              <w:t>Liragluti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A546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3C4E9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6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5F6EA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14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26</w:t>
            </w:r>
            <w:r w:rsidRPr="00096024">
              <w:rPr>
                <w:rFonts w:eastAsiaTheme="minorEastAsia"/>
                <w:spacing w:val="-6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1,0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1B7E2170" w14:textId="77777777" w:rsidR="00C92162" w:rsidRPr="009C4233" w:rsidRDefault="00C92162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50D58287" w14:textId="77777777" w:rsidR="00C92162" w:rsidRPr="009C4233" w:rsidRDefault="00C92162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29FD61C4" w14:textId="77777777" w:rsidR="00C92162" w:rsidRPr="009C4233" w:rsidRDefault="00C92162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789C652E" w14:textId="77777777" w:rsidR="00C92162" w:rsidRPr="009C4233" w:rsidRDefault="00C92162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22E292C5" w14:textId="77777777" w:rsidR="00C92162" w:rsidRPr="009C4233" w:rsidRDefault="00C92162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925492F" w14:textId="77777777" w:rsidR="00C92162" w:rsidRPr="009C4233" w:rsidRDefault="00C92162" w:rsidP="00C92162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</w:rPr>
            </w:pPr>
          </w:p>
        </w:tc>
      </w:tr>
      <w:tr w:rsidR="00C92162" w:rsidRPr="009C4233" w14:paraId="66BA9B46" w14:textId="77777777" w:rsidTr="00E64324">
        <w:trPr>
          <w:trHeight w:hRule="exact" w:val="264"/>
          <w:jc w:val="righ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83A8B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102"/>
              <w:rPr>
                <w:rFonts w:eastAsiaTheme="minorEastAsia"/>
              </w:rPr>
            </w:pPr>
            <w:r w:rsidRPr="00096024">
              <w:rPr>
                <w:rFonts w:eastAsiaTheme="minorEastAsia"/>
                <w:sz w:val="20"/>
                <w:szCs w:val="20"/>
              </w:rPr>
              <w:t>All</w:t>
            </w:r>
            <w:r w:rsidRPr="00096024">
              <w:rPr>
                <w:rFonts w:eastAsiaTheme="minorEastAsia"/>
                <w:spacing w:val="-16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pacing w:val="-1"/>
                <w:sz w:val="20"/>
                <w:szCs w:val="20"/>
              </w:rPr>
              <w:t>Comparato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AD371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77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3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E7417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1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84843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198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61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6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8E4C5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D1668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32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3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1808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58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59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B9DD8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right="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33E5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86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1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A4A8B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13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68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627</w:t>
            </w:r>
          </w:p>
        </w:tc>
      </w:tr>
      <w:tr w:rsidR="00C92162" w:rsidRPr="009C4233" w14:paraId="108E9809" w14:textId="77777777" w:rsidTr="00E64324">
        <w:trPr>
          <w:trHeight w:hRule="exact" w:val="266"/>
          <w:jc w:val="righ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3B21C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2"/>
              <w:rPr>
                <w:rFonts w:eastAsiaTheme="minorEastAsia"/>
              </w:rPr>
            </w:pPr>
            <w:r w:rsidRPr="00096024">
              <w:rPr>
                <w:rFonts w:eastAsiaTheme="minorEastAsia"/>
                <w:sz w:val="20"/>
                <w:szCs w:val="20"/>
              </w:rPr>
              <w:t>All</w:t>
            </w:r>
            <w:r w:rsidRPr="00096024">
              <w:rPr>
                <w:rFonts w:eastAsiaTheme="minorEastAsia"/>
                <w:spacing w:val="-11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pacing w:val="-1"/>
                <w:sz w:val="20"/>
                <w:szCs w:val="20"/>
              </w:rPr>
              <w:t>Comparator</w:t>
            </w:r>
            <w:r w:rsidRPr="00096024">
              <w:rPr>
                <w:rFonts w:eastAsiaTheme="minorEastAsia"/>
                <w:spacing w:val="-8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Drugs</w:t>
            </w:r>
            <w:r w:rsidRPr="00096024">
              <w:rPr>
                <w:rFonts w:eastAsiaTheme="minorEastAsia"/>
                <w:spacing w:val="-8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Except</w:t>
            </w:r>
            <w:r w:rsidRPr="00096024">
              <w:rPr>
                <w:rFonts w:eastAsiaTheme="minorEastAsia"/>
                <w:spacing w:val="-10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pacing w:val="-1"/>
                <w:sz w:val="20"/>
                <w:szCs w:val="20"/>
              </w:rPr>
              <w:t>Exenati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4A24D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77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2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364C6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1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DE31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98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61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6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C9C34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143FE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32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3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A3D98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08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59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9AD49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9A4C9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86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7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36FA3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3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64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511</w:t>
            </w:r>
          </w:p>
        </w:tc>
      </w:tr>
      <w:tr w:rsidR="00C92162" w:rsidRPr="009C4233" w14:paraId="14941E50" w14:textId="77777777" w:rsidTr="00E64324">
        <w:trPr>
          <w:trHeight w:hRule="exact" w:val="468"/>
          <w:jc w:val="righ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B404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02" w:right="273"/>
              <w:rPr>
                <w:rFonts w:eastAsiaTheme="minorEastAsia"/>
              </w:rPr>
            </w:pPr>
            <w:r w:rsidRPr="00096024">
              <w:rPr>
                <w:rFonts w:eastAsiaTheme="minorEastAsia"/>
                <w:sz w:val="20"/>
                <w:szCs w:val="20"/>
              </w:rPr>
              <w:t>All</w:t>
            </w:r>
            <w:r w:rsidRPr="00096024">
              <w:rPr>
                <w:rFonts w:eastAsiaTheme="minorEastAsia"/>
                <w:spacing w:val="-10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pacing w:val="-1"/>
                <w:sz w:val="20"/>
                <w:szCs w:val="20"/>
              </w:rPr>
              <w:t>Comparator</w:t>
            </w:r>
            <w:r w:rsidRPr="00096024">
              <w:rPr>
                <w:rFonts w:eastAsiaTheme="minorEastAsia"/>
                <w:spacing w:val="-7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Drugs</w:t>
            </w:r>
            <w:r w:rsidRPr="00096024">
              <w:rPr>
                <w:rFonts w:eastAsiaTheme="minorEastAsia"/>
                <w:spacing w:val="-7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Except</w:t>
            </w:r>
            <w:r w:rsidRPr="00096024">
              <w:rPr>
                <w:rFonts w:eastAsiaTheme="minorEastAsia"/>
                <w:spacing w:val="-9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pacing w:val="-1"/>
                <w:sz w:val="20"/>
                <w:szCs w:val="20"/>
              </w:rPr>
              <w:t>Exenatide</w:t>
            </w:r>
            <w:r w:rsidRPr="00096024">
              <w:rPr>
                <w:rFonts w:eastAsiaTheme="minorEastAsia"/>
                <w:spacing w:val="-6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And</w:t>
            </w:r>
            <w:r w:rsidRPr="00096024">
              <w:rPr>
                <w:rFonts w:eastAsiaTheme="minorEastAsia"/>
                <w:spacing w:val="40"/>
                <w:w w:val="99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DPP-4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CACD2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59CEB866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77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9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4FF2A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0B3DCD7F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1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12F71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1185E5A2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98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51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6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73AB0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6E234CAC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16169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7642EDF4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2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9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FB0AA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6F192985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34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94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3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46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AC343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3C01AE97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3BB1D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697DFC5B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86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51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73170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43404B43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44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785</w:t>
            </w:r>
          </w:p>
        </w:tc>
      </w:tr>
      <w:tr w:rsidR="00C92162" w:rsidRPr="009C4233" w14:paraId="7A7424BF" w14:textId="77777777" w:rsidTr="00E64324">
        <w:trPr>
          <w:trHeight w:hRule="exact" w:val="266"/>
          <w:jc w:val="righ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B95CB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2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Exenati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E3F1A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77E52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49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5DA45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53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6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3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4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35D22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8D9E9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32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6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CA374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44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57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74A84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29EB1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86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EC625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86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6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3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491</w:t>
            </w:r>
          </w:p>
        </w:tc>
      </w:tr>
      <w:tr w:rsidR="00C92162" w:rsidRPr="009C4233" w14:paraId="17F0006D" w14:textId="77777777" w:rsidTr="00E64324">
        <w:trPr>
          <w:trHeight w:hRule="exact" w:val="264"/>
          <w:jc w:val="righ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2B324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102"/>
              <w:rPr>
                <w:rFonts w:eastAsiaTheme="minorEastAsia"/>
              </w:rPr>
            </w:pPr>
            <w:r w:rsidRPr="00096024">
              <w:rPr>
                <w:rFonts w:eastAsiaTheme="minorEastAsia"/>
                <w:w w:val="95"/>
                <w:sz w:val="20"/>
                <w:szCs w:val="20"/>
              </w:rPr>
              <w:t>DPP-4i</w:t>
            </w:r>
            <w:r w:rsidR="000B7F36">
              <w:rPr>
                <w:rFonts w:eastAsiaTheme="minorEastAsia"/>
                <w:w w:val="9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pacing w:val="-1"/>
                <w:w w:val="95"/>
                <w:sz w:val="20"/>
                <w:szCs w:val="20"/>
              </w:rPr>
              <w:t>(Saxagliptin/Sitagliptin/Linaglipti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F45EA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A1A0C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3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5F162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198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69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6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A313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DF08E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32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4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2439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08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55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6CC32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right="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46EB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286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70538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/>
              <w:ind w:left="13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64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737</w:t>
            </w:r>
          </w:p>
        </w:tc>
      </w:tr>
      <w:tr w:rsidR="00C92162" w:rsidRPr="009C4233" w14:paraId="1787BEA5" w14:textId="77777777" w:rsidTr="00E64324">
        <w:trPr>
          <w:trHeight w:hRule="exact" w:val="266"/>
          <w:jc w:val="righ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D0939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2"/>
              <w:rPr>
                <w:rFonts w:eastAsiaTheme="minorEastAsia"/>
              </w:rPr>
            </w:pPr>
            <w:r w:rsidRPr="00096024">
              <w:rPr>
                <w:rFonts w:eastAsiaTheme="minorEastAsia"/>
                <w:sz w:val="20"/>
                <w:szCs w:val="20"/>
              </w:rPr>
              <w:t>Metfor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7AF51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77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0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D8794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3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6E161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98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63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7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10AF2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DD569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32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2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0DB69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08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59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E22D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A4CF8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86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55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7A3E7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3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66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825</w:t>
            </w:r>
          </w:p>
        </w:tc>
      </w:tr>
      <w:tr w:rsidR="00C92162" w:rsidRPr="009C4233" w14:paraId="3F605125" w14:textId="77777777" w:rsidTr="00E64324">
        <w:trPr>
          <w:trHeight w:hRule="exact" w:val="468"/>
          <w:jc w:val="righ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97ECE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02" w:right="1345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Sulfonylureas</w:t>
            </w:r>
            <w:r w:rsidRPr="00096024">
              <w:rPr>
                <w:rFonts w:eastAsiaTheme="minorEastAsia"/>
                <w:spacing w:val="27"/>
                <w:w w:val="99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pacing w:val="-1"/>
                <w:sz w:val="20"/>
                <w:szCs w:val="20"/>
              </w:rPr>
              <w:t>(Glyburide/Glipizide/Glimepirid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28DE2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17BA0A45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8B396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4F7E5603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4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686BC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415BA56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98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26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4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42DDC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13C056E6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26056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25C6B895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32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6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3F0D6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535B313C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95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08</w:t>
            </w:r>
            <w:r w:rsidRPr="00096024">
              <w:rPr>
                <w:rFonts w:eastAsiaTheme="minorEastAsia"/>
                <w:spacing w:val="-6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1,09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CAF6C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0662C045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right="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6B843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0687A7BA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286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3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A45B1" w14:textId="77777777" w:rsidR="00C92162" w:rsidRPr="00096024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eastAsiaTheme="minorEastAsia"/>
                <w:b/>
                <w:bCs/>
                <w:sz w:val="19"/>
                <w:szCs w:val="19"/>
              </w:rPr>
            </w:pPr>
          </w:p>
          <w:p w14:paraId="5F9056D7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77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525</w:t>
            </w:r>
          </w:p>
        </w:tc>
      </w:tr>
      <w:tr w:rsidR="00C92162" w:rsidRPr="009C4233" w14:paraId="6E452B31" w14:textId="77777777" w:rsidTr="00E64324">
        <w:trPr>
          <w:trHeight w:hRule="exact" w:val="266"/>
          <w:jc w:val="right"/>
        </w:trPr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5C684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2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Pioglitaz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D9A21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EDEA5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79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85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0471E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14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306</w:t>
            </w:r>
            <w:r w:rsidRPr="00096024">
              <w:rPr>
                <w:rFonts w:eastAsiaTheme="minorEastAsia"/>
                <w:spacing w:val="-6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1,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52850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83372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32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57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A609A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95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33</w:t>
            </w:r>
            <w:r w:rsidRPr="00096024">
              <w:rPr>
                <w:rFonts w:eastAsiaTheme="minorEastAsia"/>
                <w:spacing w:val="-6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1,10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8BE29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right="2"/>
              <w:jc w:val="center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414B2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286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41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AB66D" w14:textId="77777777" w:rsidR="00C92162" w:rsidRPr="009C4233" w:rsidRDefault="00C92162" w:rsidP="00C92162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/>
              <w:ind w:left="130"/>
              <w:rPr>
                <w:rFonts w:eastAsiaTheme="minorEastAsia"/>
              </w:rPr>
            </w:pPr>
            <w:r w:rsidRPr="00096024">
              <w:rPr>
                <w:rFonts w:eastAsiaTheme="minorEastAsia"/>
                <w:spacing w:val="-1"/>
                <w:sz w:val="20"/>
                <w:szCs w:val="20"/>
              </w:rPr>
              <w:t>233</w:t>
            </w:r>
            <w:r w:rsidRPr="00096024">
              <w:rPr>
                <w:rFonts w:eastAsiaTheme="minorEastAsia"/>
                <w:spacing w:val="-5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-</w:t>
            </w:r>
            <w:r w:rsidRPr="00096024">
              <w:rPr>
                <w:rFonts w:eastAsiaTheme="minorEastAsia"/>
                <w:spacing w:val="-4"/>
                <w:sz w:val="20"/>
                <w:szCs w:val="20"/>
              </w:rPr>
              <w:t xml:space="preserve"> </w:t>
            </w:r>
            <w:r w:rsidRPr="00096024">
              <w:rPr>
                <w:rFonts w:eastAsiaTheme="minorEastAsia"/>
                <w:sz w:val="20"/>
                <w:szCs w:val="20"/>
              </w:rPr>
              <w:t>909</w:t>
            </w:r>
          </w:p>
        </w:tc>
      </w:tr>
    </w:tbl>
    <w:p w14:paraId="6E96EE75" w14:textId="77777777" w:rsidR="00C92162" w:rsidRPr="00096024" w:rsidRDefault="00C92162" w:rsidP="00E64324">
      <w:pPr>
        <w:widowControl w:val="0"/>
        <w:kinsoku w:val="0"/>
        <w:overflowPunct w:val="0"/>
        <w:autoSpaceDE w:val="0"/>
        <w:autoSpaceDN w:val="0"/>
        <w:adjustRightInd w:val="0"/>
        <w:ind w:left="216"/>
        <w:rPr>
          <w:rFonts w:eastAsiaTheme="minorEastAsia"/>
          <w:sz w:val="16"/>
          <w:szCs w:val="16"/>
        </w:rPr>
      </w:pPr>
      <w:r w:rsidRPr="00096024">
        <w:rPr>
          <w:rFonts w:eastAsiaTheme="minorEastAsia"/>
          <w:spacing w:val="-1"/>
          <w:sz w:val="16"/>
          <w:szCs w:val="16"/>
        </w:rPr>
        <w:t>IQR</w:t>
      </w:r>
      <w:r w:rsidR="00243CE6" w:rsidRPr="00096024">
        <w:rPr>
          <w:rFonts w:eastAsiaTheme="minorEastAsia"/>
          <w:spacing w:val="-1"/>
          <w:sz w:val="16"/>
          <w:szCs w:val="16"/>
        </w:rPr>
        <w:t xml:space="preserve">, </w:t>
      </w:r>
      <w:r w:rsidRPr="00096024">
        <w:rPr>
          <w:rFonts w:eastAsiaTheme="minorEastAsia"/>
          <w:spacing w:val="-1"/>
          <w:sz w:val="16"/>
          <w:szCs w:val="16"/>
        </w:rPr>
        <w:t>interquartile</w:t>
      </w:r>
      <w:r w:rsidRPr="00096024">
        <w:rPr>
          <w:rFonts w:eastAsiaTheme="minorEastAsia"/>
          <w:sz w:val="16"/>
          <w:szCs w:val="16"/>
        </w:rPr>
        <w:t xml:space="preserve"> </w:t>
      </w:r>
      <w:r w:rsidRPr="00096024">
        <w:rPr>
          <w:rFonts w:eastAsiaTheme="minorEastAsia"/>
          <w:spacing w:val="-1"/>
          <w:sz w:val="16"/>
          <w:szCs w:val="16"/>
        </w:rPr>
        <w:t>range</w:t>
      </w:r>
    </w:p>
    <w:p w14:paraId="2F4701DB" w14:textId="77777777" w:rsidR="00C92162" w:rsidRPr="00096024" w:rsidRDefault="007235C4" w:rsidP="00E64324">
      <w:pPr>
        <w:widowControl w:val="0"/>
        <w:kinsoku w:val="0"/>
        <w:overflowPunct w:val="0"/>
        <w:autoSpaceDE w:val="0"/>
        <w:autoSpaceDN w:val="0"/>
        <w:adjustRightInd w:val="0"/>
        <w:ind w:left="216"/>
        <w:rPr>
          <w:rFonts w:eastAsiaTheme="minorEastAsia"/>
          <w:spacing w:val="-1"/>
          <w:sz w:val="16"/>
          <w:szCs w:val="16"/>
        </w:rPr>
      </w:pPr>
      <w:r w:rsidRPr="00096024">
        <w:rPr>
          <w:rFonts w:eastAsiaTheme="minorEastAsia"/>
          <w:spacing w:val="-1"/>
          <w:sz w:val="16"/>
          <w:szCs w:val="16"/>
          <w:vertAlign w:val="superscript"/>
        </w:rPr>
        <w:t>1</w:t>
      </w:r>
      <w:r w:rsidR="00C92162" w:rsidRPr="00096024">
        <w:rPr>
          <w:rFonts w:eastAsiaTheme="minorEastAsia"/>
          <w:spacing w:val="-1"/>
          <w:sz w:val="16"/>
          <w:szCs w:val="16"/>
        </w:rPr>
        <w:t>Time</w:t>
      </w:r>
      <w:r w:rsidR="00C92162" w:rsidRPr="00096024">
        <w:rPr>
          <w:rFonts w:eastAsiaTheme="minorEastAsia"/>
          <w:spacing w:val="-2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from</w:t>
      </w:r>
      <w:r w:rsidR="00862E0D" w:rsidRPr="00096024">
        <w:rPr>
          <w:rFonts w:eastAsiaTheme="minorEastAsia"/>
          <w:spacing w:val="-1"/>
          <w:sz w:val="16"/>
          <w:szCs w:val="16"/>
        </w:rPr>
        <w:t xml:space="preserve"> day after</w:t>
      </w:r>
      <w:r w:rsidR="00C92162" w:rsidRPr="00096024">
        <w:rPr>
          <w:rFonts w:eastAsiaTheme="minorEastAsia"/>
          <w:spacing w:val="1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index</w:t>
      </w:r>
      <w:r w:rsidR="00C92162" w:rsidRPr="00096024">
        <w:rPr>
          <w:rFonts w:eastAsiaTheme="minorEastAsia"/>
          <w:spacing w:val="-3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date</w:t>
      </w:r>
      <w:r w:rsidR="00C92162" w:rsidRPr="00096024">
        <w:rPr>
          <w:rFonts w:eastAsiaTheme="minorEastAsia"/>
          <w:sz w:val="16"/>
          <w:szCs w:val="16"/>
        </w:rPr>
        <w:t xml:space="preserve"> to </w:t>
      </w:r>
      <w:r w:rsidR="00C92162" w:rsidRPr="00096024">
        <w:rPr>
          <w:rFonts w:eastAsiaTheme="minorEastAsia"/>
          <w:spacing w:val="-1"/>
          <w:sz w:val="16"/>
          <w:szCs w:val="16"/>
        </w:rPr>
        <w:t>first date</w:t>
      </w:r>
      <w:r w:rsidR="00C92162" w:rsidRPr="00096024">
        <w:rPr>
          <w:rFonts w:eastAsiaTheme="minorEastAsia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2"/>
          <w:sz w:val="16"/>
          <w:szCs w:val="16"/>
        </w:rPr>
        <w:t>of</w:t>
      </w:r>
      <w:r w:rsidR="00C92162" w:rsidRPr="00096024">
        <w:rPr>
          <w:rFonts w:eastAsiaTheme="minorEastAsia"/>
          <w:spacing w:val="-1"/>
          <w:sz w:val="16"/>
          <w:szCs w:val="16"/>
        </w:rPr>
        <w:t xml:space="preserve"> ICD-9</w:t>
      </w:r>
      <w:r w:rsidR="00C92162" w:rsidRPr="00096024">
        <w:rPr>
          <w:rFonts w:eastAsiaTheme="minorEastAsia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code</w:t>
      </w:r>
      <w:r w:rsidR="00C92162" w:rsidRPr="00096024">
        <w:rPr>
          <w:rFonts w:eastAsiaTheme="minorEastAsia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157</w:t>
      </w:r>
      <w:r w:rsidR="0053501C" w:rsidRPr="00096024">
        <w:rPr>
          <w:rFonts w:eastAsiaTheme="minorEastAsia"/>
          <w:spacing w:val="-1"/>
          <w:sz w:val="16"/>
          <w:szCs w:val="16"/>
        </w:rPr>
        <w:t xml:space="preserve"> </w:t>
      </w:r>
      <w:r w:rsidR="00FB4881" w:rsidRPr="009C4233">
        <w:rPr>
          <w:rStyle w:val="CommentReference"/>
        </w:rPr>
        <w:t>f</w:t>
      </w:r>
      <w:r w:rsidR="00C92162" w:rsidRPr="00096024">
        <w:rPr>
          <w:rFonts w:eastAsiaTheme="minorEastAsia"/>
          <w:spacing w:val="-1"/>
          <w:sz w:val="16"/>
          <w:szCs w:val="16"/>
        </w:rPr>
        <w:t>or</w:t>
      </w:r>
      <w:r w:rsidR="00C92162" w:rsidRPr="00096024">
        <w:rPr>
          <w:rFonts w:eastAsiaTheme="minorEastAsia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2"/>
          <w:sz w:val="16"/>
          <w:szCs w:val="16"/>
        </w:rPr>
        <w:t>all</w:t>
      </w:r>
      <w:r w:rsidR="00C92162" w:rsidRPr="00096024">
        <w:rPr>
          <w:rFonts w:eastAsiaTheme="minorEastAsia"/>
          <w:spacing w:val="-1"/>
          <w:sz w:val="16"/>
          <w:szCs w:val="16"/>
        </w:rPr>
        <w:t xml:space="preserve"> cases.</w:t>
      </w:r>
    </w:p>
    <w:p w14:paraId="521EF211" w14:textId="77777777" w:rsidR="00C92162" w:rsidRPr="00096024" w:rsidRDefault="007235C4" w:rsidP="00E64324">
      <w:pPr>
        <w:widowControl w:val="0"/>
        <w:kinsoku w:val="0"/>
        <w:overflowPunct w:val="0"/>
        <w:autoSpaceDE w:val="0"/>
        <w:autoSpaceDN w:val="0"/>
        <w:adjustRightInd w:val="0"/>
        <w:ind w:left="216"/>
        <w:rPr>
          <w:rFonts w:eastAsiaTheme="minorEastAsia"/>
          <w:spacing w:val="-2"/>
          <w:sz w:val="16"/>
          <w:szCs w:val="16"/>
        </w:rPr>
      </w:pPr>
      <w:r w:rsidRPr="00096024">
        <w:rPr>
          <w:rFonts w:eastAsiaTheme="minorEastAsia"/>
          <w:spacing w:val="-1"/>
          <w:position w:val="8"/>
          <w:sz w:val="10"/>
          <w:szCs w:val="10"/>
        </w:rPr>
        <w:t>2</w:t>
      </w:r>
      <w:r w:rsidR="00C92162" w:rsidRPr="00096024">
        <w:rPr>
          <w:rFonts w:eastAsiaTheme="minorEastAsia"/>
          <w:spacing w:val="-1"/>
          <w:sz w:val="16"/>
          <w:szCs w:val="16"/>
        </w:rPr>
        <w:t>Patients</w:t>
      </w:r>
      <w:r w:rsidR="00C92162" w:rsidRPr="00096024">
        <w:rPr>
          <w:rFonts w:eastAsiaTheme="minorEastAsia"/>
          <w:spacing w:val="2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2"/>
          <w:sz w:val="16"/>
          <w:szCs w:val="16"/>
        </w:rPr>
        <w:t>were</w:t>
      </w:r>
      <w:r w:rsidR="00C92162" w:rsidRPr="00096024">
        <w:rPr>
          <w:rFonts w:eastAsiaTheme="minorEastAsia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allowed</w:t>
      </w:r>
      <w:r w:rsidR="00C92162" w:rsidRPr="00096024">
        <w:rPr>
          <w:rFonts w:eastAsiaTheme="minorEastAsia"/>
          <w:sz w:val="16"/>
          <w:szCs w:val="16"/>
        </w:rPr>
        <w:t xml:space="preserve"> to </w:t>
      </w:r>
      <w:r w:rsidR="00C92162" w:rsidRPr="00096024">
        <w:rPr>
          <w:rFonts w:eastAsiaTheme="minorEastAsia"/>
          <w:spacing w:val="-1"/>
          <w:sz w:val="16"/>
          <w:szCs w:val="16"/>
        </w:rPr>
        <w:t>initiate</w:t>
      </w:r>
      <w:r w:rsidR="00C92162" w:rsidRPr="00096024">
        <w:rPr>
          <w:rFonts w:eastAsiaTheme="minorEastAsia"/>
          <w:spacing w:val="-2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multiple</w:t>
      </w:r>
      <w:r w:rsidR="00C92162" w:rsidRPr="00096024">
        <w:rPr>
          <w:rFonts w:eastAsiaTheme="minorEastAsia"/>
          <w:spacing w:val="-2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times during</w:t>
      </w:r>
      <w:r w:rsidR="00C92162" w:rsidRPr="00096024">
        <w:rPr>
          <w:rFonts w:eastAsiaTheme="minorEastAsia"/>
          <w:spacing w:val="-2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the</w:t>
      </w:r>
      <w:r w:rsidR="00C92162" w:rsidRPr="00096024">
        <w:rPr>
          <w:rFonts w:eastAsiaTheme="minorEastAsia"/>
          <w:spacing w:val="-2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study</w:t>
      </w:r>
      <w:r w:rsidR="00C92162" w:rsidRPr="00096024">
        <w:rPr>
          <w:rFonts w:eastAsiaTheme="minorEastAsia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2"/>
          <w:sz w:val="16"/>
          <w:szCs w:val="16"/>
        </w:rPr>
        <w:t>period</w:t>
      </w:r>
      <w:r w:rsidR="00C92162" w:rsidRPr="00096024">
        <w:rPr>
          <w:rFonts w:eastAsiaTheme="minorEastAsia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and</w:t>
      </w:r>
      <w:r w:rsidR="00C92162" w:rsidRPr="00096024">
        <w:rPr>
          <w:rFonts w:eastAsiaTheme="minorEastAsia"/>
          <w:sz w:val="16"/>
          <w:szCs w:val="16"/>
        </w:rPr>
        <w:t xml:space="preserve"> to</w:t>
      </w:r>
      <w:r w:rsidR="00C92162" w:rsidRPr="00096024">
        <w:rPr>
          <w:rFonts w:eastAsiaTheme="minorEastAsia"/>
          <w:spacing w:val="-5"/>
          <w:sz w:val="16"/>
          <w:szCs w:val="16"/>
        </w:rPr>
        <w:t xml:space="preserve"> </w:t>
      </w:r>
      <w:r w:rsidR="00C92162" w:rsidRPr="00096024">
        <w:rPr>
          <w:rFonts w:eastAsiaTheme="minorEastAsia"/>
          <w:sz w:val="16"/>
          <w:szCs w:val="16"/>
        </w:rPr>
        <w:t>match</w:t>
      </w:r>
      <w:r w:rsidR="00C92162" w:rsidRPr="00096024">
        <w:rPr>
          <w:rFonts w:eastAsiaTheme="minorEastAsia"/>
          <w:spacing w:val="-2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only</w:t>
      </w:r>
      <w:r w:rsidR="00C92162" w:rsidRPr="00096024">
        <w:rPr>
          <w:rFonts w:eastAsiaTheme="minorEastAsia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once</w:t>
      </w:r>
      <w:r w:rsidR="00C92162" w:rsidRPr="00096024">
        <w:rPr>
          <w:rFonts w:eastAsiaTheme="minorEastAsia"/>
          <w:spacing w:val="-2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into</w:t>
      </w:r>
      <w:r w:rsidR="00C92162" w:rsidRPr="00096024">
        <w:rPr>
          <w:rFonts w:eastAsiaTheme="minorEastAsia"/>
          <w:spacing w:val="-2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each</w:t>
      </w:r>
      <w:r w:rsidR="00C92162" w:rsidRPr="00096024">
        <w:rPr>
          <w:rFonts w:eastAsiaTheme="minorEastAsia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drug</w:t>
      </w:r>
      <w:r w:rsidR="00C92162" w:rsidRPr="00096024">
        <w:rPr>
          <w:rFonts w:eastAsiaTheme="minorEastAsia"/>
          <w:spacing w:val="-2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1"/>
          <w:sz w:val="16"/>
          <w:szCs w:val="16"/>
        </w:rPr>
        <w:t>cohort</w:t>
      </w:r>
      <w:r w:rsidR="00C92162" w:rsidRPr="00096024">
        <w:rPr>
          <w:rFonts w:eastAsiaTheme="minorEastAsia"/>
          <w:spacing w:val="2"/>
          <w:sz w:val="16"/>
          <w:szCs w:val="16"/>
        </w:rPr>
        <w:t xml:space="preserve"> </w:t>
      </w:r>
      <w:r w:rsidR="00C92162" w:rsidRPr="00096024">
        <w:rPr>
          <w:rFonts w:eastAsiaTheme="minorEastAsia"/>
          <w:spacing w:val="-2"/>
          <w:sz w:val="16"/>
          <w:szCs w:val="16"/>
        </w:rPr>
        <w:t>pair.</w:t>
      </w:r>
    </w:p>
    <w:p w14:paraId="08396945" w14:textId="77777777" w:rsidR="007235C4" w:rsidRPr="004B7C0B" w:rsidRDefault="007235C4" w:rsidP="007235C4">
      <w:pPr>
        <w:widowControl w:val="0"/>
        <w:kinsoku w:val="0"/>
        <w:overflowPunct w:val="0"/>
        <w:autoSpaceDE w:val="0"/>
        <w:autoSpaceDN w:val="0"/>
        <w:adjustRightInd w:val="0"/>
        <w:spacing w:before="115"/>
        <w:ind w:left="210"/>
        <w:rPr>
          <w:rFonts w:ascii="Arial" w:eastAsiaTheme="minorEastAsia" w:hAnsi="Arial" w:cs="Arial"/>
          <w:sz w:val="16"/>
          <w:szCs w:val="16"/>
        </w:rPr>
      </w:pPr>
      <w:r>
        <w:rPr>
          <w:rFonts w:ascii="Arial" w:eastAsiaTheme="minorEastAsia" w:hAnsi="Arial" w:cs="Arial"/>
          <w:spacing w:val="-1"/>
          <w:sz w:val="16"/>
          <w:szCs w:val="16"/>
        </w:rPr>
        <w:t xml:space="preserve"> </w:t>
      </w:r>
    </w:p>
    <w:p w14:paraId="1D882F8B" w14:textId="77777777" w:rsidR="007235C4" w:rsidRPr="004B7C0B" w:rsidRDefault="007235C4" w:rsidP="007235C4">
      <w:pPr>
        <w:widowControl w:val="0"/>
        <w:kinsoku w:val="0"/>
        <w:overflowPunct w:val="0"/>
        <w:autoSpaceDE w:val="0"/>
        <w:autoSpaceDN w:val="0"/>
        <w:adjustRightInd w:val="0"/>
        <w:spacing w:before="46"/>
        <w:ind w:left="210"/>
        <w:rPr>
          <w:rFonts w:ascii="Arial" w:eastAsiaTheme="minorEastAsia" w:hAnsi="Arial" w:cs="Arial"/>
          <w:spacing w:val="-2"/>
          <w:sz w:val="16"/>
          <w:szCs w:val="16"/>
        </w:rPr>
      </w:pPr>
      <w:r>
        <w:rPr>
          <w:rFonts w:ascii="Arial" w:eastAsiaTheme="minorEastAsia" w:hAnsi="Arial" w:cs="Arial"/>
          <w:spacing w:val="-1"/>
          <w:position w:val="8"/>
          <w:sz w:val="10"/>
          <w:szCs w:val="10"/>
        </w:rPr>
        <w:t xml:space="preserve"> </w:t>
      </w:r>
    </w:p>
    <w:p w14:paraId="0C94B92C" w14:textId="77777777" w:rsidR="008D3FCA" w:rsidRPr="0000322A" w:rsidRDefault="008D3FCA" w:rsidP="00E97604">
      <w:pPr>
        <w:rPr>
          <w:b/>
        </w:rPr>
      </w:pPr>
    </w:p>
    <w:sectPr w:rsidR="008D3FCA" w:rsidRPr="0000322A" w:rsidSect="00E97604">
      <w:footerReference w:type="default" r:id="rId11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0008FB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008FB8" w16cid:durableId="201E8CD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F005C5" w14:textId="77777777" w:rsidR="00D230DA" w:rsidRDefault="00D230DA">
      <w:r>
        <w:separator/>
      </w:r>
    </w:p>
  </w:endnote>
  <w:endnote w:type="continuationSeparator" w:id="0">
    <w:p w14:paraId="50EB2106" w14:textId="77777777" w:rsidR="00D230DA" w:rsidRDefault="00D23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361D9" w14:textId="56DD2F23" w:rsidR="00BC642F" w:rsidRDefault="00BC642F" w:rsidP="002E3905">
    <w:pPr>
      <w:pStyle w:val="Footer"/>
    </w:pPr>
    <w:r>
      <w:t>Optum Epidemiology</w:t>
    </w:r>
    <w:r>
      <w:ptab w:relativeTo="margin" w:alignment="center" w:leader="none"/>
    </w:r>
    <w:r>
      <w:t>Confidential</w:t>
    </w:r>
    <w:r>
      <w:ptab w:relativeTo="margin" w:alignment="right" w:leader="none"/>
    </w:r>
    <w:r>
      <w:t xml:space="preserve"> </w:t>
    </w:r>
    <w:r w:rsidRPr="00BF0020">
      <w:rPr>
        <w:color w:val="808080" w:themeColor="background1" w:themeShade="80"/>
        <w:spacing w:val="60"/>
      </w:rPr>
      <w:t>Page</w:t>
    </w:r>
    <w:r w:rsidRPr="00BF0020">
      <w:t xml:space="preserve"> | </w:t>
    </w:r>
    <w:r>
      <w:rPr>
        <w:b/>
      </w:rPr>
      <w:t>10</w:t>
    </w:r>
  </w:p>
  <w:p w14:paraId="7FDD8184" w14:textId="77777777" w:rsidR="00BC642F" w:rsidRDefault="00BC64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E8B577" w14:textId="54C1B19E" w:rsidR="00BC642F" w:rsidRPr="00A25077" w:rsidRDefault="00BC642F" w:rsidP="00A250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A8F48B" w14:textId="77777777" w:rsidR="00D230DA" w:rsidRDefault="00D230DA">
      <w:r>
        <w:separator/>
      </w:r>
    </w:p>
  </w:footnote>
  <w:footnote w:type="continuationSeparator" w:id="0">
    <w:p w14:paraId="283102A6" w14:textId="77777777" w:rsidR="00D230DA" w:rsidRDefault="00D230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357E76" w14:textId="77777777" w:rsidR="0041677C" w:rsidRPr="00255F0D" w:rsidRDefault="0041677C" w:rsidP="00255F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16"/>
    <w:multiLevelType w:val="multilevel"/>
    <w:tmpl w:val="00000899"/>
    <w:lvl w:ilvl="0">
      <w:start w:val="1"/>
      <w:numFmt w:val="decimal"/>
      <w:lvlText w:val="%1"/>
      <w:lvlJc w:val="left"/>
      <w:pPr>
        <w:ind w:left="356" w:hanging="490"/>
      </w:pPr>
      <w:rPr>
        <w:rFonts w:cs="Times New Roman"/>
      </w:rPr>
    </w:lvl>
    <w:lvl w:ilvl="1">
      <w:start w:val="91"/>
      <w:numFmt w:val="decimal"/>
      <w:lvlText w:val="%1.%2"/>
      <w:lvlJc w:val="left"/>
      <w:pPr>
        <w:ind w:left="356" w:hanging="490"/>
      </w:pPr>
      <w:rPr>
        <w:rFonts w:ascii="Arial" w:hAnsi="Arial" w:cs="Arial"/>
        <w:b w:val="0"/>
        <w:bCs w:val="0"/>
        <w:spacing w:val="-1"/>
        <w:sz w:val="22"/>
        <w:szCs w:val="22"/>
      </w:rPr>
    </w:lvl>
    <w:lvl w:ilvl="2">
      <w:numFmt w:val="bullet"/>
      <w:lvlText w:val=""/>
      <w:lvlJc w:val="left"/>
      <w:pPr>
        <w:ind w:left="836" w:hanging="361"/>
      </w:pPr>
      <w:rPr>
        <w:rFonts w:ascii="Symbol" w:hAnsi="Symbol"/>
        <w:b w:val="0"/>
        <w:sz w:val="22"/>
      </w:rPr>
    </w:lvl>
    <w:lvl w:ilvl="3">
      <w:numFmt w:val="bullet"/>
      <w:lvlText w:val="•"/>
      <w:lvlJc w:val="left"/>
      <w:pPr>
        <w:ind w:left="2903" w:hanging="361"/>
      </w:pPr>
    </w:lvl>
    <w:lvl w:ilvl="4">
      <w:numFmt w:val="bullet"/>
      <w:lvlText w:val="•"/>
      <w:lvlJc w:val="left"/>
      <w:pPr>
        <w:ind w:left="3937" w:hanging="361"/>
      </w:pPr>
    </w:lvl>
    <w:lvl w:ilvl="5">
      <w:numFmt w:val="bullet"/>
      <w:lvlText w:val="•"/>
      <w:lvlJc w:val="left"/>
      <w:pPr>
        <w:ind w:left="4971" w:hanging="361"/>
      </w:pPr>
    </w:lvl>
    <w:lvl w:ilvl="6">
      <w:numFmt w:val="bullet"/>
      <w:lvlText w:val="•"/>
      <w:lvlJc w:val="left"/>
      <w:pPr>
        <w:ind w:left="6004" w:hanging="361"/>
      </w:pPr>
    </w:lvl>
    <w:lvl w:ilvl="7">
      <w:numFmt w:val="bullet"/>
      <w:lvlText w:val="•"/>
      <w:lvlJc w:val="left"/>
      <w:pPr>
        <w:ind w:left="7038" w:hanging="361"/>
      </w:pPr>
    </w:lvl>
    <w:lvl w:ilvl="8">
      <w:numFmt w:val="bullet"/>
      <w:lvlText w:val="•"/>
      <w:lvlJc w:val="left"/>
      <w:pPr>
        <w:ind w:left="8072" w:hanging="361"/>
      </w:pPr>
    </w:lvl>
  </w:abstractNum>
  <w:abstractNum w:abstractNumId="1">
    <w:nsid w:val="00000418"/>
    <w:multiLevelType w:val="multilevel"/>
    <w:tmpl w:val="6588B086"/>
    <w:lvl w:ilvl="0">
      <w:start w:val="577"/>
      <w:numFmt w:val="decimal"/>
      <w:lvlText w:val="%1"/>
      <w:lvlJc w:val="left"/>
      <w:pPr>
        <w:ind w:left="116" w:hanging="61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116" w:hanging="615"/>
      </w:pPr>
      <w:rPr>
        <w:rFonts w:ascii="Arial" w:hAnsi="Arial" w:cs="Arial"/>
        <w:b w:val="0"/>
        <w:bCs w:val="0"/>
        <w:spacing w:val="-1"/>
        <w:sz w:val="22"/>
        <w:szCs w:val="22"/>
      </w:rPr>
    </w:lvl>
    <w:lvl w:ilvl="2">
      <w:start w:val="1"/>
      <w:numFmt w:val="decimal"/>
      <w:lvlText w:val="%3."/>
      <w:lvlJc w:val="left"/>
      <w:pPr>
        <w:ind w:left="836" w:hanging="360"/>
      </w:pPr>
      <w:rPr>
        <w:rFonts w:ascii="Times New Roman" w:hAnsi="Times New Roman" w:cs="Arial"/>
        <w:b w:val="0"/>
        <w:bCs w:val="0"/>
        <w:spacing w:val="-1"/>
        <w:sz w:val="22"/>
        <w:szCs w:val="22"/>
      </w:rPr>
    </w:lvl>
    <w:lvl w:ilvl="3">
      <w:numFmt w:val="bullet"/>
      <w:lvlText w:val="•"/>
      <w:lvlJc w:val="left"/>
      <w:pPr>
        <w:ind w:left="2917" w:hanging="360"/>
      </w:pPr>
    </w:lvl>
    <w:lvl w:ilvl="4">
      <w:numFmt w:val="bullet"/>
      <w:lvlText w:val="•"/>
      <w:lvlJc w:val="left"/>
      <w:pPr>
        <w:ind w:left="3957" w:hanging="360"/>
      </w:pPr>
    </w:lvl>
    <w:lvl w:ilvl="5">
      <w:numFmt w:val="bullet"/>
      <w:lvlText w:val="•"/>
      <w:lvlJc w:val="left"/>
      <w:pPr>
        <w:ind w:left="4997" w:hanging="360"/>
      </w:pPr>
    </w:lvl>
    <w:lvl w:ilvl="6">
      <w:numFmt w:val="bullet"/>
      <w:lvlText w:val="•"/>
      <w:lvlJc w:val="left"/>
      <w:pPr>
        <w:ind w:left="6038" w:hanging="360"/>
      </w:pPr>
    </w:lvl>
    <w:lvl w:ilvl="7">
      <w:numFmt w:val="bullet"/>
      <w:lvlText w:val="•"/>
      <w:lvlJc w:val="left"/>
      <w:pPr>
        <w:ind w:left="7078" w:hanging="360"/>
      </w:pPr>
    </w:lvl>
    <w:lvl w:ilvl="8">
      <w:numFmt w:val="bullet"/>
      <w:lvlText w:val="•"/>
      <w:lvlJc w:val="left"/>
      <w:pPr>
        <w:ind w:left="8119" w:hanging="360"/>
      </w:pPr>
    </w:lvl>
  </w:abstractNum>
  <w:abstractNum w:abstractNumId="2">
    <w:nsid w:val="00000429"/>
    <w:multiLevelType w:val="multilevel"/>
    <w:tmpl w:val="000008AC"/>
    <w:lvl w:ilvl="0">
      <w:start w:val="8"/>
      <w:numFmt w:val="decimal"/>
      <w:lvlText w:val="%1"/>
      <w:lvlJc w:val="left"/>
      <w:pPr>
        <w:ind w:left="720" w:hanging="605"/>
      </w:pPr>
      <w:rPr>
        <w:rFonts w:ascii="Arial" w:hAnsi="Arial" w:cs="Arial"/>
        <w:b/>
        <w:bCs/>
        <w:sz w:val="24"/>
        <w:szCs w:val="24"/>
      </w:rPr>
    </w:lvl>
    <w:lvl w:ilvl="1">
      <w:start w:val="1"/>
      <w:numFmt w:val="decimal"/>
      <w:lvlText w:val="%2."/>
      <w:lvlJc w:val="left"/>
      <w:pPr>
        <w:ind w:left="836" w:hanging="360"/>
      </w:pPr>
      <w:rPr>
        <w:rFonts w:ascii="Arial" w:hAnsi="Arial" w:cs="Arial"/>
        <w:b w:val="0"/>
        <w:bCs w:val="0"/>
        <w:spacing w:val="-1"/>
        <w:sz w:val="22"/>
        <w:szCs w:val="22"/>
      </w:rPr>
    </w:lvl>
    <w:lvl w:ilvl="2">
      <w:numFmt w:val="bullet"/>
      <w:lvlText w:val="•"/>
      <w:lvlJc w:val="left"/>
      <w:pPr>
        <w:ind w:left="1858" w:hanging="360"/>
      </w:pPr>
    </w:lvl>
    <w:lvl w:ilvl="3">
      <w:numFmt w:val="bullet"/>
      <w:lvlText w:val="•"/>
      <w:lvlJc w:val="left"/>
      <w:pPr>
        <w:ind w:left="2881" w:hanging="360"/>
      </w:pPr>
    </w:lvl>
    <w:lvl w:ilvl="4">
      <w:numFmt w:val="bullet"/>
      <w:lvlText w:val="•"/>
      <w:lvlJc w:val="left"/>
      <w:pPr>
        <w:ind w:left="3904" w:hanging="360"/>
      </w:pPr>
    </w:lvl>
    <w:lvl w:ilvl="5">
      <w:numFmt w:val="bullet"/>
      <w:lvlText w:val="•"/>
      <w:lvlJc w:val="left"/>
      <w:pPr>
        <w:ind w:left="4926" w:hanging="360"/>
      </w:pPr>
    </w:lvl>
    <w:lvl w:ilvl="6">
      <w:numFmt w:val="bullet"/>
      <w:lvlText w:val="•"/>
      <w:lvlJc w:val="left"/>
      <w:pPr>
        <w:ind w:left="5949" w:hanging="360"/>
      </w:pPr>
    </w:lvl>
    <w:lvl w:ilvl="7">
      <w:numFmt w:val="bullet"/>
      <w:lvlText w:val="•"/>
      <w:lvlJc w:val="left"/>
      <w:pPr>
        <w:ind w:left="6972" w:hanging="360"/>
      </w:pPr>
    </w:lvl>
    <w:lvl w:ilvl="8">
      <w:numFmt w:val="bullet"/>
      <w:lvlText w:val="•"/>
      <w:lvlJc w:val="left"/>
      <w:pPr>
        <w:ind w:left="7994" w:hanging="360"/>
      </w:pPr>
    </w:lvl>
  </w:abstractNum>
  <w:abstractNum w:abstractNumId="3">
    <w:nsid w:val="21754CC0"/>
    <w:multiLevelType w:val="hybridMultilevel"/>
    <w:tmpl w:val="8CDAFD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F3603E"/>
    <w:multiLevelType w:val="hybridMultilevel"/>
    <w:tmpl w:val="E0E06D2A"/>
    <w:lvl w:ilvl="0" w:tplc="0D2493F6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E049A6"/>
    <w:multiLevelType w:val="hybridMultilevel"/>
    <w:tmpl w:val="2FA894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D534787"/>
    <w:multiLevelType w:val="hybridMultilevel"/>
    <w:tmpl w:val="3892BECE"/>
    <w:lvl w:ilvl="0" w:tplc="FF4491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0A7BCE"/>
    <w:multiLevelType w:val="hybridMultilevel"/>
    <w:tmpl w:val="EACC4EA2"/>
    <w:lvl w:ilvl="0" w:tplc="FB208F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B24761"/>
    <w:multiLevelType w:val="hybridMultilevel"/>
    <w:tmpl w:val="09E86F8C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8"/>
  </w:num>
  <w:num w:numId="6">
    <w:abstractNumId w:val="4"/>
  </w:num>
  <w:num w:numId="7">
    <w:abstractNumId w:val="5"/>
  </w:num>
  <w:num w:numId="8">
    <w:abstractNumId w:val="7"/>
  </w:num>
  <w:num w:numId="9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DTB (Heidrun Bosch-Traberg)">
    <w15:presenceInfo w15:providerId="AD" w15:userId="S-1-5-21-527237240-706699826-725345543-3623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285"/>
    <w:rsid w:val="000009A7"/>
    <w:rsid w:val="00002A7B"/>
    <w:rsid w:val="0000322A"/>
    <w:rsid w:val="00003250"/>
    <w:rsid w:val="000032A7"/>
    <w:rsid w:val="0000461E"/>
    <w:rsid w:val="0000472C"/>
    <w:rsid w:val="000048AF"/>
    <w:rsid w:val="000053DC"/>
    <w:rsid w:val="00005831"/>
    <w:rsid w:val="00006B84"/>
    <w:rsid w:val="0000737E"/>
    <w:rsid w:val="00007983"/>
    <w:rsid w:val="00007A59"/>
    <w:rsid w:val="00010DE8"/>
    <w:rsid w:val="000121F2"/>
    <w:rsid w:val="00012503"/>
    <w:rsid w:val="00016650"/>
    <w:rsid w:val="00016EDF"/>
    <w:rsid w:val="000170D3"/>
    <w:rsid w:val="00023A42"/>
    <w:rsid w:val="000311C4"/>
    <w:rsid w:val="000324D3"/>
    <w:rsid w:val="0003361B"/>
    <w:rsid w:val="000359CF"/>
    <w:rsid w:val="0003796C"/>
    <w:rsid w:val="000400AA"/>
    <w:rsid w:val="000406A9"/>
    <w:rsid w:val="000422C0"/>
    <w:rsid w:val="00044F38"/>
    <w:rsid w:val="00045620"/>
    <w:rsid w:val="000463B0"/>
    <w:rsid w:val="00046D50"/>
    <w:rsid w:val="000530D9"/>
    <w:rsid w:val="00053715"/>
    <w:rsid w:val="00054C8E"/>
    <w:rsid w:val="00054DFF"/>
    <w:rsid w:val="00055291"/>
    <w:rsid w:val="000565B2"/>
    <w:rsid w:val="00060A98"/>
    <w:rsid w:val="00060AC0"/>
    <w:rsid w:val="000613B7"/>
    <w:rsid w:val="00063355"/>
    <w:rsid w:val="00064FC5"/>
    <w:rsid w:val="00065475"/>
    <w:rsid w:val="000654AE"/>
    <w:rsid w:val="00066AF4"/>
    <w:rsid w:val="00066EFA"/>
    <w:rsid w:val="000709D2"/>
    <w:rsid w:val="00070F26"/>
    <w:rsid w:val="00071A23"/>
    <w:rsid w:val="000732ED"/>
    <w:rsid w:val="00074A3F"/>
    <w:rsid w:val="00075DAF"/>
    <w:rsid w:val="00075E38"/>
    <w:rsid w:val="000761CB"/>
    <w:rsid w:val="00080057"/>
    <w:rsid w:val="00082D4B"/>
    <w:rsid w:val="00083130"/>
    <w:rsid w:val="00083B52"/>
    <w:rsid w:val="0008414B"/>
    <w:rsid w:val="00084768"/>
    <w:rsid w:val="00084B8B"/>
    <w:rsid w:val="00090040"/>
    <w:rsid w:val="00094F53"/>
    <w:rsid w:val="00096024"/>
    <w:rsid w:val="000A0B64"/>
    <w:rsid w:val="000A0BD1"/>
    <w:rsid w:val="000A0FC6"/>
    <w:rsid w:val="000A1424"/>
    <w:rsid w:val="000A220B"/>
    <w:rsid w:val="000A51B8"/>
    <w:rsid w:val="000B0002"/>
    <w:rsid w:val="000B3CE9"/>
    <w:rsid w:val="000B3F5B"/>
    <w:rsid w:val="000B48A0"/>
    <w:rsid w:val="000B636C"/>
    <w:rsid w:val="000B6D0E"/>
    <w:rsid w:val="000B6E2D"/>
    <w:rsid w:val="000B74FC"/>
    <w:rsid w:val="000B7F36"/>
    <w:rsid w:val="000C0A04"/>
    <w:rsid w:val="000C2534"/>
    <w:rsid w:val="000C30AE"/>
    <w:rsid w:val="000C4E75"/>
    <w:rsid w:val="000D0538"/>
    <w:rsid w:val="000D2FDB"/>
    <w:rsid w:val="000D4674"/>
    <w:rsid w:val="000D6A43"/>
    <w:rsid w:val="000D6CFA"/>
    <w:rsid w:val="000D6E08"/>
    <w:rsid w:val="000E0059"/>
    <w:rsid w:val="000E2D88"/>
    <w:rsid w:val="000E5611"/>
    <w:rsid w:val="000E6A93"/>
    <w:rsid w:val="000E73AD"/>
    <w:rsid w:val="000F0D86"/>
    <w:rsid w:val="000F176E"/>
    <w:rsid w:val="000F1920"/>
    <w:rsid w:val="000F2989"/>
    <w:rsid w:val="000F3CDC"/>
    <w:rsid w:val="000F4E5A"/>
    <w:rsid w:val="000F57CB"/>
    <w:rsid w:val="000F5FA8"/>
    <w:rsid w:val="000F653B"/>
    <w:rsid w:val="000F7262"/>
    <w:rsid w:val="000F7857"/>
    <w:rsid w:val="001003CD"/>
    <w:rsid w:val="001024D8"/>
    <w:rsid w:val="0010440D"/>
    <w:rsid w:val="00105132"/>
    <w:rsid w:val="00106C15"/>
    <w:rsid w:val="00106C45"/>
    <w:rsid w:val="001118EC"/>
    <w:rsid w:val="00112C05"/>
    <w:rsid w:val="00113A44"/>
    <w:rsid w:val="001145FF"/>
    <w:rsid w:val="00114C45"/>
    <w:rsid w:val="001154FD"/>
    <w:rsid w:val="00115F86"/>
    <w:rsid w:val="00116808"/>
    <w:rsid w:val="001179BB"/>
    <w:rsid w:val="00121980"/>
    <w:rsid w:val="001222A1"/>
    <w:rsid w:val="00122E34"/>
    <w:rsid w:val="0012312C"/>
    <w:rsid w:val="0012388E"/>
    <w:rsid w:val="00126AD7"/>
    <w:rsid w:val="001326D5"/>
    <w:rsid w:val="00132B61"/>
    <w:rsid w:val="00132BA2"/>
    <w:rsid w:val="001358FE"/>
    <w:rsid w:val="00135A41"/>
    <w:rsid w:val="00136DE2"/>
    <w:rsid w:val="00137538"/>
    <w:rsid w:val="00143A3C"/>
    <w:rsid w:val="00146984"/>
    <w:rsid w:val="001472D8"/>
    <w:rsid w:val="0014760B"/>
    <w:rsid w:val="00147C21"/>
    <w:rsid w:val="00150D59"/>
    <w:rsid w:val="00150F14"/>
    <w:rsid w:val="00151EBC"/>
    <w:rsid w:val="001568A2"/>
    <w:rsid w:val="00160FC3"/>
    <w:rsid w:val="00161006"/>
    <w:rsid w:val="0016125B"/>
    <w:rsid w:val="001613BD"/>
    <w:rsid w:val="001622D1"/>
    <w:rsid w:val="00164A1E"/>
    <w:rsid w:val="001663A4"/>
    <w:rsid w:val="0016779E"/>
    <w:rsid w:val="00170026"/>
    <w:rsid w:val="00170090"/>
    <w:rsid w:val="00170BA4"/>
    <w:rsid w:val="00171D7C"/>
    <w:rsid w:val="001725FA"/>
    <w:rsid w:val="0017301A"/>
    <w:rsid w:val="001748C9"/>
    <w:rsid w:val="00174B68"/>
    <w:rsid w:val="00175756"/>
    <w:rsid w:val="00175887"/>
    <w:rsid w:val="00177260"/>
    <w:rsid w:val="00180C2C"/>
    <w:rsid w:val="00181F51"/>
    <w:rsid w:val="00182568"/>
    <w:rsid w:val="00182DA8"/>
    <w:rsid w:val="00183F40"/>
    <w:rsid w:val="00186520"/>
    <w:rsid w:val="00187054"/>
    <w:rsid w:val="00187501"/>
    <w:rsid w:val="00187EE7"/>
    <w:rsid w:val="00187F97"/>
    <w:rsid w:val="0019199B"/>
    <w:rsid w:val="00191D07"/>
    <w:rsid w:val="00191E21"/>
    <w:rsid w:val="00191F82"/>
    <w:rsid w:val="00193CCD"/>
    <w:rsid w:val="001942D2"/>
    <w:rsid w:val="00195768"/>
    <w:rsid w:val="00197971"/>
    <w:rsid w:val="001A0502"/>
    <w:rsid w:val="001A2E75"/>
    <w:rsid w:val="001A4606"/>
    <w:rsid w:val="001A68F2"/>
    <w:rsid w:val="001A6EF9"/>
    <w:rsid w:val="001A7349"/>
    <w:rsid w:val="001A7936"/>
    <w:rsid w:val="001B14F6"/>
    <w:rsid w:val="001B495F"/>
    <w:rsid w:val="001B4A38"/>
    <w:rsid w:val="001B5BBA"/>
    <w:rsid w:val="001B5BE0"/>
    <w:rsid w:val="001C19FF"/>
    <w:rsid w:val="001C1FD1"/>
    <w:rsid w:val="001C2B85"/>
    <w:rsid w:val="001C67E1"/>
    <w:rsid w:val="001C6F42"/>
    <w:rsid w:val="001D1589"/>
    <w:rsid w:val="001D3F70"/>
    <w:rsid w:val="001D485E"/>
    <w:rsid w:val="001D61FA"/>
    <w:rsid w:val="001D66D1"/>
    <w:rsid w:val="001D6CB2"/>
    <w:rsid w:val="001D7A1B"/>
    <w:rsid w:val="001E120C"/>
    <w:rsid w:val="001E48E1"/>
    <w:rsid w:val="001E5655"/>
    <w:rsid w:val="001E5EF7"/>
    <w:rsid w:val="001E7752"/>
    <w:rsid w:val="001F1389"/>
    <w:rsid w:val="001F2352"/>
    <w:rsid w:val="001F40F7"/>
    <w:rsid w:val="001F44BB"/>
    <w:rsid w:val="001F4B3F"/>
    <w:rsid w:val="001F58CC"/>
    <w:rsid w:val="001F6164"/>
    <w:rsid w:val="00202AC7"/>
    <w:rsid w:val="00202DA2"/>
    <w:rsid w:val="00202E04"/>
    <w:rsid w:val="00203DAB"/>
    <w:rsid w:val="00204082"/>
    <w:rsid w:val="00204AB4"/>
    <w:rsid w:val="00205165"/>
    <w:rsid w:val="0020602B"/>
    <w:rsid w:val="00206990"/>
    <w:rsid w:val="00207A68"/>
    <w:rsid w:val="00210742"/>
    <w:rsid w:val="00211177"/>
    <w:rsid w:val="0021260D"/>
    <w:rsid w:val="0021345A"/>
    <w:rsid w:val="00214116"/>
    <w:rsid w:val="00220084"/>
    <w:rsid w:val="0022272F"/>
    <w:rsid w:val="00223471"/>
    <w:rsid w:val="0022382E"/>
    <w:rsid w:val="00224256"/>
    <w:rsid w:val="00225550"/>
    <w:rsid w:val="002260E7"/>
    <w:rsid w:val="00226C77"/>
    <w:rsid w:val="00230518"/>
    <w:rsid w:val="00232188"/>
    <w:rsid w:val="00233D9E"/>
    <w:rsid w:val="002341E4"/>
    <w:rsid w:val="0023441A"/>
    <w:rsid w:val="00235207"/>
    <w:rsid w:val="0023573E"/>
    <w:rsid w:val="00235A25"/>
    <w:rsid w:val="00235A47"/>
    <w:rsid w:val="00241FE6"/>
    <w:rsid w:val="00243594"/>
    <w:rsid w:val="00243CE6"/>
    <w:rsid w:val="00253C76"/>
    <w:rsid w:val="00254255"/>
    <w:rsid w:val="002549D0"/>
    <w:rsid w:val="00254EE7"/>
    <w:rsid w:val="0025582A"/>
    <w:rsid w:val="00255E2E"/>
    <w:rsid w:val="00255F0D"/>
    <w:rsid w:val="00257E23"/>
    <w:rsid w:val="00260225"/>
    <w:rsid w:val="00264100"/>
    <w:rsid w:val="002667C0"/>
    <w:rsid w:val="00266B06"/>
    <w:rsid w:val="00266CB7"/>
    <w:rsid w:val="00267B46"/>
    <w:rsid w:val="00267F75"/>
    <w:rsid w:val="00271585"/>
    <w:rsid w:val="0027492E"/>
    <w:rsid w:val="00276E25"/>
    <w:rsid w:val="00280055"/>
    <w:rsid w:val="00280BDC"/>
    <w:rsid w:val="00281E64"/>
    <w:rsid w:val="002825FB"/>
    <w:rsid w:val="00282E6A"/>
    <w:rsid w:val="00283483"/>
    <w:rsid w:val="00283860"/>
    <w:rsid w:val="00283F95"/>
    <w:rsid w:val="0028459F"/>
    <w:rsid w:val="00285CB8"/>
    <w:rsid w:val="002864D0"/>
    <w:rsid w:val="002902B2"/>
    <w:rsid w:val="002902EA"/>
    <w:rsid w:val="002912B8"/>
    <w:rsid w:val="002921DA"/>
    <w:rsid w:val="00293203"/>
    <w:rsid w:val="00293B20"/>
    <w:rsid w:val="002940D3"/>
    <w:rsid w:val="00294285"/>
    <w:rsid w:val="00294BE5"/>
    <w:rsid w:val="002962B3"/>
    <w:rsid w:val="002962F7"/>
    <w:rsid w:val="00296DFB"/>
    <w:rsid w:val="00297886"/>
    <w:rsid w:val="00297D4B"/>
    <w:rsid w:val="002A0290"/>
    <w:rsid w:val="002A06F5"/>
    <w:rsid w:val="002A23B3"/>
    <w:rsid w:val="002A2676"/>
    <w:rsid w:val="002A3B38"/>
    <w:rsid w:val="002A5341"/>
    <w:rsid w:val="002A790B"/>
    <w:rsid w:val="002B035C"/>
    <w:rsid w:val="002B0C46"/>
    <w:rsid w:val="002B12E2"/>
    <w:rsid w:val="002B73A3"/>
    <w:rsid w:val="002C1456"/>
    <w:rsid w:val="002C1536"/>
    <w:rsid w:val="002C32CC"/>
    <w:rsid w:val="002C5BFA"/>
    <w:rsid w:val="002C6294"/>
    <w:rsid w:val="002C691F"/>
    <w:rsid w:val="002D04A5"/>
    <w:rsid w:val="002D4472"/>
    <w:rsid w:val="002D4CA6"/>
    <w:rsid w:val="002D6672"/>
    <w:rsid w:val="002E1CA6"/>
    <w:rsid w:val="002E3905"/>
    <w:rsid w:val="002E4C90"/>
    <w:rsid w:val="002E7D6F"/>
    <w:rsid w:val="002E7FF3"/>
    <w:rsid w:val="002F01D5"/>
    <w:rsid w:val="002F0CDE"/>
    <w:rsid w:val="002F2DF9"/>
    <w:rsid w:val="002F3006"/>
    <w:rsid w:val="002F38F2"/>
    <w:rsid w:val="002F5705"/>
    <w:rsid w:val="002F7573"/>
    <w:rsid w:val="002F7C84"/>
    <w:rsid w:val="00300797"/>
    <w:rsid w:val="00302FF5"/>
    <w:rsid w:val="00304159"/>
    <w:rsid w:val="00304EB9"/>
    <w:rsid w:val="00307EAC"/>
    <w:rsid w:val="00313572"/>
    <w:rsid w:val="00314194"/>
    <w:rsid w:val="00314E8D"/>
    <w:rsid w:val="00315EA4"/>
    <w:rsid w:val="00316141"/>
    <w:rsid w:val="003162BF"/>
    <w:rsid w:val="00320290"/>
    <w:rsid w:val="003225D2"/>
    <w:rsid w:val="00322649"/>
    <w:rsid w:val="0032472D"/>
    <w:rsid w:val="00324C36"/>
    <w:rsid w:val="003254AD"/>
    <w:rsid w:val="0032664D"/>
    <w:rsid w:val="00332025"/>
    <w:rsid w:val="003322E0"/>
    <w:rsid w:val="003337F4"/>
    <w:rsid w:val="00336E21"/>
    <w:rsid w:val="00337CD9"/>
    <w:rsid w:val="0034003B"/>
    <w:rsid w:val="00340AF2"/>
    <w:rsid w:val="00340D0E"/>
    <w:rsid w:val="0034178E"/>
    <w:rsid w:val="003430E6"/>
    <w:rsid w:val="003445E2"/>
    <w:rsid w:val="0034579F"/>
    <w:rsid w:val="0034608F"/>
    <w:rsid w:val="00346995"/>
    <w:rsid w:val="0035005B"/>
    <w:rsid w:val="00351722"/>
    <w:rsid w:val="00352FCF"/>
    <w:rsid w:val="00354289"/>
    <w:rsid w:val="00354558"/>
    <w:rsid w:val="00356AF5"/>
    <w:rsid w:val="0035785F"/>
    <w:rsid w:val="003629F4"/>
    <w:rsid w:val="00362F88"/>
    <w:rsid w:val="00364FBF"/>
    <w:rsid w:val="00366FB4"/>
    <w:rsid w:val="003672CB"/>
    <w:rsid w:val="0036767B"/>
    <w:rsid w:val="003676F0"/>
    <w:rsid w:val="003705FB"/>
    <w:rsid w:val="003711C4"/>
    <w:rsid w:val="00372F74"/>
    <w:rsid w:val="00375471"/>
    <w:rsid w:val="00377E3F"/>
    <w:rsid w:val="0038149E"/>
    <w:rsid w:val="003818C1"/>
    <w:rsid w:val="003824ED"/>
    <w:rsid w:val="0038285C"/>
    <w:rsid w:val="00390537"/>
    <w:rsid w:val="00391CDD"/>
    <w:rsid w:val="0039349D"/>
    <w:rsid w:val="00396B80"/>
    <w:rsid w:val="00396E1D"/>
    <w:rsid w:val="0039756F"/>
    <w:rsid w:val="00397D24"/>
    <w:rsid w:val="003A2749"/>
    <w:rsid w:val="003A2A75"/>
    <w:rsid w:val="003A397A"/>
    <w:rsid w:val="003A4156"/>
    <w:rsid w:val="003A4E9F"/>
    <w:rsid w:val="003A7F21"/>
    <w:rsid w:val="003B1199"/>
    <w:rsid w:val="003B2D4C"/>
    <w:rsid w:val="003B6126"/>
    <w:rsid w:val="003B67EE"/>
    <w:rsid w:val="003B6FD0"/>
    <w:rsid w:val="003C0AF9"/>
    <w:rsid w:val="003C0B72"/>
    <w:rsid w:val="003C37C5"/>
    <w:rsid w:val="003C4451"/>
    <w:rsid w:val="003C5276"/>
    <w:rsid w:val="003C5A56"/>
    <w:rsid w:val="003C64AE"/>
    <w:rsid w:val="003C738D"/>
    <w:rsid w:val="003D1EF1"/>
    <w:rsid w:val="003D1F4E"/>
    <w:rsid w:val="003D29F7"/>
    <w:rsid w:val="003D4866"/>
    <w:rsid w:val="003D4F4D"/>
    <w:rsid w:val="003D54BB"/>
    <w:rsid w:val="003D6921"/>
    <w:rsid w:val="003D72CD"/>
    <w:rsid w:val="003E0A22"/>
    <w:rsid w:val="003E1256"/>
    <w:rsid w:val="003E29B1"/>
    <w:rsid w:val="003E2E44"/>
    <w:rsid w:val="003E4041"/>
    <w:rsid w:val="003E7A68"/>
    <w:rsid w:val="003F00EA"/>
    <w:rsid w:val="003F07B5"/>
    <w:rsid w:val="003F0923"/>
    <w:rsid w:val="003F20A4"/>
    <w:rsid w:val="003F367C"/>
    <w:rsid w:val="003F4408"/>
    <w:rsid w:val="003F464B"/>
    <w:rsid w:val="003F4A5D"/>
    <w:rsid w:val="003F4B59"/>
    <w:rsid w:val="003F59FC"/>
    <w:rsid w:val="003F5EF5"/>
    <w:rsid w:val="003F656E"/>
    <w:rsid w:val="003F75C2"/>
    <w:rsid w:val="003F77FA"/>
    <w:rsid w:val="004016F8"/>
    <w:rsid w:val="00401C22"/>
    <w:rsid w:val="0040663F"/>
    <w:rsid w:val="00411C12"/>
    <w:rsid w:val="00412CE4"/>
    <w:rsid w:val="0041452D"/>
    <w:rsid w:val="0041677C"/>
    <w:rsid w:val="00417871"/>
    <w:rsid w:val="004216F9"/>
    <w:rsid w:val="00421E79"/>
    <w:rsid w:val="00424748"/>
    <w:rsid w:val="004264F4"/>
    <w:rsid w:val="00427DD5"/>
    <w:rsid w:val="00430078"/>
    <w:rsid w:val="00430472"/>
    <w:rsid w:val="0043273F"/>
    <w:rsid w:val="004327CA"/>
    <w:rsid w:val="004331CC"/>
    <w:rsid w:val="00434116"/>
    <w:rsid w:val="004347C5"/>
    <w:rsid w:val="00436A65"/>
    <w:rsid w:val="00437321"/>
    <w:rsid w:val="004376E5"/>
    <w:rsid w:val="00437B94"/>
    <w:rsid w:val="004401C8"/>
    <w:rsid w:val="004403E3"/>
    <w:rsid w:val="004434AD"/>
    <w:rsid w:val="00443DF8"/>
    <w:rsid w:val="00444174"/>
    <w:rsid w:val="004444E5"/>
    <w:rsid w:val="00444DBF"/>
    <w:rsid w:val="00446A80"/>
    <w:rsid w:val="0045066C"/>
    <w:rsid w:val="004516BA"/>
    <w:rsid w:val="00452516"/>
    <w:rsid w:val="0045381A"/>
    <w:rsid w:val="00454BCB"/>
    <w:rsid w:val="00454E26"/>
    <w:rsid w:val="00456A6A"/>
    <w:rsid w:val="004602BF"/>
    <w:rsid w:val="00460E60"/>
    <w:rsid w:val="00461523"/>
    <w:rsid w:val="004637A9"/>
    <w:rsid w:val="0046685B"/>
    <w:rsid w:val="00467F90"/>
    <w:rsid w:val="004716EC"/>
    <w:rsid w:val="004718B9"/>
    <w:rsid w:val="00475B96"/>
    <w:rsid w:val="00476646"/>
    <w:rsid w:val="004774FB"/>
    <w:rsid w:val="00477515"/>
    <w:rsid w:val="00480D21"/>
    <w:rsid w:val="00481E02"/>
    <w:rsid w:val="00483BFB"/>
    <w:rsid w:val="00491AB2"/>
    <w:rsid w:val="00491F16"/>
    <w:rsid w:val="00492A4C"/>
    <w:rsid w:val="00493869"/>
    <w:rsid w:val="00495737"/>
    <w:rsid w:val="00496470"/>
    <w:rsid w:val="00497F55"/>
    <w:rsid w:val="004A0D8A"/>
    <w:rsid w:val="004A2852"/>
    <w:rsid w:val="004A3190"/>
    <w:rsid w:val="004A3619"/>
    <w:rsid w:val="004A4375"/>
    <w:rsid w:val="004B0D39"/>
    <w:rsid w:val="004B1DB8"/>
    <w:rsid w:val="004B232A"/>
    <w:rsid w:val="004B4CC0"/>
    <w:rsid w:val="004B5C50"/>
    <w:rsid w:val="004B7C0B"/>
    <w:rsid w:val="004C04FC"/>
    <w:rsid w:val="004C0B14"/>
    <w:rsid w:val="004C0C1A"/>
    <w:rsid w:val="004C1DE5"/>
    <w:rsid w:val="004C1F98"/>
    <w:rsid w:val="004C55A0"/>
    <w:rsid w:val="004C6559"/>
    <w:rsid w:val="004C6BD1"/>
    <w:rsid w:val="004D03A4"/>
    <w:rsid w:val="004D0717"/>
    <w:rsid w:val="004D131F"/>
    <w:rsid w:val="004D21F8"/>
    <w:rsid w:val="004D3326"/>
    <w:rsid w:val="004D3401"/>
    <w:rsid w:val="004D4C41"/>
    <w:rsid w:val="004D707B"/>
    <w:rsid w:val="004E0A1E"/>
    <w:rsid w:val="004E1A30"/>
    <w:rsid w:val="004E386C"/>
    <w:rsid w:val="004E55D1"/>
    <w:rsid w:val="004E635C"/>
    <w:rsid w:val="004E6593"/>
    <w:rsid w:val="004E78FE"/>
    <w:rsid w:val="004E7FE7"/>
    <w:rsid w:val="004F19CB"/>
    <w:rsid w:val="004F1F60"/>
    <w:rsid w:val="004F3138"/>
    <w:rsid w:val="004F392B"/>
    <w:rsid w:val="004F73BF"/>
    <w:rsid w:val="005025FD"/>
    <w:rsid w:val="00502EC0"/>
    <w:rsid w:val="0050379B"/>
    <w:rsid w:val="005042B6"/>
    <w:rsid w:val="0050439F"/>
    <w:rsid w:val="00506EE9"/>
    <w:rsid w:val="00511CCE"/>
    <w:rsid w:val="00511D9D"/>
    <w:rsid w:val="00512A85"/>
    <w:rsid w:val="00512ADB"/>
    <w:rsid w:val="00513831"/>
    <w:rsid w:val="00513B1D"/>
    <w:rsid w:val="00515510"/>
    <w:rsid w:val="005175DB"/>
    <w:rsid w:val="005202D4"/>
    <w:rsid w:val="00522EEC"/>
    <w:rsid w:val="0052375B"/>
    <w:rsid w:val="00523E42"/>
    <w:rsid w:val="005243E7"/>
    <w:rsid w:val="00525238"/>
    <w:rsid w:val="00526DB4"/>
    <w:rsid w:val="00527213"/>
    <w:rsid w:val="005279CE"/>
    <w:rsid w:val="00533338"/>
    <w:rsid w:val="00533444"/>
    <w:rsid w:val="0053473C"/>
    <w:rsid w:val="0053501C"/>
    <w:rsid w:val="005425D1"/>
    <w:rsid w:val="00545847"/>
    <w:rsid w:val="00546F88"/>
    <w:rsid w:val="00547B11"/>
    <w:rsid w:val="00550A55"/>
    <w:rsid w:val="0055159A"/>
    <w:rsid w:val="00553295"/>
    <w:rsid w:val="005532FC"/>
    <w:rsid w:val="00553974"/>
    <w:rsid w:val="00554687"/>
    <w:rsid w:val="00554A7D"/>
    <w:rsid w:val="00555418"/>
    <w:rsid w:val="00556059"/>
    <w:rsid w:val="00557009"/>
    <w:rsid w:val="00557406"/>
    <w:rsid w:val="00557874"/>
    <w:rsid w:val="005615E7"/>
    <w:rsid w:val="00563A58"/>
    <w:rsid w:val="005664B8"/>
    <w:rsid w:val="00574C8F"/>
    <w:rsid w:val="00574CE8"/>
    <w:rsid w:val="00577B74"/>
    <w:rsid w:val="00580E41"/>
    <w:rsid w:val="00581B62"/>
    <w:rsid w:val="00584147"/>
    <w:rsid w:val="005854EB"/>
    <w:rsid w:val="00585A5E"/>
    <w:rsid w:val="00585A83"/>
    <w:rsid w:val="00593047"/>
    <w:rsid w:val="0059535B"/>
    <w:rsid w:val="0059701A"/>
    <w:rsid w:val="00597936"/>
    <w:rsid w:val="005A139E"/>
    <w:rsid w:val="005A16CB"/>
    <w:rsid w:val="005A18ED"/>
    <w:rsid w:val="005A1C66"/>
    <w:rsid w:val="005A2544"/>
    <w:rsid w:val="005A40E0"/>
    <w:rsid w:val="005A5170"/>
    <w:rsid w:val="005A5586"/>
    <w:rsid w:val="005A592E"/>
    <w:rsid w:val="005A5AB7"/>
    <w:rsid w:val="005A6969"/>
    <w:rsid w:val="005A6E78"/>
    <w:rsid w:val="005B0A2B"/>
    <w:rsid w:val="005B23FB"/>
    <w:rsid w:val="005B3007"/>
    <w:rsid w:val="005B4649"/>
    <w:rsid w:val="005B474B"/>
    <w:rsid w:val="005B5223"/>
    <w:rsid w:val="005B74BE"/>
    <w:rsid w:val="005C101F"/>
    <w:rsid w:val="005C27B7"/>
    <w:rsid w:val="005C2985"/>
    <w:rsid w:val="005C3EF6"/>
    <w:rsid w:val="005C48B0"/>
    <w:rsid w:val="005C5703"/>
    <w:rsid w:val="005D234D"/>
    <w:rsid w:val="005D34C7"/>
    <w:rsid w:val="005D5452"/>
    <w:rsid w:val="005D79DF"/>
    <w:rsid w:val="005D7ED8"/>
    <w:rsid w:val="005E07E9"/>
    <w:rsid w:val="005E150C"/>
    <w:rsid w:val="005E1F5C"/>
    <w:rsid w:val="005E464A"/>
    <w:rsid w:val="005E54DD"/>
    <w:rsid w:val="005E5C65"/>
    <w:rsid w:val="005E5CAA"/>
    <w:rsid w:val="005E70B4"/>
    <w:rsid w:val="005E7F7A"/>
    <w:rsid w:val="005F0096"/>
    <w:rsid w:val="005F03CC"/>
    <w:rsid w:val="005F05FC"/>
    <w:rsid w:val="005F09F8"/>
    <w:rsid w:val="005F21E8"/>
    <w:rsid w:val="005F2734"/>
    <w:rsid w:val="005F2C25"/>
    <w:rsid w:val="005F3797"/>
    <w:rsid w:val="005F3A4A"/>
    <w:rsid w:val="005F40B8"/>
    <w:rsid w:val="005F5EF3"/>
    <w:rsid w:val="006020D7"/>
    <w:rsid w:val="0060672A"/>
    <w:rsid w:val="00607EB0"/>
    <w:rsid w:val="006101EF"/>
    <w:rsid w:val="0061058F"/>
    <w:rsid w:val="00610C90"/>
    <w:rsid w:val="00612C5A"/>
    <w:rsid w:val="006131C5"/>
    <w:rsid w:val="0061337E"/>
    <w:rsid w:val="00614D1E"/>
    <w:rsid w:val="0061724C"/>
    <w:rsid w:val="00620F5B"/>
    <w:rsid w:val="00620FA0"/>
    <w:rsid w:val="00621495"/>
    <w:rsid w:val="0062394F"/>
    <w:rsid w:val="00625A67"/>
    <w:rsid w:val="00626786"/>
    <w:rsid w:val="00626CF4"/>
    <w:rsid w:val="00626D1E"/>
    <w:rsid w:val="006301CA"/>
    <w:rsid w:val="006307F6"/>
    <w:rsid w:val="006320AA"/>
    <w:rsid w:val="006345EC"/>
    <w:rsid w:val="00635E39"/>
    <w:rsid w:val="006373B3"/>
    <w:rsid w:val="00644C9D"/>
    <w:rsid w:val="00644EC6"/>
    <w:rsid w:val="00646A63"/>
    <w:rsid w:val="00651DC6"/>
    <w:rsid w:val="00654A47"/>
    <w:rsid w:val="00654D67"/>
    <w:rsid w:val="00661385"/>
    <w:rsid w:val="00661612"/>
    <w:rsid w:val="0066190E"/>
    <w:rsid w:val="00663E40"/>
    <w:rsid w:val="00666D95"/>
    <w:rsid w:val="00667283"/>
    <w:rsid w:val="006701C3"/>
    <w:rsid w:val="006706E1"/>
    <w:rsid w:val="00671532"/>
    <w:rsid w:val="006724F3"/>
    <w:rsid w:val="00672D37"/>
    <w:rsid w:val="00672DE1"/>
    <w:rsid w:val="0067554A"/>
    <w:rsid w:val="00675C72"/>
    <w:rsid w:val="00676EF5"/>
    <w:rsid w:val="00677137"/>
    <w:rsid w:val="0068193F"/>
    <w:rsid w:val="006830B0"/>
    <w:rsid w:val="00685E0B"/>
    <w:rsid w:val="0068608A"/>
    <w:rsid w:val="0068703B"/>
    <w:rsid w:val="00690750"/>
    <w:rsid w:val="00690BA5"/>
    <w:rsid w:val="006920DF"/>
    <w:rsid w:val="0069268A"/>
    <w:rsid w:val="006938A8"/>
    <w:rsid w:val="00693D0C"/>
    <w:rsid w:val="0069513E"/>
    <w:rsid w:val="00695F3D"/>
    <w:rsid w:val="006A2143"/>
    <w:rsid w:val="006A2FAE"/>
    <w:rsid w:val="006A32FF"/>
    <w:rsid w:val="006A347C"/>
    <w:rsid w:val="006A4C48"/>
    <w:rsid w:val="006A5146"/>
    <w:rsid w:val="006A5B5D"/>
    <w:rsid w:val="006A7402"/>
    <w:rsid w:val="006B184A"/>
    <w:rsid w:val="006B1F52"/>
    <w:rsid w:val="006B4811"/>
    <w:rsid w:val="006B5693"/>
    <w:rsid w:val="006B7356"/>
    <w:rsid w:val="006C1662"/>
    <w:rsid w:val="006C2BCF"/>
    <w:rsid w:val="006C68DA"/>
    <w:rsid w:val="006C6DC5"/>
    <w:rsid w:val="006C74C6"/>
    <w:rsid w:val="006D1015"/>
    <w:rsid w:val="006D21D0"/>
    <w:rsid w:val="006D29F4"/>
    <w:rsid w:val="006D4426"/>
    <w:rsid w:val="006D468A"/>
    <w:rsid w:val="006D4A71"/>
    <w:rsid w:val="006D6657"/>
    <w:rsid w:val="006D6A56"/>
    <w:rsid w:val="006D6B37"/>
    <w:rsid w:val="006D6FB7"/>
    <w:rsid w:val="006E00C7"/>
    <w:rsid w:val="006E04BF"/>
    <w:rsid w:val="006E0549"/>
    <w:rsid w:val="006E19FE"/>
    <w:rsid w:val="006E3BEA"/>
    <w:rsid w:val="006E3F43"/>
    <w:rsid w:val="006E5FA9"/>
    <w:rsid w:val="006E684F"/>
    <w:rsid w:val="006E76BD"/>
    <w:rsid w:val="006E7986"/>
    <w:rsid w:val="006F0D01"/>
    <w:rsid w:val="006F1600"/>
    <w:rsid w:val="006F1DFA"/>
    <w:rsid w:val="006F2DE0"/>
    <w:rsid w:val="006F4F83"/>
    <w:rsid w:val="006F54CD"/>
    <w:rsid w:val="006F5946"/>
    <w:rsid w:val="006F59E1"/>
    <w:rsid w:val="006F6284"/>
    <w:rsid w:val="007015BC"/>
    <w:rsid w:val="00701DDB"/>
    <w:rsid w:val="007029CC"/>
    <w:rsid w:val="00710FE9"/>
    <w:rsid w:val="00716819"/>
    <w:rsid w:val="0071750A"/>
    <w:rsid w:val="0072034B"/>
    <w:rsid w:val="00720E07"/>
    <w:rsid w:val="0072193E"/>
    <w:rsid w:val="00721BDA"/>
    <w:rsid w:val="007235C4"/>
    <w:rsid w:val="0072416F"/>
    <w:rsid w:val="00725DE5"/>
    <w:rsid w:val="007260D5"/>
    <w:rsid w:val="007265ED"/>
    <w:rsid w:val="00727F6A"/>
    <w:rsid w:val="00730595"/>
    <w:rsid w:val="00730710"/>
    <w:rsid w:val="007330C5"/>
    <w:rsid w:val="00736FA2"/>
    <w:rsid w:val="00737433"/>
    <w:rsid w:val="00737AD9"/>
    <w:rsid w:val="00740258"/>
    <w:rsid w:val="00740BCB"/>
    <w:rsid w:val="0074163C"/>
    <w:rsid w:val="007420F6"/>
    <w:rsid w:val="00742B99"/>
    <w:rsid w:val="00744A7B"/>
    <w:rsid w:val="007463BC"/>
    <w:rsid w:val="007466FC"/>
    <w:rsid w:val="0074672E"/>
    <w:rsid w:val="007467A8"/>
    <w:rsid w:val="00750C9B"/>
    <w:rsid w:val="007548EC"/>
    <w:rsid w:val="0075625E"/>
    <w:rsid w:val="00756DB1"/>
    <w:rsid w:val="00760975"/>
    <w:rsid w:val="00760C01"/>
    <w:rsid w:val="00763124"/>
    <w:rsid w:val="00765E94"/>
    <w:rsid w:val="00766563"/>
    <w:rsid w:val="00767139"/>
    <w:rsid w:val="00770A4A"/>
    <w:rsid w:val="0077230E"/>
    <w:rsid w:val="007737FB"/>
    <w:rsid w:val="00773874"/>
    <w:rsid w:val="00773E63"/>
    <w:rsid w:val="00775361"/>
    <w:rsid w:val="00775FDF"/>
    <w:rsid w:val="00777DD8"/>
    <w:rsid w:val="00780462"/>
    <w:rsid w:val="00786C02"/>
    <w:rsid w:val="0079336C"/>
    <w:rsid w:val="007933EB"/>
    <w:rsid w:val="0079630D"/>
    <w:rsid w:val="007970DC"/>
    <w:rsid w:val="007A103E"/>
    <w:rsid w:val="007A3787"/>
    <w:rsid w:val="007A56AD"/>
    <w:rsid w:val="007A6DD4"/>
    <w:rsid w:val="007B0330"/>
    <w:rsid w:val="007B0D91"/>
    <w:rsid w:val="007B0E9D"/>
    <w:rsid w:val="007B26A4"/>
    <w:rsid w:val="007B5619"/>
    <w:rsid w:val="007B5EF8"/>
    <w:rsid w:val="007B782F"/>
    <w:rsid w:val="007C3359"/>
    <w:rsid w:val="007C4645"/>
    <w:rsid w:val="007C46CB"/>
    <w:rsid w:val="007C55DA"/>
    <w:rsid w:val="007C55EC"/>
    <w:rsid w:val="007C7EDA"/>
    <w:rsid w:val="007D0DB8"/>
    <w:rsid w:val="007D170A"/>
    <w:rsid w:val="007D38CA"/>
    <w:rsid w:val="007D3F70"/>
    <w:rsid w:val="007D482C"/>
    <w:rsid w:val="007D4ED3"/>
    <w:rsid w:val="007D62FA"/>
    <w:rsid w:val="007D6BD8"/>
    <w:rsid w:val="007E00E7"/>
    <w:rsid w:val="007E1304"/>
    <w:rsid w:val="007E284A"/>
    <w:rsid w:val="007E3722"/>
    <w:rsid w:val="007E450C"/>
    <w:rsid w:val="007E5315"/>
    <w:rsid w:val="007E53F7"/>
    <w:rsid w:val="007E5678"/>
    <w:rsid w:val="007E5BB8"/>
    <w:rsid w:val="007E6B20"/>
    <w:rsid w:val="007F1925"/>
    <w:rsid w:val="007F3468"/>
    <w:rsid w:val="007F382D"/>
    <w:rsid w:val="007F3AB5"/>
    <w:rsid w:val="007F59FD"/>
    <w:rsid w:val="007F6132"/>
    <w:rsid w:val="00801E50"/>
    <w:rsid w:val="00802503"/>
    <w:rsid w:val="00804691"/>
    <w:rsid w:val="0080601B"/>
    <w:rsid w:val="00806657"/>
    <w:rsid w:val="0081157C"/>
    <w:rsid w:val="00811AA2"/>
    <w:rsid w:val="00812980"/>
    <w:rsid w:val="00812ACA"/>
    <w:rsid w:val="008133D6"/>
    <w:rsid w:val="008142AD"/>
    <w:rsid w:val="00817B46"/>
    <w:rsid w:val="00822295"/>
    <w:rsid w:val="008225E5"/>
    <w:rsid w:val="00822828"/>
    <w:rsid w:val="00823583"/>
    <w:rsid w:val="00823DF0"/>
    <w:rsid w:val="00827401"/>
    <w:rsid w:val="00827482"/>
    <w:rsid w:val="00831C63"/>
    <w:rsid w:val="0083346A"/>
    <w:rsid w:val="00835671"/>
    <w:rsid w:val="008371D3"/>
    <w:rsid w:val="00841F93"/>
    <w:rsid w:val="0084238A"/>
    <w:rsid w:val="00842398"/>
    <w:rsid w:val="0084396B"/>
    <w:rsid w:val="00843BE8"/>
    <w:rsid w:val="008459EB"/>
    <w:rsid w:val="0084776F"/>
    <w:rsid w:val="00851A0B"/>
    <w:rsid w:val="00852629"/>
    <w:rsid w:val="00852C66"/>
    <w:rsid w:val="008533B2"/>
    <w:rsid w:val="008534AD"/>
    <w:rsid w:val="00855073"/>
    <w:rsid w:val="0085520B"/>
    <w:rsid w:val="00855656"/>
    <w:rsid w:val="0085577C"/>
    <w:rsid w:val="00856323"/>
    <w:rsid w:val="008568CF"/>
    <w:rsid w:val="00856BBB"/>
    <w:rsid w:val="00856D06"/>
    <w:rsid w:val="00856E33"/>
    <w:rsid w:val="00862431"/>
    <w:rsid w:val="00862E0D"/>
    <w:rsid w:val="00862EC9"/>
    <w:rsid w:val="00864392"/>
    <w:rsid w:val="00864D9D"/>
    <w:rsid w:val="00865F2D"/>
    <w:rsid w:val="008677CB"/>
    <w:rsid w:val="008678E1"/>
    <w:rsid w:val="008723DF"/>
    <w:rsid w:val="008729EE"/>
    <w:rsid w:val="00873629"/>
    <w:rsid w:val="00875ED6"/>
    <w:rsid w:val="00881BCB"/>
    <w:rsid w:val="008823B4"/>
    <w:rsid w:val="008834D9"/>
    <w:rsid w:val="00884EAD"/>
    <w:rsid w:val="00885080"/>
    <w:rsid w:val="00885C94"/>
    <w:rsid w:val="00885CB4"/>
    <w:rsid w:val="00887505"/>
    <w:rsid w:val="00887977"/>
    <w:rsid w:val="00892514"/>
    <w:rsid w:val="00896A12"/>
    <w:rsid w:val="00896C16"/>
    <w:rsid w:val="008970D1"/>
    <w:rsid w:val="008A396A"/>
    <w:rsid w:val="008A7672"/>
    <w:rsid w:val="008A7DD3"/>
    <w:rsid w:val="008B30E3"/>
    <w:rsid w:val="008B439F"/>
    <w:rsid w:val="008B5D42"/>
    <w:rsid w:val="008B6614"/>
    <w:rsid w:val="008B70C9"/>
    <w:rsid w:val="008B724C"/>
    <w:rsid w:val="008C0C09"/>
    <w:rsid w:val="008C4ACC"/>
    <w:rsid w:val="008D07D4"/>
    <w:rsid w:val="008D3FCA"/>
    <w:rsid w:val="008D453E"/>
    <w:rsid w:val="008D553D"/>
    <w:rsid w:val="008E1080"/>
    <w:rsid w:val="008E180F"/>
    <w:rsid w:val="008E2AA9"/>
    <w:rsid w:val="008E3E5F"/>
    <w:rsid w:val="008E4D07"/>
    <w:rsid w:val="008E5B4B"/>
    <w:rsid w:val="008E7AAA"/>
    <w:rsid w:val="008F0B24"/>
    <w:rsid w:val="008F1CF7"/>
    <w:rsid w:val="008F28CF"/>
    <w:rsid w:val="008F2B13"/>
    <w:rsid w:val="008F66A6"/>
    <w:rsid w:val="00901DE5"/>
    <w:rsid w:val="00901F90"/>
    <w:rsid w:val="00902FAA"/>
    <w:rsid w:val="00904697"/>
    <w:rsid w:val="00911D7D"/>
    <w:rsid w:val="009122A1"/>
    <w:rsid w:val="009141A4"/>
    <w:rsid w:val="00916508"/>
    <w:rsid w:val="009218A3"/>
    <w:rsid w:val="00925B69"/>
    <w:rsid w:val="00925CCB"/>
    <w:rsid w:val="00926BC4"/>
    <w:rsid w:val="00927123"/>
    <w:rsid w:val="00927998"/>
    <w:rsid w:val="00930CA3"/>
    <w:rsid w:val="00930D6E"/>
    <w:rsid w:val="0093415B"/>
    <w:rsid w:val="009348F3"/>
    <w:rsid w:val="00934B5A"/>
    <w:rsid w:val="0093514D"/>
    <w:rsid w:val="00935CB8"/>
    <w:rsid w:val="00937277"/>
    <w:rsid w:val="00940925"/>
    <w:rsid w:val="0094136B"/>
    <w:rsid w:val="00943612"/>
    <w:rsid w:val="0094558A"/>
    <w:rsid w:val="0095083A"/>
    <w:rsid w:val="00951B7B"/>
    <w:rsid w:val="00951E50"/>
    <w:rsid w:val="009559A2"/>
    <w:rsid w:val="00955A7D"/>
    <w:rsid w:val="0095784C"/>
    <w:rsid w:val="00960512"/>
    <w:rsid w:val="00960591"/>
    <w:rsid w:val="009629B3"/>
    <w:rsid w:val="00962EE4"/>
    <w:rsid w:val="00964E0E"/>
    <w:rsid w:val="00965D25"/>
    <w:rsid w:val="009661AF"/>
    <w:rsid w:val="00966F12"/>
    <w:rsid w:val="00971BBD"/>
    <w:rsid w:val="00974C59"/>
    <w:rsid w:val="009767D4"/>
    <w:rsid w:val="00976E0B"/>
    <w:rsid w:val="009803E0"/>
    <w:rsid w:val="00980F00"/>
    <w:rsid w:val="0098270B"/>
    <w:rsid w:val="009830F1"/>
    <w:rsid w:val="00983560"/>
    <w:rsid w:val="009852A3"/>
    <w:rsid w:val="00985949"/>
    <w:rsid w:val="009874FB"/>
    <w:rsid w:val="009900AC"/>
    <w:rsid w:val="00992858"/>
    <w:rsid w:val="00993B55"/>
    <w:rsid w:val="009946AE"/>
    <w:rsid w:val="009961FC"/>
    <w:rsid w:val="00996235"/>
    <w:rsid w:val="00996DBB"/>
    <w:rsid w:val="009A1EF2"/>
    <w:rsid w:val="009A2662"/>
    <w:rsid w:val="009A3736"/>
    <w:rsid w:val="009A38F9"/>
    <w:rsid w:val="009A4CE4"/>
    <w:rsid w:val="009A5139"/>
    <w:rsid w:val="009A56CA"/>
    <w:rsid w:val="009A6E5C"/>
    <w:rsid w:val="009B0852"/>
    <w:rsid w:val="009B1ED1"/>
    <w:rsid w:val="009B25EB"/>
    <w:rsid w:val="009B2C81"/>
    <w:rsid w:val="009B4392"/>
    <w:rsid w:val="009B55C9"/>
    <w:rsid w:val="009B6A80"/>
    <w:rsid w:val="009B6F42"/>
    <w:rsid w:val="009B7AAE"/>
    <w:rsid w:val="009C0F5C"/>
    <w:rsid w:val="009C1023"/>
    <w:rsid w:val="009C1D4E"/>
    <w:rsid w:val="009C202F"/>
    <w:rsid w:val="009C3213"/>
    <w:rsid w:val="009C4233"/>
    <w:rsid w:val="009C6C8A"/>
    <w:rsid w:val="009C75CE"/>
    <w:rsid w:val="009C7F3A"/>
    <w:rsid w:val="009D2B09"/>
    <w:rsid w:val="009D2C01"/>
    <w:rsid w:val="009D3596"/>
    <w:rsid w:val="009D529E"/>
    <w:rsid w:val="009D6404"/>
    <w:rsid w:val="009E0C7A"/>
    <w:rsid w:val="009E24CA"/>
    <w:rsid w:val="009E4CD3"/>
    <w:rsid w:val="009E501C"/>
    <w:rsid w:val="009E5B4A"/>
    <w:rsid w:val="009E60D0"/>
    <w:rsid w:val="009E6134"/>
    <w:rsid w:val="009F252D"/>
    <w:rsid w:val="009F4373"/>
    <w:rsid w:val="009F7043"/>
    <w:rsid w:val="009F7261"/>
    <w:rsid w:val="00A0218B"/>
    <w:rsid w:val="00A03D22"/>
    <w:rsid w:val="00A05F84"/>
    <w:rsid w:val="00A064A3"/>
    <w:rsid w:val="00A064D4"/>
    <w:rsid w:val="00A0778E"/>
    <w:rsid w:val="00A10660"/>
    <w:rsid w:val="00A10B94"/>
    <w:rsid w:val="00A121DA"/>
    <w:rsid w:val="00A123C6"/>
    <w:rsid w:val="00A1259E"/>
    <w:rsid w:val="00A14040"/>
    <w:rsid w:val="00A14761"/>
    <w:rsid w:val="00A163B4"/>
    <w:rsid w:val="00A16D8B"/>
    <w:rsid w:val="00A17151"/>
    <w:rsid w:val="00A2005F"/>
    <w:rsid w:val="00A20E24"/>
    <w:rsid w:val="00A210BB"/>
    <w:rsid w:val="00A22029"/>
    <w:rsid w:val="00A22A3A"/>
    <w:rsid w:val="00A23E3A"/>
    <w:rsid w:val="00A24001"/>
    <w:rsid w:val="00A25077"/>
    <w:rsid w:val="00A25D10"/>
    <w:rsid w:val="00A25D3C"/>
    <w:rsid w:val="00A27B77"/>
    <w:rsid w:val="00A27D73"/>
    <w:rsid w:val="00A30602"/>
    <w:rsid w:val="00A3073A"/>
    <w:rsid w:val="00A31517"/>
    <w:rsid w:val="00A35544"/>
    <w:rsid w:val="00A358B6"/>
    <w:rsid w:val="00A36797"/>
    <w:rsid w:val="00A36910"/>
    <w:rsid w:val="00A3695C"/>
    <w:rsid w:val="00A37064"/>
    <w:rsid w:val="00A375F2"/>
    <w:rsid w:val="00A4143E"/>
    <w:rsid w:val="00A41AD7"/>
    <w:rsid w:val="00A41E63"/>
    <w:rsid w:val="00A425BA"/>
    <w:rsid w:val="00A42E94"/>
    <w:rsid w:val="00A43DF8"/>
    <w:rsid w:val="00A449D3"/>
    <w:rsid w:val="00A47856"/>
    <w:rsid w:val="00A51185"/>
    <w:rsid w:val="00A5436A"/>
    <w:rsid w:val="00A547FF"/>
    <w:rsid w:val="00A550B0"/>
    <w:rsid w:val="00A55946"/>
    <w:rsid w:val="00A56D6D"/>
    <w:rsid w:val="00A603A6"/>
    <w:rsid w:val="00A64A7C"/>
    <w:rsid w:val="00A70944"/>
    <w:rsid w:val="00A70C4D"/>
    <w:rsid w:val="00A71492"/>
    <w:rsid w:val="00A72B3C"/>
    <w:rsid w:val="00A73483"/>
    <w:rsid w:val="00A73C8C"/>
    <w:rsid w:val="00A754E9"/>
    <w:rsid w:val="00A756CD"/>
    <w:rsid w:val="00A76858"/>
    <w:rsid w:val="00A775DA"/>
    <w:rsid w:val="00A8148B"/>
    <w:rsid w:val="00A81E30"/>
    <w:rsid w:val="00A826A7"/>
    <w:rsid w:val="00A84B04"/>
    <w:rsid w:val="00A85691"/>
    <w:rsid w:val="00A858F5"/>
    <w:rsid w:val="00A87647"/>
    <w:rsid w:val="00A911B6"/>
    <w:rsid w:val="00A93E65"/>
    <w:rsid w:val="00A93F8A"/>
    <w:rsid w:val="00A94067"/>
    <w:rsid w:val="00A967A5"/>
    <w:rsid w:val="00AA018C"/>
    <w:rsid w:val="00AA1DFB"/>
    <w:rsid w:val="00AA28E6"/>
    <w:rsid w:val="00AA2922"/>
    <w:rsid w:val="00AA2EC0"/>
    <w:rsid w:val="00AA4B5A"/>
    <w:rsid w:val="00AA4FC2"/>
    <w:rsid w:val="00AA63CD"/>
    <w:rsid w:val="00AA6FE9"/>
    <w:rsid w:val="00AB13FF"/>
    <w:rsid w:val="00AB2A9E"/>
    <w:rsid w:val="00AB49B6"/>
    <w:rsid w:val="00AB558F"/>
    <w:rsid w:val="00AB6EBE"/>
    <w:rsid w:val="00AB71C1"/>
    <w:rsid w:val="00AC130D"/>
    <w:rsid w:val="00AC2AC9"/>
    <w:rsid w:val="00AC2B46"/>
    <w:rsid w:val="00AC35E6"/>
    <w:rsid w:val="00AC5CC2"/>
    <w:rsid w:val="00AC7121"/>
    <w:rsid w:val="00AC71FD"/>
    <w:rsid w:val="00AC7C0D"/>
    <w:rsid w:val="00AD0AF5"/>
    <w:rsid w:val="00AD0BC8"/>
    <w:rsid w:val="00AD1503"/>
    <w:rsid w:val="00AD1E4D"/>
    <w:rsid w:val="00AD1FEA"/>
    <w:rsid w:val="00AD36E6"/>
    <w:rsid w:val="00AD59E9"/>
    <w:rsid w:val="00AD65BB"/>
    <w:rsid w:val="00AD6915"/>
    <w:rsid w:val="00AD787A"/>
    <w:rsid w:val="00AD7EA5"/>
    <w:rsid w:val="00AE1921"/>
    <w:rsid w:val="00AE46A4"/>
    <w:rsid w:val="00AE4D44"/>
    <w:rsid w:val="00AE4D89"/>
    <w:rsid w:val="00AE5605"/>
    <w:rsid w:val="00AE5B5F"/>
    <w:rsid w:val="00AE6009"/>
    <w:rsid w:val="00AE6197"/>
    <w:rsid w:val="00AE7E3D"/>
    <w:rsid w:val="00AF5472"/>
    <w:rsid w:val="00AF5FBF"/>
    <w:rsid w:val="00B00194"/>
    <w:rsid w:val="00B00A7C"/>
    <w:rsid w:val="00B01D20"/>
    <w:rsid w:val="00B01F0E"/>
    <w:rsid w:val="00B033C5"/>
    <w:rsid w:val="00B0492C"/>
    <w:rsid w:val="00B055C3"/>
    <w:rsid w:val="00B072E4"/>
    <w:rsid w:val="00B10D25"/>
    <w:rsid w:val="00B10FCC"/>
    <w:rsid w:val="00B12201"/>
    <w:rsid w:val="00B132BE"/>
    <w:rsid w:val="00B13336"/>
    <w:rsid w:val="00B13347"/>
    <w:rsid w:val="00B13F84"/>
    <w:rsid w:val="00B15220"/>
    <w:rsid w:val="00B16501"/>
    <w:rsid w:val="00B21511"/>
    <w:rsid w:val="00B2153D"/>
    <w:rsid w:val="00B21889"/>
    <w:rsid w:val="00B23935"/>
    <w:rsid w:val="00B23F2B"/>
    <w:rsid w:val="00B24FC3"/>
    <w:rsid w:val="00B25442"/>
    <w:rsid w:val="00B258CF"/>
    <w:rsid w:val="00B305E9"/>
    <w:rsid w:val="00B32018"/>
    <w:rsid w:val="00B32D26"/>
    <w:rsid w:val="00B33CDA"/>
    <w:rsid w:val="00B35EBD"/>
    <w:rsid w:val="00B369B7"/>
    <w:rsid w:val="00B373C9"/>
    <w:rsid w:val="00B378FA"/>
    <w:rsid w:val="00B41476"/>
    <w:rsid w:val="00B417D0"/>
    <w:rsid w:val="00B433C3"/>
    <w:rsid w:val="00B4407C"/>
    <w:rsid w:val="00B4408F"/>
    <w:rsid w:val="00B453EE"/>
    <w:rsid w:val="00B458C8"/>
    <w:rsid w:val="00B462DB"/>
    <w:rsid w:val="00B474EA"/>
    <w:rsid w:val="00B50F45"/>
    <w:rsid w:val="00B510B4"/>
    <w:rsid w:val="00B51A10"/>
    <w:rsid w:val="00B52172"/>
    <w:rsid w:val="00B5235B"/>
    <w:rsid w:val="00B525D9"/>
    <w:rsid w:val="00B53583"/>
    <w:rsid w:val="00B54CA2"/>
    <w:rsid w:val="00B55E96"/>
    <w:rsid w:val="00B56CD3"/>
    <w:rsid w:val="00B575E8"/>
    <w:rsid w:val="00B60316"/>
    <w:rsid w:val="00B61976"/>
    <w:rsid w:val="00B64F0B"/>
    <w:rsid w:val="00B65948"/>
    <w:rsid w:val="00B70AE7"/>
    <w:rsid w:val="00B71525"/>
    <w:rsid w:val="00B717FC"/>
    <w:rsid w:val="00B730B9"/>
    <w:rsid w:val="00B75471"/>
    <w:rsid w:val="00B75EDF"/>
    <w:rsid w:val="00B80181"/>
    <w:rsid w:val="00B814C8"/>
    <w:rsid w:val="00B831C0"/>
    <w:rsid w:val="00B833ED"/>
    <w:rsid w:val="00B835FA"/>
    <w:rsid w:val="00B83EA4"/>
    <w:rsid w:val="00B84782"/>
    <w:rsid w:val="00B84BDD"/>
    <w:rsid w:val="00B860DB"/>
    <w:rsid w:val="00B8693B"/>
    <w:rsid w:val="00B9148F"/>
    <w:rsid w:val="00B934A1"/>
    <w:rsid w:val="00B9391A"/>
    <w:rsid w:val="00BA3361"/>
    <w:rsid w:val="00BA3B6C"/>
    <w:rsid w:val="00BA3DE6"/>
    <w:rsid w:val="00BA7F86"/>
    <w:rsid w:val="00BB3B88"/>
    <w:rsid w:val="00BB48CC"/>
    <w:rsid w:val="00BB5551"/>
    <w:rsid w:val="00BC0E76"/>
    <w:rsid w:val="00BC2510"/>
    <w:rsid w:val="00BC25B8"/>
    <w:rsid w:val="00BC3A34"/>
    <w:rsid w:val="00BC3EED"/>
    <w:rsid w:val="00BC54D5"/>
    <w:rsid w:val="00BC642F"/>
    <w:rsid w:val="00BC742A"/>
    <w:rsid w:val="00BC7A53"/>
    <w:rsid w:val="00BC7CB6"/>
    <w:rsid w:val="00BD0F6F"/>
    <w:rsid w:val="00BD2365"/>
    <w:rsid w:val="00BD54B7"/>
    <w:rsid w:val="00BD56D7"/>
    <w:rsid w:val="00BD6049"/>
    <w:rsid w:val="00BD7159"/>
    <w:rsid w:val="00BD7264"/>
    <w:rsid w:val="00BE0C4C"/>
    <w:rsid w:val="00BE0D4C"/>
    <w:rsid w:val="00BE1019"/>
    <w:rsid w:val="00BE3BAA"/>
    <w:rsid w:val="00BE3E91"/>
    <w:rsid w:val="00BE579C"/>
    <w:rsid w:val="00BE5B2D"/>
    <w:rsid w:val="00BE6618"/>
    <w:rsid w:val="00BE686C"/>
    <w:rsid w:val="00BF0020"/>
    <w:rsid w:val="00BF2907"/>
    <w:rsid w:val="00BF39A5"/>
    <w:rsid w:val="00BF5D83"/>
    <w:rsid w:val="00BF63DC"/>
    <w:rsid w:val="00BF6CAC"/>
    <w:rsid w:val="00BF755D"/>
    <w:rsid w:val="00C0105C"/>
    <w:rsid w:val="00C015BB"/>
    <w:rsid w:val="00C027C5"/>
    <w:rsid w:val="00C03E8D"/>
    <w:rsid w:val="00C05DD7"/>
    <w:rsid w:val="00C078DB"/>
    <w:rsid w:val="00C10BAA"/>
    <w:rsid w:val="00C137B7"/>
    <w:rsid w:val="00C13A75"/>
    <w:rsid w:val="00C13CB9"/>
    <w:rsid w:val="00C158A4"/>
    <w:rsid w:val="00C15DE8"/>
    <w:rsid w:val="00C15FC5"/>
    <w:rsid w:val="00C1730F"/>
    <w:rsid w:val="00C20942"/>
    <w:rsid w:val="00C20FAB"/>
    <w:rsid w:val="00C2141C"/>
    <w:rsid w:val="00C2146F"/>
    <w:rsid w:val="00C22206"/>
    <w:rsid w:val="00C22E72"/>
    <w:rsid w:val="00C2376B"/>
    <w:rsid w:val="00C24149"/>
    <w:rsid w:val="00C24ED1"/>
    <w:rsid w:val="00C26161"/>
    <w:rsid w:val="00C266DA"/>
    <w:rsid w:val="00C2728F"/>
    <w:rsid w:val="00C30C96"/>
    <w:rsid w:val="00C30D3D"/>
    <w:rsid w:val="00C318D1"/>
    <w:rsid w:val="00C31C8B"/>
    <w:rsid w:val="00C32BB4"/>
    <w:rsid w:val="00C333F1"/>
    <w:rsid w:val="00C3390D"/>
    <w:rsid w:val="00C34299"/>
    <w:rsid w:val="00C35C60"/>
    <w:rsid w:val="00C360FC"/>
    <w:rsid w:val="00C37FAB"/>
    <w:rsid w:val="00C4252A"/>
    <w:rsid w:val="00C426E2"/>
    <w:rsid w:val="00C4386A"/>
    <w:rsid w:val="00C43FD5"/>
    <w:rsid w:val="00C440D2"/>
    <w:rsid w:val="00C4554E"/>
    <w:rsid w:val="00C45DAF"/>
    <w:rsid w:val="00C464CC"/>
    <w:rsid w:val="00C46C12"/>
    <w:rsid w:val="00C47503"/>
    <w:rsid w:val="00C479D6"/>
    <w:rsid w:val="00C47C97"/>
    <w:rsid w:val="00C506BF"/>
    <w:rsid w:val="00C50ACA"/>
    <w:rsid w:val="00C51C94"/>
    <w:rsid w:val="00C52C32"/>
    <w:rsid w:val="00C57045"/>
    <w:rsid w:val="00C65707"/>
    <w:rsid w:val="00C6578C"/>
    <w:rsid w:val="00C658CC"/>
    <w:rsid w:val="00C71288"/>
    <w:rsid w:val="00C71297"/>
    <w:rsid w:val="00C71A95"/>
    <w:rsid w:val="00C73065"/>
    <w:rsid w:val="00C74E23"/>
    <w:rsid w:val="00C76292"/>
    <w:rsid w:val="00C76D07"/>
    <w:rsid w:val="00C80651"/>
    <w:rsid w:val="00C80EF1"/>
    <w:rsid w:val="00C81E00"/>
    <w:rsid w:val="00C83523"/>
    <w:rsid w:val="00C851E1"/>
    <w:rsid w:val="00C85F79"/>
    <w:rsid w:val="00C91B4B"/>
    <w:rsid w:val="00C91C83"/>
    <w:rsid w:val="00C92162"/>
    <w:rsid w:val="00C92866"/>
    <w:rsid w:val="00C92962"/>
    <w:rsid w:val="00C93FEF"/>
    <w:rsid w:val="00C94D9C"/>
    <w:rsid w:val="00C955CD"/>
    <w:rsid w:val="00C9584B"/>
    <w:rsid w:val="00C958B9"/>
    <w:rsid w:val="00C964CA"/>
    <w:rsid w:val="00CA2D92"/>
    <w:rsid w:val="00CA56F6"/>
    <w:rsid w:val="00CA6489"/>
    <w:rsid w:val="00CA6B51"/>
    <w:rsid w:val="00CA6B95"/>
    <w:rsid w:val="00CA6C9D"/>
    <w:rsid w:val="00CA6E59"/>
    <w:rsid w:val="00CB008F"/>
    <w:rsid w:val="00CB3326"/>
    <w:rsid w:val="00CB430B"/>
    <w:rsid w:val="00CB4F17"/>
    <w:rsid w:val="00CB584E"/>
    <w:rsid w:val="00CB6095"/>
    <w:rsid w:val="00CC184F"/>
    <w:rsid w:val="00CC3E30"/>
    <w:rsid w:val="00CC4038"/>
    <w:rsid w:val="00CC4FDA"/>
    <w:rsid w:val="00CC5868"/>
    <w:rsid w:val="00CC6069"/>
    <w:rsid w:val="00CC6A36"/>
    <w:rsid w:val="00CC7F9F"/>
    <w:rsid w:val="00CC7FDD"/>
    <w:rsid w:val="00CD2C8C"/>
    <w:rsid w:val="00CD4AF5"/>
    <w:rsid w:val="00CE005E"/>
    <w:rsid w:val="00CE2A7E"/>
    <w:rsid w:val="00CE3DFA"/>
    <w:rsid w:val="00CE696C"/>
    <w:rsid w:val="00CE7D82"/>
    <w:rsid w:val="00CE7D93"/>
    <w:rsid w:val="00CF3124"/>
    <w:rsid w:val="00CF431B"/>
    <w:rsid w:val="00CF46A6"/>
    <w:rsid w:val="00CF4FE6"/>
    <w:rsid w:val="00CF6C15"/>
    <w:rsid w:val="00CF7806"/>
    <w:rsid w:val="00D01AEB"/>
    <w:rsid w:val="00D03943"/>
    <w:rsid w:val="00D060D6"/>
    <w:rsid w:val="00D06862"/>
    <w:rsid w:val="00D06C55"/>
    <w:rsid w:val="00D11E2E"/>
    <w:rsid w:val="00D122E7"/>
    <w:rsid w:val="00D12354"/>
    <w:rsid w:val="00D12DBA"/>
    <w:rsid w:val="00D13907"/>
    <w:rsid w:val="00D16723"/>
    <w:rsid w:val="00D16E49"/>
    <w:rsid w:val="00D221AF"/>
    <w:rsid w:val="00D223F2"/>
    <w:rsid w:val="00D230DA"/>
    <w:rsid w:val="00D234DC"/>
    <w:rsid w:val="00D24270"/>
    <w:rsid w:val="00D242EB"/>
    <w:rsid w:val="00D262E6"/>
    <w:rsid w:val="00D27483"/>
    <w:rsid w:val="00D30365"/>
    <w:rsid w:val="00D30CBA"/>
    <w:rsid w:val="00D31037"/>
    <w:rsid w:val="00D33B16"/>
    <w:rsid w:val="00D3577A"/>
    <w:rsid w:val="00D35D8B"/>
    <w:rsid w:val="00D363D8"/>
    <w:rsid w:val="00D44461"/>
    <w:rsid w:val="00D466C5"/>
    <w:rsid w:val="00D50197"/>
    <w:rsid w:val="00D5385A"/>
    <w:rsid w:val="00D53934"/>
    <w:rsid w:val="00D5597C"/>
    <w:rsid w:val="00D606E9"/>
    <w:rsid w:val="00D60D5C"/>
    <w:rsid w:val="00D61AE1"/>
    <w:rsid w:val="00D637D5"/>
    <w:rsid w:val="00D6485B"/>
    <w:rsid w:val="00D64E7C"/>
    <w:rsid w:val="00D658E5"/>
    <w:rsid w:val="00D65BCF"/>
    <w:rsid w:val="00D66B8E"/>
    <w:rsid w:val="00D67BB6"/>
    <w:rsid w:val="00D72FC7"/>
    <w:rsid w:val="00D73010"/>
    <w:rsid w:val="00D74588"/>
    <w:rsid w:val="00D74D7A"/>
    <w:rsid w:val="00D766C4"/>
    <w:rsid w:val="00D77E4A"/>
    <w:rsid w:val="00D81499"/>
    <w:rsid w:val="00D824B7"/>
    <w:rsid w:val="00D85C54"/>
    <w:rsid w:val="00D85C67"/>
    <w:rsid w:val="00D869A6"/>
    <w:rsid w:val="00D90301"/>
    <w:rsid w:val="00D90AB7"/>
    <w:rsid w:val="00D917DB"/>
    <w:rsid w:val="00D93897"/>
    <w:rsid w:val="00D95105"/>
    <w:rsid w:val="00D96577"/>
    <w:rsid w:val="00DA19F2"/>
    <w:rsid w:val="00DA4A7D"/>
    <w:rsid w:val="00DA5D06"/>
    <w:rsid w:val="00DB1E83"/>
    <w:rsid w:val="00DB37E9"/>
    <w:rsid w:val="00DB4DC4"/>
    <w:rsid w:val="00DB60BB"/>
    <w:rsid w:val="00DB65B0"/>
    <w:rsid w:val="00DB6A36"/>
    <w:rsid w:val="00DC205A"/>
    <w:rsid w:val="00DC3233"/>
    <w:rsid w:val="00DC3C6C"/>
    <w:rsid w:val="00DC3CC1"/>
    <w:rsid w:val="00DC5F80"/>
    <w:rsid w:val="00DC65A1"/>
    <w:rsid w:val="00DD0A9A"/>
    <w:rsid w:val="00DD0E3B"/>
    <w:rsid w:val="00DD19E5"/>
    <w:rsid w:val="00DD1D1A"/>
    <w:rsid w:val="00DD2612"/>
    <w:rsid w:val="00DD344C"/>
    <w:rsid w:val="00DD74DE"/>
    <w:rsid w:val="00DD76CB"/>
    <w:rsid w:val="00DE0324"/>
    <w:rsid w:val="00DE2D11"/>
    <w:rsid w:val="00DE422C"/>
    <w:rsid w:val="00DE472E"/>
    <w:rsid w:val="00DE551C"/>
    <w:rsid w:val="00DE60F3"/>
    <w:rsid w:val="00DE6167"/>
    <w:rsid w:val="00DE6B57"/>
    <w:rsid w:val="00DE6C55"/>
    <w:rsid w:val="00DE6E7D"/>
    <w:rsid w:val="00DE75F8"/>
    <w:rsid w:val="00DF004C"/>
    <w:rsid w:val="00DF0EC6"/>
    <w:rsid w:val="00DF1644"/>
    <w:rsid w:val="00DF218A"/>
    <w:rsid w:val="00DF3B11"/>
    <w:rsid w:val="00DF4518"/>
    <w:rsid w:val="00DF5059"/>
    <w:rsid w:val="00DF5B10"/>
    <w:rsid w:val="00DF6A51"/>
    <w:rsid w:val="00E009A1"/>
    <w:rsid w:val="00E00CD6"/>
    <w:rsid w:val="00E0205E"/>
    <w:rsid w:val="00E060C9"/>
    <w:rsid w:val="00E07B06"/>
    <w:rsid w:val="00E10362"/>
    <w:rsid w:val="00E115F4"/>
    <w:rsid w:val="00E13FE4"/>
    <w:rsid w:val="00E14944"/>
    <w:rsid w:val="00E15429"/>
    <w:rsid w:val="00E16B47"/>
    <w:rsid w:val="00E16EF6"/>
    <w:rsid w:val="00E2479E"/>
    <w:rsid w:val="00E24BD2"/>
    <w:rsid w:val="00E2506D"/>
    <w:rsid w:val="00E2650D"/>
    <w:rsid w:val="00E325F5"/>
    <w:rsid w:val="00E34B3A"/>
    <w:rsid w:val="00E34EF3"/>
    <w:rsid w:val="00E3577B"/>
    <w:rsid w:val="00E35D05"/>
    <w:rsid w:val="00E36DDD"/>
    <w:rsid w:val="00E405DA"/>
    <w:rsid w:val="00E41BD1"/>
    <w:rsid w:val="00E428F5"/>
    <w:rsid w:val="00E42C0B"/>
    <w:rsid w:val="00E438D0"/>
    <w:rsid w:val="00E45D57"/>
    <w:rsid w:val="00E46563"/>
    <w:rsid w:val="00E52886"/>
    <w:rsid w:val="00E550C5"/>
    <w:rsid w:val="00E562BF"/>
    <w:rsid w:val="00E568BF"/>
    <w:rsid w:val="00E60F61"/>
    <w:rsid w:val="00E620C4"/>
    <w:rsid w:val="00E622BF"/>
    <w:rsid w:val="00E64324"/>
    <w:rsid w:val="00E64DF9"/>
    <w:rsid w:val="00E72279"/>
    <w:rsid w:val="00E72826"/>
    <w:rsid w:val="00E72F78"/>
    <w:rsid w:val="00E73D73"/>
    <w:rsid w:val="00E8039C"/>
    <w:rsid w:val="00E80FD6"/>
    <w:rsid w:val="00E8170D"/>
    <w:rsid w:val="00E8171B"/>
    <w:rsid w:val="00E82123"/>
    <w:rsid w:val="00E83058"/>
    <w:rsid w:val="00E848CF"/>
    <w:rsid w:val="00E865DF"/>
    <w:rsid w:val="00E9116B"/>
    <w:rsid w:val="00E9231D"/>
    <w:rsid w:val="00E9271D"/>
    <w:rsid w:val="00E92DEF"/>
    <w:rsid w:val="00E94674"/>
    <w:rsid w:val="00E949A2"/>
    <w:rsid w:val="00E94C32"/>
    <w:rsid w:val="00E9573C"/>
    <w:rsid w:val="00E97604"/>
    <w:rsid w:val="00E97F81"/>
    <w:rsid w:val="00EA0818"/>
    <w:rsid w:val="00EA1167"/>
    <w:rsid w:val="00EA11AF"/>
    <w:rsid w:val="00EA317D"/>
    <w:rsid w:val="00EA5DF1"/>
    <w:rsid w:val="00EB0197"/>
    <w:rsid w:val="00EB01D0"/>
    <w:rsid w:val="00EB322C"/>
    <w:rsid w:val="00EB36A0"/>
    <w:rsid w:val="00EB4894"/>
    <w:rsid w:val="00EB4BE3"/>
    <w:rsid w:val="00EB74A8"/>
    <w:rsid w:val="00EC0317"/>
    <w:rsid w:val="00EC0552"/>
    <w:rsid w:val="00EC1D55"/>
    <w:rsid w:val="00EC219A"/>
    <w:rsid w:val="00EC43B9"/>
    <w:rsid w:val="00EC7B8F"/>
    <w:rsid w:val="00EC7EFE"/>
    <w:rsid w:val="00ED0D64"/>
    <w:rsid w:val="00ED18D5"/>
    <w:rsid w:val="00ED2955"/>
    <w:rsid w:val="00ED3AFA"/>
    <w:rsid w:val="00ED43AC"/>
    <w:rsid w:val="00ED4985"/>
    <w:rsid w:val="00ED4E75"/>
    <w:rsid w:val="00EE1FC7"/>
    <w:rsid w:val="00EE2A20"/>
    <w:rsid w:val="00EE6363"/>
    <w:rsid w:val="00EE6654"/>
    <w:rsid w:val="00EE7A7A"/>
    <w:rsid w:val="00EE7E28"/>
    <w:rsid w:val="00EF1474"/>
    <w:rsid w:val="00EF15E8"/>
    <w:rsid w:val="00EF2EAB"/>
    <w:rsid w:val="00EF30BF"/>
    <w:rsid w:val="00EF583A"/>
    <w:rsid w:val="00EF59DA"/>
    <w:rsid w:val="00EF7D4E"/>
    <w:rsid w:val="00F00959"/>
    <w:rsid w:val="00F00EE0"/>
    <w:rsid w:val="00F01429"/>
    <w:rsid w:val="00F01885"/>
    <w:rsid w:val="00F025E4"/>
    <w:rsid w:val="00F030CA"/>
    <w:rsid w:val="00F031ED"/>
    <w:rsid w:val="00F04657"/>
    <w:rsid w:val="00F04C44"/>
    <w:rsid w:val="00F062BF"/>
    <w:rsid w:val="00F067CC"/>
    <w:rsid w:val="00F07565"/>
    <w:rsid w:val="00F07B2D"/>
    <w:rsid w:val="00F07F9C"/>
    <w:rsid w:val="00F1184D"/>
    <w:rsid w:val="00F12E2E"/>
    <w:rsid w:val="00F143A8"/>
    <w:rsid w:val="00F16338"/>
    <w:rsid w:val="00F21366"/>
    <w:rsid w:val="00F21C7F"/>
    <w:rsid w:val="00F22187"/>
    <w:rsid w:val="00F22FBE"/>
    <w:rsid w:val="00F2323C"/>
    <w:rsid w:val="00F23AE3"/>
    <w:rsid w:val="00F23E8D"/>
    <w:rsid w:val="00F2456A"/>
    <w:rsid w:val="00F261B4"/>
    <w:rsid w:val="00F26F6B"/>
    <w:rsid w:val="00F300E0"/>
    <w:rsid w:val="00F3047A"/>
    <w:rsid w:val="00F31EFA"/>
    <w:rsid w:val="00F31F56"/>
    <w:rsid w:val="00F338F8"/>
    <w:rsid w:val="00F3497C"/>
    <w:rsid w:val="00F34F6E"/>
    <w:rsid w:val="00F376B6"/>
    <w:rsid w:val="00F40693"/>
    <w:rsid w:val="00F4177A"/>
    <w:rsid w:val="00F44D74"/>
    <w:rsid w:val="00F44FC3"/>
    <w:rsid w:val="00F45E15"/>
    <w:rsid w:val="00F47EC0"/>
    <w:rsid w:val="00F52362"/>
    <w:rsid w:val="00F52654"/>
    <w:rsid w:val="00F541F8"/>
    <w:rsid w:val="00F546FC"/>
    <w:rsid w:val="00F56C44"/>
    <w:rsid w:val="00F60122"/>
    <w:rsid w:val="00F6110E"/>
    <w:rsid w:val="00F632A6"/>
    <w:rsid w:val="00F63928"/>
    <w:rsid w:val="00F63CBD"/>
    <w:rsid w:val="00F6525A"/>
    <w:rsid w:val="00F71895"/>
    <w:rsid w:val="00F72375"/>
    <w:rsid w:val="00F724F7"/>
    <w:rsid w:val="00F72E82"/>
    <w:rsid w:val="00F77214"/>
    <w:rsid w:val="00F776A4"/>
    <w:rsid w:val="00F8001A"/>
    <w:rsid w:val="00F84E2D"/>
    <w:rsid w:val="00F84FF9"/>
    <w:rsid w:val="00F86CE4"/>
    <w:rsid w:val="00F902DA"/>
    <w:rsid w:val="00F91A93"/>
    <w:rsid w:val="00F92851"/>
    <w:rsid w:val="00F94D31"/>
    <w:rsid w:val="00F95E88"/>
    <w:rsid w:val="00F9729E"/>
    <w:rsid w:val="00F973E5"/>
    <w:rsid w:val="00F97C93"/>
    <w:rsid w:val="00FA001A"/>
    <w:rsid w:val="00FA0F1A"/>
    <w:rsid w:val="00FA6600"/>
    <w:rsid w:val="00FB0334"/>
    <w:rsid w:val="00FB0839"/>
    <w:rsid w:val="00FB1965"/>
    <w:rsid w:val="00FB2AB4"/>
    <w:rsid w:val="00FB2E12"/>
    <w:rsid w:val="00FB4881"/>
    <w:rsid w:val="00FC08A1"/>
    <w:rsid w:val="00FC1448"/>
    <w:rsid w:val="00FC14E4"/>
    <w:rsid w:val="00FC2A5B"/>
    <w:rsid w:val="00FC2A65"/>
    <w:rsid w:val="00FC2F1F"/>
    <w:rsid w:val="00FC3B2E"/>
    <w:rsid w:val="00FC49C3"/>
    <w:rsid w:val="00FC6112"/>
    <w:rsid w:val="00FD03EE"/>
    <w:rsid w:val="00FD0E6B"/>
    <w:rsid w:val="00FD72F1"/>
    <w:rsid w:val="00FD7D07"/>
    <w:rsid w:val="00FD7E13"/>
    <w:rsid w:val="00FE0608"/>
    <w:rsid w:val="00FE171F"/>
    <w:rsid w:val="00FE2561"/>
    <w:rsid w:val="00FE27B4"/>
    <w:rsid w:val="00FE2804"/>
    <w:rsid w:val="00FE5CA8"/>
    <w:rsid w:val="00FE6DA3"/>
    <w:rsid w:val="00FE7B81"/>
    <w:rsid w:val="00FE7CC4"/>
    <w:rsid w:val="00FF0D29"/>
    <w:rsid w:val="00FF1275"/>
    <w:rsid w:val="00FF15B6"/>
    <w:rsid w:val="00FF32D0"/>
    <w:rsid w:val="00FF3337"/>
    <w:rsid w:val="00FF5293"/>
    <w:rsid w:val="00FF6BDA"/>
    <w:rsid w:val="00FF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D8EC0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71A9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1A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71A95"/>
  </w:style>
  <w:style w:type="paragraph" w:styleId="CommentSubject">
    <w:name w:val="annotation subject"/>
    <w:basedOn w:val="CommentText"/>
    <w:next w:val="CommentText"/>
    <w:link w:val="CommentSubjectChar"/>
    <w:rsid w:val="00C71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71A95"/>
    <w:rPr>
      <w:b/>
      <w:bCs/>
    </w:rPr>
  </w:style>
  <w:style w:type="paragraph" w:styleId="BalloonText">
    <w:name w:val="Balloon Text"/>
    <w:basedOn w:val="Normal"/>
    <w:link w:val="BalloonTextChar"/>
    <w:rsid w:val="00C71A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71A9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A123C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A123C6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rsid w:val="00B458C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458C8"/>
    <w:rPr>
      <w:sz w:val="24"/>
      <w:szCs w:val="24"/>
    </w:rPr>
  </w:style>
  <w:style w:type="paragraph" w:styleId="ListParagraph">
    <w:name w:val="List Paragraph"/>
    <w:basedOn w:val="Normal"/>
    <w:uiPriority w:val="1"/>
    <w:qFormat/>
    <w:rsid w:val="008E3E5F"/>
    <w:pPr>
      <w:spacing w:after="200" w:line="276" w:lineRule="auto"/>
      <w:ind w:left="720"/>
      <w:contextualSpacing/>
    </w:pPr>
    <w:rPr>
      <w:rFonts w:asciiTheme="majorHAnsi" w:eastAsiaTheme="minorHAnsi" w:hAnsiTheme="majorHAnsi" w:cstheme="minorBidi"/>
      <w:sz w:val="22"/>
      <w:szCs w:val="22"/>
    </w:rPr>
  </w:style>
  <w:style w:type="paragraph" w:styleId="Header">
    <w:name w:val="header"/>
    <w:basedOn w:val="Normal"/>
    <w:link w:val="HeaderChar"/>
    <w:rsid w:val="007B0E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B0E9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7B0E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E9D"/>
    <w:rPr>
      <w:sz w:val="24"/>
      <w:szCs w:val="24"/>
    </w:rPr>
  </w:style>
  <w:style w:type="paragraph" w:styleId="Revision">
    <w:name w:val="Revision"/>
    <w:hidden/>
    <w:uiPriority w:val="99"/>
    <w:semiHidden/>
    <w:rsid w:val="009B1ED1"/>
    <w:rPr>
      <w:sz w:val="24"/>
      <w:szCs w:val="24"/>
    </w:rPr>
  </w:style>
  <w:style w:type="paragraph" w:styleId="FootnoteText">
    <w:name w:val="footnote text"/>
    <w:basedOn w:val="Normal"/>
    <w:link w:val="FootnoteTextChar"/>
    <w:rsid w:val="00DE472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E472E"/>
  </w:style>
  <w:style w:type="character" w:styleId="FootnoteReference">
    <w:name w:val="footnote reference"/>
    <w:basedOn w:val="DefaultParagraphFont"/>
    <w:rsid w:val="00DE472E"/>
    <w:rPr>
      <w:vertAlign w:val="superscript"/>
    </w:rPr>
  </w:style>
  <w:style w:type="paragraph" w:customStyle="1" w:styleId="TableParagraph">
    <w:name w:val="Table Paragraph"/>
    <w:basedOn w:val="Normal"/>
    <w:uiPriority w:val="1"/>
    <w:qFormat/>
    <w:rsid w:val="00654A47"/>
    <w:pPr>
      <w:widowControl w:val="0"/>
      <w:autoSpaceDE w:val="0"/>
      <w:autoSpaceDN w:val="0"/>
      <w:adjustRightInd w:val="0"/>
    </w:pPr>
    <w:rPr>
      <w:rFonts w:eastAsiaTheme="minorEastAsia"/>
    </w:rPr>
  </w:style>
  <w:style w:type="character" w:customStyle="1" w:styleId="ref-journal">
    <w:name w:val="ref-journal"/>
    <w:basedOn w:val="DefaultParagraphFont"/>
    <w:rsid w:val="00545847"/>
  </w:style>
  <w:style w:type="character" w:customStyle="1" w:styleId="ref-vol">
    <w:name w:val="ref-vol"/>
    <w:basedOn w:val="DefaultParagraphFont"/>
    <w:rsid w:val="005458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71A9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1A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71A95"/>
  </w:style>
  <w:style w:type="paragraph" w:styleId="CommentSubject">
    <w:name w:val="annotation subject"/>
    <w:basedOn w:val="CommentText"/>
    <w:next w:val="CommentText"/>
    <w:link w:val="CommentSubjectChar"/>
    <w:rsid w:val="00C71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71A95"/>
    <w:rPr>
      <w:b/>
      <w:bCs/>
    </w:rPr>
  </w:style>
  <w:style w:type="paragraph" w:styleId="BalloonText">
    <w:name w:val="Balloon Text"/>
    <w:basedOn w:val="Normal"/>
    <w:link w:val="BalloonTextChar"/>
    <w:rsid w:val="00C71A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71A9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A123C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A123C6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rsid w:val="00B458C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458C8"/>
    <w:rPr>
      <w:sz w:val="24"/>
      <w:szCs w:val="24"/>
    </w:rPr>
  </w:style>
  <w:style w:type="paragraph" w:styleId="ListParagraph">
    <w:name w:val="List Paragraph"/>
    <w:basedOn w:val="Normal"/>
    <w:uiPriority w:val="1"/>
    <w:qFormat/>
    <w:rsid w:val="008E3E5F"/>
    <w:pPr>
      <w:spacing w:after="200" w:line="276" w:lineRule="auto"/>
      <w:ind w:left="720"/>
      <w:contextualSpacing/>
    </w:pPr>
    <w:rPr>
      <w:rFonts w:asciiTheme="majorHAnsi" w:eastAsiaTheme="minorHAnsi" w:hAnsiTheme="majorHAnsi" w:cstheme="minorBidi"/>
      <w:sz w:val="22"/>
      <w:szCs w:val="22"/>
    </w:rPr>
  </w:style>
  <w:style w:type="paragraph" w:styleId="Header">
    <w:name w:val="header"/>
    <w:basedOn w:val="Normal"/>
    <w:link w:val="HeaderChar"/>
    <w:rsid w:val="007B0E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B0E9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7B0E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E9D"/>
    <w:rPr>
      <w:sz w:val="24"/>
      <w:szCs w:val="24"/>
    </w:rPr>
  </w:style>
  <w:style w:type="paragraph" w:styleId="Revision">
    <w:name w:val="Revision"/>
    <w:hidden/>
    <w:uiPriority w:val="99"/>
    <w:semiHidden/>
    <w:rsid w:val="009B1ED1"/>
    <w:rPr>
      <w:sz w:val="24"/>
      <w:szCs w:val="24"/>
    </w:rPr>
  </w:style>
  <w:style w:type="paragraph" w:styleId="FootnoteText">
    <w:name w:val="footnote text"/>
    <w:basedOn w:val="Normal"/>
    <w:link w:val="FootnoteTextChar"/>
    <w:rsid w:val="00DE472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E472E"/>
  </w:style>
  <w:style w:type="character" w:styleId="FootnoteReference">
    <w:name w:val="footnote reference"/>
    <w:basedOn w:val="DefaultParagraphFont"/>
    <w:rsid w:val="00DE472E"/>
    <w:rPr>
      <w:vertAlign w:val="superscript"/>
    </w:rPr>
  </w:style>
  <w:style w:type="paragraph" w:customStyle="1" w:styleId="TableParagraph">
    <w:name w:val="Table Paragraph"/>
    <w:basedOn w:val="Normal"/>
    <w:uiPriority w:val="1"/>
    <w:qFormat/>
    <w:rsid w:val="00654A47"/>
    <w:pPr>
      <w:widowControl w:val="0"/>
      <w:autoSpaceDE w:val="0"/>
      <w:autoSpaceDN w:val="0"/>
      <w:adjustRightInd w:val="0"/>
    </w:pPr>
    <w:rPr>
      <w:rFonts w:eastAsiaTheme="minorEastAsia"/>
    </w:rPr>
  </w:style>
  <w:style w:type="character" w:customStyle="1" w:styleId="ref-journal">
    <w:name w:val="ref-journal"/>
    <w:basedOn w:val="DefaultParagraphFont"/>
    <w:rsid w:val="00545847"/>
  </w:style>
  <w:style w:type="character" w:customStyle="1" w:styleId="ref-vol">
    <w:name w:val="ref-vol"/>
    <w:basedOn w:val="DefaultParagraphFont"/>
    <w:rsid w:val="00545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36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212DDE-8FA6-41CA-9B93-95FBD371B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701</Words>
  <Characters>1453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Health Group</Company>
  <LinksUpToDate>false</LinksUpToDate>
  <CharactersWithSpaces>17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ie funch</dc:creator>
  <cp:lastModifiedBy>P, Saranya</cp:lastModifiedBy>
  <cp:revision>8</cp:revision>
  <cp:lastPrinted>2019-02-25T10:04:00Z</cp:lastPrinted>
  <dcterms:created xsi:type="dcterms:W3CDTF">2019-04-01T15:26:00Z</dcterms:created>
  <dcterms:modified xsi:type="dcterms:W3CDTF">2019-05-24T08:10:00Z</dcterms:modified>
</cp:coreProperties>
</file>